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D3C" w:rsidRPr="003B6DD5" w:rsidRDefault="001B3B3C" w:rsidP="001B3B3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B3B3C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3F5B5636" wp14:editId="25E417BC">
                <wp:simplePos x="0" y="0"/>
                <wp:positionH relativeFrom="column">
                  <wp:posOffset>-4445</wp:posOffset>
                </wp:positionH>
                <wp:positionV relativeFrom="paragraph">
                  <wp:posOffset>0</wp:posOffset>
                </wp:positionV>
                <wp:extent cx="5753100" cy="3962400"/>
                <wp:effectExtent l="19050" t="0" r="19050" b="0"/>
                <wp:wrapTight wrapText="bothSides">
                  <wp:wrapPolygon edited="0">
                    <wp:start x="358" y="0"/>
                    <wp:lineTo x="358" y="1869"/>
                    <wp:lineTo x="-72" y="2492"/>
                    <wp:lineTo x="-72" y="18381"/>
                    <wp:lineTo x="358" y="18485"/>
                    <wp:lineTo x="358" y="21496"/>
                    <wp:lineTo x="21171" y="21496"/>
                    <wp:lineTo x="21171" y="13500"/>
                    <wp:lineTo x="21528" y="13500"/>
                    <wp:lineTo x="21600" y="13292"/>
                    <wp:lineTo x="21600" y="10800"/>
                    <wp:lineTo x="21171" y="10177"/>
                    <wp:lineTo x="21171" y="0"/>
                    <wp:lineTo x="358" y="0"/>
                  </wp:wrapPolygon>
                </wp:wrapTight>
                <wp:docPr id="173" name="Groupe 1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100" cy="3962400"/>
                          <a:chOff x="-25400" y="0"/>
                          <a:chExt cx="5753101" cy="3962400"/>
                        </a:xfrm>
                      </wpg:grpSpPr>
                      <wpg:grpSp>
                        <wpg:cNvPr id="174" name="Groupe 174"/>
                        <wpg:cNvGrpSpPr/>
                        <wpg:grpSpPr>
                          <a:xfrm>
                            <a:off x="2426313" y="942501"/>
                            <a:ext cx="2187445" cy="758542"/>
                            <a:chOff x="2426313" y="942501"/>
                            <a:chExt cx="2187445" cy="758542"/>
                          </a:xfrm>
                        </wpg:grpSpPr>
                        <wps:wsp>
                          <wps:cNvPr id="175" name="ZoneTexte 25"/>
                          <wps:cNvSpPr txBox="1"/>
                          <wps:spPr>
                            <a:xfrm>
                              <a:off x="2431664" y="942501"/>
                              <a:ext cx="387626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6" name="Connecteur droit 176"/>
                          <wps:cNvCnPr/>
                          <wps:spPr>
                            <a:xfrm>
                              <a:off x="2426313" y="1212779"/>
                              <a:ext cx="324000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7" name="ZoneTexte 27"/>
                          <wps:cNvSpPr txBox="1"/>
                          <wps:spPr>
                            <a:xfrm>
                              <a:off x="4041226" y="1331711"/>
                              <a:ext cx="572532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8" name="Connecteur droit 178"/>
                          <wps:cNvCnPr/>
                          <wps:spPr>
                            <a:xfrm>
                              <a:off x="4125326" y="1601989"/>
                              <a:ext cx="324000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79" name="Group 4"/>
                        <wpg:cNvGrpSpPr>
                          <a:grpSpLocks noChangeAspect="1"/>
                        </wpg:cNvGrpSpPr>
                        <wpg:grpSpPr bwMode="auto">
                          <a:xfrm>
                            <a:off x="-25400" y="0"/>
                            <a:ext cx="5753101" cy="3962400"/>
                            <a:chOff x="-16" y="0"/>
                            <a:chExt cx="3624" cy="2496"/>
                          </a:xfrm>
                        </wpg:grpSpPr>
                        <wps:wsp>
                          <wps:cNvPr id="180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13" y="0"/>
                              <a:ext cx="3559" cy="24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73" y="1730"/>
                              <a:ext cx="138" cy="3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" name="Line 6"/>
                          <wps:cNvCnPr/>
                          <wps:spPr bwMode="auto">
                            <a:xfrm>
                              <a:off x="473" y="1730"/>
                              <a:ext cx="13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3" name="Line 7"/>
                          <wps:cNvCnPr/>
                          <wps:spPr bwMode="auto">
                            <a:xfrm>
                              <a:off x="611" y="1730"/>
                              <a:ext cx="0" cy="35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" name="Line 8"/>
                          <wps:cNvCnPr/>
                          <wps:spPr bwMode="auto">
                            <a:xfrm flipV="1">
                              <a:off x="473" y="1730"/>
                              <a:ext cx="0" cy="35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819" y="1923"/>
                              <a:ext cx="140" cy="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" name="Line 10"/>
                          <wps:cNvCnPr/>
                          <wps:spPr bwMode="auto">
                            <a:xfrm>
                              <a:off x="819" y="1923"/>
                              <a:ext cx="140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7" name="Line 11"/>
                          <wps:cNvCnPr/>
                          <wps:spPr bwMode="auto">
                            <a:xfrm>
                              <a:off x="959" y="1923"/>
                              <a:ext cx="0" cy="16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" name="Line 12"/>
                          <wps:cNvCnPr/>
                          <wps:spPr bwMode="auto">
                            <a:xfrm flipV="1">
                              <a:off x="819" y="1923"/>
                              <a:ext cx="0" cy="16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67" y="1560"/>
                              <a:ext cx="138" cy="52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" name="Line 14"/>
                          <wps:cNvCnPr/>
                          <wps:spPr bwMode="auto">
                            <a:xfrm>
                              <a:off x="1167" y="1560"/>
                              <a:ext cx="13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1" name="Line 15"/>
                          <wps:cNvCnPr/>
                          <wps:spPr bwMode="auto">
                            <a:xfrm>
                              <a:off x="1305" y="1560"/>
                              <a:ext cx="0" cy="52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2" name="Line 16"/>
                          <wps:cNvCnPr/>
                          <wps:spPr bwMode="auto">
                            <a:xfrm flipV="1">
                              <a:off x="1167" y="1560"/>
                              <a:ext cx="0" cy="52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513" y="1074"/>
                              <a:ext cx="139" cy="10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4" name="Line 18"/>
                          <wps:cNvCnPr/>
                          <wps:spPr bwMode="auto">
                            <a:xfrm>
                              <a:off x="1513" y="1074"/>
                              <a:ext cx="13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" name="Line 19"/>
                          <wps:cNvCnPr/>
                          <wps:spPr bwMode="auto">
                            <a:xfrm>
                              <a:off x="1652" y="1074"/>
                              <a:ext cx="0" cy="100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" name="Line 20"/>
                          <wps:cNvCnPr/>
                          <wps:spPr bwMode="auto">
                            <a:xfrm flipV="1">
                              <a:off x="1513" y="1074"/>
                              <a:ext cx="0" cy="100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7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861" y="874"/>
                              <a:ext cx="138" cy="12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8" name="Line 22"/>
                          <wps:cNvCnPr/>
                          <wps:spPr bwMode="auto">
                            <a:xfrm>
                              <a:off x="1861" y="874"/>
                              <a:ext cx="13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" name="Line 23"/>
                          <wps:cNvCnPr/>
                          <wps:spPr bwMode="auto">
                            <a:xfrm>
                              <a:off x="1999" y="874"/>
                              <a:ext cx="0" cy="120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" name="Line 24"/>
                          <wps:cNvCnPr/>
                          <wps:spPr bwMode="auto">
                            <a:xfrm flipV="1">
                              <a:off x="1861" y="874"/>
                              <a:ext cx="0" cy="120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207" y="1507"/>
                              <a:ext cx="139" cy="5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" name="Line 26"/>
                          <wps:cNvCnPr/>
                          <wps:spPr bwMode="auto">
                            <a:xfrm>
                              <a:off x="2207" y="1507"/>
                              <a:ext cx="13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" name="Line 27"/>
                          <wps:cNvCnPr/>
                          <wps:spPr bwMode="auto">
                            <a:xfrm>
                              <a:off x="2346" y="1507"/>
                              <a:ext cx="0" cy="57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" name="Line 28"/>
                          <wps:cNvCnPr/>
                          <wps:spPr bwMode="auto">
                            <a:xfrm flipV="1">
                              <a:off x="2207" y="1507"/>
                              <a:ext cx="0" cy="57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" name="Rectangle 2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5" y="1335"/>
                              <a:ext cx="138" cy="74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" name="Line 30"/>
                          <wps:cNvCnPr/>
                          <wps:spPr bwMode="auto">
                            <a:xfrm>
                              <a:off x="2555" y="1335"/>
                              <a:ext cx="13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" name="Line 31"/>
                          <wps:cNvCnPr/>
                          <wps:spPr bwMode="auto">
                            <a:xfrm>
                              <a:off x="2693" y="1335"/>
                              <a:ext cx="0" cy="74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" name="Line 32"/>
                          <wps:cNvCnPr/>
                          <wps:spPr bwMode="auto">
                            <a:xfrm flipV="1">
                              <a:off x="2555" y="1335"/>
                              <a:ext cx="0" cy="74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" name="Rectangle 209"/>
                          <wps:cNvSpPr>
                            <a:spLocks noChangeArrowheads="1"/>
                          </wps:cNvSpPr>
                          <wps:spPr bwMode="auto">
                            <a:xfrm>
                              <a:off x="959" y="1978"/>
                              <a:ext cx="139" cy="105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1113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" name="Line 34"/>
                          <wps:cNvCnPr/>
                          <wps:spPr bwMode="auto">
                            <a:xfrm>
                              <a:off x="959" y="1978"/>
                              <a:ext cx="13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1" name="Line 35"/>
                          <wps:cNvCnPr/>
                          <wps:spPr bwMode="auto">
                            <a:xfrm>
                              <a:off x="1098" y="1978"/>
                              <a:ext cx="0" cy="105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2" name="Line 36"/>
                          <wps:cNvCnPr/>
                          <wps:spPr bwMode="auto">
                            <a:xfrm flipV="1">
                              <a:off x="959" y="1978"/>
                              <a:ext cx="0" cy="105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" name="Rectangle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305" y="1380"/>
                              <a:ext cx="139" cy="703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1113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4" name="Line 38"/>
                          <wps:cNvCnPr/>
                          <wps:spPr bwMode="auto">
                            <a:xfrm>
                              <a:off x="1305" y="1380"/>
                              <a:ext cx="13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" name="Line 39"/>
                          <wps:cNvCnPr/>
                          <wps:spPr bwMode="auto">
                            <a:xfrm>
                              <a:off x="1444" y="1380"/>
                              <a:ext cx="0" cy="70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" name="Line 40"/>
                          <wps:cNvCnPr/>
                          <wps:spPr bwMode="auto">
                            <a:xfrm flipV="1">
                              <a:off x="1305" y="1380"/>
                              <a:ext cx="0" cy="70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" name="Rectangle 2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653" y="1396"/>
                              <a:ext cx="138" cy="687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1113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8" name="Line 42"/>
                          <wps:cNvCnPr/>
                          <wps:spPr bwMode="auto">
                            <a:xfrm>
                              <a:off x="1653" y="1396"/>
                              <a:ext cx="13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9" name="Line 43"/>
                          <wps:cNvCnPr/>
                          <wps:spPr bwMode="auto">
                            <a:xfrm>
                              <a:off x="1791" y="1396"/>
                              <a:ext cx="0" cy="687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0" name="Line 44"/>
                          <wps:cNvCnPr/>
                          <wps:spPr bwMode="auto">
                            <a:xfrm flipV="1">
                              <a:off x="1653" y="1396"/>
                              <a:ext cx="0" cy="687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1" name="Rectangle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99" y="1332"/>
                              <a:ext cx="139" cy="751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1113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2" name="Line 46"/>
                          <wps:cNvCnPr/>
                          <wps:spPr bwMode="auto">
                            <a:xfrm>
                              <a:off x="1999" y="1332"/>
                              <a:ext cx="13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3" name="Line 47"/>
                          <wps:cNvCnPr/>
                          <wps:spPr bwMode="auto">
                            <a:xfrm>
                              <a:off x="2138" y="1332"/>
                              <a:ext cx="0" cy="751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4" name="Line 48"/>
                          <wps:cNvCnPr/>
                          <wps:spPr bwMode="auto">
                            <a:xfrm flipV="1">
                              <a:off x="1999" y="1332"/>
                              <a:ext cx="0" cy="751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5" name="Rectangle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346" y="1714"/>
                              <a:ext cx="139" cy="369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1113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6" name="Line 50"/>
                          <wps:cNvCnPr/>
                          <wps:spPr bwMode="auto">
                            <a:xfrm>
                              <a:off x="2346" y="1714"/>
                              <a:ext cx="13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7" name="Line 51"/>
                          <wps:cNvCnPr/>
                          <wps:spPr bwMode="auto">
                            <a:xfrm>
                              <a:off x="2485" y="1714"/>
                              <a:ext cx="0" cy="36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8" name="Line 52"/>
                          <wps:cNvCnPr/>
                          <wps:spPr bwMode="auto">
                            <a:xfrm flipV="1">
                              <a:off x="2346" y="1714"/>
                              <a:ext cx="0" cy="36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9" name="Rectangle 229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3" y="1781"/>
                              <a:ext cx="139" cy="302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1113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0" name="Line 54"/>
                          <wps:cNvCnPr/>
                          <wps:spPr bwMode="auto">
                            <a:xfrm>
                              <a:off x="2693" y="1781"/>
                              <a:ext cx="13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1" name="Line 55"/>
                          <wps:cNvCnPr/>
                          <wps:spPr bwMode="auto">
                            <a:xfrm>
                              <a:off x="2832" y="1781"/>
                              <a:ext cx="0" cy="302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2" name="Line 56"/>
                          <wps:cNvCnPr/>
                          <wps:spPr bwMode="auto">
                            <a:xfrm flipV="1">
                              <a:off x="2693" y="1781"/>
                              <a:ext cx="0" cy="302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3" name="Line 57"/>
                          <wps:cNvCnPr/>
                          <wps:spPr bwMode="auto">
                            <a:xfrm>
                              <a:off x="542" y="1636"/>
                              <a:ext cx="0" cy="94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4" name="Line 58"/>
                          <wps:cNvCnPr/>
                          <wps:spPr bwMode="auto">
                            <a:xfrm>
                              <a:off x="524" y="1636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5" name="Line 59"/>
                          <wps:cNvCnPr/>
                          <wps:spPr bwMode="auto">
                            <a:xfrm flipV="1">
                              <a:off x="542" y="1730"/>
                              <a:ext cx="0" cy="95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6" name="Line 60"/>
                          <wps:cNvCnPr/>
                          <wps:spPr bwMode="auto">
                            <a:xfrm>
                              <a:off x="524" y="1825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" name="Line 61"/>
                          <wps:cNvCnPr/>
                          <wps:spPr bwMode="auto">
                            <a:xfrm>
                              <a:off x="890" y="1885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" name="Line 62"/>
                          <wps:cNvCnPr/>
                          <wps:spPr bwMode="auto">
                            <a:xfrm>
                              <a:off x="872" y="1885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" name="Line 63"/>
                          <wps:cNvCnPr/>
                          <wps:spPr bwMode="auto">
                            <a:xfrm flipV="1">
                              <a:off x="890" y="1923"/>
                              <a:ext cx="0" cy="3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" name="Line 64"/>
                          <wps:cNvCnPr/>
                          <wps:spPr bwMode="auto">
                            <a:xfrm>
                              <a:off x="872" y="1961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" name="Line 65"/>
                          <wps:cNvCnPr/>
                          <wps:spPr bwMode="auto">
                            <a:xfrm>
                              <a:off x="1236" y="1340"/>
                              <a:ext cx="0" cy="22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" name="Line 66"/>
                          <wps:cNvCnPr/>
                          <wps:spPr bwMode="auto">
                            <a:xfrm>
                              <a:off x="1218" y="1340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" name="Line 67"/>
                          <wps:cNvCnPr/>
                          <wps:spPr bwMode="auto">
                            <a:xfrm flipV="1">
                              <a:off x="1236" y="1560"/>
                              <a:ext cx="0" cy="221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" name="Line 68"/>
                          <wps:cNvCnPr/>
                          <wps:spPr bwMode="auto">
                            <a:xfrm>
                              <a:off x="1218" y="1781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" name="Line 69"/>
                          <wps:cNvCnPr/>
                          <wps:spPr bwMode="auto">
                            <a:xfrm>
                              <a:off x="1583" y="824"/>
                              <a:ext cx="0" cy="25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" name="Line 70"/>
                          <wps:cNvCnPr/>
                          <wps:spPr bwMode="auto">
                            <a:xfrm>
                              <a:off x="1565" y="824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" name="Line 71"/>
                          <wps:cNvCnPr/>
                          <wps:spPr bwMode="auto">
                            <a:xfrm flipV="1">
                              <a:off x="1583" y="1074"/>
                              <a:ext cx="0" cy="24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" name="Line 72"/>
                          <wps:cNvCnPr/>
                          <wps:spPr bwMode="auto">
                            <a:xfrm>
                              <a:off x="1565" y="1323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" name="Line 73"/>
                          <wps:cNvCnPr/>
                          <wps:spPr bwMode="auto">
                            <a:xfrm>
                              <a:off x="1930" y="425"/>
                              <a:ext cx="0" cy="44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" name="Line 74"/>
                          <wps:cNvCnPr/>
                          <wps:spPr bwMode="auto">
                            <a:xfrm>
                              <a:off x="1912" y="425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" name="Line 75"/>
                          <wps:cNvCnPr/>
                          <wps:spPr bwMode="auto">
                            <a:xfrm flipV="1">
                              <a:off x="1930" y="874"/>
                              <a:ext cx="0" cy="45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" name="Line 76"/>
                          <wps:cNvCnPr/>
                          <wps:spPr bwMode="auto">
                            <a:xfrm>
                              <a:off x="1912" y="1324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" name="Line 77"/>
                          <wps:cNvCnPr/>
                          <wps:spPr bwMode="auto">
                            <a:xfrm>
                              <a:off x="2276" y="1303"/>
                              <a:ext cx="0" cy="204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" name="Line 78"/>
                          <wps:cNvCnPr/>
                          <wps:spPr bwMode="auto">
                            <a:xfrm>
                              <a:off x="2259" y="1303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5" name="Line 79"/>
                          <wps:cNvCnPr/>
                          <wps:spPr bwMode="auto">
                            <a:xfrm flipV="1">
                              <a:off x="2276" y="1507"/>
                              <a:ext cx="0" cy="205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6" name="Line 80"/>
                          <wps:cNvCnPr/>
                          <wps:spPr bwMode="auto">
                            <a:xfrm>
                              <a:off x="2259" y="1712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" name="Line 81"/>
                          <wps:cNvCnPr/>
                          <wps:spPr bwMode="auto">
                            <a:xfrm>
                              <a:off x="2624" y="1096"/>
                              <a:ext cx="0" cy="23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" name="Line 82"/>
                          <wps:cNvCnPr/>
                          <wps:spPr bwMode="auto">
                            <a:xfrm>
                              <a:off x="2606" y="1096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" name="Line 83"/>
                          <wps:cNvCnPr/>
                          <wps:spPr bwMode="auto">
                            <a:xfrm flipV="1">
                              <a:off x="2624" y="1335"/>
                              <a:ext cx="0" cy="24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0" name="Line 84"/>
                          <wps:cNvCnPr/>
                          <wps:spPr bwMode="auto">
                            <a:xfrm>
                              <a:off x="2606" y="1575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1" name="Line 85"/>
                          <wps:cNvCnPr/>
                          <wps:spPr bwMode="auto">
                            <a:xfrm>
                              <a:off x="1028" y="1899"/>
                              <a:ext cx="0" cy="7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2" name="Line 86"/>
                          <wps:cNvCnPr/>
                          <wps:spPr bwMode="auto">
                            <a:xfrm>
                              <a:off x="1010" y="1899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3" name="Line 87"/>
                          <wps:cNvCnPr/>
                          <wps:spPr bwMode="auto">
                            <a:xfrm flipV="1">
                              <a:off x="1028" y="1978"/>
                              <a:ext cx="0" cy="8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4" name="Line 88"/>
                          <wps:cNvCnPr/>
                          <wps:spPr bwMode="auto">
                            <a:xfrm>
                              <a:off x="1010" y="2058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5" name="Line 89"/>
                          <wps:cNvCnPr/>
                          <wps:spPr bwMode="auto">
                            <a:xfrm>
                              <a:off x="1375" y="1174"/>
                              <a:ext cx="0" cy="20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6" name="Line 90"/>
                          <wps:cNvCnPr/>
                          <wps:spPr bwMode="auto">
                            <a:xfrm>
                              <a:off x="1357" y="1174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7" name="Line 91"/>
                          <wps:cNvCnPr/>
                          <wps:spPr bwMode="auto">
                            <a:xfrm flipV="1">
                              <a:off x="1375" y="1380"/>
                              <a:ext cx="0" cy="20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8" name="Line 92"/>
                          <wps:cNvCnPr/>
                          <wps:spPr bwMode="auto">
                            <a:xfrm>
                              <a:off x="1357" y="1586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9" name="Line 93"/>
                          <wps:cNvCnPr/>
                          <wps:spPr bwMode="auto">
                            <a:xfrm>
                              <a:off x="1722" y="1273"/>
                              <a:ext cx="0" cy="12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0" name="Line 94"/>
                          <wps:cNvCnPr/>
                          <wps:spPr bwMode="auto">
                            <a:xfrm>
                              <a:off x="1704" y="1273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1" name="Line 95"/>
                          <wps:cNvCnPr/>
                          <wps:spPr bwMode="auto">
                            <a:xfrm flipV="1">
                              <a:off x="1722" y="1396"/>
                              <a:ext cx="0" cy="12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2" name="Line 96"/>
                          <wps:cNvCnPr/>
                          <wps:spPr bwMode="auto">
                            <a:xfrm>
                              <a:off x="1704" y="1519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3" name="Line 97"/>
                          <wps:cNvCnPr/>
                          <wps:spPr bwMode="auto">
                            <a:xfrm>
                              <a:off x="2069" y="1081"/>
                              <a:ext cx="0" cy="251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4" name="Line 98"/>
                          <wps:cNvCnPr/>
                          <wps:spPr bwMode="auto">
                            <a:xfrm>
                              <a:off x="2051" y="1081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5" name="Line 99"/>
                          <wps:cNvCnPr/>
                          <wps:spPr bwMode="auto">
                            <a:xfrm flipV="1">
                              <a:off x="2069" y="1332"/>
                              <a:ext cx="0" cy="251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6" name="Line 100"/>
                          <wps:cNvCnPr/>
                          <wps:spPr bwMode="auto">
                            <a:xfrm>
                              <a:off x="2051" y="1583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7" name="Line 101"/>
                          <wps:cNvCnPr/>
                          <wps:spPr bwMode="auto">
                            <a:xfrm>
                              <a:off x="2415" y="1566"/>
                              <a:ext cx="0" cy="14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8" name="Line 102"/>
                          <wps:cNvCnPr/>
                          <wps:spPr bwMode="auto">
                            <a:xfrm>
                              <a:off x="2397" y="1566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9" name="Line 103"/>
                          <wps:cNvCnPr/>
                          <wps:spPr bwMode="auto">
                            <a:xfrm flipV="1">
                              <a:off x="2415" y="1714"/>
                              <a:ext cx="0" cy="149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0" name="Line 104"/>
                          <wps:cNvCnPr/>
                          <wps:spPr bwMode="auto">
                            <a:xfrm>
                              <a:off x="2397" y="1863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1" name="Line 105"/>
                          <wps:cNvCnPr/>
                          <wps:spPr bwMode="auto">
                            <a:xfrm>
                              <a:off x="2763" y="1683"/>
                              <a:ext cx="0" cy="9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2" name="Line 106"/>
                          <wps:cNvCnPr/>
                          <wps:spPr bwMode="auto">
                            <a:xfrm>
                              <a:off x="2745" y="1683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3" name="Line 107"/>
                          <wps:cNvCnPr/>
                          <wps:spPr bwMode="auto">
                            <a:xfrm flipV="1">
                              <a:off x="2763" y="1781"/>
                              <a:ext cx="0" cy="98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4" name="Line 108"/>
                          <wps:cNvCnPr/>
                          <wps:spPr bwMode="auto">
                            <a:xfrm>
                              <a:off x="2745" y="1879"/>
                              <a:ext cx="3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5" name="Rectangle 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5" y="2135"/>
                              <a:ext cx="10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86" name="Rectangle 2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93" y="2135"/>
                              <a:ext cx="147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H1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87" name="Rectangle 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9" y="2135"/>
                              <a:ext cx="10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88" name="Rectangle 2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607" y="2135"/>
                              <a:ext cx="10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89" name="Rectangle 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3" y="2135"/>
                              <a:ext cx="10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0" name="Rectangle 2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300" y="2135"/>
                              <a:ext cx="10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7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1" name="Rectangle 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627" y="2135"/>
                              <a:ext cx="147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17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2" name="Rectangle 2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2038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,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3" name="Rectangle 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1799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,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4" name="Rectangle 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1560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,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5" name="Rectangle 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1321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,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6" name="Rectangle 2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1082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,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7" name="Rectangle 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843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,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8" name="Rectangle 29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603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,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9" name="Rectangle 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9" y="365"/>
                              <a:ext cx="112" cy="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,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00" name="Line 124"/>
                          <wps:cNvCnPr/>
                          <wps:spPr bwMode="auto">
                            <a:xfrm flipV="1">
                              <a:off x="611" y="2083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1" name="Line 125"/>
                          <wps:cNvCnPr/>
                          <wps:spPr bwMode="auto">
                            <a:xfrm flipV="1">
                              <a:off x="959" y="2083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2" name="Line 126"/>
                          <wps:cNvCnPr/>
                          <wps:spPr bwMode="auto">
                            <a:xfrm flipV="1">
                              <a:off x="1305" y="2083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3" name="Line 127"/>
                          <wps:cNvCnPr/>
                          <wps:spPr bwMode="auto">
                            <a:xfrm flipV="1">
                              <a:off x="1653" y="2083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4" name="Line 128"/>
                          <wps:cNvCnPr/>
                          <wps:spPr bwMode="auto">
                            <a:xfrm flipV="1">
                              <a:off x="1999" y="2083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5" name="Line 129"/>
                          <wps:cNvCnPr/>
                          <wps:spPr bwMode="auto">
                            <a:xfrm flipV="1">
                              <a:off x="2346" y="2083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6" name="Line 130"/>
                          <wps:cNvCnPr/>
                          <wps:spPr bwMode="auto">
                            <a:xfrm flipV="1">
                              <a:off x="2693" y="2083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7" name="Line 131"/>
                          <wps:cNvCnPr/>
                          <wps:spPr bwMode="auto">
                            <a:xfrm>
                              <a:off x="438" y="2083"/>
                              <a:ext cx="2429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8" name="Line 132"/>
                          <wps:cNvCnPr/>
                          <wps:spPr bwMode="auto">
                            <a:xfrm>
                              <a:off x="402" y="2083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9" name="Line 133"/>
                          <wps:cNvCnPr/>
                          <wps:spPr bwMode="auto">
                            <a:xfrm>
                              <a:off x="420" y="1963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0" name="Line 134"/>
                          <wps:cNvCnPr/>
                          <wps:spPr bwMode="auto">
                            <a:xfrm>
                              <a:off x="402" y="1844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1" name="Line 135"/>
                          <wps:cNvCnPr/>
                          <wps:spPr bwMode="auto">
                            <a:xfrm>
                              <a:off x="420" y="172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2" name="Line 136"/>
                          <wps:cNvCnPr/>
                          <wps:spPr bwMode="auto">
                            <a:xfrm>
                              <a:off x="402" y="1605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3" name="Line 137"/>
                          <wps:cNvCnPr/>
                          <wps:spPr bwMode="auto">
                            <a:xfrm>
                              <a:off x="420" y="1485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4" name="Line 138"/>
                          <wps:cNvCnPr/>
                          <wps:spPr bwMode="auto">
                            <a:xfrm>
                              <a:off x="402" y="1366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5" name="Line 139"/>
                          <wps:cNvCnPr/>
                          <wps:spPr bwMode="auto">
                            <a:xfrm>
                              <a:off x="420" y="1246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6" name="Line 140"/>
                          <wps:cNvCnPr/>
                          <wps:spPr bwMode="auto">
                            <a:xfrm>
                              <a:off x="402" y="1127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7" name="Line 141"/>
                          <wps:cNvCnPr/>
                          <wps:spPr bwMode="auto">
                            <a:xfrm>
                              <a:off x="420" y="1007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8" name="Line 142"/>
                          <wps:cNvCnPr/>
                          <wps:spPr bwMode="auto">
                            <a:xfrm>
                              <a:off x="402" y="888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9" name="Line 143"/>
                          <wps:cNvCnPr/>
                          <wps:spPr bwMode="auto">
                            <a:xfrm>
                              <a:off x="420" y="768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0" name="Line 144"/>
                          <wps:cNvCnPr/>
                          <wps:spPr bwMode="auto">
                            <a:xfrm>
                              <a:off x="402" y="648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1" name="Line 145"/>
                          <wps:cNvCnPr/>
                          <wps:spPr bwMode="auto">
                            <a:xfrm>
                              <a:off x="420" y="529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2" name="Line 146"/>
                          <wps:cNvCnPr/>
                          <wps:spPr bwMode="auto">
                            <a:xfrm>
                              <a:off x="402" y="410"/>
                              <a:ext cx="36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3" name="Line 147"/>
                          <wps:cNvCnPr/>
                          <wps:spPr bwMode="auto">
                            <a:xfrm>
                              <a:off x="420" y="290"/>
                              <a:ext cx="18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4" name="Line 148"/>
                          <wps:cNvCnPr/>
                          <wps:spPr bwMode="auto">
                            <a:xfrm flipV="1">
                              <a:off x="438" y="290"/>
                              <a:ext cx="0" cy="1793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5" name="Rectangle 32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877" y="1148"/>
                              <a:ext cx="1831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P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1B3B3C"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 xml:space="preserve">Mean of fluorescence in honeybee midguts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26" name="Rectangle 32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162" y="1186"/>
                              <a:ext cx="622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</w:rPr>
                                  <w:t>(AU/mg +/- CI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27" name="Rectangle 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27" y="2260"/>
                              <a:ext cx="1472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P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1B3B3C"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Time (</w:t>
                                </w:r>
                                <w:r w:rsidR="008853E4"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H</w:t>
                                </w: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our</w:t>
                                </w:r>
                                <w:r w:rsidR="008853E4"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 xml:space="preserve"> or D</w:t>
                                </w:r>
                                <w:r w:rsidRPr="001B3B3C"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ay post-infection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28" name="Rectangle 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954" y="1246"/>
                              <a:ext cx="654" cy="2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9" name="Rectangle 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1" y="1298"/>
                              <a:ext cx="191" cy="7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0" name="Rectangle 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75" y="1286"/>
                              <a:ext cx="27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31" name="Rectangle 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99" y="1286"/>
                              <a:ext cx="373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</w:rPr>
                                  <w:t>Control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32" name="Rectangle 3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1" y="1407"/>
                              <a:ext cx="191" cy="73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1113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3" name="Rectangle 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175" y="1394"/>
                              <a:ext cx="27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34" name="Rectangle 3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199" y="1394"/>
                              <a:ext cx="373" cy="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B3B3C" w:rsidRPr="001B3B3C" w:rsidRDefault="001B3B3C" w:rsidP="001B3B3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lang w:val="en-GB"/>
                                  </w:rPr>
                                </w:pPr>
                                <w:r w:rsidRPr="001B3B3C">
                                  <w:rPr>
                                    <w:rFonts w:ascii="Arabic Transparent" w:hAnsi="Arabic Transparent" w:cstheme="minorBidi"/>
                                    <w:color w:val="000000"/>
                                    <w:kern w:val="24"/>
                                    <w:lang w:val="en-GB"/>
                                  </w:rPr>
                                  <w:t>Infected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F5B5636" id="Groupe 165" o:spid="_x0000_s1026" style="position:absolute;left:0;text-align:left;margin-left:-.35pt;margin-top:0;width:453pt;height:312pt;z-index:-251658240;mso-width-relative:margin" coordorigin="-254" coordsize="57531,39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">
                <v:group id="Groupe 174" o:spid="_x0000_s1027" style="position:absolute;left:24263;top:9425;width:21874;height:7585" coordorigin="24263,9425" coordsize="21874,75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PnvIsQAAADcAAAADwAAAGRycy9kb3ducmV2LnhtbERPS2vCQBC+F/wPywi9&#10;1U1sqxKziogtPYjgA8TbkJ08MDsbstsk/vtuodDbfHzPSdeDqUVHrassK4gnEQjizOqKCwWX88fL&#10;AoTzyBpry6TgQQ7Wq9FTiom2PR+pO/lChBB2CSoovW8SKV1WkkE3sQ1x4HLbGvQBtoXULfYh3NRy&#10;GkUzabDi0FBiQ9uSsvvp2yj47LHfvMa7bn/Pt4/b+f1w3cek1PN42CxBeBr8v/jP/aXD/Pkb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PnvIsQAAADc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25" o:spid="_x0000_s1028" type="#_x0000_t202" style="position:absolute;left:24316;top:9425;width:3876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ViHMAA&#10;AADcAAAADwAAAGRycy9kb3ducmV2LnhtbERPTWvCQBC9F/wPyxS81Y2CVVJXEa3goRc13ofsNBua&#10;nQ3ZqYn/vlsQvM3jfc5qM/hG3aiLdWAD00kGirgMtubKQHE5vC1BRUG22AQmA3eKsFmPXlaY29Dz&#10;iW5nqVQK4ZijASfS5lrH0pHHOAktceK+Q+dREuwqbTvsU7hv9CzL3rXHmlODw5Z2jsqf8683IGK3&#10;03vx6ePxOnzte5eVcyyMGb8O2w9QQoM8xQ/30ab5izn8P5Mu0O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qViHMAAAADcAAAADwAAAAAAAAAAAAAAAACYAgAAZHJzL2Rvd25y&#10;ZXYueG1sUEsFBgAAAAAEAAQA9QAAAIUDAAAAAA==&#10;" filled="f" stroked="f">
                    <v:textbox style="mso-fit-shape-to-text:t">
                      <w:txbxContent>
                        <w:p w:rsidR="001B3B3C" w:rsidRDefault="001B3B3C" w:rsidP="001B3B3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  <v:line id="Connecteur droit 176" o:spid="_x0000_s1029" style="position:absolute;visibility:visible;mso-wrap-style:square" from="24263,12127" to="27503,12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teB2cMAAADcAAAADwAAAGRycy9kb3ducmV2LnhtbERPTWvCQBC9C/6HZYTedKOWWKKr1IC0&#10;iJeotPQ2ZMckNjsbsltN/70rCN7m8T5nsepMLS7UusqygvEoAkGcW11xoeB42AzfQDiPrLG2TAr+&#10;ycFq2e8tMNH2yhld9r4QIYRdggpK75tESpeXZNCNbEMcuJNtDfoA20LqFq8h3NRyEkWxNFhxaCix&#10;obSk/Hf/ZxR0X5PtJp3Gp+wne/1Oz+OPYrdmpV4G3fschKfOP8UP96cO82cx3J8JF8jl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bXgdnDAAAA3AAAAA8AAAAAAAAAAAAA&#10;AAAAoQIAAGRycy9kb3ducmV2LnhtbFBLBQYAAAAABAAEAPkAAACRAwAAAAA=&#10;" strokecolor="black [3213]" strokeweight="1.5pt">
                    <v:stroke joinstyle="miter"/>
                  </v:line>
                  <v:shape id="ZoneTexte 27" o:spid="_x0000_s1030" type="#_x0000_t202" style="position:absolute;left:40412;top:13317;width:572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tZ8MAA&#10;AADcAAAADwAAAGRycy9kb3ducmV2LnhtbERPTWvCQBC9F/wPyxS81Y0Fq6SuIraCBy9qvA/ZaTY0&#10;OxuyUxP/vSsUvM3jfc5yPfhGXamLdWAD00kGirgMtubKQHHevS1ARUG22AQmAzeKsF6NXpaY29Dz&#10;ka4nqVQK4ZijASfS5lrH0pHHOAktceJ+QudREuwqbTvsU7hv9HuWfWiPNacGhy1tHZW/pz9vQMRu&#10;prfi28f9ZTh89S4rZ1gYM34dNp+ghAZ5iv/de5vmz+fweCZdoF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tZ8MAAAADcAAAADwAAAAAAAAAAAAAAAACYAgAAZHJzL2Rvd25y&#10;ZXYueG1sUEsFBgAAAAAEAAQA9QAAAIUDAAAAAA==&#10;" filled="f" stroked="f">
                    <v:textbox style="mso-fit-shape-to-text:t">
                      <w:txbxContent>
                        <w:p w:rsidR="001B3B3C" w:rsidRDefault="001B3B3C" w:rsidP="001B3B3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***</w:t>
                          </w:r>
                        </w:p>
                      </w:txbxContent>
                    </v:textbox>
                  </v:shape>
                  <v:line id="Connecteur droit 178" o:spid="_x0000_s1031" style="position:absolute;visibility:visible;mso-wrap-style:square" from="41253,16019" to="44493,160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SwMMcAAADcAAAADwAAAGRycy9kb3ducmV2LnhtbESPQWvCQBCF74X+h2UKvdWNVlSiq9iA&#10;tJReomLpbciOSTQ7G7Jbjf++cyh4m+G9ee+bxap3jbpQF2rPBoaDBBRx4W3NpYH9bvMyAxUissXG&#10;Mxm4UYDV8vFhgan1V87pso2lkhAOKRqoYmxTrUNRkcMw8C2xaEffOYyydqW2HV4l3DV6lCQT7bBm&#10;aaiwpayi4rz9dQb6w+hzk71OjvlPPv7OTsP38uuNjXl+6tdzUJH6eDf/X39YwZ8KrTwjE+jl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BLAwxwAAANwAAAAPAAAAAAAA&#10;AAAAAAAAAKECAABkcnMvZG93bnJldi54bWxQSwUGAAAAAAQABAD5AAAAlQMAAAAA&#10;" strokecolor="black [3213]" strokeweight="1.5pt">
                    <v:stroke joinstyle="miter"/>
                  </v:line>
                </v:group>
                <v:group id="_x0000_s1032" style="position:absolute;left:-254;width:57531;height:39624" coordorigin="-16" coordsize="3624,24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vhAvM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bMF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gvhAvMQAAADcAAAA&#10;DwAAAAAAAAAAAAAAAACqAgAAZHJzL2Rvd25yZXYueG1sUEsFBgAAAAAEAAQA+gAAAJsDAAAAAA==&#10;">
                  <o:lock v:ext="edit" aspectratio="t"/>
                  <v:rect id="AutoShape 3" o:spid="_x0000_s1033" style="position:absolute;left:13;width:3559;height:2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GYSMUA&#10;AADcAAAADwAAAGRycy9kb3ducmV2LnhtbESPQWvCQBCF7wX/wzJCL6Vu9FAkdRURxCAFabSeh+w0&#10;CWZnY3ZN0n/fORR6m+G9ee+b1WZ0jeqpC7VnA/NZAoq48Lbm0sDlvH9dggoR2WLjmQz8UIDNevK0&#10;wtT6gT+pz2OpJIRDigaqGNtU61BU5DDMfEss2rfvHEZZu1LbDgcJd41eJMmbdlizNFTY0q6i4pY/&#10;nIGhOPXX88dBn16umed7dt/lX0djnqfj9h1UpDH+m/+uMyv4S8GXZ2QCv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oZhIxQAAANwAAAAPAAAAAAAAAAAAAAAAAJgCAABkcnMv&#10;ZG93bnJldi54bWxQSwUGAAAAAAQABAD1AAAAigMAAAAA&#10;" filled="f" stroked="f">
                    <o:lock v:ext="edit" aspectratio="t" text="t"/>
                  </v:rect>
                  <v:rect id="Rectangle 181" o:spid="_x0000_s1034" style="position:absolute;left:473;top:1730;width:138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1UXcEA&#10;AADcAAAADwAAAGRycy9kb3ducmV2LnhtbERPTYvCMBC9C/sfwgh7kTVVVleqUWRRWG9a9eBtaMam&#10;2ExKE7X7740geJvH+5zZorWVuFHjS8cKBv0EBHHudMmFgsN+/TUB4QOyxsoxKfgnD4v5R2eGqXZ3&#10;3tEtC4WIIexTVGBCqFMpfW7Iou+7mjhyZ9dYDBE2hdQN3mO4reQwScbSYsmxwWBNv4byS3a1Cvbf&#10;eFqN3JV+pLFmO14eadNbK/XZbZdTEIHa8Ba/3H86zp8M4PlMvE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U9VF3BAAAA3AAAAA8AAAAAAAAAAAAAAAAAmAIAAGRycy9kb3du&#10;cmV2LnhtbFBLBQYAAAAABAAEAPUAAACGAwAAAAA=&#10;" strokecolor="white" strokeweight=".30869mm"/>
                  <v:line id="Line 6" o:spid="_x0000_s1035" style="position:absolute;visibility:visible;mso-wrap-style:square" from="473,1730" to="611,1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w6y8QAAADcAAAADwAAAGRycy9kb3ducmV2LnhtbERPyWrDMBC9F/oPYgq5lESOKcG4lkMo&#10;FEJ6KFkOOQ7WWDa1Rq6lxm6+PioUcpvHW6dYT7YTFxp861jBcpGAIK6cbtkoOB3f5xkIH5A1do5J&#10;wS95WJePDwXm2o28p8shGBFD2OeooAmhz6X0VUMW/cL1xJGr3WAxRDgYqQccY7jtZJokK2mx5djQ&#10;YE9vDVVfhx+r4PvjOZz3aba7fo71y3HZm822NkrNnqbNK4hAU7iL/91bHednKfw9Ey+Q5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/DrLxAAAANwAAAAPAAAAAAAAAAAA&#10;AAAAAKECAABkcnMvZG93bnJldi54bWxQSwUGAAAAAAQABAD5AAAAkgMAAAAA&#10;" strokeweight=".30869mm"/>
                  <v:line id="Line 7" o:spid="_x0000_s1036" style="position:absolute;visibility:visible;mso-wrap-style:square" from="611,1730" to="611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CfUMQAAADcAAAADwAAAGRycy9kb3ducmV2LnhtbERPTWvCQBC9C/0PyxS8iG7UIiG6igiC&#10;tAdRe+hxyE42odnZNLuatL/eFQre5vE+Z7XpbS1u1PrKsYLpJAFBnDtdsVHwedmPUxA+IGusHZOC&#10;X/KwWb8MVphp1/GJbudgRAxhn6GCMoQmk9LnJVn0E9cQR65wrcUQYWukbrGL4baWsyRZSIsVx4YS&#10;G9qVlH+fr1bBz8cofJ1m6fvfsSveLtPGbA+FUWr42m+XIAL14Sn+dx90nJ/O4fFMvEC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sJ9QxAAAANwAAAAPAAAAAAAAAAAA&#10;AAAAAKECAABkcnMvZG93bnJldi54bWxQSwUGAAAAAAQABAD5AAAAkgMAAAAA&#10;" strokeweight=".30869mm"/>
                  <v:line id="Line 8" o:spid="_x0000_s1037" style="position:absolute;flip:y;visibility:visible;mso-wrap-style:square" from="473,1730" to="473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xkKMQAAADcAAAADwAAAGRycy9kb3ducmV2LnhtbERPTWvCQBC9C/0PyxS8mY2llhCzirQV&#10;rAfBtJDrmB2TYHY2ZLdJ+u+7hYK3ebzPybaTacVAvWssK1hGMQji0uqGKwVfn/tFAsJ5ZI2tZVLw&#10;Qw62m4dZhqm2I59pyH0lQgi7FBXU3neplK6syaCLbEccuKvtDfoA+0rqHscQblr5FMcv0mDDoaHG&#10;jl5rKm/5t1FwuubF5e1IH8Vw1vv3Y77ajaeVUvPHabcG4Wnyd/G/+6DD/OQZ/p4JF8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vGQoxAAAANwAAAAPAAAAAAAAAAAA&#10;AAAAAKECAABkcnMvZG93bnJldi54bWxQSwUGAAAAAAQABAD5AAAAkgMAAAAA&#10;" strokeweight=".30869mm"/>
                  <v:rect id="Rectangle 185" o:spid="_x0000_s1038" style="position:absolute;left:819;top:1923;width:140;height:1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ZSXsMA&#10;AADcAAAADwAAAGRycy9kb3ducmV2LnhtbERPTWvCQBC9F/oflhF6KXXTUq1E1xBEob3VqAdvQ3bM&#10;BrOzIbsx6b/vFgre5vE+Z5WNthE36nztWMHrNAFBXDpdc6XgeNi9LED4gKyxcUwKfshDtn58WGGq&#10;3cB7uhWhEjGEfYoKTAhtKqUvDVn0U9cSR+7iOoshwq6SusMhhttGviXJXFqsOTYYbGljqLwWvVVw&#10;eMfzduZ6+pDGmu95fqKv551ST5MxX4IINIa7+N/9qeP8xQz+nokX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gZSXsMAAADcAAAADwAAAAAAAAAAAAAAAACYAgAAZHJzL2Rv&#10;d25yZXYueG1sUEsFBgAAAAAEAAQA9QAAAIgDAAAAAA==&#10;" strokecolor="white" strokeweight=".30869mm"/>
                  <v:line id="Line 10" o:spid="_x0000_s1039" style="position:absolute;visibility:visible;mso-wrap-style:square" from="819,1923" to="959,1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c8yMMAAADcAAAADwAAAGRycy9kb3ducmV2LnhtbERPTYvCMBC9C/6HMIIX0VQRKdUosrAg&#10;62FR97DHoZmmxWZSm6yt/vqNsLC3ebzP2ex6W4s7tb5yrGA+S0AQ505XbBR8Xd6nKQgfkDXWjknB&#10;gzzstsPBBjPtOj7R/RyMiCHsM1RQhtBkUvq8JIt+5hriyBWutRgibI3ULXYx3NZykSQrabHi2FBi&#10;Q28l5dfzj1VwO07C92mRfjw/u2J5mTdmfyiMUuNRv1+DCNSHf/Gf+6Dj/HQFr2fiBXL7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rHPMjDAAAA3AAAAA8AAAAAAAAAAAAA&#10;AAAAoQIAAGRycy9kb3ducmV2LnhtbFBLBQYAAAAABAAEAPkAAACRAwAAAAA=&#10;" strokeweight=".30869mm"/>
                  <v:line id="Line 11" o:spid="_x0000_s1040" style="position:absolute;visibility:visible;mso-wrap-style:square" from="959,1923" to="959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uZU8QAAADcAAAADwAAAGRycy9kb3ducmV2LnhtbERPTWvCQBC9C/0PyxS8iG4UqSG6igiC&#10;tAdRe+hxyE42odnZNLuatL/eFQre5vE+Z7XpbS1u1PrKsYLpJAFBnDtdsVHwedmPUxA+IGusHZOC&#10;X/KwWb8MVphp1/GJbudgRAxhn6GCMoQmk9LnJVn0E9cQR65wrcUQYWukbrGL4baWsyR5kxYrjg0l&#10;NrQrKf8+X62Cn49R+DrN0ve/Y1fML9PGbA+FUWr42m+XIAL14Sn+dx90nJ8u4PFMvEC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i5lTxAAAANwAAAAPAAAAAAAAAAAA&#10;AAAAAKECAABkcnMvZG93bnJldi54bWxQSwUGAAAAAAQABAD5AAAAkgMAAAAA&#10;" strokeweight=".30869mm"/>
                  <v:line id="Line 12" o:spid="_x0000_s1041" style="position:absolute;flip:y;visibility:visible;mso-wrap-style:square" from="819,1923" to="819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FuLcUAAADcAAAADwAAAGRycy9kb3ducmV2LnhtbESPQWvCQBCF74X+h2UKvdWNBYtEVxFb&#10;oXoQjILXMTsmwexsyG6T+O87B8HbDO/Ne9/Ml4OrVUdtqDwbGI8SUMS5txUXBk7HzccUVIjIFmvP&#10;ZOBOAZaL15c5ptb3fKAui4WSEA4pGihjbFKtQ16SwzDyDbFoV986jLK2hbYt9hLuav2ZJF/aYcXS&#10;UGJD65LyW/bnDOyv2fnyvaPtuTvYzc8um6z6/cSY97dhNQMVaYhP8+P61wr+VGjlGZlAL/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/FuLcUAAADcAAAADwAAAAAAAAAA&#10;AAAAAAChAgAAZHJzL2Rvd25yZXYueG1sUEsFBgAAAAAEAAQA+QAAAJMDAAAAAA==&#10;" strokeweight=".30869mm"/>
                  <v:rect id="Rectangle 189" o:spid="_x0000_s1042" style="position:absolute;left:1167;top:1560;width:138;height: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tYW8EA&#10;AADcAAAADwAAAGRycy9kb3ducmV2LnhtbERPS4vCMBC+L/gfwgheZE0V10c1ioiCe/Oxe9jb0IxN&#10;sZmUJmr990YQ9jYf33Pmy8aW4ka1Lxwr6PcSEMSZ0wXnCn5O288JCB+QNZaOScGDPCwXrY85ptrd&#10;+UC3Y8hFDGGfogITQpVK6TNDFn3PVcSRO7vaYoiwzqWu8R7DbSkHSTKSFguODQYrWhvKLserVXAa&#10;4t/my11pLI01+9Hql767W6U67WY1AxGoCf/it3un4/zJFF7PxAvk4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LWFvBAAAA3AAAAA8AAAAAAAAAAAAAAAAAmAIAAGRycy9kb3du&#10;cmV2LnhtbFBLBQYAAAAABAAEAPUAAACGAwAAAAA=&#10;" strokecolor="white" strokeweight=".30869mm"/>
                  <v:line id="Line 14" o:spid="_x0000_s1043" style="position:absolute;visibility:visible;mso-wrap-style:square" from="1167,1560" to="1305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7uX+scAAADcAAAADwAAAGRycy9kb3ducmV2LnhtbESPT2vCQBDF74V+h2WEXopulFJsdBUR&#10;BKmH4p9Dj0N2sglmZ9Ps1qR++s6h0NsM7817v1muB9+oG3WxDmxgOslAERfB1uwMXM678RxUTMgW&#10;m8Bk4IcirFePD0vMbej5SLdTckpCOOZooEqpzbWORUUe4yS0xKKVofOYZO2cth32Eu4bPcuyV+2x&#10;ZmmosKVtRcX19O0NfB2e0+dxNn+/f/Tly3naus2+dMY8jYbNAlSiIf2b/673VvDfBF+ekQn06h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vu5f6xwAAANwAAAAPAAAAAAAA&#10;AAAAAAAAAKECAABkcnMvZG93bnJldi54bWxQSwUGAAAAAAQABAD5AAAAlQMAAAAA&#10;" strokeweight=".30869mm"/>
                  <v:line id="Line 15" o:spid="_x0000_s1044" style="position:absolute;visibility:visible;mso-wrap-style:square" from="1305,1560" to="1305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PcyYcQAAADcAAAADwAAAGRycy9kb3ducmV2LnhtbERPTWvCQBC9F/wPywheim4iUjS6ihQK&#10;Yg9F7cHjkJ1sgtnZmF1N7K93C4Xe5vE+Z7XpbS3u1PrKsYJ0koAgzp2u2Cj4Pn2M5yB8QNZYOyYF&#10;D/KwWQ9eVphp1/GB7sdgRAxhn6GCMoQmk9LnJVn0E9cQR65wrcUQYWukbrGL4baW0yR5kxYrjg0l&#10;NvReUn453qyC6+drOB+m8/3PV1fMTmljtrvCKDUa9tsliEB9+Bf/uXc6zl+k8PtMvECu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9zJhxAAAANwAAAAPAAAAAAAAAAAA&#10;AAAAAKECAABkcnMvZG93bnJldi54bWxQSwUGAAAAAAQABAD5AAAAkgMAAAAA&#10;" strokeweight=".30869mm"/>
                  <v:line id="Line 16" o:spid="_x0000_s1045" style="position:absolute;flip:y;visibility:visible;mso-wrap-style:square" from="1167,1560" to="1167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DPGsIAAADcAAAADwAAAGRycy9kb3ducmV2LnhtbERPTYvCMBC9L+x/CLPgbU1XULQaRVaF&#10;1YNgFbyOzdgWm0lpYtv990YQvM3jfc5s0ZlSNFS7wrKCn34Egji1uuBMwem4+R6DcB5ZY2mZFPyT&#10;g8X882OGsbYtH6hJfCZCCLsYFeTeV7GULs3JoOvbijhwV1sb9AHWmdQ1tiHclHIQRSNpsODQkGNF&#10;vzmlt+RuFOyvyfmy2tH23Bz0Zr1Lhst2P1Sq99UtpyA8df4tfrn/dJg/GcDzmXCBnD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8DPGsIAAADcAAAADwAAAAAAAAAAAAAA&#10;AAChAgAAZHJzL2Rvd25yZXYueG1sUEsFBgAAAAAEAAQA+QAAAJADAAAAAA==&#10;" strokeweight=".30869mm"/>
                  <v:rect id="Rectangle 193" o:spid="_x0000_s1046" style="position:absolute;left:1513;top:1074;width:139;height:10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r5bMIA&#10;AADcAAAADwAAAGRycy9kb3ducmV2LnhtbERPTWsCMRC9F/wPYQQvUrPaanU1ioiC3qzWg7dhM24W&#10;N5NlE3X7701B6G0e73Nmi8aW4k61Lxwr6PcSEMSZ0wXnCn6Om/cxCB+QNZaOScEveVjMW28zTLV7&#10;8DfdDyEXMYR9igpMCFUqpc8MWfQ9VxFH7uJqiyHCOpe6xkcMt6UcJMlIWiw4NhisaGUoux5uVsHx&#10;E8/robvRlzTW7EfLE+26G6U67WY5BRGoCf/il3ur4/zJB/w9Ey+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evlswgAAANwAAAAPAAAAAAAAAAAAAAAAAJgCAABkcnMvZG93&#10;bnJldi54bWxQSwUGAAAAAAQABAD1AAAAhwMAAAAA&#10;" strokecolor="white" strokeweight=".30869mm"/>
                  <v:line id="Line 18" o:spid="_x0000_s1047" style="position:absolute;visibility:visible;mso-wrap-style:square" from="1513,1074" to="1652,1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CR+cQAAADcAAAADwAAAGRycy9kb3ducmV2LnhtbERPS4vCMBC+C/sfwizsRTRVZNGuUUQQ&#10;ZD2Ij4PHoZmmZZtJbaLt7q83woK3+fieM192thJ3anzpWMFomIAgzpwu2Sg4nzaDKQgfkDVWjknB&#10;L3lYLt56c0y1a/lA92MwIoawT1FBEUKdSumzgiz6oauJI5e7xmKIsDFSN9jGcFvJcZJ8Soslx4YC&#10;a1oXlP0cb1bBddcPl8N4+v23b/PJaVSb1TY3Sn28d6svEIG68BL/u7c6zp9N4PlMvEAu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gJH5xAAAANwAAAAPAAAAAAAAAAAA&#10;AAAAAKECAABkcnMvZG93bnJldi54bWxQSwUGAAAAAAQABAD5AAAAkgMAAAAA&#10;" strokeweight=".30869mm"/>
                  <v:line id="Line 19" o:spid="_x0000_s1048" style="position:absolute;visibility:visible;mso-wrap-style:square" from="1652,1074" to="1652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8w0YsUAAADcAAAADwAAAGRycy9kb3ducmV2LnhtbERPS2vCQBC+F/wPyxR6KXWjWNGYjUih&#10;IO1BfBx6HLKTTWh2Nma3JvXXd4WCt/n4npOtB9uIC3W+dqxgMk5AEBdO12wUnI7vLwsQPiBrbByT&#10;gl/ysM5HDxmm2vW8p8shGBFD2KeooAqhTaX0RUUW/di1xJErXWcxRNgZqTvsY7ht5DRJ5tJizbGh&#10;wpbeKiq+Dz9WwfnzOXztp4uP664vZ8dJazbb0ij19DhsViACDeEu/ndvdZy/fIXbM/ECmf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8w0YsUAAADcAAAADwAAAAAAAAAA&#10;AAAAAAChAgAAZHJzL2Rvd25yZXYueG1sUEsFBgAAAAAEAAQA+QAAAJMDAAAAAA==&#10;" strokeweight=".30869mm"/>
                  <v:line id="Line 20" o:spid="_x0000_s1049" style="position:absolute;flip:y;visibility:visible;mso-wrap-style:square" from="1513,1074" to="1513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PvJGcIAAADcAAAADwAAAGRycy9kb3ducmV2LnhtbERPTYvCMBC9C/sfwix403QXFK1GkV0F&#10;9SBYBa9jM7bFZlKa2NZ/v1kQvM3jfc582ZlSNFS7wrKCr2EEgji1uuBMwfm0GUxAOI+ssbRMCp7k&#10;YLn46M0x1rblIzWJz0QIYRejgtz7KpbSpTkZdENbEQfuZmuDPsA6k7rGNoSbUn5H0VgaLDg05FjR&#10;T07pPXkYBYdbcrn+7ml3aY56s94no1V7GCnV/+xWMxCeOv8Wv9xbHeZPx/D/TLhAL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PvJGcIAAADcAAAADwAAAAAAAAAAAAAA&#10;AAChAgAAZHJzL2Rvd25yZXYueG1sUEsFBgAAAAAEAAQA+QAAAJADAAAAAA==&#10;" strokeweight=".30869mm"/>
                  <v:rect id="Rectangle 197" o:spid="_x0000_s1050" style="position:absolute;left:1861;top:874;width:138;height:1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H/b8EA&#10;AADcAAAADwAAAGRycy9kb3ducmV2LnhtbERPS4vCMBC+L/gfwgheRFPF1bUaRUTBvfnYPextaMam&#10;2ExKE7X+eyMIe5uP7znzZWNLcaPaF44VDPoJCOLM6YJzBT+nbe8LhA/IGkvHpOBBHpaL1sccU+3u&#10;fKDbMeQihrBPUYEJoUql9Jkhi77vKuLInV1tMURY51LXeI/htpTDJBlLiwXHBoMVrQ1ll+PVKjiN&#10;8G/z6a40kcaa/Xj1S9/drVKddrOagQjUhH/x273Tcf50Aq9n4gV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B/2/BAAAA3AAAAA8AAAAAAAAAAAAAAAAAmAIAAGRycy9kb3du&#10;cmV2LnhtbFBLBQYAAAAABAAEAPUAAACGAwAAAAA=&#10;" strokecolor="white" strokeweight=".30869mm"/>
                  <v:line id="Line 22" o:spid="_x0000_s1051" style="position:absolute;visibility:visible;mso-wrap-style:square" from="1861,874" to="1999,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2b/McAAADcAAAADwAAAGRycy9kb3ducmV2LnhtbESPT2vCQBDF74V+h2WEXopulFJsdBUR&#10;BKmH4p9Dj0N2sglmZ9Ps1qR++s6h0NsM7817v1muB9+oG3WxDmxgOslAERfB1uwMXM678RxUTMgW&#10;m8Bk4IcirFePD0vMbej5SLdTckpCOOZooEqpzbWORUUe4yS0xKKVofOYZO2cth32Eu4bPcuyV+2x&#10;ZmmosKVtRcX19O0NfB2e0+dxNn+/f/Tly3naus2+dMY8jYbNAlSiIf2b/673VvDfhFaekQn06h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zZv8xwAAANwAAAAPAAAAAAAA&#10;AAAAAAAAAKECAABkcnMvZG93bnJldi54bWxQSwUGAAAAAAQABAD5AAAAlQMAAAAA&#10;" strokeweight=".30869mm"/>
                  <v:line id="Line 23" o:spid="_x0000_s1052" style="position:absolute;visibility:visible;mso-wrap-style:square" from="1999,874" to="1999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E+Z8QAAADcAAAADwAAAGRycy9kb3ducmV2LnhtbERPS4vCMBC+L/gfwgheFk0VWbQaRRYW&#10;xD0sPg4eh2aaFptJbaKt++vNwoK3+fies1x3thJ3anzpWMF4lIAgzpwu2Sg4Hb+GMxA+IGusHJOC&#10;B3lYr3pvS0y1a3lP90MwIoawT1FBEUKdSumzgiz6kauJI5e7xmKIsDFSN9jGcFvJSZJ8SIslx4YC&#10;a/osKLscblbB9fs9nPeT2e73p82nx3FtNtvcKDXod5sFiEBdeIn/3Vsd58/n8PdMvECun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gT5nxAAAANwAAAAPAAAAAAAAAAAA&#10;AAAAAKECAABkcnMvZG93bnJldi54bWxQSwUGAAAAAAQABAD5AAAAkgMAAAAA&#10;" strokeweight=".30869mm"/>
                  <v:line id="Line 24" o:spid="_x0000_s1053" style="position:absolute;flip:y;visibility:visible;mso-wrap-style:square" from="1861,874" to="1861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EADcMAAADcAAAADwAAAGRycy9kb3ducmV2LnhtbESPQYvCMBSE78L+h/AW9mZTBWWpRhF3&#10;hdWDYBW8PptnW2xeShPb+u+NIOxxmJlvmPmyN5VoqXGlZQWjKAZBnFldcq7gdNwMv0E4j6yxskwK&#10;HuRgufgYzDHRtuMDtanPRYCwS1BB4X2dSOmyggy6yNbEwbvaxqAPssmlbrALcFPJcRxPpcGSw0KB&#10;Na0Lym7p3SjYX9Pz5WdH23N70JvfXTpZdfuJUl+f/WoGwlPv/8Pv9p9WEIjwOhOOgFw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txAA3DAAAA3AAAAA8AAAAAAAAAAAAA&#10;AAAAoQIAAGRycy9kb3ducmV2LnhtbFBLBQYAAAAABAAEAPkAAACRAwAAAAA=&#10;" strokeweight=".30869mm"/>
                  <v:rect id="Rectangle 201" o:spid="_x0000_s1054" style="position:absolute;left:2207;top:1507;width:139;height:5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s2e8MA&#10;AADcAAAADwAAAGRycy9kb3ducmV2LnhtbESPS4sCMRCE7wv+h9CCl0Uzio9l1igiCnrztYe9NZN2&#10;MjjpDJOo4783guCxqKqvqOm8saW4Ue0Lxwr6vQQEceZ0wbmC03Hd/QHhA7LG0jEpeJCH+az1NcVU&#10;uzvv6XYIuYgQ9ikqMCFUqZQ+M2TR91xFHL2zqy2GKOtc6hrvEW5LOUiSsbRYcFwwWNHSUHY5XK2C&#10;4xD/VyN3pYk01uzGiz/afq+V6rSbxS+IQE34hN/tjVYwSPrwOhOPgJ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8s2e8MAAADcAAAADwAAAAAAAAAAAAAAAACYAgAAZHJzL2Rv&#10;d25yZXYueG1sUEsFBgAAAAAEAAQA9QAAAIgDAAAAAA==&#10;" strokecolor="white" strokeweight=".30869mm"/>
                  <v:line id="Line 26" o:spid="_x0000_s1055" style="position:absolute;visibility:visible;mso-wrap-style:square" from="2207,1507" to="2346,15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pY7cYAAADcAAAADwAAAGRycy9kb3ducmV2LnhtbESPT4vCMBTE74LfITzBi2hqWRapRhFB&#10;EPew+Ofg8dG8psXmpTbRdvfTbxYW9jjMzG+Y1aa3tXhR6yvHCuazBARx7nTFRsH1sp8uQPiArLF2&#10;TAq+yMNmPRysMNOu4xO9zsGICGGfoYIyhCaT0uclWfQz1xBHr3CtxRBla6RusYtwW8s0Sd6lxYrj&#10;QokN7UrK7+enVfD4mITbKV0cvz+74u0yb8z2UBilxqN+uwQRqA//4b/2QStIkxR+z8QjIN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MKWO3GAAAA3AAAAA8AAAAAAAAA&#10;AAAAAAAAoQIAAGRycy9kb3ducmV2LnhtbFBLBQYAAAAABAAEAPkAAACUAwAAAAA=&#10;" strokeweight=".30869mm"/>
                  <v:line id="Line 27" o:spid="_x0000_s1056" style="position:absolute;visibility:visible;mso-wrap-style:square" from="2346,1507" to="2346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Eb9dsYAAADcAAAADwAAAGRycy9kb3ducmV2LnhtbESPT2vCQBTE74LfYXmCF9GNaSkSXUUK&#10;BWkP4p+Dx0f2ZRPMvo3Z1aT99F2h0OMwM79hVpve1uJBra8cK5jPEhDEudMVGwXn08d0AcIHZI21&#10;Y1LwTR426+FghZl2HR/ocQxGRAj7DBWUITSZlD4vyaKfuYY4eoVrLYYoWyN1i12E21qmSfImLVYc&#10;F0ps6L2k/Hq8WwW3r0m4HNLF58++K15P88Zsd4VRajzqt0sQgfrwH/5r77SCNHmB55l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xG/XbGAAAA3AAAAA8AAAAAAAAA&#10;AAAAAAAAoQIAAGRycy9kb3ducmV2LnhtbFBLBQYAAAAABAAEAPkAAACUAwAAAAA=&#10;" strokeweight=".30869mm"/>
                  <v:line id="Line 28" o:spid="_x0000_s1057" style="position:absolute;flip:y;visibility:visible;mso-wrap-style:square" from="2207,1507" to="2207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oGDsQAAADcAAAADwAAAGRycy9kb3ducmV2LnhtbESPQYvCMBSE78L+h/AWvGm6oiLVKLK7&#10;gnoQrILXZ/Nsi81LaWJb//1mQfA4zMw3zGLVmVI0VLvCsoKvYQSCOLW64EzB+bQZzEA4j6yxtEwK&#10;nuRgtfzoLTDWtuUjNYnPRICwi1FB7n0VS+nSnAy6oa2Ig3eztUEfZJ1JXWMb4KaUoyiaSoMFh4Uc&#10;K/rOKb0nD6PgcEsu15897S7NUW9+98lk3R4mSvU/u/UchKfOv8Ov9lYrGEVj+D8TjoBc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SgYOxAAAANwAAAAPAAAAAAAAAAAA&#10;AAAAAKECAABkcnMvZG93bnJldi54bWxQSwUGAAAAAAQABAD5AAAAkgMAAAAA&#10;" strokeweight=".30869mm"/>
                  <v:rect id="Rectangle 205" o:spid="_x0000_s1058" style="position:absolute;left:2555;top:1335;width:138;height: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AweMUA&#10;AADcAAAADwAAAGRycy9kb3ducmV2LnhtbESPT2vCQBTE7wW/w/KEXopulEZL6ipBGrC3+qeH3h7Z&#10;ZzaYfRuyG43fvlsoeBxm5jfMajPYRlyp87VjBbNpAoK4dLrmSsHpWEzeQPiArLFxTAru5GGzHj2t&#10;MNPuxnu6HkIlIoR9hgpMCG0mpS8NWfRT1xJH7+w6iyHKrpK6w1uE20bOk2QhLdYcFwy2tDVUXg69&#10;VXB8xZ+P1PW0lMaar0X+TZ8vhVLP4yF/BxFoCI/wf3unFcyTFP7OxCM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8DB4xQAAANwAAAAPAAAAAAAAAAAAAAAAAJgCAABkcnMv&#10;ZG93bnJldi54bWxQSwUGAAAAAAQABAD1AAAAigMAAAAA&#10;" strokecolor="white" strokeweight=".30869mm"/>
                  <v:line id="Line 30" o:spid="_x0000_s1059" style="position:absolute;visibility:visible;mso-wrap-style:square" from="2555,1335" to="2693,1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DFe7sUAAADcAAAADwAAAGRycy9kb3ducmV2LnhtbESPQWvCQBSE74L/YXmCF9GNQUSiq0ih&#10;IPZQ1B56fGRfNsHs25hdTeyv7wqFHoeZ+YbZ7Hpbiwe1vnKsYD5LQBDnTldsFHxd3qcrED4ga6wd&#10;k4Inedhth4MNZtp1fKLHORgRIewzVFCG0GRS+rwki37mGuLoFa61GKJsjdQtdhFua5kmyVJarDgu&#10;lNjQW0n59Xy3Cm4fk/B9SlfHn8+uWFzmjdkfCqPUeNTv1yAC9eE//Nc+aAVpsoTXmXgE5PY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DFe7sUAAADcAAAADwAAAAAAAAAA&#10;AAAAAAChAgAAZHJzL2Rvd25yZXYueG1sUEsFBgAAAAAEAAQA+QAAAJMDAAAAAA==&#10;" strokeweight=".30869mm"/>
                  <v:line id="Line 31" o:spid="_x0000_s1060" style="position:absolute;visibility:visible;mso-wrap-style:square" from="2693,1335" to="2693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337dcYAAADcAAAADwAAAGRycy9kb3ducmV2LnhtbESPT2vCQBTE74LfYXmCF9GNobQSXUUK&#10;BWkP4p+Dx0f2ZRPMvo3Z1aT99F2h0OMwM79hVpve1uJBra8cK5jPEhDEudMVGwXn08d0AcIHZI21&#10;Y1LwTR426+FghZl2HR/ocQxGRAj7DBWUITSZlD4vyaKfuYY4eoVrLYYoWyN1i12E21qmSfIqLVYc&#10;F0ps6L2k/Hq8WwW3r0m4HNLF58++K15O88Zsd4VRajzqt0sQgfrwH/5r77SCNHmD55l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N9+3XGAAAA3AAAAA8AAAAAAAAA&#10;AAAAAAAAoQIAAGRycy9kb3ducmV2LnhtbFBLBQYAAAAABAAEAPkAAACUAwAAAAA=&#10;" strokeweight=".30869mm"/>
                  <v:line id="Line 32" o:spid="_x0000_s1061" style="position:absolute;flip:y;visibility:visible;mso-wrap-style:square" from="2555,1335" to="2555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QcMC8AAAADcAAAADwAAAGRycy9kb3ducmV2LnhtbERPy4rCMBTdD/gP4QruxlRBGapRxAeo&#10;C8EquL0217bY3JQmtvXvzUKY5eG858vOlKKh2hWWFYyGEQji1OqCMwXXy+73D4TzyBpLy6TgTQ6W&#10;i97PHGNtWz5Tk/hMhBB2MSrIva9iKV2ak0E3tBVx4B62NugDrDOpa2xDuCnlOIqm0mDBoSHHitY5&#10;pc/kZRScHsntvjnS4dac9W57TCar9jRRatDvVjMQnjr/L/6691rBOAprw5lwBOTi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UHDAvAAAAA3AAAAA8AAAAAAAAAAAAAAAAA&#10;oQIAAGRycy9kb3ducmV2LnhtbFBLBQYAAAAABAAEAPkAAACOAwAAAAA=&#10;" strokeweight=".30869mm"/>
                  <v:rect id="Rectangle 209" o:spid="_x0000_s1062" style="position:absolute;left:959;top:1978;width:139;height: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ZPlsQA&#10;AADcAAAADwAAAGRycy9kb3ducmV2LnhtbESPQWsCMRSE7wX/Q3iCt5rVg9jVKCIKevDgttXrY/Pc&#10;XUxewia6679vCoUeh5n5hlmue2vEk9rQOFYwGWcgiEunG64UfH3u3+cgQkTWaByTghcFWK8Gb0vM&#10;tev4TM8iViJBOOSooI7R51KGsiaLYew8cfJurrUYk2wrqVvsEtwaOc2ymbTYcFqo0dO2pvJePKyC&#10;02PuL/r63RVncznu7sXEbyqj1GjYbxYgIvXxP/zXPmgF0+wDfs+kIy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GT5bEAAAA3AAAAA8AAAAAAAAAAAAAAAAAmAIAAGRycy9k&#10;b3ducmV2LnhtbFBLBQYAAAAABAAEAPUAAACJAwAAAAA=&#10;" fillcolor="silver" strokecolor="silver" strokeweight=".30869mm"/>
                  <v:line id="Line 34" o:spid="_x0000_s1063" style="position:absolute;visibility:visible;mso-wrap-style:square" from="959,1978" to="1098,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313MMAAADcAAAADwAAAGRycy9kb3ducmV2LnhtbERPz2vCMBS+C/sfwhO8yExbxpCuqYgg&#10;iDsMdYcdH81rWmxeuibaur9+OQx2/Ph+F5vJduJOg28dK0hXCQjiyumWjYLPy/55DcIHZI2dY1Lw&#10;IA+b8mlWYK7dyCe6n4MRMYR9jgqaEPpcSl81ZNGvXE8cudoNFkOEg5F6wDGG205mSfIqLbYcGxrs&#10;addQdT3frILv92X4OmXr48/HWL9c0t5sD7VRajGftm8gAk3hX/znPmgFWRrnxzPxCMjy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lN9dzDAAAA3AAAAA8AAAAAAAAAAAAA&#10;AAAAoQIAAGRycy9kb3ducmV2LnhtbFBLBQYAAAAABAAEAPkAAACRAwAAAAA=&#10;" strokeweight=".30869mm"/>
                  <v:line id="Line 35" o:spid="_x0000_s1064" style="position:absolute;visibility:visible;mso-wrap-style:square" from="1098,1978" to="1098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FQR8cAAADcAAAADwAAAGRycy9kb3ducmV2LnhtbESPzWrDMBCE74W+g9hCLiWWbUoIrpUQ&#10;CoWQHkp+Djku1lo2tVaupcZunj4qFHIcZuYbplxPthMXGnzrWEGWpCCIK6dbNgpOx/f5EoQPyBo7&#10;x6TglzysV48PJRbajbynyyEYESHsC1TQhNAXUvqqIYs+cT1x9Go3WAxRDkbqAccIt53M03QhLbYc&#10;Fxrs6a2h6uvwYxV8fzyH8z5f7q6fY/1yzHqz2dZGqdnTtHkFEWgK9/B/e6sV5FkGf2fiEZCr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2AVBHxwAAANwAAAAPAAAAAAAA&#10;AAAAAAAAAKECAABkcnMvZG93bnJldi54bWxQSwUGAAAAAAQABAD5AAAAlQMAAAAA&#10;" strokeweight=".30869mm"/>
                  <v:line id="Line 36" o:spid="_x0000_s1065" style="position:absolute;flip:y;visibility:visible;mso-wrap-style:square" from="959,1978" to="959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atPMQAAADcAAAADwAAAGRycy9kb3ducmV2LnhtbESPQYvCMBSE7wv7H8Jb8LamFhSpRpFd&#10;BfUgWAWvz+bZFpuX0sS2/nuzsOBxmJlvmPmyN5VoqXGlZQWjYQSCOLO65FzB+bT5noJwHlljZZkU&#10;PMnBcvH5McdE246P1KY+FwHCLkEFhfd1IqXLCjLohrYmDt7NNgZ9kE0udYNdgJtKxlE0kQZLDgsF&#10;1vRTUHZPH0bB4ZZerr972l3ao96s9+l41R3GSg2++tUMhKfev8P/7a1WEI9i+DsTjoBcv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Nq08xAAAANwAAAAPAAAAAAAAAAAA&#10;AAAAAKECAABkcnMvZG93bnJldi54bWxQSwUGAAAAAAQABAD5AAAAkgMAAAAA&#10;" strokeweight=".30869mm"/>
                  <v:rect id="Rectangle 213" o:spid="_x0000_s1066" style="position:absolute;left:1305;top:1380;width:139;height:7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fuocUA&#10;AADcAAAADwAAAGRycy9kb3ducmV2LnhtbESPwWrDMBBE74X8g9hAbo3sBEJwo5hQWmgPPcRN0uti&#10;bW1jaSUsJXb/PioUehxm5g2zKydrxI2G0DlWkC8zEMS10x03Ck6fr49bECEiazSOScEPBSj3s4cd&#10;FtqNfKRbFRuRIBwKVNDG6AspQ92SxbB0njh5326wGJMcGqkHHBPcGrnKso202HFaaNHTc0t1X12t&#10;go/r1l/013msjuby/tJXuT80RqnFfDo8gYg0xf/wX/tNK1jla/g9k46A3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N+6hxQAAANwAAAAPAAAAAAAAAAAAAAAAAJgCAABkcnMv&#10;ZG93bnJldi54bWxQSwUGAAAAAAQABAD1AAAAigMAAAAA&#10;" fillcolor="silver" strokecolor="silver" strokeweight=".30869mm"/>
                  <v:line id="Line 38" o:spid="_x0000_s1067" style="position:absolute;visibility:visible;mso-wrap-style:square" from="1305,1380" to="1444,13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bz38YAAADcAAAADwAAAGRycy9kb3ducmV2LnhtbESPQWvCQBSE7wX/w/IEL0U3CVIkuooU&#10;CqKHovbQ4yP7sglm38bsaqK/vlso9DjMzDfMajPYRtyp87VjBeksAUFcOF2zUfB1/pguQPiArLFx&#10;TAoe5GGzHr2sMNeu5yPdT8GICGGfo4IqhDaX0hcVWfQz1xJHr3SdxRBlZ6TusI9w28gsSd6kxZrj&#10;QoUtvVdUXE43q+B6eA3fx2yxf3725fyctma7K41Sk/GwXYIINIT/8F97pxVk6Rx+z8QjIN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Z289/GAAAA3AAAAA8AAAAAAAAA&#10;AAAAAAAAoQIAAGRycy9kb3ducmV2LnhtbFBLBQYAAAAABAAEAPkAAACUAwAAAAA=&#10;" strokeweight=".30869mm"/>
                  <v:line id="Line 39" o:spid="_x0000_s1068" style="position:absolute;visibility:visible;mso-wrap-style:square" from="1444,1380" to="1444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pWRMcAAADcAAAADwAAAGRycy9kb3ducmV2LnhtbESPT2vCQBTE7wW/w/IKXkrdJNgiqatI&#10;oSD2IP45eHxkXzah2bcxu5rYT+8KhR6HmfkNM18OthFX6nztWEE6SUAQF07XbBQcD1+vMxA+IGts&#10;HJOCG3lYLkZPc8y163lH130wIkLY56igCqHNpfRFRRb9xLXE0StdZzFE2RmpO+wj3DYyS5J3abHm&#10;uFBhS58VFT/7i1Vw/n4Jp1022/xu+3J6SFuzWpdGqfHzsPoAEWgI/+G/9loryNI3eJyJR0Au7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OlZExwAAANwAAAAPAAAAAAAA&#10;AAAAAAAAAKECAABkcnMvZG93bnJldi54bWxQSwUGAAAAAAQABAD5AAAAlQMAAAAA&#10;" strokeweight=".30869mm"/>
                  <v:line id="Line 40" o:spid="_x0000_s1069" style="position:absolute;flip:y;visibility:visible;mso-wrap-style:square" from="1305,1380" to="1305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2rP8QAAADcAAAADwAAAGRycy9kb3ducmV2LnhtbESPQYvCMBSE78L+h/AW9mZTBUW6RhF3&#10;BdeDYBW8vm2ebbF5KU1s6783guBxmJlvmPmyN5VoqXGlZQWjKAZBnFldcq7gdNwMZyCcR9ZYWSYF&#10;d3KwXHwM5pho2/GB2tTnIkDYJaig8L5OpHRZQQZdZGvi4F1sY9AH2eRSN9gFuKnkOI6n0mDJYaHA&#10;mtYFZdf0ZhTsL+n5/2dHf+f2oDe/u3Sy6vYTpb4++9U3CE+9f4df7a1WMB5N4XkmHAG5e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Das/xAAAANwAAAAPAAAAAAAAAAAA&#10;AAAAAKECAABkcnMvZG93bnJldi54bWxQSwUGAAAAAAQABAD5AAAAkgMAAAAA&#10;" strokeweight=".30869mm"/>
                  <v:rect id="Rectangle 217" o:spid="_x0000_s1070" style="position:absolute;left:1653;top:1396;width:138;height:6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QzoosUA&#10;AADcAAAADwAAAGRycy9kb3ducmV2LnhtbESPwWrDMBBE74X8g9hAbo3sHJLgRjGhtNAeeoibpNfF&#10;2trG0kpYSuz+fVQo9DjMzBtmV07WiBsNoXOsIF9mIIhrpztuFJw+Xx+3IEJE1mgck4IfClDuZw87&#10;LLQb+Ui3KjYiQTgUqKCN0RdShroli2HpPHHyvt1gMSY5NFIPOCa4NXKVZWtpseO00KKn55bqvrpa&#10;BR/Xrb/or/NYHc3l/aWvcn9ojFKL+XR4AhFpiv/hv/abVrDKN/B7Jh0Bu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DOiixQAAANwAAAAPAAAAAAAAAAAAAAAAAJgCAABkcnMv&#10;ZG93bnJldi54bWxQSwUGAAAAAAQABAD1AAAAigMAAAAA&#10;" fillcolor="silver" strokecolor="silver" strokeweight=".30869mm"/>
                  <v:line id="Line 42" o:spid="_x0000_s1071" style="position:absolute;visibility:visible;mso-wrap-style:square" from="1653,1396" to="1791,13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v52sMAAADcAAAADwAAAGRycy9kb3ducmV2LnhtbERPz2vCMBS+C/sfwhO8yExbxpCuqYgg&#10;iDsMdYcdH81rWmxeuibaur9+OQx2/Ph+F5vJduJOg28dK0hXCQjiyumWjYLPy/55DcIHZI2dY1Lw&#10;IA+b8mlWYK7dyCe6n4MRMYR9jgqaEPpcSl81ZNGvXE8cudoNFkOEg5F6wDGG205mSfIqLbYcGxrs&#10;addQdT3frILv92X4OmXr48/HWL9c0t5sD7VRajGftm8gAk3hX/znPmgFWRrXxjPxCMjy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c7+drDAAAA3AAAAA8AAAAAAAAAAAAA&#10;AAAAoQIAAGRycy9kb3ducmV2LnhtbFBLBQYAAAAABAAEAPkAAACRAwAAAAA=&#10;" strokeweight=".30869mm"/>
                  <v:line id="Line 43" o:spid="_x0000_s1072" style="position:absolute;visibility:visible;mso-wrap-style:square" from="1791,1396" to="1791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dcQcYAAADcAAAADwAAAGRycy9kb3ducmV2LnhtbESPQWvCQBSE7wX/w/IKXkrdJEjR1FWk&#10;UBB7ELUHj4/syyY0+zZmVxP7612h0OMwM98wi9VgG3GlzteOFaSTBARx4XTNRsH38fN1BsIHZI2N&#10;Y1JwIw+r5ehpgbl2Pe/peghGRAj7HBVUIbS5lL6oyKKfuJY4eqXrLIYoOyN1h32E20ZmSfImLdYc&#10;Fyps6aOi4udwsQrOXy/htM9m299dX06PaWvWm9IoNX4e1u8gAg3hP/zX3mgFWTqHx5l4BOTy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h3XEHGAAAA3AAAAA8AAAAAAAAA&#10;AAAAAAAAoQIAAGRycy9kb3ducmV2LnhtbFBLBQYAAAAABAAEAPkAAACUAwAAAAA=&#10;" strokeweight=".30869mm"/>
                  <v:line id="Line 44" o:spid="_x0000_s1073" style="position:absolute;flip:y;visibility:visible;mso-wrap-style:square" from="1653,1396" to="1653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MRcbcEAAADcAAAADwAAAGRycy9kb3ducmV2LnhtbERPTYvCMBC9L/gfwgje1nQLilSjyKqg&#10;HgSr4HW2GduyzaQ0sa3/3hwEj4/3vVj1phItNa60rOBnHIEgzqwuOVdwvey+ZyCcR9ZYWSYFT3Kw&#10;Wg6+Fpho2/GZ2tTnIoSwS1BB4X2dSOmyggy6sa2JA3e3jUEfYJNL3WAXwk0l4yiaSoMlh4YCa/ot&#10;KPtPH0bB6Z7e/jZHOtzas95tj+lk3Z0mSo2G/XoOwlPvP+K3e68VxHGYH86EIyC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xFxtwQAAANwAAAAPAAAAAAAAAAAAAAAA&#10;AKECAABkcnMvZG93bnJldi54bWxQSwUGAAAAAAQABAD5AAAAjwMAAAAA&#10;" strokeweight=".30869mm"/>
                  <v:rect id="Rectangle 221" o:spid="_x0000_s1074" style="position:absolute;left:1999;top:1332;width:139;height:7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8Uf8MUA&#10;AADcAAAADwAAAGRycy9kb3ducmV2LnhtbESPzWrDMBCE74W+g9hAbo1sH0pwo4RQUmgPPcT56XWx&#10;traJtBKWEjtvHwUCOQ4z8w2zWI3WiAv1oXOsIJ9lIIhrpztuFOx3X29zECEiazSOScGVAqyWry8L&#10;LLUbeEuXKjYiQTiUqKCN0ZdShroli2HmPHHy/l1vMSbZN1L3OCS4NbLIsndpseO00KKnz5bqU3W2&#10;Cn7Pc3/Uf4eh2prjz+ZU5X7dGKWmk3H9ASLSGJ/hR/tbKyiKHO5n0hG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xR/wxQAAANwAAAAPAAAAAAAAAAAAAAAAAJgCAABkcnMv&#10;ZG93bnJldi54bWxQSwUGAAAAAAQABAD1AAAAigMAAAAA&#10;" fillcolor="silver" strokecolor="silver" strokeweight=".30869mm"/>
                  <v:line id="Line 46" o:spid="_x0000_s1075" style="position:absolute;visibility:visible;mso-wrap-style:square" from="1999,1332" to="2138,1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8EjcYAAADcAAAADwAAAGRycy9kb3ducmV2LnhtbESPT2sCMRTE74LfITyhF6lZgxRZjSKF&#10;gtSD+OfQ42PzNru4edluUnftp28KhR6HmfkNs94OrhF36kLtWcN8loEgLryp2Wq4Xt6elyBCRDbY&#10;eCYNDwqw3YxHa8yN7/lE93O0IkE45KihirHNpQxFRQ7DzLfEySt95zAm2VlpOuwT3DVSZdmLdFhz&#10;WqiwpdeKitv5y2n4PEzjx0kt37+Pfbm4zFu725dW66fJsFuBiDTE//Bfe280KKXg90w6AnLz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/BI3GAAAA3AAAAA8AAAAAAAAA&#10;AAAAAAAAoQIAAGRycy9kb3ducmV2LnhtbFBLBQYAAAAABAAEAPkAAACUAwAAAAA=&#10;" strokeweight=".30869mm"/>
                  <v:line id="Line 47" o:spid="_x0000_s1076" style="position:absolute;visibility:visible;mso-wrap-style:square" from="2138,1332" to="2138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/OhFsYAAADcAAAADwAAAGRycy9kb3ducmV2LnhtbESPT2vCQBTE74LfYXmCF9GNaSkSXUUK&#10;BWkP4p+Dx0f2ZRPMvo3Z1aT99F2h0OMwM79hVpve1uJBra8cK5jPEhDEudMVGwXn08d0AcIHZI21&#10;Y1LwTR426+FghZl2HR/ocQxGRAj7DBWUITSZlD4vyaKfuYY4eoVrLYYoWyN1i12E21qmSfImLVYc&#10;F0ps6L2k/Hq8WwW3r0m4HNLF58++K15P88Zsd4VRajzqt0sQgfrwH/5r77SCNH2B55l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fzoRbGAAAA3AAAAA8AAAAAAAAA&#10;AAAAAAAAoQIAAGRycy9kb3ducmV2LnhtbFBLBQYAAAAABAAEAPkAAACUAwAAAAA=&#10;" strokeweight=".30869mm"/>
                  <v:line id="Line 48" o:spid="_x0000_s1077" style="position:absolute;flip:y;visibility:visible;mso-wrap-style:square" from="1999,1332" to="1999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/9absUAAADcAAAADwAAAGRycy9kb3ducmV2LnhtbESPQWvCQBSE7wX/w/KE3urGoCLRVcRW&#10;aD0IRsHrM/tMgtm3Ibsm6b/vFgSPw8x8wyzXvalES40rLSsYjyIQxJnVJecKzqfdxxyE88gaK8uk&#10;4JccrFeDtyUm2nZ8pDb1uQgQdgkqKLyvEyldVpBBN7I1cfButjHog2xyqRvsAtxUMo6imTRYclgo&#10;sKZtQdk9fRgFh1t6uX7u6efSHvXua59ON91hqtT7sN8sQHjq/Sv8bH9rBXE8gf8z4QjI1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/9absUAAADcAAAADwAAAAAAAAAA&#10;AAAAAAChAgAAZHJzL2Rvd25yZXYueG1sUEsFBgAAAAAEAAQA+QAAAJMDAAAAAA==&#10;" strokeweight=".30869mm"/>
                  <v:rect id="Rectangle 225" o:spid="_x0000_s1078" style="position:absolute;left:2346;top:1714;width:139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4Z88UA&#10;AADcAAAADwAAAGRycy9kb3ducmV2LnhtbESPwWrDMBBE74X+g9hCbo0cQ0Jwo5hQEmgPPcRN0uti&#10;bW1jaSUsJXb/PioUehxm5g2zKSdrxI2G0DlWsJhnIIhrpztuFJw+D89rECEiazSOScEPBSi3jw8b&#10;LLQb+Ui3KjYiQTgUqKCN0RdShroli2HuPHHyvt1gMSY5NFIPOCa4NTLPspW02HFaaNHTa0t1X12t&#10;go/r2l/013msjubyvu+rhd81RqnZ07R7ARFpiv/hv/abVpDnS/g9k46A3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/hnzxQAAANwAAAAPAAAAAAAAAAAAAAAAAJgCAABkcnMv&#10;ZG93bnJldi54bWxQSwUGAAAAAAQABAD1AAAAigMAAAAA&#10;" fillcolor="silver" strokecolor="silver" strokeweight=".30869mm"/>
                  <v:line id="Line 50" o:spid="_x0000_s1079" style="position:absolute;visibility:visible;mso-wrap-style:square" from="2346,1714" to="2485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4QCjsUAAADcAAAADwAAAGRycy9kb3ducmV2LnhtbESPQWvCQBSE74L/YXmCF9GNQUSiq0ih&#10;IPZQ1B56fGRfNsHs25hdTeyv7wqFHoeZ+YbZ7Hpbiwe1vnKsYD5LQBDnTldsFHxd3qcrED4ga6wd&#10;k4Inedhth4MNZtp1fKLHORgRIewzVFCG0GRS+rwki37mGuLoFa61GKJsjdQtdhFua5kmyVJarDgu&#10;lNjQW0n59Xy3Cm4fk/B9SlfHn8+uWFzmjdkfCqPUeNTv1yAC9eE//Nc+aAVpuoTXmXgE5PY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4QCjsUAAADcAAAADwAAAAAAAAAA&#10;AAAAAAChAgAAZHJzL2Rvd25yZXYueG1sUEsFBgAAAAAEAAQA+QAAAJMDAAAAAA==&#10;" strokeweight=".30869mm"/>
                  <v:line id="Line 51" o:spid="_x0000_s1080" style="position:absolute;visibility:visible;mso-wrap-style:square" from="2485,1714" to="2485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MinFcYAAADcAAAADwAAAGRycy9kb3ducmV2LnhtbESPT2vCQBTE74LfYXmCF9GNobQSXUUK&#10;BWkP4p+Dx0f2ZRPMvo3Z1aT99F2h0OMwM79hVpve1uJBra8cK5jPEhDEudMVGwXn08d0AcIHZI21&#10;Y1LwTR426+FghZl2HR/ocQxGRAj7DBWUITSZlD4vyaKfuYY4eoVrLYYoWyN1i12E21qmSfIqLVYc&#10;F0ps6L2k/Hq8WwW3r0m4HNLF58++K15O88Zsd4VRajzqt0sQgfrwH/5r77SCNH2D55l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jIpxXGAAAA3AAAAA8AAAAAAAAA&#10;AAAAAAAAoQIAAGRycy9kb3ducmV2LnhtbFBLBQYAAAAABAAEAPkAAACUAwAAAAA=&#10;" strokeweight=".30869mm"/>
                  <v:line id="Line 52" o:spid="_x0000_s1081" style="position:absolute;flip:y;visibility:visible;mso-wrap-style:square" from="2346,1714" to="2346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JQa8EAAADcAAAADwAAAGRycy9kb3ducmV2LnhtbERPTYvCMBC9L/gfwgje1nQLilSjyKqg&#10;HgSr4HW2GduyzaQ0sa3/3hwEj4/3vVj1phItNa60rOBnHIEgzqwuOVdwvey+ZyCcR9ZYWSYFT3Kw&#10;Wg6+Fpho2/GZ2tTnIoSwS1BB4X2dSOmyggy6sa2JA3e3jUEfYJNL3WAXwk0l4yiaSoMlh4YCa/ot&#10;KPtPH0bB6Z7e/jZHOtzas95tj+lk3Z0mSo2G/XoOwlPvP+K3e68VxHFYG86EIyC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slBrwQAAANwAAAAPAAAAAAAAAAAAAAAA&#10;AKECAABkcnMvZG93bnJldi54bWxQSwUGAAAAAAQABAD5AAAAjwMAAAAA&#10;" strokeweight=".30869mm"/>
                  <v:rect id="Rectangle 229" o:spid="_x0000_s1082" style="position:absolute;left:2693;top:1781;width:139;height: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MT9sQA&#10;AADcAAAADwAAAGRycy9kb3ducmV2LnhtbESPQWsCMRSE7wX/Q3iCt5p1D2JXo0hR0EMPblu9Pjav&#10;u4vJS9hEd/vvm4LgcZiZb5jVZrBG3KkLrWMFs2kGgrhyuuVawdfn/nUBIkRkjcYxKfilAJv16GWF&#10;hXY9n+hexlokCIcCFTQx+kLKUDVkMUydJ07ej+ssxiS7WuoO+wS3RuZZNpcWW04LDXp6b6i6ljer&#10;4OO28Gd9+e7Lkzkfd9dy5re1UWoyHrZLEJGG+Aw/2getIM/f4P9MOg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zE/bEAAAA3AAAAA8AAAAAAAAAAAAAAAAAmAIAAGRycy9k&#10;b3ducmV2LnhtbFBLBQYAAAAABAAEAPUAAACJAwAAAAA=&#10;" fillcolor="silver" strokecolor="silver" strokeweight=".30869mm"/>
                  <v:line id="Line 54" o:spid="_x0000_s1083" style="position:absolute;visibility:visible;mso-wrap-style:square" from="2693,1781" to="2832,1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vipvMQAAADcAAAADwAAAGRycy9kb3ducmV2LnhtbERPy2rCQBTdF/oPwxXclDoxFpHUSZBC&#10;Qeyi+Fi4vGRuJsHMnTQzmtivdxaFLg/nvS5G24ob9b5xrGA+S0AQl043bBScjp+vKxA+IGtsHZOC&#10;O3ko8uenNWbaDbyn2yEYEUPYZ6igDqHLpPRlTRb9zHXEkatcbzFE2BupexxiuG1lmiRLabHh2FBj&#10;Rx81lZfD1Sr4+XoJ53262v1+D9Xbcd6ZzbYySk0n4+YdRKAx/Iv/3FutIF3E+fF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+Km8xAAAANwAAAAPAAAAAAAAAAAA&#10;AAAAAKECAABkcnMvZG93bnJldi54bWxQSwUGAAAAAAQABAD5AAAAkgMAAAAA&#10;" strokeweight=".30869mm"/>
                  <v:line id="Line 55" o:spid="_x0000_s1084" style="position:absolute;visibility:visible;mso-wrap-style:square" from="2832,1781" to="2832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QMJ8cAAADcAAAADwAAAGRycy9kb3ducmV2LnhtbESPT2vCQBTE7wW/w/IKXkrdJJYiqatI&#10;oSD2IP45eHxkXzah2bcxu5rYT+8KhR6HmfkNM18OthFX6nztWEE6SUAQF07XbBQcD1+vMxA+IGts&#10;HJOCG3lYLkZPc8y163lH130wIkLY56igCqHNpfRFRRb9xLXE0StdZzFE2RmpO+wj3DYyS5J3abHm&#10;uFBhS58VFT/7i1Vw/n4Jp1022/xu+/LtkLZmtS6NUuPnYfUBItAQ/sN/7bVWkE1TeJyJR0Au7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9tAwnxwAAANwAAAAPAAAAAAAA&#10;AAAAAAAAAKECAABkcnMvZG93bnJldi54bWxQSwUGAAAAAAQABAD5AAAAlQMAAAAA&#10;" strokeweight=".30869mm"/>
                  <v:line id="Line 56" o:spid="_x0000_s1085" style="position:absolute;flip:y;visibility:visible;mso-wrap-style:square" from="2693,1781" to="2693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PxXMUAAADcAAAADwAAAGRycy9kb3ducmV2LnhtbESPQWvCQBSE7wX/w/KE3urGiCLRVcRW&#10;aD0IRsHrM/tMgtm3Ibsm6b/vFgSPw8x8wyzXvalES40rLSsYjyIQxJnVJecKzqfdxxyE88gaK8uk&#10;4JccrFeDtyUm2nZ8pDb1uQgQdgkqKLyvEyldVpBBN7I1cfButjHog2xyqRvsAtxUMo6imTRYclgo&#10;sKZtQdk9fRgFh1t6uX7u6efSHvXua59ON91hqtT7sN8sQHjq/Sv8bH9rBfEkhv8z4QjI1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oPxXMUAAADcAAAADwAAAAAAAAAA&#10;AAAAAAChAgAAZHJzL2Rvd25yZXYueG1sUEsFBgAAAAAEAAQA+QAAAJMDAAAAAA==&#10;" strokeweight=".30869mm"/>
                  <v:line id="Line 57" o:spid="_x0000_s1086" style="position:absolute;visibility:visible;mso-wrap-style:square" from="542,1636" to="542,1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o3y8cAAADcAAAADwAAAGRycy9kb3ducmV2LnhtbESPT2vCQBTE7wW/w/IEL0U3xiKSuooI&#10;BbGH4p+Dx0f2ZROafRuzWxP99N1CweMwM79hluve1uJGra8cK5hOEhDEudMVGwXn08d4AcIHZI21&#10;Y1JwJw/r1eBliZl2HR/odgxGRAj7DBWUITSZlD4vyaKfuIY4eoVrLYYoWyN1i12E21qmSTKXFiuO&#10;CyU2tC0p/z7+WAXXz9dwOaSL/eOrK95O08ZsdoVRajTsN+8gAvXhGf5v77SCdDa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KjfLxwAAANwAAAAPAAAAAAAA&#10;AAAAAAAAAKECAABkcnMvZG93bnJldi54bWxQSwUGAAAAAAQABAD5AAAAlQMAAAAA&#10;" strokeweight=".30869mm"/>
                  <v:line id="Line 58" o:spid="_x0000_s1087" style="position:absolute;visibility:visible;mso-wrap-style:square" from="524,1636" to="560,1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Ovv8cAAADcAAAADwAAAGRycy9kb3ducmV2LnhtbESPT2vCQBTE7wW/w/IEL0U3piKSuooI&#10;BbGH4p+Dx0f2ZROafRuzWxP99N1CweMwM79hluve1uJGra8cK5hOEhDEudMVGwXn08d4AcIHZI21&#10;Y1JwJw/r1eBliZl2HR/odgxGRAj7DBWUITSZlD4vyaKfuIY4eoVrLYYoWyN1i12E21qmSTKXFiuO&#10;CyU2tC0p/z7+WAXXz9dwOaSL/eOrK2anaWM2u8IoNRr2m3cQgfrwDP+3d1pB+ja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w6+/xwAAANwAAAAPAAAAAAAA&#10;AAAAAAAAAKECAABkcnMvZG93bnJldi54bWxQSwUGAAAAAAQABAD5AAAAlQMAAAAA&#10;" strokeweight=".30869mm"/>
                  <v:line id="Line 59" o:spid="_x0000_s1088" style="position:absolute;flip:y;visibility:visible;mso-wrap-style:square" from="542,1730" to="542,18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ppKMYAAADcAAAADwAAAGRycy9kb3ducmV2LnhtbESPS2vDMBCE74X8B7GF3mq5KS7BjRxC&#10;HtDmEIhTyHVjrR/EWhlLtd1/XxUKOQ4z8w2zXE2mFQP1rrGs4CWKQRAXVjdcKfg6758XIJxH1tha&#10;JgU/5GCVzR6WmGo78omG3FciQNilqKD2vkuldEVNBl1kO+LglbY36IPsK6l7HAPctHIex2/SYMNh&#10;ocaONjUVt/zbKDiW+eW6PdDnZTjp/e6QJ+vxmCj19Dit30F4mvw9/N/+0Armrwn8nQlHQGa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VqaSjGAAAA3AAAAA8AAAAAAAAA&#10;AAAAAAAAoQIAAGRycy9kb3ducmV2LnhtbFBLBQYAAAAABAAEAPkAAACUAwAAAAA=&#10;" strokeweight=".30869mm"/>
                  <v:line id="Line 60" o:spid="_x0000_s1089" style="position:absolute;visibility:visible;mso-wrap-style:square" from="524,1825" to="560,18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2UU8cAAADcAAAADwAAAGRycy9kb3ducmV2LnhtbESPT2vCQBTE7wW/w/IEL0U3pkUkuooU&#10;CmIPxT8Hj4/syyaYfRuzq4n99N1CweMwM79hluve1uJOra8cK5hOEhDEudMVGwWn4+d4DsIHZI21&#10;Y1LwIA/r1eBliZl2He/pfghGRAj7DBWUITSZlD4vyaKfuIY4eoVrLYYoWyN1i12E21qmSTKTFiuO&#10;CyU29FFSfjncrILr12s479P57ue7K96P08ZstoVRajTsNwsQgfrwDP+3t1pB+ja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XZRTxwAAANwAAAAPAAAAAAAA&#10;AAAAAAAAAKECAABkcnMvZG93bnJldi54bWxQSwUGAAAAAAQABAD5AAAAlQMAAAAA&#10;" strokeweight=".30869mm"/>
                  <v:line id="Line 61" o:spid="_x0000_s1090" style="position:absolute;visibility:visible;mso-wrap-style:square" from="890,1885" to="890,1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ExyMcAAADcAAAADwAAAGRycy9kb3ducmV2LnhtbESPT2vCQBTE7wW/w/IKXopuTItK6ioi&#10;CFIPxT+HHh/Zl01o9m3Mribtp3cLBY/DzPyGWax6W4sbtb5yrGAyTkAQ505XbBScT9vRHIQPyBpr&#10;x6TghzysloOnBWbadXyg2zEYESHsM1RQhtBkUvq8JIt+7Bri6BWutRiibI3ULXYRbmuZJslUWqw4&#10;LpTY0Kak/Pt4tQou+5fwdUjnH7+fXfF2mjRmvSuMUsPnfv0OIlAfHuH/9k4rSF9n8HcmHgG5v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ETHIxwAAANwAAAAPAAAAAAAA&#10;AAAAAAAAAKECAABkcnMvZG93bnJldi54bWxQSwUGAAAAAAQABAD5AAAAlQMAAAAA&#10;" strokeweight=".30869mm"/>
                  <v:line id="Line 62" o:spid="_x0000_s1091" style="position:absolute;visibility:visible;mso-wrap-style:square" from="872,1885" to="907,18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6lusQAAADcAAAADwAAAGRycy9kb3ducmV2LnhtbERPy2rCQBTdF/oPwxXclDoxFpHUSZBC&#10;Qeyi+Fi4vGRuJsHMnTQzmtivdxaFLg/nvS5G24ob9b5xrGA+S0AQl043bBScjp+vKxA+IGtsHZOC&#10;O3ko8uenNWbaDbyn2yEYEUPYZ6igDqHLpPRlTRb9zHXEkatcbzFE2BupexxiuG1lmiRLabHh2FBj&#10;Rx81lZfD1Sr4+XoJ53262v1+D9Xbcd6ZzbYySk0n4+YdRKAx/Iv/3FutIF3EtfF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jqW6xAAAANwAAAAPAAAAAAAAAAAA&#10;AAAAAKECAABkcnMvZG93bnJldi54bWxQSwUGAAAAAAQABAD5AAAAkgMAAAAA&#10;" strokeweight=".30869mm"/>
                  <v:line id="Line 63" o:spid="_x0000_s1092" style="position:absolute;flip:y;visibility:visible;mso-wrap-style:square" from="890,1923" to="890,1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djLcYAAADcAAAADwAAAGRycy9kb3ducmV2LnhtbESPT2vCQBTE74V+h+UVequbWiw2ZhWp&#10;Cq0HIang9Zl9+YPZtyG7TeK3dwsFj8PM/IZJVqNpRE+dqy0reJ1EIIhzq2suFRx/di9zEM4ja2ws&#10;k4IrOVgtHx8SjLUdOKU+86UIEHYxKqi8b2MpXV6RQTexLXHwCtsZ9EF2pdQdDgFuGjmNondpsOaw&#10;UGFLnxXll+zXKDgU2em82dP3qU/1brvPZuvhMFPq+WlcL0B4Gv09/N/+0gqmbx/wdyYcAbm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QnYy3GAAAA3AAAAA8AAAAAAAAA&#10;AAAAAAAAoQIAAGRycy9kb3ducmV2LnhtbFBLBQYAAAAABAAEAPkAAACUAwAAAAA=&#10;" strokeweight=".30869mm"/>
                  <v:line id="Line 64" o:spid="_x0000_s1093" style="position:absolute;visibility:visible;mso-wrap-style:square" from="872,1961" to="907,1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7awcMAAADcAAAADwAAAGRycy9kb3ducmV2LnhtbERPy4rCMBTdC/MP4Q64EU0tMkg1igwI&#10;oovBx8LlpblNi81Np4m2+vVmMTDLw3kv172txYNaXzlWMJ0kIIhzpys2Ci7n7XgOwgdkjbVjUvAk&#10;D+vVx2CJmXYdH+lxCkbEEPYZKihDaDIpfV6SRT9xDXHkCtdaDBG2RuoWuxhua5kmyZe0WHFsKLGh&#10;75Ly2+luFfweRuF6TOf7109XzM7Txmx2hVFq+NlvFiAC9eFf/OfeaQXpLM6PZ+IRkKs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r+2sHDAAAA3AAAAA8AAAAAAAAAAAAA&#10;AAAAoQIAAGRycy9kb3ducmV2LnhtbFBLBQYAAAAABAAEAPkAAACRAwAAAAA=&#10;" strokeweight=".30869mm"/>
                  <v:line id="Line 65" o:spid="_x0000_s1094" style="position:absolute;visibility:visible;mso-wrap-style:square" from="1236,1340" to="1236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bJ/WsYAAADcAAAADwAAAGRycy9kb3ducmV2LnhtbESPQWvCQBSE7wX/w/IEL0U3CVIkuooU&#10;CqKHovbQ4yP7sglm38bsaqK/vlso9DjMzDfMajPYRtyp87VjBeksAUFcOF2zUfB1/pguQPiArLFx&#10;TAoe5GGzHr2sMNeu5yPdT8GICGGfo4IqhDaX0hcVWfQz1xJHr3SdxRBlZ6TusI9w28gsSd6kxZrj&#10;QoUtvVdUXE43q+B6eA3fx2yxf3725fyctma7K41Sk/GwXYIINIT/8F97pxVk8xR+z8QjIN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Wyf1rGAAAA3AAAAA8AAAAAAAAA&#10;AAAAAAAAoQIAAGRycy9kb3ducmV2LnhtbFBLBQYAAAAABAAEAPkAAACUAwAAAAA=&#10;" strokeweight=".30869mm"/>
                  <v:line id="Line 66" o:spid="_x0000_s1095" style="position:absolute;visibility:visible;mso-wrap-style:square" from="1218,1340" to="1254,1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DhLcUAAADcAAAADwAAAGRycy9kb3ducmV2LnhtbESPQWvCQBSE7wX/w/IEL0U3BikSXUUK&#10;BbEHUXvo8ZF92QSzb2N2NbG/3hWEHoeZ+YZZrntbixu1vnKsYDpJQBDnTldsFPycvsZzED4ga6wd&#10;k4I7eVivBm9LzLTr+EC3YzAiQthnqKAMocmk9HlJFv3ENcTRK1xrMUTZGqlb7CLc1jJNkg9pseK4&#10;UGJDnyXl5+PVKrh8v4ffQzrf/e27YnaaNmazLYxSo2G/WYAI1If/8Ku91QrSWQrPM/EIyN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WDhLcUAAADcAAAADwAAAAAAAAAA&#10;AAAAAAChAgAAZHJzL2Rvd25yZXYueG1sUEsFBgAAAAAEAAQA+QAAAJMDAAAAAA==&#10;" strokeweight=".30869mm"/>
                  <v:line id="Line 67" o:spid="_x0000_s1096" style="position:absolute;flip:y;visibility:visible;mso-wrap-style:square" from="1236,1560" to="1236,1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knusYAAADcAAAADwAAAGRycy9kb3ducmV2LnhtbESPT2vCQBTE70K/w/IKvemmVqWkWUWq&#10;gvUgJC14fc2+/KHZtyG7JvHbdwsFj8PM/IZJNqNpRE+dqy0reJ5FIIhzq2suFXx9HqavIJxH1thY&#10;JgU3crBZP0wSjLUdOKU+86UIEHYxKqi8b2MpXV6RQTezLXHwCtsZ9EF2pdQdDgFuGjmPopU0WHNY&#10;qLCl94ryn+xqFJyL7PK9O9HHpU/1YX/KltvhvFTq6XHcvoHwNPp7+L991Armixf4OxOOgFz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3JJ7rGAAAA3AAAAA8AAAAAAAAA&#10;AAAAAAAAoQIAAGRycy9kb3ducmV2LnhtbFBLBQYAAAAABAAEAPkAAACUAwAAAAA=&#10;" strokeweight=".30869mm"/>
                  <v:line id="Line 68" o:spid="_x0000_s1097" style="position:absolute;visibility:visible;mso-wrap-style:square" from="1218,1781" to="1254,1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XcwsYAAADcAAAADwAAAGRycy9kb3ducmV2LnhtbESPT2vCQBTE7wW/w/IEL0U3hlAkuooI&#10;grSH4p+Dx0f2ZRPMvo3ZrYn99N1CocdhZn7DrDaDbcSDOl87VjCfJSCIC6drNgou5/10AcIHZI2N&#10;Y1LwJA+b9ehlhbl2PR/pcQpGRAj7HBVUIbS5lL6oyKKfuZY4eqXrLIYoOyN1h32E20amSfImLdYc&#10;FypsaVdRcTt9WQX3j9dwPaaL9+/PvszO89ZsD6VRajIetksQgYbwH/5rH7SCNMvg90w8AnL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XF3MLGAAAA3AAAAA8AAAAAAAAA&#10;AAAAAAAAoQIAAGRycy9kb3ducmV2LnhtbFBLBQYAAAAABAAEAPkAAACUAwAAAAA=&#10;" strokeweight=".30869mm"/>
                  <v:line id="Line 69" o:spid="_x0000_s1098" style="position:absolute;visibility:visible;mso-wrap-style:square" from="1583,824" to="1583,1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l5WccAAADcAAAADwAAAGRycy9kb3ducmV2LnhtbESPT2vCQBTE7wW/w/IEL0U3BiuSuooI&#10;BbGH4p+Dx0f2ZROafRuzWxP99N1CweMwM79hluve1uJGra8cK5hOEhDEudMVGwXn08d4AcIHZI21&#10;Y1JwJw/r1eBliZl2HR/odgxGRAj7DBWUITSZlD4vyaKfuIY4eoVrLYYoWyN1i12E21qmSTKXFiuO&#10;CyU2tC0p/z7+WAXXz9dwOaSL/eOrK2anaWM2u8IoNRr2m3cQgfrwDP+3d1pBOnu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iXlZxwAAANwAAAAPAAAAAAAA&#10;AAAAAAAAAKECAABkcnMvZG93bnJldi54bWxQSwUGAAAAAAQABAD5AAAAlQMAAAAA&#10;" strokeweight=".30869mm"/>
                  <v:line id="Line 70" o:spid="_x0000_s1099" style="position:absolute;visibility:visible;mso-wrap-style:square" from="1565,824" to="1600,8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vnLsYAAADcAAAADwAAAGRycy9kb3ducmV2LnhtbESPT4vCMBTE78J+h/AWvIimFhHpGkWE&#10;BXEP4p+Dx0fzmpZtXmqTtd399BtB8DjMzG+Y5bq3tbhT6yvHCqaTBARx7nTFRsHl/DlegPABWWPt&#10;mBT8kof16m2wxEy7jo90PwUjIoR9hgrKEJpMSp+XZNFPXEMcvcK1FkOUrZG6xS7CbS3TJJlLixXH&#10;hRIb2paUf59+rILb1yhcj+li/3foitl52pjNrjBKDd/7zQeIQH14hZ/tnVaQzubwOBOPgFz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pb5y7GAAAA3AAAAA8AAAAAAAAA&#10;AAAAAAAAoQIAAGRycy9kb3ducmV2LnhtbFBLBQYAAAAABAAEAPkAAACUAwAAAAA=&#10;" strokeweight=".30869mm"/>
                  <v:line id="Line 71" o:spid="_x0000_s1100" style="position:absolute;flip:y;visibility:visible;mso-wrap-style:square" from="1583,1074" to="1583,13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IhucYAAADcAAAADwAAAGRycy9kb3ducmV2LnhtbESPT2vCQBTE74V+h+UVequbSq0lZhWp&#10;Cq0HIang9Zl9+YPZtyG7TeK3dwsFj8PM/IZJVqNpRE+dqy0reJ1EIIhzq2suFRx/di8fIJxH1thY&#10;JgVXcrBaPj4kGGs7cEp95ksRIOxiVFB538ZSurwig25iW+LgFbYz6IPsSqk7HALcNHIaRe/SYM1h&#10;ocKWPivKL9mvUXAostN5s6fvU5/q3XafzdbDYabU89O4XoDwNPp7+L/9pRVM3+bwdyYcAbm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LyIbnGAAAA3AAAAA8AAAAAAAAA&#10;AAAAAAAAoQIAAGRycy9kb3ducmV2LnhtbFBLBQYAAAAABAAEAPkAAACUAwAAAAA=&#10;" strokeweight=".30869mm"/>
                  <v:line id="Line 72" o:spid="_x0000_s1101" style="position:absolute;visibility:visible;mso-wrap-style:square" from="1565,1323" to="1600,13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jWx8MAAADcAAAADwAAAGRycy9kb3ducmV2LnhtbERPy4rCMBTdC/MP4Q64EU0tMkg1igwI&#10;oovBx8LlpblNi81Np4m2+vVmMTDLw3kv172txYNaXzlWMJ0kIIhzpys2Ci7n7XgOwgdkjbVjUvAk&#10;D+vVx2CJmXYdH+lxCkbEEPYZKihDaDIpfV6SRT9xDXHkCtdaDBG2RuoWuxhua5kmyZe0WHFsKLGh&#10;75Ly2+luFfweRuF6TOf7109XzM7Txmx2hVFq+NlvFiAC9eFf/OfeaQXpLK6NZ+IRkKs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SI1sfDAAAA3AAAAA8AAAAAAAAAAAAA&#10;AAAAoQIAAGRycy9kb3ducmV2LnhtbFBLBQYAAAAABAAEAPkAAACRAwAAAAA=&#10;" strokeweight=".30869mm"/>
                  <v:line id="Line 73" o:spid="_x0000_s1102" style="position:absolute;visibility:visible;mso-wrap-style:square" from="1930,425" to="1930,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8RzXMcAAADcAAAADwAAAGRycy9kb3ducmV2LnhtbESPT2vCQBTE7wW/w/IEL6VuDFJsdBUR&#10;CmIPxT8Hj4/syyaYfRuzWxP99N1CweMwM79hFqve1uJGra8cK5iMExDEudMVGwWn4+fbDIQPyBpr&#10;x6TgTh5Wy8HLAjPtOt7T7RCMiBD2GSooQ2gyKX1ekkU/dg1x9ArXWgxRtkbqFrsIt7VMk+RdWqw4&#10;LpTY0Kak/HL4sQquX6/hvE9nu8d3V0yPk8ast4VRajTs13MQgfrwDP+3t1pBOv2AvzPxCMjl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bxHNcxwAAANwAAAAPAAAAAAAA&#10;AAAAAAAAAKECAABkcnMvZG93bnJldi54bWxQSwUGAAAAAAQABAD5AAAAlQMAAAAA&#10;" strokeweight=".30869mm"/>
                  <v:line id="Line 74" o:spid="_x0000_s1103" style="position:absolute;visibility:visible;mso-wrap-style:square" from="1912,425" to="1948,4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dMHMQAAADcAAAADwAAAGRycy9kb3ducmV2LnhtbERPy2rCQBTdF/oPwxXclDoxWJHUSZBC&#10;Qeyi+Fi4vGRuJsHMnTQzmtivdxaFLg/nvS5G24ob9b5xrGA+S0AQl043bBScjp+vKxA+IGtsHZOC&#10;O3ko8uenNWbaDbyn2yEYEUPYZ6igDqHLpPRlTRb9zHXEkatcbzFE2BupexxiuG1lmiRLabHh2FBj&#10;Rx81lZfD1Sr4+XoJ53262v1+D9XiOO/MZlsZpaaTcfMOItAY/sV/7q1WkL7F+fF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J0wcxAAAANwAAAAPAAAAAAAAAAAA&#10;AAAAAKECAABkcnMvZG93bnJldi54bWxQSwUGAAAAAAQABAD5AAAAkgMAAAAA&#10;" strokeweight=".30869mm"/>
                  <v:line id="Line 75" o:spid="_x0000_s1104" style="position:absolute;flip:y;visibility:visible;mso-wrap-style:square" from="1930,874" to="1930,13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6Ki8QAAADcAAAADwAAAGRycy9kb3ducmV2LnhtbESPQYvCMBSE7wv7H8Jb8LamChWpRpFd&#10;BfUgWAWvz+bZFpuX0sS2/nuzsOBxmJlvmPmyN5VoqXGlZQWjYQSCOLO65FzB+bT5noJwHlljZZkU&#10;PMnBcvH5McdE246P1KY+FwHCLkEFhfd1IqXLCjLohrYmDt7NNgZ9kE0udYNdgJtKjqNoIg2WHBYK&#10;rOmnoOyePoyCwy29XH/3tLu0R71Z79N41R1ipQZf/WoGwlPv3+H/9lYrGMcj+DsTjoBcv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joqLxAAAANwAAAAPAAAAAAAAAAAA&#10;AAAAAKECAABkcnMvZG93bnJldi54bWxQSwUGAAAAAAQABAD5AAAAkgMAAAAA&#10;" strokeweight=".30869mm"/>
                  <v:line id="Line 76" o:spid="_x0000_s1105" style="position:absolute;visibility:visible;mso-wrap-style:square" from="1912,1324" to="1948,13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l38MYAAADcAAAADwAAAGRycy9kb3ducmV2LnhtbESPT2vCQBTE74LfYXmCF9GNoS0SXUUK&#10;BWkP4p+Dx0f2ZRPMvo3Z1aT99F2h0OMwM79hVpve1uJBra8cK5jPEhDEudMVGwXn08d0AcIHZI21&#10;Y1LwTR426+FghZl2HR/ocQxGRAj7DBWUITSZlD4vyaKfuYY4eoVrLYYoWyN1i12E21qmSfImLVYc&#10;F0ps6L2k/Hq8WwW3r0m4HNLF58++K15O88Zsd4VRajzqt0sQgfrwH/5r77SC9DWF55l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C5d/DGAAAA3AAAAA8AAAAAAAAA&#10;AAAAAAAAoQIAAGRycy9kb3ducmV2LnhtbFBLBQYAAAAABAAEAPkAAACUAwAAAAA=&#10;" strokeweight=".30869mm"/>
                  <v:line id="Line 77" o:spid="_x0000_s1106" style="position:absolute;visibility:visible;mso-wrap-style:square" from="2276,1303" to="2276,15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/XSa8cAAADcAAAADwAAAGRycy9kb3ducmV2LnhtbESPT2vCQBTE7wW/w/IKXopuTKtI6ioi&#10;CFIPxT+HHh/Zl01o9m3Mribtp3cLBY/DzPyGWax6W4sbtb5yrGAyTkAQ505XbBScT9vRHIQPyBpr&#10;x6TghzysloOnBWbadXyg2zEYESHsM1RQhtBkUvq8JIt+7Bri6BWutRiibI3ULXYRbmuZJslMWqw4&#10;LpTY0Kak/Pt4tQou+5fwdUjnH7+fXfF2mjRmvSuMUsPnfv0OIlAfHuH/9k4rSKev8HcmHgG5v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/9dJrxwAAANwAAAAPAAAAAAAA&#10;AAAAAAAAAKECAABkcnMvZG93bnJldi54bWxQSwUGAAAAAAQABAD5AAAAlQMAAAAA&#10;" strokeweight=".30869mm"/>
                  <v:line id="Line 78" o:spid="_x0000_s1107" style="position:absolute;visibility:visible;mso-wrap-style:square" from="2259,1303" to="2294,13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xKH8cAAADcAAAADwAAAGRycy9kb3ducmV2LnhtbESPT2vCQBTE7wW/w/IEL0U3BiuSuooI&#10;BbGH4p+Dx0f2ZROafRuzWxP99N1CweMwM79hluve1uJGra8cK5hOEhDEudMVGwXn08d4AcIHZI21&#10;Y1JwJw/r1eBliZl2HR/odgxGRAj7DBWUITSZlD4vyaKfuIY4eoVrLYYoWyN1i12E21qmSTKXFiuO&#10;CyU2tC0p/z7+WAXXz9dwOaSL/eOrK2anaWM2u8IoNRr2m3cQgfrwDP+3d1pB+ja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wHEofxwAAANwAAAAPAAAAAAAA&#10;AAAAAAAAAKECAABkcnMvZG93bnJldi54bWxQSwUGAAAAAAQABAD5AAAAlQMAAAAA&#10;" strokeweight=".30869mm"/>
                  <v:line id="Line 79" o:spid="_x0000_s1108" style="position:absolute;flip:y;visibility:visible;mso-wrap-style:square" from="2276,1507" to="2276,1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WMiMQAAADcAAAADwAAAGRycy9kb3ducmV2LnhtbESPQYvCMBSE78L+h/AW9qbpCpWlGkVc&#10;hdWDYBW8PptnW2xeShPb+u+NIOxxmJlvmNmiN5VoqXGlZQXfowgEcWZ1ybmC03Ez/AHhPLLGyjIp&#10;eJCDxfxjMMNE244P1KY+FwHCLkEFhfd1IqXLCjLoRrYmDt7VNgZ9kE0udYNdgJtKjqNoIg2WHBYK&#10;rGlVUHZL70bB/pqeL7872p7bg96sd2m87PaxUl+f/XIKwlPv/8Pv9p9WMI5jeJ0JR0DO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tYyIxAAAANwAAAAPAAAAAAAAAAAA&#10;AAAAAKECAABkcnMvZG93bnJldi54bWxQSwUGAAAAAAQABAD5AAAAkgMAAAAA&#10;" strokeweight=".30869mm"/>
                  <v:line id="Line 80" o:spid="_x0000_s1109" style="position:absolute;visibility:visible;mso-wrap-style:square" from="2259,1712" to="2294,1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4Jx88cAAADcAAAADwAAAGRycy9kb3ducmV2LnhtbESPT2vCQBTE7wW/w/IEL0U3hlYkuooU&#10;CmIPxT8Hj4/syyaYfRuzq4n99N1CweMwM79hluve1uJOra8cK5hOEhDEudMVGwWn4+d4DsIHZI21&#10;Y1LwIA/r1eBliZl2He/pfghGRAj7DBWUITSZlD4vyaKfuIY4eoVrLYYoWyN1i12E21qmSTKTFiuO&#10;CyU29FFSfjncrILr12s479P57ue7K96O08ZstoVRajTsNwsQgfrwDP+3t1pB+j6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vgnHzxwAAANwAAAAPAAAAAAAA&#10;AAAAAAAAAKECAABkcnMvZG93bnJldi54bWxQSwUGAAAAAAQABAD5AAAAlQMAAAAA&#10;" strokeweight=".30869mm"/>
                  <v:line id="Line 81" o:spid="_x0000_s1110" style="position:absolute;visibility:visible;mso-wrap-style:square" from="2624,1096" to="2624,1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7UaMcAAADcAAAADwAAAGRycy9kb3ducmV2LnhtbESPT2vCQBTE7wW/w/IKXopuDK1K6ioi&#10;CFIPxT+HHh/Zl01o9m3Mribtp3cLBY/DzPyGWax6W4sbtb5yrGAyTkAQ505XbBScT9vRHIQPyBpr&#10;x6TghzysloOnBWbadXyg2zEYESHsM1RQhtBkUvq8JIt+7Bri6BWutRiibI3ULXYRbmuZJslUWqw4&#10;LpTY0Kak/Pt4tQou+5fwdUjnH7+fXfF6mjRmvSuMUsPnfv0OIlAfHuH/9k4rSN9m8HcmHgG5v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ztRoxwAAANwAAAAPAAAAAAAA&#10;AAAAAAAAAKECAABkcnMvZG93bnJldi54bWxQSwUGAAAAAAQABAD5AAAAlQMAAAAA&#10;" strokeweight=".30869mm"/>
                  <v:line id="Line 82" o:spid="_x0000_s1111" style="position:absolute;visibility:visible;mso-wrap-style:square" from="2606,1096" to="2642,1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FAGsQAAADcAAAADwAAAGRycy9kb3ducmV2LnhtbERPy2rCQBTdF/oPwxXclDoxWJHUSZBC&#10;Qeyi+Fi4vGRuJsHMnTQzmtivdxaFLg/nvS5G24ob9b5xrGA+S0AQl043bBScjp+vKxA+IGtsHZOC&#10;O3ko8uenNWbaDbyn2yEYEUPYZ6igDqHLpPRlTRb9zHXEkatcbzFE2BupexxiuG1lmiRLabHh2FBj&#10;Rx81lZfD1Sr4+XoJ53262v1+D9XiOO/MZlsZpaaTcfMOItAY/sV/7q1WkL7FtfF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UUAaxAAAANwAAAAPAAAAAAAAAAAA&#10;AAAAAKECAABkcnMvZG93bnJldi54bWxQSwUGAAAAAAQABAD5AAAAkgMAAAAA&#10;" strokeweight=".30869mm"/>
                  <v:line id="Line 83" o:spid="_x0000_s1112" style="position:absolute;flip:y;visibility:visible;mso-wrap-style:square" from="2624,1335" to="2624,1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iGjcUAAADcAAAADwAAAGRycy9kb3ducmV2LnhtbESPQWvCQBSE74L/YXmCN90opNToKmIr&#10;tB4Eo+D1mX0mwezbkF2T9N93CwWPw8x8w6w2valES40rLSuYTSMQxJnVJecKLuf95B2E88gaK8uk&#10;4IccbNbDwQoTbTs+UZv6XAQIuwQVFN7XiZQuK8igm9qaOHh32xj0QTa51A12AW4qOY+iN2mw5LBQ&#10;YE27grJH+jQKjvf0evs40Pe1Pen95yGNt90xVmo86rdLEJ56/wr/t7+0gnm8gL8z4QjI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iGjcUAAADcAAAADwAAAAAAAAAA&#10;AAAAAAChAgAAZHJzL2Rvd25yZXYueG1sUEsFBgAAAAAEAAQA+QAAAJMDAAAAAA==&#10;" strokeweight=".30869mm"/>
                  <v:line id="Line 84" o:spid="_x0000_s1113" style="position:absolute;visibility:visible;mso-wrap-style:square" from="2606,1575" to="2642,1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uGocMAAADcAAAADwAAAGRycy9kb3ducmV2LnhtbERPy4rCMBTdC/MP4Q64EU0tg0g1igwI&#10;oovBx8LlpblNi81Np4m2+vVmMTDLw3kv172txYNaXzlWMJ0kIIhzpys2Ci7n7XgOwgdkjbVjUvAk&#10;D+vVx2CJmXYdH+lxCkbEEPYZKihDaDIpfV6SRT9xDXHkCtdaDBG2RuoWuxhua5kmyUxarDg2lNjQ&#10;d0n57XS3Cn4Po3A9pvP966crvs7Txmx2hVFq+NlvFiAC9eFf/OfeaQXpLM6PZ+IRkKs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FLhqHDAAAA3AAAAA8AAAAAAAAAAAAA&#10;AAAAoQIAAGRycy9kb3ducmV2LnhtbFBLBQYAAAAABAAEAPkAAACRAwAAAAA=&#10;" strokeweight=".30869mm"/>
                  <v:line id="Line 85" o:spid="_x0000_s1114" style="position:absolute;visibility:visible;mso-wrap-style:square" from="1028,1899" to="1028,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cjOsYAAADcAAAADwAAAGRycy9kb3ducmV2LnhtbESPQWvCQBSE7wX/w/IEL0U3CUUkuooU&#10;CqKHovbQ4yP7sglm38bsaqK/vlso9DjMzDfMajPYRtyp87VjBeksAUFcOF2zUfB1/pguQPiArLFx&#10;TAoe5GGzHr2sMNeu5yPdT8GICGGfo4IqhDaX0hcVWfQz1xJHr3SdxRBlZ6TusI9w28gsSebSYs1x&#10;ocKW3isqLqebVXA9vIbvY7bYPz/78u2ctma7K41Sk/GwXYIINIT/8F97pxVk8xR+z8QjIN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4HIzrGAAAA3AAAAA8AAAAAAAAA&#10;AAAAAAAAoQIAAGRycy9kb3ducmV2LnhtbFBLBQYAAAAABAAEAPkAAACUAwAAAAA=&#10;" strokeweight=".30869mm"/>
                  <v:line id="Line 86" o:spid="_x0000_s1115" style="position:absolute;visibility:visible;mso-wrap-style:square" from="1010,1899" to="1046,1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W9TcUAAADcAAAADwAAAGRycy9kb3ducmV2LnhtbESPQWvCQBSE74L/YXmCF9GNQUSiq0ih&#10;IPZQ1B56fGRfNsHs25hdTeyv7wqFHoeZ+YbZ7Hpbiwe1vnKsYD5LQBDnTldsFHxd3qcrED4ga6wd&#10;k4Inedhth4MNZtp1fKLHORgRIewzVFCG0GRS+rwki37mGuLoFa61GKJsjdQtdhFua5kmyVJarDgu&#10;lNjQW0n59Xy3Cm4fk/B9SlfHn8+uWFzmjdkfCqPUeNTv1yAC9eE//Nc+aAXpMoXXmXgE5PY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tW9TcUAAADcAAAADwAAAAAAAAAA&#10;AAAAAAChAgAAZHJzL2Rvd25yZXYueG1sUEsFBgAAAAAEAAQA+QAAAJMDAAAAAA==&#10;" strokeweight=".30869mm"/>
                  <v:line id="Line 87" o:spid="_x0000_s1116" style="position:absolute;flip:y;visibility:visible;mso-wrap-style:square" from="1028,1978" to="1028,2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x72sYAAADcAAAADwAAAGRycy9kb3ducmV2LnhtbESPQWvCQBSE70L/w/IK3nRTxVBSVxGt&#10;0HoIuC14fc0+k9Ds25DdJum/7wpCj8PMfMOst6NtRE+drx0reJonIIgLZ2ouFXx+HGfPIHxANtg4&#10;JgW/5GG7eZisMTNu4DP1OpQiQthnqKAKoc2k9EVFFv3ctcTRu7rOYoiyK6XpcIhw28hFkqTSYs1x&#10;ocKW9hUV3/rHKsiv+vJ1ONH7pT+b4+tJr3ZDvlJq+jjuXkAEGsN/+N5+MwoW6RJuZ+IRkJ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Z8e9rGAAAA3AAAAA8AAAAAAAAA&#10;AAAAAAAAoQIAAGRycy9kb3ducmV2LnhtbFBLBQYAAAAABAAEAPkAAACUAwAAAAA=&#10;" strokeweight=".30869mm"/>
                  <v:line id="Line 88" o:spid="_x0000_s1117" style="position:absolute;visibility:visible;mso-wrap-style:square" from="1010,2058" to="1046,2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CAosYAAADcAAAADwAAAGRycy9kb3ducmV2LnhtbESPT4vCMBTE78J+h/AWvIimFhHpGkWE&#10;BXEP4p+Dx0fzmpZtXmqTtd399BtB8DjMzG+Y5bq3tbhT6yvHCqaTBARx7nTFRsHl/DlegPABWWPt&#10;mBT8kof16m2wxEy7jo90PwUjIoR9hgrKEJpMSp+XZNFPXEMcvcK1FkOUrZG6xS7CbS3TJJlLixXH&#10;hRIb2paUf59+rILb1yhcj+li/3foitl52pjNrjBKDd/7zQeIQH14hZ/tnVaQzmfwOBOPgFz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5wgKLGAAAA3AAAAA8AAAAAAAAA&#10;AAAAAAAAoQIAAGRycy9kb3ducmV2LnhtbFBLBQYAAAAABAAEAPkAAACUAwAAAAA=&#10;" strokeweight=".30869mm"/>
                  <v:line id="Line 89" o:spid="_x0000_s1118" style="position:absolute;visibility:visible;mso-wrap-style:square" from="1375,1174" to="1375,13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wlOccAAADcAAAADwAAAGRycy9kb3ducmV2LnhtbESPT2vCQBTE7wW/w/IEL0U3hlYkuooU&#10;CmIPxT8Hj4/syyaYfRuzq4n99N1CweMwM79hluve1uJOra8cK5hOEhDEudMVGwWn4+d4DsIHZI21&#10;Y1LwIA/r1eBliZl2He/pfghGRAj7DBWUITSZlD4vyaKfuIY4eoVrLYYoWyN1i12E21qmSTKTFiuO&#10;CyU29FFSfjncrILr12s479P57ue7K96O08ZstoVRajTsNwsQgfrwDP+3t1pBOnuH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PCU5xwAAANwAAAAPAAAAAAAA&#10;AAAAAAAAAKECAABkcnMvZG93bnJldi54bWxQSwUGAAAAAAQABAD5AAAAlQMAAAAA&#10;" strokeweight=".30869mm"/>
                  <v:line id="Line 90" o:spid="_x0000_s1119" style="position:absolute;visibility:visible;mso-wrap-style:square" from="1357,1174" to="1393,1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67TsYAAADcAAAADwAAAGRycy9kb3ducmV2LnhtbESPT2vCQBTE7wW/w/IKXkrdGEqQ1FVE&#10;EEQPxT8Hj4/syyY0+zZmVxP99N1CocdhZn7DzJeDbcSdOl87VjCdJCCIC6drNgrOp837DIQPyBob&#10;x6TgQR6Wi9HLHHPtej7Q/RiMiBD2OSqoQmhzKX1RkUU/cS1x9ErXWQxRdkbqDvsIt41MkySTFmuO&#10;CxW2tK6o+D7erILr/i1cDuls9/zqy4/TtDWrbWmUGr8Oq08QgYbwH/5rb7WCNMvg90w8AnLx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Huu07GAAAA3AAAAA8AAAAAAAAA&#10;AAAAAAAAoQIAAGRycy9kb3ducmV2LnhtbFBLBQYAAAAABAAEAPkAAACUAwAAAAA=&#10;" strokeweight=".30869mm"/>
                  <v:line id="Line 91" o:spid="_x0000_s1120" style="position:absolute;flip:y;visibility:visible;mso-wrap-style:square" from="1375,1380" to="1375,1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d92cYAAADcAAAADwAAAGRycy9kb3ducmV2LnhtbESPT2vCQBTE70K/w/IKvemmgmmJWUVa&#10;hZqDYFrw+sy+/KHZtyG7JvHbdwuFHoeZ+Q2TbifTioF611hW8LyIQBAXVjdcKfj6PMxfQTiPrLG1&#10;TAru5GC7eZilmGg78pmG3FciQNglqKD2vkukdEVNBt3CdsTBK21v0AfZV1L3OAa4aeUyimJpsOGw&#10;UGNHbzUV3/nNKDiV+eX6ntHxMpz1YZ/lq914Win19Djt1iA8Tf4//Nf+0AqW8Qv8nglHQG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lHfdnGAAAA3AAAAA8AAAAAAAAA&#10;AAAAAAAAoQIAAGRycy9kb3ducmV2LnhtbFBLBQYAAAAABAAEAPkAAACUAwAAAAA=&#10;" strokeweight=".30869mm"/>
                  <v:line id="Line 92" o:spid="_x0000_s1121" style="position:absolute;visibility:visible;mso-wrap-style:square" from="1357,1586" to="1393,1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2Kp8MAAADcAAAADwAAAGRycy9kb3ducmV2LnhtbERPy4rCMBTdC/MP4Q64EU0tg0g1igwI&#10;oovBx8LlpblNi81Np4m2+vVmMTDLw3kv172txYNaXzlWMJ0kIIhzpys2Ci7n7XgOwgdkjbVjUvAk&#10;D+vVx2CJmXYdH+lxCkbEEPYZKihDaDIpfV6SRT9xDXHkCtdaDBG2RuoWuxhua5kmyUxarDg2lNjQ&#10;d0n57XS3Cn4Po3A9pvP966crvs7Txmx2hVFq+NlvFiAC9eFf/OfeaQXpLK6NZ+IRkKs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89iqfDAAAA3AAAAA8AAAAAAAAAAAAA&#10;AAAAoQIAAGRycy9kb3ducmV2LnhtbFBLBQYAAAAABAAEAPkAAACRAwAAAAA=&#10;" strokeweight=".30869mm"/>
                  <v:line id="Line 93" o:spid="_x0000_s1122" style="position:absolute;visibility:visible;mso-wrap-style:square" from="1722,1273" to="1722,13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EvPMcAAADcAAAADwAAAGRycy9kb3ducmV2LnhtbESPT2vCQBTE7wW/w/IEL6VuDEVsdBUR&#10;CmIPxT8Hj4/syyaYfRuzWxP99N1CweMwM79hFqve1uJGra8cK5iMExDEudMVGwWn4+fbDIQPyBpr&#10;x6TgTh5Wy8HLAjPtOt7T7RCMiBD2GSooQ2gyKX1ekkU/dg1x9ArXWgxRtkbqFrsIt7VMk2QqLVYc&#10;F0psaFNSfjn8WAXXr9dw3qez3eO7K96Pk8ast4VRajTs13MQgfrwDP+3t1pBOv2AvzPxCMjl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QcS88xwAAANwAAAAPAAAAAAAA&#10;AAAAAAAAAKECAABkcnMvZG93bnJldi54bWxQSwUGAAAAAAQABAD5AAAAlQMAAAAA&#10;" strokeweight=".30869mm"/>
                  <v:line id="Line 94" o:spid="_x0000_s1123" style="position:absolute;visibility:visible;mso-wrap-style:square" from="1704,1273" to="1740,1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IQfMQAAADcAAAADwAAAGRycy9kb3ducmV2LnhtbERPy2rCQBTdF/oPwxXclDoxSJXUSZBC&#10;Qeyi+Fi4vGRuJsHMnTQzmtivdxaFLg/nvS5G24ob9b5xrGA+S0AQl043bBScjp+vKxA+IGtsHZOC&#10;O3ko8uenNWbaDbyn2yEYEUPYZ6igDqHLpPRlTRb9zHXEkatcbzFE2BupexxiuG1lmiRv0mLDsaHG&#10;jj5qKi+Hq1Xw8/USzvt0tfv9HqrFcd6ZzbYySk0n4+YdRKAx/Iv/3FutIF3G+fF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khB8xAAAANwAAAAPAAAAAAAAAAAA&#10;AAAAAKECAABkcnMvZG93bnJldi54bWxQSwUGAAAAAAQABAD5AAAAkgMAAAAA&#10;" strokeweight=".30869mm"/>
                  <v:line id="Line 95" o:spid="_x0000_s1124" style="position:absolute;flip:y;visibility:visible;mso-wrap-style:square" from="1722,1396" to="1722,15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vW68YAAADcAAAADwAAAGRycy9kb3ducmV2LnhtbESPT2vCQBTE70K/w/IK3nSjkLakWUXa&#10;CjYHwbTg9TX78odm34bsmsRv7wqFHoeZ+Q2TbifTioF611hWsFpGIIgLqxuuFHx/7RcvIJxH1tha&#10;JgVXcrDdPMxSTLQd+URD7isRIOwSVFB73yVSuqImg25pO+LglbY36IPsK6l7HAPctHIdRU/SYMNh&#10;ocaO3moqfvOLUXAs8/PPe0af5+Gk9x9ZHu/GY6zU/HHavYLwNPn/8F/7oBWsn1dwPxOOgNzc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w71uvGAAAA3AAAAA8AAAAAAAAA&#10;AAAAAAAAoQIAAGRycy9kb3ducmV2LnhtbFBLBQYAAAAABAAEAPkAAACUAwAAAAA=&#10;" strokeweight=".30869mm"/>
                  <v:line id="Line 96" o:spid="_x0000_s1125" style="position:absolute;visibility:visible;mso-wrap-style:square" from="1704,1519" to="1740,15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wrkMYAAADcAAAADwAAAGRycy9kb3ducmV2LnhtbESPT2vCQBTE74LfYXmCF9GNobQSXUUK&#10;BWkP4p+Dx0f2ZRPMvo3Z1aT99F2h0OMwM79hVpve1uJBra8cK5jPEhDEudMVGwXn08d0AcIHZI21&#10;Y1LwTR426+FghZl2HR/ocQxGRAj7DBWUITSZlD4vyaKfuYY4eoVrLYYoWyN1i12E21qmSfIqLVYc&#10;F0ps6L2k/Hq8WwW3r0m4HNLF58++K15O88Zsd4VRajzqt0sQgfrwH/5r77SC9C2F55l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sMK5DGAAAA3AAAAA8AAAAAAAAA&#10;AAAAAAAAoQIAAGRycy9kb3ducmV2LnhtbFBLBQYAAAAABAAEAPkAAACUAwAAAAA=&#10;" strokeweight=".30869mm"/>
                  <v:line id="Line 97" o:spid="_x0000_s1126" style="position:absolute;visibility:visible;mso-wrap-style:square" from="2069,1081" to="2069,1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COC8cAAADcAAAADwAAAGRycy9kb3ducmV2LnhtbESPT2vCQBTE7wW/w/IKXopuTItK6ioi&#10;CFIPxT+HHh/Zl01o9m3Mribtp3cLBY/DzPyGWax6W4sbtb5yrGAyTkAQ505XbBScT9vRHIQPyBpr&#10;x6TghzysloOnBWbadXyg2zEYESHsM1RQhtBkUvq8JIt+7Bri6BWutRiibI3ULXYRbmuZJslUWqw4&#10;LpTY0Kak/Pt4tQou+5fwdUjnH7+fXfF2mjRmvSuMUsPnfv0OIlAfHuH/9k4rSGev8HcmHgG5v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QI4LxwAAANwAAAAPAAAAAAAA&#10;AAAAAAAAAKECAABkcnMvZG93bnJldi54bWxQSwUGAAAAAAQABAD5AAAAlQMAAAAA&#10;" strokeweight=".30869mm"/>
                  <v:line id="Line 98" o:spid="_x0000_s1127" style="position:absolute;visibility:visible;mso-wrap-style:square" from="2051,1081" to="2086,10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6kWf8cAAADcAAAADwAAAGRycy9kb3ducmV2LnhtbESPT2vCQBTE7wW/w/IEL0U3BqmSuooI&#10;BbGH4p+Dx0f2ZROafRuzWxP99N1CweMwM79hluve1uJGra8cK5hOEhDEudMVGwXn08d4AcIHZI21&#10;Y1JwJw/r1eBliZl2HR/odgxGRAj7DBWUITSZlD4vyaKfuIY4eoVrLYYoWyN1i12E21qmSfImLVYc&#10;F0psaFtS/n38sQqun6/hckgX+8dXV8xO08ZsdoVRajTsN+8gAvXhGf5v77SCdD6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7qRZ/xwAAANwAAAAPAAAAAAAA&#10;AAAAAAAAAKECAABkcnMvZG93bnJldi54bWxQSwUGAAAAAAQABAD5AAAAlQMAAAAA&#10;" strokeweight=".30869mm"/>
                  <v:line id="Line 99" o:spid="_x0000_s1128" style="position:absolute;flip:y;visibility:visible;mso-wrap-style:square" from="2069,1332" to="2069,15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DQ6MUAAADcAAAADwAAAGRycy9kb3ducmV2LnhtbESPQWvCQBSE74L/YXmCN90opJXoKmIr&#10;tB4Eo+D1mX0mwezbkF2T9N93CwWPw8x8w6w2valES40rLSuYTSMQxJnVJecKLuf9ZAHCeWSNlWVS&#10;8EMONuvhYIWJth2fqE19LgKEXYIKCu/rREqXFWTQTW1NHLy7bQz6IJtc6ga7ADeVnEfRmzRYclgo&#10;sKZdQdkjfRoFx3t6vX0c6PvanvT+85DG2+4YKzUe9dslCE+9f4X/219awfw9hr8z4QjI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wDQ6MUAAADcAAAADwAAAAAAAAAA&#10;AAAAAAChAgAAZHJzL2Rvd25yZXYueG1sUEsFBgAAAAAEAAQA+QAAAJMDAAAAAA==&#10;" strokeweight=".30869mm"/>
                  <v:line id="Line 100" o:spid="_x0000_s1129" style="position:absolute;visibility:visible;mso-wrap-style:square" from="2051,1583" to="2086,15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ctk8cAAADcAAAADwAAAGRycy9kb3ducmV2LnhtbESPT2vCQBTE7wW/w/IEL0U3hqKSuooI&#10;BbGH4p+Dx0f2ZROafRuzWxP99N1CweMwM79hluve1uJGra8cK5hOEhDEudMVGwXn08d4AcIHZI21&#10;Y1JwJw/r1eBliZl2HR/odgxGRAj7DBWUITSZlD4vyaKfuIY4eoVrLYYoWyN1i12E21qmSTKTFiuO&#10;CyU2tC0p/z7+WAXXz9dwOaSL/eOrK95O08ZsdoVRajTsN+8gAvXhGf5v77SCdD6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Ny2TxwAAANwAAAAPAAAAAAAA&#10;AAAAAAAAAKECAABkcnMvZG93bnJldi54bWxQSwUGAAAAAAQABAD5AAAAlQMAAAAA&#10;" strokeweight=".30869mm"/>
                  <v:line id="Line 101" o:spid="_x0000_s1130" style="position:absolute;visibility:visible;mso-wrap-style:square" from="2415,1566" to="2415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3uICMcAAADcAAAADwAAAGRycy9kb3ducmV2LnhtbESPT2vCQBTE7wW/w/IEL0U3hlIluooU&#10;CmIPxT8Hj4/syyaYfRuzq4n99N1CweMwM79hluve1uJOra8cK5hOEhDEudMVGwWn4+d4DsIHZI21&#10;Y1LwIA/r1eBliZl2He/pfghGRAj7DBWUITSZlD4vyaKfuIY4eoVrLYYoWyN1i12E21qmSfIuLVYc&#10;F0ps6KOk/HK4WQXXr9dw3qfz3c93V7wdp43ZbAuj1GjYbxYgAvXhGf5vb7WCdDa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e4gIxwAAANwAAAAPAAAAAAAA&#10;AAAAAAAAAKECAABkcnMvZG93bnJldi54bWxQSwUGAAAAAAQABAD5AAAAlQMAAAAA&#10;" strokeweight=".30869mm"/>
                  <v:line id="Line 102" o:spid="_x0000_s1131" style="position:absolute;visibility:visible;mso-wrap-style:square" from="2397,1566" to="2433,15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QcesQAAADcAAAADwAAAGRycy9kb3ducmV2LnhtbERPy2rCQBTdF/oPwxXclDoxSJXUSZBC&#10;Qeyi+Fi4vGRuJsHMnTQzmtivdxaFLg/nvS5G24ob9b5xrGA+S0AQl043bBScjp+vKxA+IGtsHZOC&#10;O3ko8uenNWbaDbyn2yEYEUPYZ6igDqHLpPRlTRb9zHXEkatcbzFE2BupexxiuG1lmiRv0mLDsaHG&#10;jj5qKi+Hq1Xw8/USzvt0tfv9HqrFcd6ZzbYySk0n4+YdRKAx/Iv/3FutIF3GtfF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5Bx6xAAAANwAAAAPAAAAAAAAAAAA&#10;AAAAAKECAABkcnMvZG93bnJldi54bWxQSwUGAAAAAAQABAD5AAAAkgMAAAAA&#10;" strokeweight=".30869mm"/>
                  <v:line id="Line 103" o:spid="_x0000_s1132" style="position:absolute;flip:y;visibility:visible;mso-wrap-style:square" from="2415,1714" to="2415,1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3a7cYAAADcAAAADwAAAGRycy9kb3ducmV2LnhtbESPzWrDMBCE74G+g9hCb4ncQH7qRgmh&#10;SSD1wWC3kOvW2tim1spYqu2+fVUI5DjMzDfMZjeaRvTUudqygudZBIK4sLrmUsHnx2m6BuE8ssbG&#10;Min4JQe77cNkg7G2A2fU574UAcIuRgWV920spSsqMuhmtiUO3tV2Bn2QXSl1h0OAm0bOo2gpDdYc&#10;Fips6a2i4jv/MQrSa375OiT0fukzfTom+WI/pAulnh7H/SsIT6O/h2/ts1YwX73A/5lwBOT2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JN2u3GAAAA3AAAAA8AAAAAAAAA&#10;AAAAAAAAoQIAAGRycy9kb3ducmV2LnhtbFBLBQYAAAAABAAEAPkAAACUAwAAAAA=&#10;" strokeweight=".30869mm"/>
                  <v:line id="Line 104" o:spid="_x0000_s1133" style="position:absolute;visibility:visible;mso-wrap-style:square" from="2397,1863" to="2433,1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dgW8MAAADcAAAADwAAAGRycy9kb3ducmV2LnhtbERPz2vCMBS+D/wfwhO8DE0tQ0o1igwG&#10;4g6i7rDjo3lNi81LbaKt++vNYeDx4/u92gy2EXfqfO1YwXyWgCAunK7ZKPg5f00zED4ga2wck4IH&#10;edisR28rzLXr+Uj3UzAihrDPUUEVQptL6YuKLPqZa4kjV7rOYoiwM1J32Mdw28g0SRbSYs2xocKW&#10;PisqLqebVXD9fg+/xzTb/x368uM8b812VxqlJuNhuwQRaAgv8b97pxWkWZwfz8QjIN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FHYFvDAAAA3AAAAA8AAAAAAAAAAAAA&#10;AAAAoQIAAGRycy9kb3ducmV2LnhtbFBLBQYAAAAABAAEAPkAAACRAwAAAAA=&#10;" strokeweight=".30869mm"/>
                  <v:line id="Line 105" o:spid="_x0000_s1134" style="position:absolute;visibility:visible;mso-wrap-style:square" from="2763,1683" to="2763,1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vFwMcAAADcAAAADwAAAGRycy9kb3ducmV2LnhtbESPzWrDMBCE74G8g9hAL6GRbUIxTpQQ&#10;CoXQHEJ+Dj0u1lo2sVaupcZOn74qFHocZuYbZr0dbSvu1PvGsYJ0kYAgLp1u2Ci4Xt6ecxA+IGts&#10;HZOCB3nYbqaTNRbaDXyi+zkYESHsC1RQh9AVUvqyJot+4Tri6FWutxii7I3UPQ4RbluZJcmLtNhw&#10;XKixo9eaytv5yyr4PMzDxynL37+PQ7W8pJ3Z7Suj1NNs3K1ABBrDf/ivvdcKsjyF3zPxCMjN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eC8XAxwAAANwAAAAPAAAAAAAA&#10;AAAAAAAAAKECAABkcnMvZG93bnJldi54bWxQSwUGAAAAAAQABAD5AAAAlQMAAAAA&#10;" strokeweight=".30869mm"/>
                  <v:line id="Line 106" o:spid="_x0000_s1135" style="position:absolute;visibility:visible;mso-wrap-style:square" from="2745,1683" to="2780,1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tlbt8YAAADcAAAADwAAAGRycy9kb3ducmV2LnhtbESPT2vCQBTE70K/w/IKXkQ3hlJCdBUp&#10;CKKH4p+Dx0f2ZRPMvk2zq4n99N1CocdhZn7DLNeDbcSDOl87VjCfJSCIC6drNgou5+00A+EDssbG&#10;MSl4kof16mW0xFy7no/0OAUjIoR9jgqqENpcSl9UZNHPXEscvdJ1FkOUnZG6wz7CbSPTJHmXFmuO&#10;CxW29FFRcTvdrYKvwyRcj2m2//7sy7fzvDWbXWmUGr8OmwWIQEP4D/+1d1pBmqXweyYeAbn6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7ZW7fGAAAA3AAAAA8AAAAAAAAA&#10;AAAAAAAAoQIAAGRycy9kb3ducmV2LnhtbFBLBQYAAAAABAAEAPkAAACUAwAAAAA=&#10;" strokeweight=".30869mm"/>
                  <v:line id="Line 107" o:spid="_x0000_s1136" style="position:absolute;flip:y;visibility:visible;mso-wrap-style:square" from="2763,1781" to="2763,1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CdIMYAAADcAAAADwAAAGRycy9kb3ducmV2LnhtbESPT2vCQBTE7wW/w/KE3upGRZE0GxFb&#10;ofUgmBZyfc2+/KHZtyG7Jum37xaEHoeZ+Q2T7CfTioF611hWsFxEIIgLqxuuFHx+nJ52IJxH1tha&#10;JgU/5GCfzh4SjLUd+UpD5isRIOxiVFB738VSuqImg25hO+LglbY36IPsK6l7HAPctHIVRVtpsOGw&#10;UGNHx5qK7+xmFFzKLP96OdN7Plz16fWcbQ7jZaPU43w6PIPwNPn/8L39phWsdmv4OxOOgEx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ZwnSDGAAAA3AAAAA8AAAAAAAAA&#10;AAAAAAAAoQIAAGRycy9kb3ducmV2LnhtbFBLBQYAAAAABAAEAPkAAACUAwAAAAA=&#10;" strokeweight=".30869mm"/>
                  <v:line id="Line 108" o:spid="_x0000_s1137" style="position:absolute;visibility:visible;mso-wrap-style:square" from="2745,1879" to="2780,1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xmWMcAAADcAAAADwAAAGRycy9kb3ducmV2LnhtbESPQWvCQBSE74L/YXkFL1I3BikhdQ1B&#10;EKQ9FLWHHh/Zl01o9m3Mbk3sr+8WCj0OM/MNsy0m24kbDb51rGC9SkAQV063bBS8Xw6PGQgfkDV2&#10;jknBnTwUu/lsi7l2I5/odg5GRAj7HBU0IfS5lL5qyKJfuZ44erUbLIYoByP1gGOE206mSfIkLbYc&#10;Fxrsad9Q9Xn+sgqur8vwcUqzl++3sd5c1r0pj7VRavEwlc8gAk3hP/zXPmoFabaB3zPxCMjd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OfGZYxwAAANwAAAAPAAAAAAAA&#10;AAAAAAAAAKECAABkcnMvZG93bnJldi54bWxQSwUGAAAAAAQABAD5AAAAlQMAAAAA&#10;" strokeweight=".30869mm"/>
                  <v:rect id="Rectangle 285" o:spid="_x0000_s1138" style="position:absolute;left:565;top:2135;width:10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p+UMIA&#10;AADcAAAADwAAAGRycy9kb3ducmV2LnhtbESP3WoCMRSE7wu+QziCdzXbBcu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n5Q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0</w:t>
                          </w:r>
                        </w:p>
                      </w:txbxContent>
                    </v:textbox>
                  </v:rect>
                  <v:rect id="Rectangle 286" o:spid="_x0000_s1139" style="position:absolute;left:893;top:2135;width:147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jgJ8EA&#10;AADcAAAADwAAAGRycy9kb3ducmV2LnhtbESP3YrCMBSE7wXfIZwF7zTdXkjpGmVZEFS8se4DHJrT&#10;HzY5KUm09e2NIOzlMDPfMJvdZI24kw+9YwWfqwwEce10z62C3+t+WYAIEVmjcUwKHhRgt53PNlhq&#10;N/KF7lVsRYJwKFFBF+NQShnqjiyGlRuIk9c4bzEm6VupPY4Jbo3Ms2wtLfacFjoc6Kej+q+6WQXy&#10;Wu3HojI+c6e8OZvj4dKQU2rxMX1/gYg0xf/wu33QCvJiD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5I4CfBAAAA3AAAAA8AAAAAAAAAAAAAAAAAmAIAAGRycy9kb3du&#10;cmV2LnhtbFBLBQYAAAAABAAEAPUAAACGAwAAAAA=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H12</w:t>
                          </w:r>
                        </w:p>
                      </w:txbxContent>
                    </v:textbox>
                  </v:rect>
                  <v:rect id="Rectangle 287" o:spid="_x0000_s1140" style="position:absolute;left:1259;top:2135;width:10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RFvMIA&#10;AADcAAAADwAAAGRycy9kb3ducmV2LnhtbESP3WoCMRSE7wu+QziCdzXbvbDL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BEW8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1</w:t>
                          </w:r>
                        </w:p>
                      </w:txbxContent>
                    </v:textbox>
                  </v:rect>
                  <v:rect id="Rectangle 288" o:spid="_x0000_s1141" style="position:absolute;left:1607;top:2135;width:10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vRzr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u0Np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Cb0c6+AAAA3AAAAA8AAAAAAAAAAAAAAAAAmAIAAGRycy9kb3ducmV2&#10;LnhtbFBLBQYAAAAABAAEAPUAAACDAwAAAAA=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2</w:t>
                          </w:r>
                        </w:p>
                      </w:txbxContent>
                    </v:textbox>
                  </v:rect>
                  <v:rect id="Rectangle 289" o:spid="_x0000_s1142" style="position:absolute;left:1953;top:2135;width:10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0VcIA&#10;AADcAAAADwAAAGRycy9kb3ducmV2LnhtbESP3WoCMRSE7wu+QziCdzXbvZDt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13RV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4</w:t>
                          </w:r>
                        </w:p>
                      </w:txbxContent>
                    </v:textbox>
                  </v:rect>
                  <v:rect id="Rectangle 290" o:spid="_x0000_s1143" style="position:absolute;left:2300;top:2135;width:10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LFb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/H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s0Sx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7</w:t>
                          </w:r>
                        </w:p>
                      </w:txbxContent>
                    </v:textbox>
                  </v:rect>
                  <v:rect id="Rectangle 291" o:spid="_x0000_s1144" style="position:absolute;left:2627;top:2135;width:147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juj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eO6O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17</w:t>
                          </w:r>
                        </w:p>
                      </w:txbxContent>
                    </v:textbox>
                  </v:rect>
                  <v:rect id="Rectangle 292" o:spid="_x0000_s1145" style="position:absolute;left:279;top:2038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pw+cIA&#10;AADc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JVDn9n0hG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qnD5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,0</w:t>
                          </w:r>
                        </w:p>
                      </w:txbxContent>
                    </v:textbox>
                  </v:rect>
                  <v:rect id="Rectangle 293" o:spid="_x0000_s1146" style="position:absolute;left:279;top:1799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VY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5tVi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,2</w:t>
                          </w:r>
                        </w:p>
                      </w:txbxContent>
                    </v:textbox>
                  </v:rect>
                  <v:rect id="Rectangle 294" o:spid="_x0000_s1147" style="position:absolute;left:279;top:1560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9NFs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D00W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,4</w:t>
                          </w:r>
                        </w:p>
                      </w:txbxContent>
                    </v:textbox>
                  </v:rect>
                  <v:rect id="Rectangle 295" o:spid="_x0000_s1148" style="position:absolute;left:279;top:1321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ojc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Q+iN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,6</w:t>
                          </w:r>
                        </w:p>
                      </w:txbxContent>
                    </v:textbox>
                  </v:rect>
                  <v:rect id="Rectangle 296" o:spid="_x0000_s1149" style="position:absolute;left:279;top:1082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F2+s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P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kXb6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,8</w:t>
                          </w:r>
                        </w:p>
                      </w:txbxContent>
                    </v:textbox>
                  </v:rect>
                  <v:rect id="Rectangle 297" o:spid="_x0000_s1150" style="position:absolute;left:279;top:843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3TYc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Bff8D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3dNh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,0</w:t>
                          </w:r>
                        </w:p>
                      </w:txbxContent>
                    </v:textbox>
                  </v:rect>
                  <v:rect id="Rectangle 298" o:spid="_x0000_s1151" style="position:absolute;left:279;top:603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JHE7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2n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VCRxO+AAAA3AAAAA8AAAAAAAAAAAAAAAAAmAIAAGRycy9kb3ducmV2&#10;LnhtbFBLBQYAAAAABAAEAPUAAACDAwAAAAA=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,2</w:t>
                          </w:r>
                        </w:p>
                      </w:txbxContent>
                    </v:textbox>
                  </v:rect>
                  <v:rect id="Rectangle 299" o:spid="_x0000_s1152" style="position:absolute;left:279;top:365;width:112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7iiMIA&#10;AADcAAAADwAAAGRycy9kb3ducmV2LnhtbESPzYoCMRCE7wu+Q+gFb2tm5yA6GmVZEFT24ugDNJOe&#10;H0w6QxKd8e3NguCxqKqvqPV2tEbcyYfOsYLvWQaCuHK640bB5bz7WoAIEVmjcUwKHhRgu5l8rLHQ&#10;buAT3cvYiAThUKCCNsa+kDJULVkMM9cTJ6923mJM0jdSexwS3BqZZ9lcWuw4LbTY029L1bW8WQXy&#10;XO6GRWl85o55/WcO+1NNTqnp5/izAhFpjO/wq73XCvLlE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uKI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,4</w:t>
                          </w:r>
                        </w:p>
                      </w:txbxContent>
                    </v:textbox>
                  </v:rect>
                  <v:line id="Line 124" o:spid="_x0000_s1153" style="position:absolute;flip:y;visibility:visible;mso-wrap-style:square" from="611,2083" to="611,2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APkMMAAADcAAAADwAAAGRycy9kb3ducmV2LnhtbERPTWvCQBC9F/wPywi9NRsrFomuEtoG&#10;Wg+CUch1zI5JMDsbsmuS/vvuodDj431v95NpxUC9aywrWEQxCOLS6oYrBZdz9rIG4TyyxtYyKfgh&#10;B/vd7GmLibYjn2jIfSVCCLsEFdTed4mUrqzJoItsRxy4m+0N+gD7SuoexxBuWvkax2/SYMOhocaO&#10;3msq7/nDKDje8uL6caDvYjjp7POQr9LxuFLqeT6lGxCeJv8v/nN/aQXLOMwPZ8IRkL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2QD5DDAAAA3AAAAA8AAAAAAAAAAAAA&#10;AAAAoQIAAGRycy9kb3ducmV2LnhtbFBLBQYAAAAABAAEAPkAAACRAwAAAAA=&#10;" strokeweight=".30869mm"/>
                  <v:line id="Line 125" o:spid="_x0000_s1154" style="position:absolute;flip:y;visibility:visible;mso-wrap-style:square" from="959,2083" to="959,2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yqC8UAAADcAAAADwAAAGRycy9kb3ducmV2LnhtbESPT4vCMBTE78J+h/AWvGmqokjXKOIf&#10;cD0I1gWvb5tnW7Z5KU1su9/eCILHYWZ+wyxWnSlFQ7UrLCsYDSMQxKnVBWcKfi77wRyE88gaS8uk&#10;4J8crJYfvQXG2rZ8pibxmQgQdjEqyL2vYildmpNBN7QVcfButjbog6wzqWtsA9yUchxFM2mw4LCQ&#10;Y0WbnNK/5G4UnG7J9Xd7pO9rc9b73TGZrtvTVKn+Z7f+AuGp8+/wq33QCibRCJ5nwhGQy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tyqC8UAAADcAAAADwAAAAAAAAAA&#10;AAAAAAChAgAAZHJzL2Rvd25yZXYueG1sUEsFBgAAAAAEAAQA+QAAAJMDAAAAAA==&#10;" strokeweight=".30869mm"/>
                  <v:line id="Line 126" o:spid="_x0000_s1155" style="position:absolute;flip:y;visibility:visible;mso-wrap-style:square" from="1305,2083" to="1305,2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40fMQAAADcAAAADwAAAGRycy9kb3ducmV2LnhtbESPQYvCMBSE78L+h/AWvGm6iiLVKLK7&#10;gnoQrILXZ/Nsi81LaWJb//1mQfA4zMw3zGLVmVI0VLvCsoKvYQSCOLW64EzB+bQZzEA4j6yxtEwK&#10;nuRgtfzoLTDWtuUjNYnPRICwi1FB7n0VS+nSnAy6oa2Ig3eztUEfZJ1JXWMb4KaUoyiaSoMFh4Uc&#10;K/rOKb0nD6PgcEsu15897S7NUW9+98lk3R4mSvU/u/UchKfOv8Ov9lYrGEcj+D8TjoBc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DjR8xAAAANwAAAAPAAAAAAAAAAAA&#10;AAAAAKECAABkcnMvZG93bnJldi54bWxQSwUGAAAAAAQABAD5AAAAkgMAAAAA&#10;" strokeweight=".30869mm"/>
                  <v:line id="Line 127" o:spid="_x0000_s1156" style="position:absolute;flip:y;visibility:visible;mso-wrap-style:square" from="1653,2083" to="1653,2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KR58YAAADcAAAADwAAAGRycy9kb3ducmV2LnhtbESPQWvCQBSE7wX/w/KE3upGxVJSVwna&#10;QJuDkLTg9TX7TEKzb0N2m6T/3hUKHoeZ+YbZ7ifTioF611hWsFxEIIhLqxuuFHx9pk8vIJxH1tha&#10;JgV/5GC/mz1sMdZ25JyGwlciQNjFqKD2vouldGVNBt3CdsTBu9jeoA+yr6TucQxw08pVFD1Lgw2H&#10;hRo7OtRU/hS/RsHpUpy/jxl9nIdcp29ZsUnG00apx/mUvILwNPl7+L/9rhWsozXczoQjIH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1CkefGAAAA3AAAAA8AAAAAAAAA&#10;AAAAAAAAoQIAAGRycy9kb3ducmV2LnhtbFBLBQYAAAAABAAEAPkAAACUAwAAAAA=&#10;" strokeweight=".30869mm"/>
                  <v:line id="Line 128" o:spid="_x0000_s1157" style="position:absolute;flip:y;visibility:visible;mso-wrap-style:square" from="1999,2083" to="1999,2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sJk8YAAADcAAAADwAAAGRycy9kb3ducmV2LnhtbESPT2vCQBTE70K/w/IK3nTTqqWkWUWq&#10;gvUgJC14fc2+/KHZtyG7JvHbdwsFj8PM/IZJNqNpRE+dqy0reJpHIIhzq2suFXx9HmavIJxH1thY&#10;JgU3crBZP0wSjLUdOKU+86UIEHYxKqi8b2MpXV6RQTe3LXHwCtsZ9EF2pdQdDgFuGvkcRS/SYM1h&#10;ocKW3ivKf7KrUXAussv37kQflz7Vh/0pW22H80qp6eO4fQPhafT38H/7qBUsoiX8nQlHQK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KrCZPGAAAA3AAAAA8AAAAAAAAA&#10;AAAAAAAAoQIAAGRycy9kb3ducmV2LnhtbFBLBQYAAAAABAAEAPkAAACUAwAAAAA=&#10;" strokeweight=".30869mm"/>
                  <v:line id="Line 129" o:spid="_x0000_s1158" style="position:absolute;flip:y;visibility:visible;mso-wrap-style:square" from="2346,2083" to="2346,2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esCMYAAADcAAAADwAAAGRycy9kb3ducmV2LnhtbESPT2vCQBTE7wW/w/KE3ppNW1IkdSOi&#10;FaoHwSh4fc2+/KHZtyG7TeK37xYKHoeZ+Q2zXE2mFQP1rrGs4DmKQRAXVjdcKbicd08LEM4ja2wt&#10;k4IbOVhls4clptqOfKIh95UIEHYpKqi971IpXVGTQRfZjjh4pe0N+iD7SuoexwA3rXyJ4zdpsOGw&#10;UGNHm5qK7/zHKDiW+fVre6D9dTjp3cchT9bjMVHqcT6t30F4mvw9/N/+1Ape4wT+zoQjIL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3nrAjGAAAA3AAAAA8AAAAAAAAA&#10;AAAAAAAAoQIAAGRycy9kb3ducmV2LnhtbFBLBQYAAAAABAAEAPkAAACUAwAAAAA=&#10;" strokeweight=".30869mm"/>
                  <v:line id="Line 130" o:spid="_x0000_s1159" style="position:absolute;flip:y;visibility:visible;mso-wrap-style:square" from="2693,2083" to="2693,21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Uyf8UAAADcAAAADwAAAGRycy9kb3ducmV2LnhtbESPT4vCMBTE7wt+h/CEva2pLspSjSL+&#10;AfUg2BW8PptnW2xeShPb+u3NwoLHYWZ+w8wWnSlFQ7UrLCsYDiIQxKnVBWcKzr/brx8QziNrLC2T&#10;gic5WMx7HzOMtW35RE3iMxEg7GJUkHtfxVK6NCeDbmAr4uDdbG3QB1lnUtfYBrgp5SiKJtJgwWEh&#10;x4pWOaX35GEUHG/J5bo+0P7SnPR2c0jGy/Y4Vuqz3y2nIDx1/h3+b++0gu9oAn9nwhGQ8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TUyf8UAAADcAAAADwAAAAAAAAAA&#10;AAAAAAChAgAAZHJzL2Rvd25yZXYueG1sUEsFBgAAAAAEAAQA+QAAAJMDAAAAAA==&#10;" strokeweight=".30869mm"/>
                  <v:line id="Line 131" o:spid="_x0000_s1160" style="position:absolute;visibility:visible;mso-wrap-style:square" from="438,2083" to="2867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Zz06McAAADcAAAADwAAAGRycy9kb3ducmV2LnhtbESPT2vCQBTE74LfYXmFXqRutGIluooI&#10;BamH4p+Dx0f2ZROafRuzq0n76d2C4HGYmd8wi1VnK3GjxpeOFYyGCQjizOmSjYLT8fNtBsIHZI2V&#10;Y1LwSx5Wy35vgal2Le/pdghGRAj7FBUUIdSplD4ryKIfupo4erlrLIYoGyN1g22E20qOk2QqLZYc&#10;FwqsaVNQ9nO4WgWX3SCc9+PZ1993m0+Oo9qst7lR6vWlW89BBOrCM/xob7WC9+QD/s/EIyC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nPToxwAAANwAAAAPAAAAAAAA&#10;AAAAAAAAAKECAABkcnMvZG93bnJldi54bWxQSwUGAAAAAAQABAD5AAAAlQMAAAAA&#10;" strokeweight=".30869mm"/>
                  <v:line id="Line 132" o:spid="_x0000_s1161" style="position:absolute;visibility:visible;mso-wrap-style:square" from="402,2083" to="438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NgmsQAAADcAAAADwAAAGRycy9kb3ducmV2LnhtbERPu2rDMBTdC/kHcQtZSiPHLSG4UYwp&#10;FEI6lDyGjBfrWja1rhxLsZ1+fTUUOh7Oe5NPthUD9b5xrGC5SEAQl043bBScTx/PaxA+IGtsHZOC&#10;O3nIt7OHDWbajXyg4RiMiCHsM1RQh9BlUvqyJot+4TriyFWutxgi7I3UPY4x3LYyTZKVtNhwbKix&#10;o/eayu/jzSq4fj6FyyFd73++xur1tOxMsauMUvPHqXgDEWgK/+I/904reEni2ngmHgG5/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A2CaxAAAANwAAAAPAAAAAAAAAAAA&#10;AAAAAKECAABkcnMvZG93bnJldi54bWxQSwUGAAAAAAQABAD5AAAAkgMAAAAA&#10;" strokeweight=".30869mm"/>
                  <v:line id="Line 133" o:spid="_x0000_s1162" style="position:absolute;visibility:visible;mso-wrap-style:square" from="420,1963" to="438,19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0/FAccAAADcAAAADwAAAGRycy9kb3ducmV2LnhtbESPT2vCQBTE7wW/w/IKvZS6UYtozEak&#10;UJD2IP459PjIvmxCs29jdmtSP31XKHgcZuY3TLYebCMu1PnasYLJOAFBXDhds1FwOr6/LED4gKyx&#10;cUwKfsnDOh89ZJhq1/OeLodgRISwT1FBFUKbSumLiiz6sWuJo1e6zmKIsjNSd9hHuG3kNEnm0mLN&#10;caHClt4qKr4PP1bB+fM5fO2ni4/rri9fj5PWbLalUerpcdisQAQawj38395qBbNkCbcz8QjI/A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7T8UBxwAAANwAAAAPAAAAAAAA&#10;AAAAAAAAAKECAABkcnMvZG93bnJldi54bWxQSwUGAAAAAAQABAD5AAAAlQMAAAAA&#10;" strokeweight=".30869mm"/>
                  <v:line id="Line 134" o:spid="_x0000_s1163" style="position:absolute;visibility:visible;mso-wrap-style:square" from="402,1844" to="438,1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6z6QcMAAADcAAAADwAAAGRycy9kb3ducmV2LnhtbERPy4rCMBTdD/gP4QpuBk2rg0g1igwM&#10;iLMYfCxcXprbtNjc1CbaOl9vFgOzPJz3atPbWjyo9ZVjBekkAUGcO12xUXA+fY0XIHxA1lg7JgVP&#10;8rBZD95WmGnX8YEex2BEDGGfoYIyhCaT0uclWfQT1xBHrnCtxRBha6RusYvhtpbTJJlLixXHhhIb&#10;+iwpvx7vVsHt+z1cDtPF/venKz5OaWO2u8IoNRr22yWIQH34F/+5d1rBLI3z45l4BOT6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+s+kHDAAAA3AAAAA8AAAAAAAAAAAAA&#10;AAAAoQIAAGRycy9kb3ducmV2LnhtbFBLBQYAAAAABAAEAPkAAACRAwAAAAA=&#10;" strokeweight=".30869mm"/>
                  <v:line id="Line 135" o:spid="_x0000_s1164" style="position:absolute;visibility:visible;mso-wrap-style:square" from="420,1725" to="438,17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Bf2sYAAADcAAAADwAAAGRycy9kb3ducmV2LnhtbESPT2vCQBTE74LfYXmFXkQ3sUUkuooI&#10;grQH8c/B4yP7sgnNvo3ZrUn76btCweMwM79hluve1uJOra8cK0gnCQji3OmKjYLLeTeeg/ABWWPt&#10;mBT8kIf1ajhYYqZdx0e6n4IREcI+QwVlCE0mpc9LsugnriGOXuFaiyHK1kjdYhfhtpbTJJlJixXH&#10;hRIb2paUf52+rYLb5yhcj9P5x++hK97PaWM2+8Io9frSbxYgAvXhGf5v77WCtzSFx5l4BOTq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DgX9rGAAAA3AAAAA8AAAAAAAAA&#10;AAAAAAAAoQIAAGRycy9kb3ducmV2LnhtbFBLBQYAAAAABAAEAPkAAACUAwAAAAA=&#10;" strokeweight=".30869mm"/>
                  <v:line id="Line 136" o:spid="_x0000_s1165" style="position:absolute;visibility:visible;mso-wrap-style:square" from="402,1605" to="438,16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LBrccAAADcAAAADwAAAGRycy9kb3ducmV2LnhtbESPT2vCQBTE7wW/w/IKXkrdJJYiqatI&#10;oSD2IP45eHxkXzah2bcxu5rYT+8KhR6HmfkNM18OthFX6nztWEE6SUAQF07XbBQcD1+vMxA+IGts&#10;HJOCG3lYLkZPc8y163lH130wIkLY56igCqHNpfRFRRb9xLXE0StdZzFE2RmpO+wj3DYyS5J3abHm&#10;uFBhS58VFT/7i1Vw/n4Jp1022/xu+/LtkLZmtS6NUuPnYfUBItAQ/sN/7bVWME0zeJyJR0Au7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wMsGtxwAAANwAAAAPAAAAAAAA&#10;AAAAAAAAAKECAABkcnMvZG93bnJldi54bWxQSwUGAAAAAAQABAD5AAAAlQMAAAAA&#10;" strokeweight=".30869mm"/>
                  <v:line id="Line 137" o:spid="_x0000_s1166" style="position:absolute;visibility:visible;mso-wrap-style:square" from="420,1485" to="438,1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35kNsYAAADcAAAADwAAAGRycy9kb3ducmV2LnhtbESPQWvCQBSE70L/w/IKvYhuolIkuooI&#10;grSHovbg8ZF92QSzb2N2NWl/fbcgeBxm5htmue5tLe7U+sqxgnScgCDOna7YKPg+7UZzED4ga6wd&#10;k4If8rBevQyWmGnX8YHux2BEhLDPUEEZQpNJ6fOSLPqxa4ijV7jWYoiyNVK32EW4reUkSd6lxYrj&#10;QokNbUvKL8ebVXD9HIbzYTL/+P3qitkpbcxmXxil3l77zQJEoD48w4/2XiuYplP4PxOPgFz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9+ZDbGAAAA3AAAAA8AAAAAAAAA&#10;AAAAAAAAoQIAAGRycy9kb3ducmV2LnhtbFBLBQYAAAAABAAEAPkAAACUAwAAAAA=&#10;" strokeweight=".30869mm"/>
                  <v:line id="Line 138" o:spid="_x0000_s1167" style="position:absolute;visibility:visible;mso-wrap-style:square" from="402,1366" to="438,1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f8QsYAAADcAAAADwAAAGRycy9kb3ducmV2LnhtbESPQWvCQBSE70L/w/IKvYhuolIkuooI&#10;gtRDUXvw+Mi+bILZtzG7mrS/vlsoeBxm5htmue5tLR7U+sqxgnScgCDOna7YKPg670ZzED4ga6wd&#10;k4Jv8rBevQyWmGnX8ZEep2BEhLDPUEEZQpNJ6fOSLPqxa4ijV7jWYoiyNVK32EW4reUkSd6lxYrj&#10;QokNbUvKr6e7VXA7DMPlOJl//Hx2xeycNmazL4xSb6/9ZgEiUB+e4f/2XiuYpjP4OxOPgFz9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CX/ELGAAAA3AAAAA8AAAAAAAAA&#10;AAAAAAAAoQIAAGRycy9kb3ducmV2LnhtbFBLBQYAAAAABAAEAPkAAACUAwAAAAA=&#10;" strokeweight=".30869mm"/>
                  <v:line id="Line 139" o:spid="_x0000_s1168" style="position:absolute;visibility:visible;mso-wrap-style:square" from="420,1246" to="438,1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9tZ2ccAAADcAAAADwAAAGRycy9kb3ducmV2LnhtbESPT2vCQBTE7wW/w/IKXopuYqtI6ioi&#10;CFIPxT+HHh/Zl01o9m3Mribtp3cLBY/DzPyGWax6W4sbtb5yrCAdJyCIc6crNgrOp+1oDsIHZI21&#10;Y1LwQx5Wy8HTAjPtOj7Q7RiMiBD2GSooQ2gyKX1ekkU/dg1x9ArXWgxRtkbqFrsIt7WcJMlMWqw4&#10;LpTY0Kak/Pt4tQou+5fwdZjMP34/u+LtlDZmvSuMUsPnfv0OIlAfHuH/9k4reE2n8HcmHgG5v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/21nZxwAAANwAAAAPAAAAAAAA&#10;AAAAAAAAAKECAABkcnMvZG93bnJldi54bWxQSwUGAAAAAAQABAD5AAAAlQMAAAAA&#10;" strokeweight=".30869mm"/>
                  <v:line id="Line 140" o:spid="_x0000_s1169" style="position:absolute;visibility:visible;mso-wrap-style:square" from="402,1127" to="438,1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nHrscAAADcAAAADwAAAGRycy9kb3ducmV2LnhtbESPT2vCQBTE7wW/w/IEL0U3sUUkuooU&#10;CmIPxT8Hj4/syyaYfRuzq4n99N1CweMwM79hluve1uJOra8cK0gnCQji3OmKjYLT8XM8B+EDssba&#10;MSl4kIf1avCyxEy7jvd0PwQjIoR9hgrKEJpMSp+XZNFPXEMcvcK1FkOUrZG6xS7CbS2nSTKTFiuO&#10;CyU29FFSfjncrILr12s476fz3c93V7wf08ZstoVRajTsNwsQgfrwDP+3t1rBWzq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PCceuxwAAANwAAAAPAAAAAAAA&#10;AAAAAAAAAKECAABkcnMvZG93bnJldi54bWxQSwUGAAAAAAQABAD5AAAAlQMAAAAA&#10;" strokeweight=".30869mm"/>
                  <v:line id="Line 141" o:spid="_x0000_s1170" style="position:absolute;visibility:visible;mso-wrap-style:square" from="420,1007" to="438,10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ViNccAAADcAAAADwAAAGRycy9kb3ducmV2LnhtbESPT2vCQBTE7wW/w/IKXopuYotK6ioi&#10;CFIPxT+HHh/Zl01o9m3Mribtp3cLBY/DzPyGWax6W4sbtb5yrCAdJyCIc6crNgrOp+1oDsIHZI21&#10;Y1LwQx5Wy8HTAjPtOj7Q7RiMiBD2GSooQ2gyKX1ekkU/dg1x9ArXWgxRtkbqFrsIt7WcJMlUWqw4&#10;LpTY0Kak/Pt4tQou+5fwdZjMP34/u+LtlDZmvSuMUsPnfv0OIlAfHuH/9k4reE1n8HcmHgG5v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gRWI1xwAAANwAAAAPAAAAAAAA&#10;AAAAAAAAAKECAABkcnMvZG93bnJldi54bWxQSwUGAAAAAAQABAD5AAAAlQMAAAAA&#10;" strokeweight=".30869mm"/>
                  <v:line id="Line 142" o:spid="_x0000_s1171" style="position:absolute;visibility:visible;mso-wrap-style:square" from="402,888" to="438,8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r2R8MAAADcAAAADwAAAGRycy9kb3ducmV2LnhtbERPy4rCMBTdD/gP4QpuBk2rg0g1igwM&#10;iLMYfCxcXprbtNjc1CbaOl9vFgOzPJz3atPbWjyo9ZVjBekkAUGcO12xUXA+fY0XIHxA1lg7JgVP&#10;8rBZD95WmGnX8YEex2BEDGGfoYIyhCaT0uclWfQT1xBHrnCtxRBha6RusYvhtpbTJJlLixXHhhIb&#10;+iwpvx7vVsHt+z1cDtPF/venKz5OaWO2u8IoNRr22yWIQH34F/+5d1rBLI1r45l4BOT6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Ha9kfDAAAA3AAAAA8AAAAAAAAAAAAA&#10;AAAAoQIAAGRycy9kb3ducmV2LnhtbFBLBQYAAAAABAAEAPkAAACRAwAAAAA=&#10;" strokeweight=".30869mm"/>
                  <v:line id="Line 143" o:spid="_x0000_s1172" style="position:absolute;visibility:visible;mso-wrap-style:square" from="420,768" to="438,7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ZT3McAAADcAAAADwAAAGRycy9kb3ducmV2LnhtbESPQWvCQBSE70L/w/IKXqRuokVs6ipS&#10;EKQ9iNFDj4/syyY0+zbNbk3qr+8KBY/DzHzDrDaDbcSFOl87VpBOExDEhdM1GwXn0+5pCcIHZI2N&#10;Y1LwSx4264fRCjPtej7SJQ9GRAj7DBVUIbSZlL6oyKKfupY4eqXrLIYoOyN1h32E20bOkmQhLdYc&#10;Fyps6a2i4iv/sQq+Pybh8zhbvl8Pffl8Sluz3ZdGqfHjsH0FEWgI9/B/e68VzNMXuJ2JR0Cu/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+llPcxwAAANwAAAAPAAAAAAAA&#10;AAAAAAAAAKECAABkcnMvZG93bnJldi54bWxQSwUGAAAAAAQABAD5AAAAlQMAAAAA&#10;" strokeweight=".30869mm"/>
                  <v:line id="Line 144" o:spid="_x0000_s1173" style="position:absolute;visibility:visible;mso-wrap-style:square" from="402,648" to="438,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Aw/MQAAADcAAAADwAAAGRycy9kb3ducmV2LnhtbERPy2rCQBTdF/oPwxXclDoxFpHUSZBC&#10;Qeyi+Fi4vGRuJsHMnTQzmtivdxaFLg/nvS5G24ob9b5xrGA+S0AQl043bBScjp+vKxA+IGtsHZOC&#10;O3ko8uenNWbaDbyn2yEYEUPYZ6igDqHLpPRlTRb9zHXEkatcbzFE2BupexxiuG1lmiRLabHh2FBj&#10;Rx81lZfD1Sr4+XoJ53262v1+D9Xbcd6ZzbYySk0n4+YdRKAx/Iv/3FutYJHG+fFMPAIy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wDD8xAAAANwAAAAPAAAAAAAAAAAA&#10;AAAAAKECAABkcnMvZG93bnJldi54bWxQSwUGAAAAAAQABAD5AAAAkgMAAAAA&#10;" strokeweight=".30869mm"/>
                  <v:line id="Line 145" o:spid="_x0000_s1174" style="position:absolute;visibility:visible;mso-wrap-style:square" from="420,529" to="438,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oyVZ8cAAADcAAAADwAAAGRycy9kb3ducmV2LnhtbESPT2vCQBTE7wW/w/IKXkrdJJYiqatI&#10;oSD2IP45eHxkXzah2bcxu5rYT+8KhR6HmfkNM18OthFX6nztWEE6SUAQF07XbBQcD1+vMxA+IGts&#10;HJOCG3lYLkZPc8y163lH130wIkLY56igCqHNpfRFRRb9xLXE0StdZzFE2RmpO+wj3DYyS5J3abHm&#10;uFBhS58VFT/7i1Vw/n4Jp1022/xu+/LtkLZmtS6NUuPnYfUBItAQ/sN/7bVWMM1SeJyJR0Au7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jJVnxwAAANwAAAAPAAAAAAAA&#10;AAAAAAAAAKECAABkcnMvZG93bnJldi54bWxQSwUGAAAAAAQABAD5AAAAlQMAAAAA&#10;" strokeweight=".30869mm"/>
                  <v:line id="Line 146" o:spid="_x0000_s1175" style="position:absolute;visibility:visible;mso-wrap-style:square" from="402,410" to="438,4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4LEMYAAADcAAAADwAAAGRycy9kb3ducmV2LnhtbESPT2vCQBTE74LfYXmCF9GNaSkSXUUK&#10;BWkP4p+Dx0f2ZRPMvo3Z1aT99F2h0OMwM79hVpve1uJBra8cK5jPEhDEudMVGwXn08d0AcIHZI21&#10;Y1LwTR426+FghZl2HR/ocQxGRAj7DBWUITSZlD4vyaKfuYY4eoVrLYYoWyN1i12E21qmSfImLVYc&#10;F0ps6L2k/Hq8WwW3r0m4HNLF58++K15P88Zsd4VRajzqt0sQgfrwH/5r77SClzSF55l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5eCxDGAAAA3AAAAA8AAAAAAAAA&#10;AAAAAAAAoQIAAGRycy9kb3ducmV2LnhtbFBLBQYAAAAABAAEAPkAAACUAwAAAAA=&#10;" strokeweight=".30869mm"/>
                  <v:line id="Line 147" o:spid="_x0000_s1176" style="position:absolute;visibility:visible;mso-wrap-style:square" from="420,290" to="438,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RKui8cAAADcAAAADwAAAGRycy9kb3ducmV2LnhtbESPT2vCQBTE7wW/w/IEL0U3xiKSuooI&#10;BbGH4p+Dx0f2ZROafRuzWxP99N1CweMwM79hluve1uJGra8cK5hOEhDEudMVGwXn08d4AcIHZI21&#10;Y1JwJw/r1eBliZl2HR/odgxGRAj7DBWUITSZlD4vyaKfuIY4eoVrLYYoWyN1i12E21qmSTKXFiuO&#10;CyU2tC0p/z7+WAXXz9dwOaSL/eOrK95O08ZsdoVRajTsN+8gAvXhGf5v77SCWTqDvzPxCMjV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Eq6LxwAAANwAAAAPAAAAAAAA&#10;AAAAAAAAAKECAABkcnMvZG93bnJldi54bWxQSwUGAAAAAAQABAD5AAAAlQMAAAAA&#10;" strokeweight=".30869mm"/>
                  <v:line id="Line 148" o:spid="_x0000_s1177" style="position:absolute;flip:y;visibility:visible;mso-wrap-style:square" from="438,290" to="438,2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5V88YAAADcAAAADwAAAGRycy9kb3ducmV2LnhtbESPT2vCQBTE70K/w/IKvemmVqWkWUWq&#10;gvUgJC14fc2+/KHZtyG7JvHbdwsFj8PM/IZJNqNpRE+dqy0reJ5FIIhzq2suFXx9HqavIJxH1thY&#10;JgU3crBZP0wSjLUdOKU+86UIEHYxKqi8b2MpXV6RQTezLXHwCtsZ9EF2pdQdDgFuGjmPopU0WHNY&#10;qLCl94ryn+xqFJyL7PK9O9HHpU/1YX/KltvhvFTq6XHcvoHwNPp7+L991Ape5gv4OxOOgFz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keVfPGAAAA3AAAAA8AAAAAAAAA&#10;AAAAAAAAoQIAAGRycy9kb3ducmV2LnhtbFBLBQYAAAAABAAEAPkAAACUAwAAAAA=&#10;" strokeweight=".30869mm"/>
                  <v:rect id="Rectangle 325" o:spid="_x0000_s1178" style="position:absolute;left:-877;top:1148;width:1831;height:11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+6mcUA&#10;AADcAAAADwAAAGRycy9kb3ducmV2LnhtbESPzWrDMBCE74W+g9hCLyWW6zRp40YJwWDaUyC/58Xa&#10;2KbWyliK7bx9VSjkOMzMN8xyPZpG9NS52rKC1ygGQVxYXXOp4HjIJx8gnEfW2FgmBTdysF49Piwx&#10;1XbgHfV7X4oAYZeigsr7NpXSFRUZdJFtiYN3sZ1BH2RXSt3hEOCmkUkcz6XBmsNChS1lFRU/+6tR&#10;MIvxfLht3zl7edu0u4XPz1/6pNTz07j5BOFp9Pfwf/tbK5gmM/g7E46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37qZxQAAANwAAAAPAAAAAAAAAAAAAAAAAJgCAABkcnMv&#10;ZG93bnJldi54bWxQSwUGAAAAAAQABAD1AAAAigMAAAAA&#10;" filled="f" stroked="f">
                    <v:textbox style="mso-fit-shape-to-text:t" inset="0,0,0,0">
                      <w:txbxContent>
                        <w:p w:rsidR="001B3B3C" w:rsidRP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 w:rsidRPr="001B3B3C"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lang w:val="en-US"/>
                            </w:rPr>
                            <w:t xml:space="preserve">Mean of fluorescence in honeybee midguts </w:t>
                          </w:r>
                        </w:p>
                      </w:txbxContent>
                    </v:textbox>
                  </v:rect>
                  <v:rect id="Rectangle 326" o:spid="_x0000_s1179" style="position:absolute;left:-162;top:1186;width:622;height:11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0k7sIA&#10;AADcAAAADwAAAGRycy9kb3ducmV2LnhtbESPS6vCMBSE9xf8D+EIbi6a+tZqFBFEV4LP9aE5tsXm&#10;pDRR6783woW7HGbmG2a+rE0hnlS53LKCbicCQZxYnXOq4HzatCcgnEfWWFgmBW9ysFw0fuYYa/vi&#10;Az2PPhUBwi5GBZn3ZSylSzIy6Dq2JA7ezVYGfZBVKnWFrwA3hexF0UgazDksZFjSOqPkfnwYBcMI&#10;r6f3fszr38GqPEz95rrVF6VazXo1A+Gp9v/hv/ZOK+j3RvA9E46AXH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DSTuwgAAANwAAAAPAAAAAAAAAAAAAAAAAJgCAABkcnMvZG93&#10;bnJldi54bWxQSwUGAAAAAAQABAD1AAAAhw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</w:rPr>
                            <w:t>(AU/mg +/- CI)</w:t>
                          </w:r>
                        </w:p>
                      </w:txbxContent>
                    </v:textbox>
                  </v:rect>
                  <v:rect id="Rectangle 327" o:spid="_x0000_s1180" style="position:absolute;left:1127;top:2260;width:1472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NYbMYA&#10;AADcAAAADwAAAGRycy9kb3ducmV2LnhtbESPQWvCQBSE74X+h+UJvRTdNEKN0VVKQehBKEYPentk&#10;n9lo9m3Ibk3aX98tFDwOM/MNs1wPthE36nztWMHLJAFBXDpdc6XgsN+MMxA+IGtsHJOCb/KwXj0+&#10;LDHXrucd3YpQiQhhn6MCE0KbS+lLQxb9xLXE0Tu7zmKIsquk7rCPcNvINElepcWa44LBlt4Nldfi&#10;yyrYfB5r4h+5e55nvbuU6akw21app9HwtgARaAj38H/7QyuYpjP4OxOP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QNYbMYAAADcAAAADwAAAAAAAAAAAAAAAACYAgAAZHJz&#10;L2Rvd25yZXYueG1sUEsFBgAAAAAEAAQA9QAAAIsDAAAAAA==&#10;" filled="f" stroked="f">
                    <v:textbox style="mso-fit-shape-to-text:t" inset="0,0,0,0">
                      <w:txbxContent>
                        <w:p w:rsidR="001B3B3C" w:rsidRP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US"/>
                            </w:rPr>
                          </w:pPr>
                          <w:r w:rsidRPr="001B3B3C"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lang w:val="en-US"/>
                            </w:rPr>
                            <w:t>Time (</w:t>
                          </w:r>
                          <w:r w:rsidR="008853E4"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lang w:val="en-US"/>
                            </w:rPr>
                            <w:t>H</w:t>
                          </w: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lang w:val="en-US"/>
                            </w:rPr>
                            <w:t>our</w:t>
                          </w:r>
                          <w:r w:rsidR="008853E4"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lang w:val="en-US"/>
                            </w:rPr>
                            <w:t xml:space="preserve"> or D</w:t>
                          </w:r>
                          <w:r w:rsidRPr="001B3B3C"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lang w:val="en-US"/>
                            </w:rPr>
                            <w:t>ay post-infection)</w:t>
                          </w:r>
                        </w:p>
                      </w:txbxContent>
                    </v:textbox>
                  </v:rect>
                  <v:rect id="Rectangle 328" o:spid="_x0000_s1181" style="position:absolute;left:2954;top:1246;width:654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kQ28MA&#10;AADcAAAADwAAAGRycy9kb3ducmV2LnhtbERP3WrCMBS+H/gO4Qi7GZq2jqmdUUphY3dj1Qc4NGdN&#10;tTmpTdS6p18uBrv8+P43u9F24kqDbx0rSOcJCOLa6ZYbBYf922wFwgdkjZ1jUnAnD7vt5GGDuXY3&#10;/qJrFRoRQ9jnqMCE0OdS+tqQRT93PXHkvt1gMUQ4NFIPeIvhtpNZkrxIiy3HBoM9lYbqU3WxCtbV&#10;Ki1+/PFzuTDj+9kt70/8XCr1OB2LVxCBxvAv/nN/aAWLLK6NZ+IR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HkQ28MAAADcAAAADwAAAAAAAAAAAAAAAACYAgAAZHJzL2Rv&#10;d25yZXYueG1sUEsFBgAAAAAEAAQA9QAAAIgDAAAAAA==&#10;" strokeweight=".1323mm"/>
                  <v:rect id="Rectangle 329" o:spid="_x0000_s1182" style="position:absolute;left:2981;top:1298;width:191;height: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YoQMUA&#10;AADcAAAADwAAAGRycy9kb3ducmV2LnhtbESPT2sCMRTE7wW/Q3iFXsTNdsViV6PYUsGLh9ri+XXz&#10;9o/dvIRNuq7f3ghCj8PM/IZZrgfTip4631hW8JykIIgLqxuuFHx/bSdzED4ga2wtk4ILeVivRg9L&#10;zLU98yf1h1CJCGGfo4I6BJdL6YuaDPrEOuLolbYzGKLsKqk7PEe4aWWWpi/SYMNxoUZH7zUVv4c/&#10;o6D0xo0r54rQ+9nb6cNl+5/jUamnx2GzABFoCP/he3unFUyzV7idiUdAr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ZihAxQAAANwAAAAPAAAAAAAAAAAAAAAAAJgCAABkcnMv&#10;ZG93bnJldi54bWxQSwUGAAAAAAQABAD1AAAAigMAAAAA&#10;" strokeweight=".30869mm"/>
                  <v:rect id="Rectangle 330" o:spid="_x0000_s1183" style="position:absolute;left:3175;top:1286;width:27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MbssAA&#10;AADcAAAADwAAAGRycy9kb3ducmV2LnhtbERPS2rDMBDdF3IHMYHsGrkJ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7Mbs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331" o:spid="_x0000_s1184" style="position:absolute;left:3199;top:1286;width:373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/zXsUA&#10;AADcAAAADwAAAGRycy9kb3ducmV2LnhtbESPQWvCQBSE7wX/w/IEL0U3KhSNriKC0INQTHvQ2yP7&#10;zEazb0N2a6K/visIPQ4z8w2zXHe2EjdqfOlYwXiUgCDOnS65UPDzvRvOQPiArLFyTAru5GG96r0t&#10;MdWu5QPdslCICGGfogITQp1K6XNDFv3I1cTRO7vGYoiyKaRusI1wW8lJknxIiyXHBYM1bQ3l1+zX&#10;Kth9HUvihzy8z2etu+STU2b2tVKDfrdZgAjUhf/wq/2pFUynY3ieiUd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f/NexQAAANwAAAAPAAAAAAAAAAAAAAAAAJgCAABkcnMv&#10;ZG93bnJldi54bWxQSwUGAAAAAAQABAD1AAAAigMAAAAA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</w:rPr>
                            <w:t>Control</w:t>
                          </w:r>
                        </w:p>
                      </w:txbxContent>
                    </v:textbox>
                  </v:rect>
                  <v:rect id="Rectangle 332" o:spid="_x0000_s1185" style="position:absolute;left:2981;top:1407;width:191;height: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C+ocIA&#10;AADcAAAADwAAAGRycy9kb3ducmV2LnhtbESPzWrDMBCE74W+g9hAbo3sJJjgRjGhUAi51W3ui7W1&#10;TayVsdY/efuqUOhxmJlvmGOxuE5NNITWs4F0k4AirrxtuTbw9fn+cgAVBNli55kMPChAcXp+OmJu&#10;/cwfNJVSqwjhkKOBRqTPtQ5VQw7DxvfE0fv2g0OJcqi1HXCOcNfpbZJk2mHLcaHBnt4aqu7l6AyM&#10;5ZjtOZX0Mgs9suSAt/39asx6tZxfQQkt8h/+a1+sgd1uC79n4hHQp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sL6hwgAAANwAAAAPAAAAAAAAAAAAAAAAAJgCAABkcnMvZG93&#10;bnJldi54bWxQSwUGAAAAAAQABAD1AAAAhwMAAAAA&#10;" fillcolor="silver" strokeweight=".30869mm"/>
                  <v:rect id="Rectangle 333" o:spid="_x0000_s1186" style="position:absolute;left:3175;top:1394;width:27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GFxcEA&#10;AADcAAAADwAAAGRycy9kb3ducmV2LnhtbESP3YrCMBSE74V9h3CEvdNUC4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hhc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334" o:spid="_x0000_s1187" style="position:absolute;left:3199;top:1394;width:373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hQxsUA&#10;AADcAAAADwAAAGRycy9kb3ducmV2LnhtbESPQWvCQBSE74X+h+UVvBTdVEvR6CpFEDwIYuxBb4/s&#10;M5s2+zZkVxP99a5Q8DjMzDfMbNHZSlyo8aVjBR+DBARx7nTJhYKf/ao/BuEDssbKMSm4kofF/PVl&#10;hql2Le/okoVCRAj7FBWYEOpUSp8bsugHriaO3sk1FkOUTSF1g22E20oOk+RLWiw5LhisaWko/8vO&#10;VsFqeyiJb3L3Phm37jcfHjOzqZXqvXXfUxCBuvAM/7fXWsFo9AmPM/EI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CFDGxQAAANwAAAAPAAAAAAAAAAAAAAAAAJgCAABkcnMv&#10;ZG93bnJldi54bWxQSwUGAAAAAAQABAD1AAAAigMAAAAA&#10;" filled="f" stroked="f">
                    <v:textbox style="mso-fit-shape-to-text:t" inset="0,0,0,0">
                      <w:txbxContent>
                        <w:p w:rsidR="001B3B3C" w:rsidRPr="001B3B3C" w:rsidRDefault="001B3B3C" w:rsidP="001B3B3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lang w:val="en-GB"/>
                            </w:rPr>
                          </w:pPr>
                          <w:r w:rsidRPr="001B3B3C">
                            <w:rPr>
                              <w:rFonts w:ascii="Arabic Transparent" w:hAnsi="Arabic Transparent" w:cstheme="minorBidi"/>
                              <w:color w:val="000000"/>
                              <w:kern w:val="24"/>
                              <w:lang w:val="en-GB"/>
                            </w:rPr>
                            <w:t>Infected</w:t>
                          </w:r>
                        </w:p>
                      </w:txbxContent>
                    </v:textbox>
                  </v:rect>
                </v:group>
                <w10:wrap type="tight"/>
              </v:group>
            </w:pict>
          </mc:Fallback>
        </mc:AlternateContent>
      </w:r>
      <w:r w:rsidR="00CE1D3C" w:rsidRPr="003B6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CE1D3C" w:rsidRPr="003B6DD5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="00CE1D3C" w:rsidRPr="003B6DD5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="00CE1D3C" w:rsidRPr="003B6DD5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B568D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="00CE1D3C" w:rsidRPr="003B6DD5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="00CE1D3C" w:rsidRPr="003B6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mparison of ROS </w:t>
      </w:r>
      <w:r w:rsidR="00D00C3B" w:rsidRPr="0047395C">
        <w:rPr>
          <w:rFonts w:ascii="Times New Roman" w:hAnsi="Times New Roman" w:cs="Times New Roman"/>
          <w:b/>
          <w:sz w:val="24"/>
          <w:szCs w:val="24"/>
          <w:lang w:val="en-US"/>
        </w:rPr>
        <w:t>concentration</w:t>
      </w:r>
      <w:r w:rsidR="00CE1D3C" w:rsidRPr="003B6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</w:t>
      </w:r>
      <w:r w:rsidR="007B18F5" w:rsidRPr="007B18F5">
        <w:rPr>
          <w:rFonts w:ascii="Times New Roman" w:hAnsi="Times New Roman" w:cs="Times New Roman"/>
          <w:b/>
          <w:i/>
          <w:sz w:val="24"/>
          <w:szCs w:val="24"/>
          <w:lang w:val="en-US"/>
        </w:rPr>
        <w:t>Nosema ceranae</w:t>
      </w:r>
      <w:r w:rsidR="007B18F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4F1027">
        <w:rPr>
          <w:rFonts w:ascii="Times New Roman" w:hAnsi="Times New Roman" w:cs="Times New Roman"/>
          <w:b/>
          <w:sz w:val="24"/>
          <w:szCs w:val="24"/>
          <w:lang w:val="en-US"/>
        </w:rPr>
        <w:t>infected</w:t>
      </w:r>
      <w:r w:rsidR="00CE1D3C" w:rsidRPr="003B6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uninfected honeybees.</w:t>
      </w:r>
      <w:r w:rsidR="00CE1D3C" w:rsidRPr="003B6D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365B0" w:rsidRPr="003B6DD5" w:rsidRDefault="00E365B0" w:rsidP="004F10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E1D3C" w:rsidRPr="003B6DD5" w:rsidRDefault="0005728B" w:rsidP="000572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9071" w:dyaOrig="68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75pt;height:351pt" o:ole="">
            <v:imagedata r:id="rId4" o:title=""/>
          </v:shape>
          <o:OLEObject Type="Embed" ProgID="STATISTICA.Graph" ShapeID="_x0000_i1025" DrawAspect="Content" ObjectID="_1559622896" r:id="rId5">
            <o:FieldCodes>\s</o:FieldCodes>
          </o:OLEObject>
        </w:object>
      </w:r>
      <w:r w:rsidR="009F1C6B" w:rsidRPr="003B6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9F1C6B" w:rsidRPr="003B6DD5">
        <w:rPr>
          <w:rFonts w:ascii="Times New Roman" w:hAnsi="Times New Roman" w:cs="Times New Roman"/>
          <w:b/>
          <w:i/>
          <w:sz w:val="24"/>
          <w:szCs w:val="24"/>
          <w:lang w:val="en-US"/>
        </w:rPr>
        <w:fldChar w:fldCharType="begin"/>
      </w:r>
      <w:r w:rsidR="009F1C6B" w:rsidRPr="003B6DD5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="009F1C6B" w:rsidRPr="003B6DD5">
        <w:rPr>
          <w:rFonts w:ascii="Times New Roman" w:hAnsi="Times New Roman" w:cs="Times New Roman"/>
          <w:b/>
          <w:i/>
          <w:sz w:val="24"/>
          <w:szCs w:val="24"/>
          <w:lang w:val="en-US"/>
        </w:rPr>
        <w:fldChar w:fldCharType="separate"/>
      </w:r>
      <w:r w:rsidR="00B568D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="009F1C6B" w:rsidRPr="003B6DD5">
        <w:rPr>
          <w:rFonts w:ascii="Times New Roman" w:hAnsi="Times New Roman" w:cs="Times New Roman"/>
          <w:b/>
          <w:i/>
          <w:sz w:val="24"/>
          <w:szCs w:val="24"/>
          <w:lang w:val="en-US"/>
        </w:rPr>
        <w:fldChar w:fldCharType="end"/>
      </w:r>
      <w:r w:rsidR="009F1C6B" w:rsidRPr="003B6DD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F1C6B" w:rsidRPr="003B6D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1027" w:rsidRPr="004F10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rvival analysis of honeybees after infection by </w:t>
      </w:r>
      <w:r w:rsidR="004F1027" w:rsidRPr="004F1027">
        <w:rPr>
          <w:rFonts w:ascii="Times New Roman" w:hAnsi="Times New Roman" w:cs="Times New Roman"/>
          <w:b/>
          <w:i/>
          <w:sz w:val="24"/>
          <w:szCs w:val="24"/>
          <w:lang w:val="en-US"/>
        </w:rPr>
        <w:t>Nosema ceranae</w:t>
      </w:r>
      <w:r w:rsidR="004F1027" w:rsidRPr="004F10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/or exposure to the insecticide fipronil or to the antioxidant N-acetylcysteine</w:t>
      </w:r>
      <w:r w:rsidR="009F1C6B" w:rsidRPr="003B6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1A7417" w:rsidRPr="003B6DD5" w:rsidRDefault="001A7417" w:rsidP="004F10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B1E96" w:rsidRPr="008E2015" w:rsidRDefault="008E2015" w:rsidP="004F10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5D230394" wp14:editId="6153E9B4">
            <wp:extent cx="5760720" cy="6478905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3080" t="12981" b="7770"/>
                    <a:stretch/>
                  </pic:blipFill>
                  <pic:spPr>
                    <a:xfrm>
                      <a:off x="0" y="0"/>
                      <a:ext cx="5760720" cy="647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AD1" w:rsidRPr="003B6DD5" w:rsidRDefault="00261AD1" w:rsidP="004F102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 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="00B568D9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3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</w:t>
      </w:r>
      <w:r w:rsidR="004F1027" w:rsidRPr="004F10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aily sucrose consumption curves of honeybees for the six experimental groups</w:t>
      </w:r>
      <w:r w:rsidR="00D1226D" w:rsidRPr="004F10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3B6DD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p w:rsidR="003B6DD5" w:rsidRPr="003B6DD5" w:rsidRDefault="003B6DD5" w:rsidP="004F10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213E1" w:rsidRPr="003B6DD5" w:rsidRDefault="00412208" w:rsidP="004F10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452755</wp:posOffset>
                </wp:positionV>
                <wp:extent cx="5568950" cy="3530600"/>
                <wp:effectExtent l="0" t="0" r="0" b="0"/>
                <wp:wrapTight wrapText="bothSides">
                  <wp:wrapPolygon edited="0">
                    <wp:start x="148" y="0"/>
                    <wp:lineTo x="148" y="21328"/>
                    <wp:lineTo x="7463" y="21445"/>
                    <wp:lineTo x="14260" y="21445"/>
                    <wp:lineTo x="21501" y="21328"/>
                    <wp:lineTo x="21354" y="0"/>
                    <wp:lineTo x="148" y="0"/>
                  </wp:wrapPolygon>
                </wp:wrapTight>
                <wp:docPr id="339" name="Group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568950" cy="3530600"/>
                          <a:chOff x="0" y="0"/>
                          <a:chExt cx="3508" cy="2224"/>
                        </a:xfrm>
                      </wpg:grpSpPr>
                      <wps:wsp>
                        <wps:cNvPr id="340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3508" cy="2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341" name="Group 205"/>
                        <wpg:cNvGrpSpPr>
                          <a:grpSpLocks/>
                        </wpg:cNvGrpSpPr>
                        <wpg:grpSpPr bwMode="auto">
                          <a:xfrm>
                            <a:off x="617" y="635"/>
                            <a:ext cx="2125" cy="1311"/>
                            <a:chOff x="617" y="635"/>
                            <a:chExt cx="2125" cy="1311"/>
                          </a:xfrm>
                        </wpg:grpSpPr>
                        <wps:wsp>
                          <wps:cNvPr id="342" name="Rectangle 3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17" y="1891"/>
                              <a:ext cx="203" cy="55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270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3" name="Line 6"/>
                          <wps:cNvCnPr/>
                          <wps:spPr bwMode="auto">
                            <a:xfrm>
                              <a:off x="617" y="1891"/>
                              <a:ext cx="20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4" name="Line 7"/>
                          <wps:cNvCnPr/>
                          <wps:spPr bwMode="auto">
                            <a:xfrm>
                              <a:off x="820" y="1891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5" name="Line 8"/>
                          <wps:cNvCnPr/>
                          <wps:spPr bwMode="auto">
                            <a:xfrm flipV="1">
                              <a:off x="617" y="1891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6" name="Rectangle 3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26" y="1512"/>
                              <a:ext cx="201" cy="434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270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7" name="Line 10"/>
                          <wps:cNvCnPr/>
                          <wps:spPr bwMode="auto">
                            <a:xfrm>
                              <a:off x="1326" y="1512"/>
                              <a:ext cx="201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8" name="Line 11"/>
                          <wps:cNvCnPr/>
                          <wps:spPr bwMode="auto">
                            <a:xfrm>
                              <a:off x="1527" y="1512"/>
                              <a:ext cx="0" cy="43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9" name="Line 12"/>
                          <wps:cNvCnPr/>
                          <wps:spPr bwMode="auto">
                            <a:xfrm flipV="1">
                              <a:off x="1326" y="1512"/>
                              <a:ext cx="0" cy="43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0" name="Rectangle 3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5" y="906"/>
                              <a:ext cx="202" cy="104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12700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1" name="Line 14"/>
                          <wps:cNvCnPr/>
                          <wps:spPr bwMode="auto">
                            <a:xfrm>
                              <a:off x="2135" y="906"/>
                              <a:ext cx="202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2" name="Line 15"/>
                          <wps:cNvCnPr/>
                          <wps:spPr bwMode="auto">
                            <a:xfrm>
                              <a:off x="2337" y="906"/>
                              <a:ext cx="0" cy="104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3" name="Line 16"/>
                          <wps:cNvCnPr/>
                          <wps:spPr bwMode="auto">
                            <a:xfrm flipV="1">
                              <a:off x="2135" y="906"/>
                              <a:ext cx="0" cy="104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4" name="Rectangle 35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0" y="1894"/>
                              <a:ext cx="202" cy="5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5" name="Line 18"/>
                          <wps:cNvCnPr/>
                          <wps:spPr bwMode="auto">
                            <a:xfrm>
                              <a:off x="821" y="1895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6" name="Line 19"/>
                          <wps:cNvCnPr/>
                          <wps:spPr bwMode="auto">
                            <a:xfrm flipV="1">
                              <a:off x="824" y="1895"/>
                              <a:ext cx="51" cy="5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7" name="Line 20"/>
                          <wps:cNvCnPr/>
                          <wps:spPr bwMode="auto">
                            <a:xfrm flipV="1">
                              <a:off x="878" y="1895"/>
                              <a:ext cx="50" cy="5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8" name="Line 21"/>
                          <wps:cNvCnPr/>
                          <wps:spPr bwMode="auto">
                            <a:xfrm flipV="1">
                              <a:off x="931" y="1895"/>
                              <a:ext cx="50" cy="5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9" name="Line 22"/>
                          <wps:cNvCnPr/>
                          <wps:spPr bwMode="auto">
                            <a:xfrm flipV="1">
                              <a:off x="985" y="1909"/>
                              <a:ext cx="36" cy="3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0" name="Line 23"/>
                          <wps:cNvCnPr/>
                          <wps:spPr bwMode="auto">
                            <a:xfrm>
                              <a:off x="820" y="1894"/>
                              <a:ext cx="202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1" name="Line 24"/>
                          <wps:cNvCnPr/>
                          <wps:spPr bwMode="auto">
                            <a:xfrm>
                              <a:off x="1022" y="189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2" name="Line 25"/>
                          <wps:cNvCnPr/>
                          <wps:spPr bwMode="auto">
                            <a:xfrm flipV="1">
                              <a:off x="820" y="1894"/>
                              <a:ext cx="0" cy="52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3" name="Rectangle 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7" y="1570"/>
                              <a:ext cx="203" cy="3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4" name="Line 27"/>
                          <wps:cNvCnPr/>
                          <wps:spPr bwMode="auto">
                            <a:xfrm>
                              <a:off x="1529" y="1571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5" name="Line 28"/>
                          <wps:cNvCnPr/>
                          <wps:spPr bwMode="auto">
                            <a:xfrm flipV="1">
                              <a:off x="1529" y="1571"/>
                              <a:ext cx="53" cy="5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6" name="Line 29"/>
                          <wps:cNvCnPr/>
                          <wps:spPr bwMode="auto">
                            <a:xfrm flipV="1">
                              <a:off x="1529" y="1571"/>
                              <a:ext cx="106" cy="107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7" name="Line 30"/>
                          <wps:cNvCnPr/>
                          <wps:spPr bwMode="auto">
                            <a:xfrm flipV="1">
                              <a:off x="1529" y="1571"/>
                              <a:ext cx="160" cy="16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8" name="Line 31"/>
                          <wps:cNvCnPr/>
                          <wps:spPr bwMode="auto">
                            <a:xfrm flipV="1">
                              <a:off x="1529" y="1584"/>
                              <a:ext cx="200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9" name="Line 32"/>
                          <wps:cNvCnPr/>
                          <wps:spPr bwMode="auto">
                            <a:xfrm flipV="1">
                              <a:off x="1529" y="1638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0" name="Line 33"/>
                          <wps:cNvCnPr/>
                          <wps:spPr bwMode="auto">
                            <a:xfrm flipV="1">
                              <a:off x="1529" y="1691"/>
                              <a:ext cx="200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1" name="Line 34"/>
                          <wps:cNvCnPr/>
                          <wps:spPr bwMode="auto">
                            <a:xfrm flipV="1">
                              <a:off x="1529" y="1745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2" name="Line 35"/>
                          <wps:cNvCnPr/>
                          <wps:spPr bwMode="auto">
                            <a:xfrm flipV="1">
                              <a:off x="1582" y="1798"/>
                              <a:ext cx="147" cy="147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3" name="Line 36"/>
                          <wps:cNvCnPr/>
                          <wps:spPr bwMode="auto">
                            <a:xfrm flipV="1">
                              <a:off x="1635" y="1852"/>
                              <a:ext cx="94" cy="93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4" name="Line 37"/>
                          <wps:cNvCnPr/>
                          <wps:spPr bwMode="auto">
                            <a:xfrm flipV="1">
                              <a:off x="1689" y="1905"/>
                              <a:ext cx="40" cy="4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5" name="Line 38"/>
                          <wps:cNvCnPr/>
                          <wps:spPr bwMode="auto">
                            <a:xfrm>
                              <a:off x="1527" y="1570"/>
                              <a:ext cx="20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6" name="Line 39"/>
                          <wps:cNvCnPr/>
                          <wps:spPr bwMode="auto">
                            <a:xfrm>
                              <a:off x="1730" y="1570"/>
                              <a:ext cx="0" cy="37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7" name="Line 40"/>
                          <wps:cNvCnPr/>
                          <wps:spPr bwMode="auto">
                            <a:xfrm flipV="1">
                              <a:off x="1527" y="1570"/>
                              <a:ext cx="0" cy="37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8" name="Rectangle 3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7" y="635"/>
                              <a:ext cx="202" cy="13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9" name="Line 42"/>
                          <wps:cNvCnPr/>
                          <wps:spPr bwMode="auto">
                            <a:xfrm>
                              <a:off x="2338" y="636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0" name="Line 43"/>
                          <wps:cNvCnPr/>
                          <wps:spPr bwMode="auto">
                            <a:xfrm flipV="1">
                              <a:off x="2338" y="636"/>
                              <a:ext cx="54" cy="53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1" name="Line 44"/>
                          <wps:cNvCnPr/>
                          <wps:spPr bwMode="auto">
                            <a:xfrm flipV="1">
                              <a:off x="2338" y="636"/>
                              <a:ext cx="107" cy="107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2" name="Line 45"/>
                          <wps:cNvCnPr/>
                          <wps:spPr bwMode="auto">
                            <a:xfrm flipV="1">
                              <a:off x="2338" y="636"/>
                              <a:ext cx="161" cy="16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3" name="Line 46"/>
                          <wps:cNvCnPr/>
                          <wps:spPr bwMode="auto">
                            <a:xfrm flipV="1">
                              <a:off x="2338" y="650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4" name="Line 47"/>
                          <wps:cNvCnPr/>
                          <wps:spPr bwMode="auto">
                            <a:xfrm flipV="1">
                              <a:off x="2338" y="703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5" name="Line 48"/>
                          <wps:cNvCnPr/>
                          <wps:spPr bwMode="auto">
                            <a:xfrm flipV="1">
                              <a:off x="2338" y="757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6" name="Line 49"/>
                          <wps:cNvCnPr/>
                          <wps:spPr bwMode="auto">
                            <a:xfrm flipV="1">
                              <a:off x="2338" y="810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7" name="Line 50"/>
                          <wps:cNvCnPr/>
                          <wps:spPr bwMode="auto">
                            <a:xfrm flipV="1">
                              <a:off x="2338" y="864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8" name="Line 51"/>
                          <wps:cNvCnPr/>
                          <wps:spPr bwMode="auto">
                            <a:xfrm flipV="1">
                              <a:off x="2338" y="917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9" name="Line 52"/>
                          <wps:cNvCnPr/>
                          <wps:spPr bwMode="auto">
                            <a:xfrm flipV="1">
                              <a:off x="2338" y="970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0" name="Line 53"/>
                          <wps:cNvCnPr/>
                          <wps:spPr bwMode="auto">
                            <a:xfrm flipV="1">
                              <a:off x="2338" y="1024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1" name="Line 54"/>
                          <wps:cNvCnPr/>
                          <wps:spPr bwMode="auto">
                            <a:xfrm flipV="1">
                              <a:off x="2338" y="1077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2" name="Line 55"/>
                          <wps:cNvCnPr/>
                          <wps:spPr bwMode="auto">
                            <a:xfrm flipV="1">
                              <a:off x="2338" y="1131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3" name="Line 56"/>
                          <wps:cNvCnPr/>
                          <wps:spPr bwMode="auto">
                            <a:xfrm flipV="1">
                              <a:off x="2338" y="1184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4" name="Line 57"/>
                          <wps:cNvCnPr/>
                          <wps:spPr bwMode="auto">
                            <a:xfrm flipV="1">
                              <a:off x="2338" y="1238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5" name="Line 58"/>
                          <wps:cNvCnPr/>
                          <wps:spPr bwMode="auto">
                            <a:xfrm flipV="1">
                              <a:off x="2338" y="1291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6" name="Line 59"/>
                          <wps:cNvCnPr/>
                          <wps:spPr bwMode="auto">
                            <a:xfrm flipV="1">
                              <a:off x="2338" y="1344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7" name="Line 60"/>
                          <wps:cNvCnPr/>
                          <wps:spPr bwMode="auto">
                            <a:xfrm flipV="1">
                              <a:off x="2338" y="1398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8" name="Line 61"/>
                          <wps:cNvCnPr/>
                          <wps:spPr bwMode="auto">
                            <a:xfrm flipV="1">
                              <a:off x="2338" y="1451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9" name="Line 62"/>
                          <wps:cNvCnPr/>
                          <wps:spPr bwMode="auto">
                            <a:xfrm flipV="1">
                              <a:off x="2338" y="1505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0" name="Line 63"/>
                          <wps:cNvCnPr/>
                          <wps:spPr bwMode="auto">
                            <a:xfrm flipV="1">
                              <a:off x="2338" y="1558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1" name="Line 64"/>
                          <wps:cNvCnPr/>
                          <wps:spPr bwMode="auto">
                            <a:xfrm flipV="1">
                              <a:off x="2338" y="1612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2" name="Line 65"/>
                          <wps:cNvCnPr/>
                          <wps:spPr bwMode="auto">
                            <a:xfrm flipV="1">
                              <a:off x="2338" y="1665"/>
                              <a:ext cx="200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3" name="Line 66"/>
                          <wps:cNvCnPr/>
                          <wps:spPr bwMode="auto">
                            <a:xfrm flipV="1">
                              <a:off x="2338" y="1719"/>
                              <a:ext cx="200" cy="19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4" name="Line 67"/>
                          <wps:cNvCnPr/>
                          <wps:spPr bwMode="auto">
                            <a:xfrm flipV="1">
                              <a:off x="2365" y="1772"/>
                              <a:ext cx="173" cy="173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5" name="Line 68"/>
                          <wps:cNvCnPr/>
                          <wps:spPr bwMode="auto">
                            <a:xfrm flipV="1">
                              <a:off x="2418" y="1825"/>
                              <a:ext cx="120" cy="12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6" name="Line 69"/>
                          <wps:cNvCnPr/>
                          <wps:spPr bwMode="auto">
                            <a:xfrm flipV="1">
                              <a:off x="2471" y="1879"/>
                              <a:ext cx="67" cy="6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7" name="Line 70"/>
                          <wps:cNvCnPr/>
                          <wps:spPr bwMode="auto">
                            <a:xfrm flipV="1">
                              <a:off x="2525" y="1932"/>
                              <a:ext cx="13" cy="13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8" name="Line 71"/>
                          <wps:cNvCnPr/>
                          <wps:spPr bwMode="auto">
                            <a:xfrm>
                              <a:off x="2337" y="635"/>
                              <a:ext cx="202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9" name="Line 72"/>
                          <wps:cNvCnPr/>
                          <wps:spPr bwMode="auto">
                            <a:xfrm>
                              <a:off x="2539" y="635"/>
                              <a:ext cx="0" cy="1311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0" name="Line 73"/>
                          <wps:cNvCnPr/>
                          <wps:spPr bwMode="auto">
                            <a:xfrm flipV="1">
                              <a:off x="2337" y="635"/>
                              <a:ext cx="0" cy="1311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1" name="Rectangle 41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2" y="1889"/>
                              <a:ext cx="202" cy="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2" name="Line 75"/>
                          <wps:cNvCnPr/>
                          <wps:spPr bwMode="auto">
                            <a:xfrm>
                              <a:off x="1023" y="1890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3" name="Line 76"/>
                          <wps:cNvCnPr/>
                          <wps:spPr bwMode="auto">
                            <a:xfrm flipV="1">
                              <a:off x="1023" y="1890"/>
                              <a:ext cx="24" cy="2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4" name="Line 77"/>
                          <wps:cNvCnPr/>
                          <wps:spPr bwMode="auto">
                            <a:xfrm flipV="1">
                              <a:off x="1023" y="1890"/>
                              <a:ext cx="48" cy="4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5" name="Line 78"/>
                          <wps:cNvCnPr/>
                          <wps:spPr bwMode="auto">
                            <a:xfrm flipV="1">
                              <a:off x="1039" y="1890"/>
                              <a:ext cx="56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6" name="Line 79"/>
                          <wps:cNvCnPr/>
                          <wps:spPr bwMode="auto">
                            <a:xfrm flipV="1">
                              <a:off x="1063" y="1890"/>
                              <a:ext cx="56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7" name="Line 80"/>
                          <wps:cNvCnPr/>
                          <wps:spPr bwMode="auto">
                            <a:xfrm flipV="1">
                              <a:off x="1087" y="1890"/>
                              <a:ext cx="56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8" name="Line 81"/>
                          <wps:cNvCnPr/>
                          <wps:spPr bwMode="auto">
                            <a:xfrm flipV="1">
                              <a:off x="1111" y="1890"/>
                              <a:ext cx="56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9" name="Line 82"/>
                          <wps:cNvCnPr/>
                          <wps:spPr bwMode="auto">
                            <a:xfrm flipV="1">
                              <a:off x="1135" y="1890"/>
                              <a:ext cx="56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0" name="Line 83"/>
                          <wps:cNvCnPr/>
                          <wps:spPr bwMode="auto">
                            <a:xfrm flipV="1">
                              <a:off x="1159" y="1890"/>
                              <a:ext cx="56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1" name="Line 84"/>
                          <wps:cNvCnPr/>
                          <wps:spPr bwMode="auto">
                            <a:xfrm flipV="1">
                              <a:off x="1183" y="1905"/>
                              <a:ext cx="40" cy="4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2" name="Line 85"/>
                          <wps:cNvCnPr/>
                          <wps:spPr bwMode="auto">
                            <a:xfrm flipV="1">
                              <a:off x="1207" y="1929"/>
                              <a:ext cx="16" cy="1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3" name="Line 86"/>
                          <wps:cNvCnPr/>
                          <wps:spPr bwMode="auto">
                            <a:xfrm>
                              <a:off x="1023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4" name="Line 87"/>
                          <wps:cNvCnPr/>
                          <wps:spPr bwMode="auto">
                            <a:xfrm>
                              <a:off x="1023" y="1914"/>
                              <a:ext cx="31" cy="3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5" name="Line 88"/>
                          <wps:cNvCnPr/>
                          <wps:spPr bwMode="auto">
                            <a:xfrm>
                              <a:off x="1023" y="1938"/>
                              <a:ext cx="7" cy="7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6" name="Line 89"/>
                          <wps:cNvCnPr/>
                          <wps:spPr bwMode="auto">
                            <a:xfrm>
                              <a:off x="1023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7" name="Line 90"/>
                          <wps:cNvCnPr/>
                          <wps:spPr bwMode="auto">
                            <a:xfrm>
                              <a:off x="1047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8" name="Line 91"/>
                          <wps:cNvCnPr/>
                          <wps:spPr bwMode="auto">
                            <a:xfrm>
                              <a:off x="1071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9" name="Line 92"/>
                          <wps:cNvCnPr/>
                          <wps:spPr bwMode="auto">
                            <a:xfrm>
                              <a:off x="1095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0" name="Line 93"/>
                          <wps:cNvCnPr/>
                          <wps:spPr bwMode="auto">
                            <a:xfrm>
                              <a:off x="1119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1" name="Line 94"/>
                          <wps:cNvCnPr/>
                          <wps:spPr bwMode="auto">
                            <a:xfrm>
                              <a:off x="1143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2" name="Line 95"/>
                          <wps:cNvCnPr/>
                          <wps:spPr bwMode="auto">
                            <a:xfrm>
                              <a:off x="1167" y="1890"/>
                              <a:ext cx="55" cy="5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3" name="Line 96"/>
                          <wps:cNvCnPr/>
                          <wps:spPr bwMode="auto">
                            <a:xfrm>
                              <a:off x="1191" y="1890"/>
                              <a:ext cx="32" cy="32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4" name="Line 97"/>
                          <wps:cNvCnPr/>
                          <wps:spPr bwMode="auto">
                            <a:xfrm>
                              <a:off x="1215" y="1890"/>
                              <a:ext cx="8" cy="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5" name="Line 98"/>
                          <wps:cNvCnPr/>
                          <wps:spPr bwMode="auto">
                            <a:xfrm>
                              <a:off x="1022" y="1889"/>
                              <a:ext cx="202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6" name="Line 99"/>
                          <wps:cNvCnPr/>
                          <wps:spPr bwMode="auto">
                            <a:xfrm>
                              <a:off x="1224" y="1889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7" name="Line 100"/>
                          <wps:cNvCnPr/>
                          <wps:spPr bwMode="auto">
                            <a:xfrm flipV="1">
                              <a:off x="1022" y="1889"/>
                              <a:ext cx="0" cy="57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8" name="Rectangle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30" y="1419"/>
                              <a:ext cx="203" cy="52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9" name="Line 102"/>
                          <wps:cNvCnPr/>
                          <wps:spPr bwMode="auto">
                            <a:xfrm>
                              <a:off x="1731" y="1420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0" name="Line 103"/>
                          <wps:cNvCnPr/>
                          <wps:spPr bwMode="auto">
                            <a:xfrm flipV="1">
                              <a:off x="1731" y="1420"/>
                              <a:ext cx="24" cy="2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1" name="Line 104"/>
                          <wps:cNvCnPr/>
                          <wps:spPr bwMode="auto">
                            <a:xfrm flipV="1">
                              <a:off x="1731" y="1420"/>
                              <a:ext cx="48" cy="4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2" name="Line 105"/>
                          <wps:cNvCnPr/>
                          <wps:spPr bwMode="auto">
                            <a:xfrm flipV="1">
                              <a:off x="1731" y="1420"/>
                              <a:ext cx="72" cy="72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3" name="Line 106"/>
                          <wps:cNvCnPr/>
                          <wps:spPr bwMode="auto">
                            <a:xfrm flipV="1">
                              <a:off x="1731" y="1420"/>
                              <a:ext cx="96" cy="9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4" name="Line 107"/>
                          <wps:cNvCnPr/>
                          <wps:spPr bwMode="auto">
                            <a:xfrm flipV="1">
                              <a:off x="1731" y="1420"/>
                              <a:ext cx="120" cy="12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5" name="Line 108"/>
                          <wps:cNvCnPr/>
                          <wps:spPr bwMode="auto">
                            <a:xfrm flipV="1">
                              <a:off x="1731" y="1420"/>
                              <a:ext cx="144" cy="14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6" name="Line 109"/>
                          <wps:cNvCnPr/>
                          <wps:spPr bwMode="auto">
                            <a:xfrm flipV="1">
                              <a:off x="1731" y="1420"/>
                              <a:ext cx="168" cy="16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7" name="Line 110"/>
                          <wps:cNvCnPr/>
                          <wps:spPr bwMode="auto">
                            <a:xfrm flipV="1">
                              <a:off x="1731" y="1420"/>
                              <a:ext cx="192" cy="192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8" name="Line 111"/>
                          <wps:cNvCnPr/>
                          <wps:spPr bwMode="auto">
                            <a:xfrm flipV="1">
                              <a:off x="1731" y="1435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9" name="Line 112"/>
                          <wps:cNvCnPr/>
                          <wps:spPr bwMode="auto">
                            <a:xfrm flipV="1">
                              <a:off x="1731" y="1459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0" name="Line 113"/>
                          <wps:cNvCnPr/>
                          <wps:spPr bwMode="auto">
                            <a:xfrm flipV="1">
                              <a:off x="1731" y="1483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1" name="Line 114"/>
                          <wps:cNvCnPr/>
                          <wps:spPr bwMode="auto">
                            <a:xfrm flipV="1">
                              <a:off x="1731" y="1507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2" name="Line 115"/>
                          <wps:cNvCnPr/>
                          <wps:spPr bwMode="auto">
                            <a:xfrm flipV="1">
                              <a:off x="1731" y="1531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3" name="Line 116"/>
                          <wps:cNvCnPr/>
                          <wps:spPr bwMode="auto">
                            <a:xfrm flipV="1">
                              <a:off x="1731" y="1555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4" name="Line 117"/>
                          <wps:cNvCnPr/>
                          <wps:spPr bwMode="auto">
                            <a:xfrm flipV="1">
                              <a:off x="1731" y="1579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5" name="Line 118"/>
                          <wps:cNvCnPr/>
                          <wps:spPr bwMode="auto">
                            <a:xfrm flipV="1">
                              <a:off x="1731" y="1603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6" name="Line 119"/>
                          <wps:cNvCnPr/>
                          <wps:spPr bwMode="auto">
                            <a:xfrm flipV="1">
                              <a:off x="1731" y="1627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7" name="Line 120"/>
                          <wps:cNvCnPr/>
                          <wps:spPr bwMode="auto">
                            <a:xfrm flipV="1">
                              <a:off x="1731" y="1651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8" name="Line 121"/>
                          <wps:cNvCnPr/>
                          <wps:spPr bwMode="auto">
                            <a:xfrm flipV="1">
                              <a:off x="1731" y="1675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9" name="Line 122"/>
                          <wps:cNvCnPr/>
                          <wps:spPr bwMode="auto">
                            <a:xfrm flipV="1">
                              <a:off x="1731" y="1699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0" name="Line 123"/>
                          <wps:cNvCnPr/>
                          <wps:spPr bwMode="auto">
                            <a:xfrm flipV="1">
                              <a:off x="1731" y="1723"/>
                              <a:ext cx="201" cy="20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1" name="Line 124"/>
                          <wps:cNvCnPr/>
                          <wps:spPr bwMode="auto">
                            <a:xfrm flipV="1">
                              <a:off x="1733" y="1747"/>
                              <a:ext cx="199" cy="19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2" name="Line 125"/>
                          <wps:cNvCnPr/>
                          <wps:spPr bwMode="auto">
                            <a:xfrm flipV="1">
                              <a:off x="1757" y="1771"/>
                              <a:ext cx="175" cy="17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3" name="Line 126"/>
                          <wps:cNvCnPr/>
                          <wps:spPr bwMode="auto">
                            <a:xfrm flipV="1">
                              <a:off x="1781" y="1795"/>
                              <a:ext cx="151" cy="15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4" name="Line 127"/>
                          <wps:cNvCnPr/>
                          <wps:spPr bwMode="auto">
                            <a:xfrm flipV="1">
                              <a:off x="1805" y="1819"/>
                              <a:ext cx="127" cy="12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5" name="Line 128"/>
                          <wps:cNvCnPr/>
                          <wps:spPr bwMode="auto">
                            <a:xfrm flipV="1">
                              <a:off x="1829" y="1843"/>
                              <a:ext cx="103" cy="102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6" name="Line 129"/>
                          <wps:cNvCnPr/>
                          <wps:spPr bwMode="auto">
                            <a:xfrm flipV="1">
                              <a:off x="1853" y="1867"/>
                              <a:ext cx="79" cy="7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7" name="Line 130"/>
                          <wps:cNvCnPr/>
                          <wps:spPr bwMode="auto">
                            <a:xfrm flipV="1">
                              <a:off x="1877" y="1891"/>
                              <a:ext cx="55" cy="5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8" name="Line 131"/>
                          <wps:cNvCnPr/>
                          <wps:spPr bwMode="auto">
                            <a:xfrm flipV="1">
                              <a:off x="1901" y="1915"/>
                              <a:ext cx="31" cy="3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9" name="Line 132"/>
                          <wps:cNvCnPr/>
                          <wps:spPr bwMode="auto">
                            <a:xfrm flipV="1">
                              <a:off x="1925" y="1939"/>
                              <a:ext cx="7" cy="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0" name="Line 133"/>
                          <wps:cNvCnPr/>
                          <wps:spPr bwMode="auto">
                            <a:xfrm>
                              <a:off x="1731" y="1420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1" name="Line 134"/>
                          <wps:cNvCnPr/>
                          <wps:spPr bwMode="auto">
                            <a:xfrm>
                              <a:off x="1731" y="1444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2" name="Line 135"/>
                          <wps:cNvCnPr/>
                          <wps:spPr bwMode="auto">
                            <a:xfrm>
                              <a:off x="1731" y="1468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3" name="Line 136"/>
                          <wps:cNvCnPr/>
                          <wps:spPr bwMode="auto">
                            <a:xfrm>
                              <a:off x="1731" y="1492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4" name="Line 137"/>
                          <wps:cNvCnPr/>
                          <wps:spPr bwMode="auto">
                            <a:xfrm>
                              <a:off x="1731" y="1516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5" name="Line 138"/>
                          <wps:cNvCnPr/>
                          <wps:spPr bwMode="auto">
                            <a:xfrm>
                              <a:off x="1731" y="1540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6" name="Line 139"/>
                          <wps:cNvCnPr/>
                          <wps:spPr bwMode="auto">
                            <a:xfrm>
                              <a:off x="1731" y="1564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7" name="Line 140"/>
                          <wps:cNvCnPr/>
                          <wps:spPr bwMode="auto">
                            <a:xfrm>
                              <a:off x="1731" y="1588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8" name="Line 141"/>
                          <wps:cNvCnPr/>
                          <wps:spPr bwMode="auto">
                            <a:xfrm>
                              <a:off x="1731" y="1612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9" name="Line 142"/>
                          <wps:cNvCnPr/>
                          <wps:spPr bwMode="auto">
                            <a:xfrm>
                              <a:off x="1731" y="1636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0" name="Line 143"/>
                          <wps:cNvCnPr/>
                          <wps:spPr bwMode="auto">
                            <a:xfrm>
                              <a:off x="1731" y="1660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1" name="Line 144"/>
                          <wps:cNvCnPr/>
                          <wps:spPr bwMode="auto">
                            <a:xfrm>
                              <a:off x="1731" y="1684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2" name="Line 145"/>
                          <wps:cNvCnPr/>
                          <wps:spPr bwMode="auto">
                            <a:xfrm>
                              <a:off x="1731" y="1708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3" name="Line 146"/>
                          <wps:cNvCnPr/>
                          <wps:spPr bwMode="auto">
                            <a:xfrm>
                              <a:off x="1731" y="1732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4" name="Line 147"/>
                          <wps:cNvCnPr/>
                          <wps:spPr bwMode="auto">
                            <a:xfrm>
                              <a:off x="1731" y="1756"/>
                              <a:ext cx="190" cy="18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5" name="Line 148"/>
                          <wps:cNvCnPr/>
                          <wps:spPr bwMode="auto">
                            <a:xfrm>
                              <a:off x="1731" y="1780"/>
                              <a:ext cx="166" cy="16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6" name="Line 149"/>
                          <wps:cNvCnPr/>
                          <wps:spPr bwMode="auto">
                            <a:xfrm>
                              <a:off x="1731" y="1804"/>
                              <a:ext cx="142" cy="14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7" name="Line 150"/>
                          <wps:cNvCnPr/>
                          <wps:spPr bwMode="auto">
                            <a:xfrm>
                              <a:off x="1731" y="1828"/>
                              <a:ext cx="118" cy="117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8" name="Line 151"/>
                          <wps:cNvCnPr/>
                          <wps:spPr bwMode="auto">
                            <a:xfrm>
                              <a:off x="1731" y="1852"/>
                              <a:ext cx="94" cy="93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9" name="Line 152"/>
                          <wps:cNvCnPr/>
                          <wps:spPr bwMode="auto">
                            <a:xfrm>
                              <a:off x="1731" y="1876"/>
                              <a:ext cx="70" cy="69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0" name="Line 153"/>
                          <wps:cNvCnPr/>
                          <wps:spPr bwMode="auto">
                            <a:xfrm>
                              <a:off x="1731" y="1900"/>
                              <a:ext cx="46" cy="45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1" name="Line 154"/>
                          <wps:cNvCnPr/>
                          <wps:spPr bwMode="auto">
                            <a:xfrm>
                              <a:off x="1731" y="1924"/>
                              <a:ext cx="22" cy="2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2" name="Line 155"/>
                          <wps:cNvCnPr/>
                          <wps:spPr bwMode="auto">
                            <a:xfrm>
                              <a:off x="1731" y="1420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3" name="Line 156"/>
                          <wps:cNvCnPr/>
                          <wps:spPr bwMode="auto">
                            <a:xfrm>
                              <a:off x="1755" y="1420"/>
                              <a:ext cx="177" cy="17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4" name="Line 157"/>
                          <wps:cNvCnPr/>
                          <wps:spPr bwMode="auto">
                            <a:xfrm>
                              <a:off x="1779" y="1420"/>
                              <a:ext cx="153" cy="152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5" name="Line 158"/>
                          <wps:cNvCnPr/>
                          <wps:spPr bwMode="auto">
                            <a:xfrm>
                              <a:off x="1803" y="1420"/>
                              <a:ext cx="129" cy="12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6" name="Line 159"/>
                          <wps:cNvCnPr/>
                          <wps:spPr bwMode="auto">
                            <a:xfrm>
                              <a:off x="1827" y="1420"/>
                              <a:ext cx="105" cy="10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7" name="Line 160"/>
                          <wps:cNvCnPr/>
                          <wps:spPr bwMode="auto">
                            <a:xfrm>
                              <a:off x="1851" y="1420"/>
                              <a:ext cx="81" cy="8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8" name="Line 161"/>
                          <wps:cNvCnPr/>
                          <wps:spPr bwMode="auto">
                            <a:xfrm>
                              <a:off x="1875" y="1420"/>
                              <a:ext cx="57" cy="5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9" name="Line 162"/>
                          <wps:cNvCnPr/>
                          <wps:spPr bwMode="auto">
                            <a:xfrm>
                              <a:off x="1899" y="1420"/>
                              <a:ext cx="33" cy="32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0" name="Line 163"/>
                          <wps:cNvCnPr/>
                          <wps:spPr bwMode="auto">
                            <a:xfrm>
                              <a:off x="1923" y="1420"/>
                              <a:ext cx="9" cy="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1" name="Line 164"/>
                          <wps:cNvCnPr/>
                          <wps:spPr bwMode="auto">
                            <a:xfrm>
                              <a:off x="1730" y="1419"/>
                              <a:ext cx="20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2" name="Line 165"/>
                          <wps:cNvCnPr/>
                          <wps:spPr bwMode="auto">
                            <a:xfrm>
                              <a:off x="1933" y="1419"/>
                              <a:ext cx="0" cy="527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3" name="Line 166"/>
                          <wps:cNvCnPr/>
                          <wps:spPr bwMode="auto">
                            <a:xfrm flipV="1">
                              <a:off x="1730" y="1419"/>
                              <a:ext cx="0" cy="527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" name="Rectangle 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39" y="898"/>
                              <a:ext cx="203" cy="104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5" name="Line 168"/>
                          <wps:cNvCnPr/>
                          <wps:spPr bwMode="auto">
                            <a:xfrm>
                              <a:off x="2540" y="900"/>
                              <a:ext cx="0" cy="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6" name="Line 169"/>
                          <wps:cNvCnPr/>
                          <wps:spPr bwMode="auto">
                            <a:xfrm flipV="1">
                              <a:off x="2540" y="900"/>
                              <a:ext cx="24" cy="2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7" name="Line 170"/>
                          <wps:cNvCnPr/>
                          <wps:spPr bwMode="auto">
                            <a:xfrm flipV="1">
                              <a:off x="2540" y="900"/>
                              <a:ext cx="48" cy="4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8" name="Line 171"/>
                          <wps:cNvCnPr/>
                          <wps:spPr bwMode="auto">
                            <a:xfrm flipV="1">
                              <a:off x="2540" y="900"/>
                              <a:ext cx="72" cy="72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9" name="Line 172"/>
                          <wps:cNvCnPr/>
                          <wps:spPr bwMode="auto">
                            <a:xfrm flipV="1">
                              <a:off x="2540" y="900"/>
                              <a:ext cx="96" cy="96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0" name="Line 173"/>
                          <wps:cNvCnPr/>
                          <wps:spPr bwMode="auto">
                            <a:xfrm flipV="1">
                              <a:off x="2540" y="900"/>
                              <a:ext cx="120" cy="12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1" name="Line 174"/>
                          <wps:cNvCnPr/>
                          <wps:spPr bwMode="auto">
                            <a:xfrm flipV="1">
                              <a:off x="2540" y="900"/>
                              <a:ext cx="144" cy="144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2" name="Line 175"/>
                          <wps:cNvCnPr/>
                          <wps:spPr bwMode="auto">
                            <a:xfrm flipV="1">
                              <a:off x="2540" y="900"/>
                              <a:ext cx="168" cy="168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3" name="Line 176"/>
                          <wps:cNvCnPr/>
                          <wps:spPr bwMode="auto">
                            <a:xfrm flipV="1">
                              <a:off x="2540" y="900"/>
                              <a:ext cx="192" cy="191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4" name="Line 177"/>
                          <wps:cNvCnPr/>
                          <wps:spPr bwMode="auto">
                            <a:xfrm flipV="1">
                              <a:off x="2540" y="915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5" name="Line 178"/>
                          <wps:cNvCnPr/>
                          <wps:spPr bwMode="auto">
                            <a:xfrm flipV="1">
                              <a:off x="2540" y="939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6" name="Line 179"/>
                          <wps:cNvCnPr/>
                          <wps:spPr bwMode="auto">
                            <a:xfrm flipV="1">
                              <a:off x="2540" y="963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7" name="Line 180"/>
                          <wps:cNvCnPr/>
                          <wps:spPr bwMode="auto">
                            <a:xfrm flipV="1">
                              <a:off x="2540" y="987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8" name="Line 181"/>
                          <wps:cNvCnPr/>
                          <wps:spPr bwMode="auto">
                            <a:xfrm flipV="1">
                              <a:off x="2540" y="1011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9" name="Line 182"/>
                          <wps:cNvCnPr/>
                          <wps:spPr bwMode="auto">
                            <a:xfrm flipV="1">
                              <a:off x="2540" y="1035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0" name="Line 183"/>
                          <wps:cNvCnPr/>
                          <wps:spPr bwMode="auto">
                            <a:xfrm flipV="1">
                              <a:off x="2540" y="1059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1" name="Line 184"/>
                          <wps:cNvCnPr/>
                          <wps:spPr bwMode="auto">
                            <a:xfrm flipV="1">
                              <a:off x="2540" y="1083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2" name="Line 185"/>
                          <wps:cNvCnPr/>
                          <wps:spPr bwMode="auto">
                            <a:xfrm flipV="1">
                              <a:off x="2540" y="1107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3" name="Line 186"/>
                          <wps:cNvCnPr/>
                          <wps:spPr bwMode="auto">
                            <a:xfrm flipV="1">
                              <a:off x="2540" y="1131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4" name="Line 187"/>
                          <wps:cNvCnPr/>
                          <wps:spPr bwMode="auto">
                            <a:xfrm flipV="1">
                              <a:off x="2540" y="1155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5" name="Line 188"/>
                          <wps:cNvCnPr/>
                          <wps:spPr bwMode="auto">
                            <a:xfrm flipV="1">
                              <a:off x="2540" y="1179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6" name="Line 189"/>
                          <wps:cNvCnPr/>
                          <wps:spPr bwMode="auto">
                            <a:xfrm flipV="1">
                              <a:off x="2540" y="1203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7" name="Line 190"/>
                          <wps:cNvCnPr/>
                          <wps:spPr bwMode="auto">
                            <a:xfrm flipV="1">
                              <a:off x="2540" y="1227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8" name="Line 191"/>
                          <wps:cNvCnPr/>
                          <wps:spPr bwMode="auto">
                            <a:xfrm flipV="1">
                              <a:off x="2540" y="1251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9" name="Line 192"/>
                          <wps:cNvCnPr/>
                          <wps:spPr bwMode="auto">
                            <a:xfrm flipV="1">
                              <a:off x="2540" y="1275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0" name="Line 193"/>
                          <wps:cNvCnPr/>
                          <wps:spPr bwMode="auto">
                            <a:xfrm flipV="1">
                              <a:off x="2540" y="1299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1" name="Line 194"/>
                          <wps:cNvCnPr/>
                          <wps:spPr bwMode="auto">
                            <a:xfrm flipV="1">
                              <a:off x="2540" y="1323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2" name="Line 195"/>
                          <wps:cNvCnPr/>
                          <wps:spPr bwMode="auto">
                            <a:xfrm flipV="1">
                              <a:off x="2540" y="1347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3" name="Line 196"/>
                          <wps:cNvCnPr/>
                          <wps:spPr bwMode="auto">
                            <a:xfrm flipV="1">
                              <a:off x="2540" y="1371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4" name="Line 197"/>
                          <wps:cNvCnPr/>
                          <wps:spPr bwMode="auto">
                            <a:xfrm flipV="1">
                              <a:off x="2540" y="1395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5" name="Line 198"/>
                          <wps:cNvCnPr/>
                          <wps:spPr bwMode="auto">
                            <a:xfrm flipV="1">
                              <a:off x="2540" y="1419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6" name="Line 199"/>
                          <wps:cNvCnPr/>
                          <wps:spPr bwMode="auto">
                            <a:xfrm flipV="1">
                              <a:off x="2540" y="1443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7" name="Line 200"/>
                          <wps:cNvCnPr/>
                          <wps:spPr bwMode="auto">
                            <a:xfrm flipV="1">
                              <a:off x="2540" y="1467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8" name="Line 201"/>
                          <wps:cNvCnPr/>
                          <wps:spPr bwMode="auto">
                            <a:xfrm flipV="1">
                              <a:off x="2540" y="1491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9" name="Line 202"/>
                          <wps:cNvCnPr/>
                          <wps:spPr bwMode="auto">
                            <a:xfrm flipV="1">
                              <a:off x="2540" y="1515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0" name="Line 203"/>
                          <wps:cNvCnPr/>
                          <wps:spPr bwMode="auto">
                            <a:xfrm flipV="1">
                              <a:off x="2540" y="1539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1" name="Line 204"/>
                          <wps:cNvCnPr/>
                          <wps:spPr bwMode="auto">
                            <a:xfrm flipV="1">
                              <a:off x="2540" y="1563"/>
                              <a:ext cx="201" cy="200"/>
                            </a:xfrm>
                            <a:prstGeom prst="line">
                              <a:avLst/>
                            </a:prstGeom>
                            <a:noFill/>
                            <a:ln w="476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542" name="Line 206"/>
                        <wps:cNvCnPr/>
                        <wps:spPr bwMode="auto">
                          <a:xfrm flipV="1">
                            <a:off x="2540" y="1587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3" name="Line 207"/>
                        <wps:cNvCnPr/>
                        <wps:spPr bwMode="auto">
                          <a:xfrm flipV="1">
                            <a:off x="2540" y="1611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4" name="Line 208"/>
                        <wps:cNvCnPr/>
                        <wps:spPr bwMode="auto">
                          <a:xfrm flipV="1">
                            <a:off x="2540" y="1635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5" name="Line 209"/>
                        <wps:cNvCnPr/>
                        <wps:spPr bwMode="auto">
                          <a:xfrm flipV="1">
                            <a:off x="2540" y="1659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6" name="Line 210"/>
                        <wps:cNvCnPr/>
                        <wps:spPr bwMode="auto">
                          <a:xfrm flipV="1">
                            <a:off x="2540" y="1683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7" name="Line 211"/>
                        <wps:cNvCnPr/>
                        <wps:spPr bwMode="auto">
                          <a:xfrm flipV="1">
                            <a:off x="2540" y="1707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8" name="Line 212"/>
                        <wps:cNvCnPr/>
                        <wps:spPr bwMode="auto">
                          <a:xfrm flipV="1">
                            <a:off x="2540" y="1731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9" name="Line 213"/>
                        <wps:cNvCnPr/>
                        <wps:spPr bwMode="auto">
                          <a:xfrm flipV="1">
                            <a:off x="2550" y="1755"/>
                            <a:ext cx="191" cy="19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0" name="Line 214"/>
                        <wps:cNvCnPr/>
                        <wps:spPr bwMode="auto">
                          <a:xfrm flipV="1">
                            <a:off x="2574" y="1779"/>
                            <a:ext cx="167" cy="166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1" name="Line 215"/>
                        <wps:cNvCnPr/>
                        <wps:spPr bwMode="auto">
                          <a:xfrm flipV="1">
                            <a:off x="2598" y="1802"/>
                            <a:ext cx="143" cy="143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2" name="Line 216"/>
                        <wps:cNvCnPr/>
                        <wps:spPr bwMode="auto">
                          <a:xfrm flipV="1">
                            <a:off x="2622" y="1826"/>
                            <a:ext cx="119" cy="119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3" name="Line 217"/>
                        <wps:cNvCnPr/>
                        <wps:spPr bwMode="auto">
                          <a:xfrm flipV="1">
                            <a:off x="2646" y="1850"/>
                            <a:ext cx="95" cy="95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4" name="Line 218"/>
                        <wps:cNvCnPr/>
                        <wps:spPr bwMode="auto">
                          <a:xfrm flipV="1">
                            <a:off x="2670" y="1874"/>
                            <a:ext cx="71" cy="7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5" name="Line 219"/>
                        <wps:cNvCnPr/>
                        <wps:spPr bwMode="auto">
                          <a:xfrm flipV="1">
                            <a:off x="2694" y="1898"/>
                            <a:ext cx="47" cy="47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6" name="Line 220"/>
                        <wps:cNvCnPr/>
                        <wps:spPr bwMode="auto">
                          <a:xfrm flipV="1">
                            <a:off x="2718" y="1922"/>
                            <a:ext cx="23" cy="23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7" name="Line 221"/>
                        <wps:cNvCnPr/>
                        <wps:spPr bwMode="auto">
                          <a:xfrm>
                            <a:off x="2540" y="900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8" name="Line 222"/>
                        <wps:cNvCnPr/>
                        <wps:spPr bwMode="auto">
                          <a:xfrm>
                            <a:off x="2540" y="924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9" name="Line 223"/>
                        <wps:cNvCnPr/>
                        <wps:spPr bwMode="auto">
                          <a:xfrm>
                            <a:off x="2540" y="948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0" name="Line 224"/>
                        <wps:cNvCnPr/>
                        <wps:spPr bwMode="auto">
                          <a:xfrm>
                            <a:off x="2540" y="972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1" name="Line 225"/>
                        <wps:cNvCnPr/>
                        <wps:spPr bwMode="auto">
                          <a:xfrm>
                            <a:off x="2540" y="996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2" name="Line 226"/>
                        <wps:cNvCnPr/>
                        <wps:spPr bwMode="auto">
                          <a:xfrm>
                            <a:off x="2540" y="1020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3" name="Line 227"/>
                        <wps:cNvCnPr/>
                        <wps:spPr bwMode="auto">
                          <a:xfrm>
                            <a:off x="2540" y="1044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4" name="Line 228"/>
                        <wps:cNvCnPr/>
                        <wps:spPr bwMode="auto">
                          <a:xfrm>
                            <a:off x="2540" y="1068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5" name="Line 229"/>
                        <wps:cNvCnPr/>
                        <wps:spPr bwMode="auto">
                          <a:xfrm>
                            <a:off x="2540" y="1091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6" name="Line 230"/>
                        <wps:cNvCnPr/>
                        <wps:spPr bwMode="auto">
                          <a:xfrm>
                            <a:off x="2540" y="1115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7" name="Line 231"/>
                        <wps:cNvCnPr/>
                        <wps:spPr bwMode="auto">
                          <a:xfrm>
                            <a:off x="2540" y="1139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8" name="Line 232"/>
                        <wps:cNvCnPr/>
                        <wps:spPr bwMode="auto">
                          <a:xfrm>
                            <a:off x="2540" y="1163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9" name="Line 233"/>
                        <wps:cNvCnPr/>
                        <wps:spPr bwMode="auto">
                          <a:xfrm>
                            <a:off x="2540" y="1187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0" name="Line 234"/>
                        <wps:cNvCnPr/>
                        <wps:spPr bwMode="auto">
                          <a:xfrm>
                            <a:off x="2540" y="1211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1" name="Line 235"/>
                        <wps:cNvCnPr/>
                        <wps:spPr bwMode="auto">
                          <a:xfrm>
                            <a:off x="2540" y="1235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2" name="Line 236"/>
                        <wps:cNvCnPr/>
                        <wps:spPr bwMode="auto">
                          <a:xfrm>
                            <a:off x="2540" y="1259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3" name="Line 237"/>
                        <wps:cNvCnPr/>
                        <wps:spPr bwMode="auto">
                          <a:xfrm>
                            <a:off x="2540" y="1283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4" name="Line 238"/>
                        <wps:cNvCnPr/>
                        <wps:spPr bwMode="auto">
                          <a:xfrm>
                            <a:off x="2540" y="1307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5" name="Line 239"/>
                        <wps:cNvCnPr/>
                        <wps:spPr bwMode="auto">
                          <a:xfrm>
                            <a:off x="2540" y="1331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6" name="Line 240"/>
                        <wps:cNvCnPr/>
                        <wps:spPr bwMode="auto">
                          <a:xfrm>
                            <a:off x="2540" y="1355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7" name="Line 241"/>
                        <wps:cNvCnPr/>
                        <wps:spPr bwMode="auto">
                          <a:xfrm>
                            <a:off x="2540" y="1379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8" name="Line 242"/>
                        <wps:cNvCnPr/>
                        <wps:spPr bwMode="auto">
                          <a:xfrm>
                            <a:off x="2540" y="1403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9" name="Line 243"/>
                        <wps:cNvCnPr/>
                        <wps:spPr bwMode="auto">
                          <a:xfrm>
                            <a:off x="2540" y="1427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0" name="Line 244"/>
                        <wps:cNvCnPr/>
                        <wps:spPr bwMode="auto">
                          <a:xfrm>
                            <a:off x="2540" y="1451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1" name="Line 245"/>
                        <wps:cNvCnPr/>
                        <wps:spPr bwMode="auto">
                          <a:xfrm>
                            <a:off x="2540" y="1475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" name="Line 246"/>
                        <wps:cNvCnPr/>
                        <wps:spPr bwMode="auto">
                          <a:xfrm>
                            <a:off x="2540" y="1499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3" name="Line 247"/>
                        <wps:cNvCnPr/>
                        <wps:spPr bwMode="auto">
                          <a:xfrm>
                            <a:off x="2540" y="1523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4" name="Line 248"/>
                        <wps:cNvCnPr/>
                        <wps:spPr bwMode="auto">
                          <a:xfrm>
                            <a:off x="2540" y="1547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5" name="Line 249"/>
                        <wps:cNvCnPr/>
                        <wps:spPr bwMode="auto">
                          <a:xfrm>
                            <a:off x="2540" y="1571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6" name="Line 250"/>
                        <wps:cNvCnPr/>
                        <wps:spPr bwMode="auto">
                          <a:xfrm>
                            <a:off x="2540" y="1595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7" name="Line 251"/>
                        <wps:cNvCnPr/>
                        <wps:spPr bwMode="auto">
                          <a:xfrm>
                            <a:off x="2540" y="1619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8" name="Line 252"/>
                        <wps:cNvCnPr/>
                        <wps:spPr bwMode="auto">
                          <a:xfrm>
                            <a:off x="2540" y="1643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9" name="Line 253"/>
                        <wps:cNvCnPr/>
                        <wps:spPr bwMode="auto">
                          <a:xfrm>
                            <a:off x="2540" y="1667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0" name="Line 254"/>
                        <wps:cNvCnPr/>
                        <wps:spPr bwMode="auto">
                          <a:xfrm>
                            <a:off x="2540" y="1691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Line 255"/>
                        <wps:cNvCnPr/>
                        <wps:spPr bwMode="auto">
                          <a:xfrm>
                            <a:off x="2540" y="1715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2" name="Line 256"/>
                        <wps:cNvCnPr/>
                        <wps:spPr bwMode="auto">
                          <a:xfrm>
                            <a:off x="2540" y="1739"/>
                            <a:ext cx="201" cy="20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Line 257"/>
                        <wps:cNvCnPr/>
                        <wps:spPr bwMode="auto">
                          <a:xfrm>
                            <a:off x="2540" y="1763"/>
                            <a:ext cx="182" cy="182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4" name="Line 258"/>
                        <wps:cNvCnPr/>
                        <wps:spPr bwMode="auto">
                          <a:xfrm>
                            <a:off x="2540" y="1787"/>
                            <a:ext cx="158" cy="15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Line 259"/>
                        <wps:cNvCnPr/>
                        <wps:spPr bwMode="auto">
                          <a:xfrm>
                            <a:off x="2540" y="1811"/>
                            <a:ext cx="134" cy="13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6" name="Line 260"/>
                        <wps:cNvCnPr/>
                        <wps:spPr bwMode="auto">
                          <a:xfrm>
                            <a:off x="2540" y="1835"/>
                            <a:ext cx="110" cy="11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7" name="Line 261"/>
                        <wps:cNvCnPr/>
                        <wps:spPr bwMode="auto">
                          <a:xfrm>
                            <a:off x="2540" y="1859"/>
                            <a:ext cx="86" cy="86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8" name="Line 262"/>
                        <wps:cNvCnPr/>
                        <wps:spPr bwMode="auto">
                          <a:xfrm>
                            <a:off x="2540" y="1883"/>
                            <a:ext cx="62" cy="62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9" name="Line 263"/>
                        <wps:cNvCnPr/>
                        <wps:spPr bwMode="auto">
                          <a:xfrm>
                            <a:off x="2540" y="1907"/>
                            <a:ext cx="38" cy="3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0" name="Line 264"/>
                        <wps:cNvCnPr/>
                        <wps:spPr bwMode="auto">
                          <a:xfrm>
                            <a:off x="2540" y="1931"/>
                            <a:ext cx="14" cy="1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1" name="Line 265"/>
                        <wps:cNvCnPr/>
                        <wps:spPr bwMode="auto">
                          <a:xfrm>
                            <a:off x="2540" y="900"/>
                            <a:ext cx="201" cy="20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2" name="Line 266"/>
                        <wps:cNvCnPr/>
                        <wps:spPr bwMode="auto">
                          <a:xfrm>
                            <a:off x="2564" y="900"/>
                            <a:ext cx="177" cy="176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3" name="Line 267"/>
                        <wps:cNvCnPr/>
                        <wps:spPr bwMode="auto">
                          <a:xfrm>
                            <a:off x="2588" y="900"/>
                            <a:ext cx="153" cy="152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4" name="Line 268"/>
                        <wps:cNvCnPr/>
                        <wps:spPr bwMode="auto">
                          <a:xfrm>
                            <a:off x="2612" y="900"/>
                            <a:ext cx="129" cy="12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Line 269"/>
                        <wps:cNvCnPr/>
                        <wps:spPr bwMode="auto">
                          <a:xfrm>
                            <a:off x="2636" y="900"/>
                            <a:ext cx="105" cy="10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Line 270"/>
                        <wps:cNvCnPr/>
                        <wps:spPr bwMode="auto">
                          <a:xfrm>
                            <a:off x="2660" y="900"/>
                            <a:ext cx="81" cy="8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Line 271"/>
                        <wps:cNvCnPr/>
                        <wps:spPr bwMode="auto">
                          <a:xfrm>
                            <a:off x="2684" y="900"/>
                            <a:ext cx="57" cy="56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Line 272"/>
                        <wps:cNvCnPr/>
                        <wps:spPr bwMode="auto">
                          <a:xfrm>
                            <a:off x="2708" y="900"/>
                            <a:ext cx="33" cy="32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9" name="Line 273"/>
                        <wps:cNvCnPr/>
                        <wps:spPr bwMode="auto">
                          <a:xfrm>
                            <a:off x="2732" y="900"/>
                            <a:ext cx="9" cy="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0" name="Line 274"/>
                        <wps:cNvCnPr/>
                        <wps:spPr bwMode="auto">
                          <a:xfrm>
                            <a:off x="2539" y="898"/>
                            <a:ext cx="203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1" name="Line 275"/>
                        <wps:cNvCnPr/>
                        <wps:spPr bwMode="auto">
                          <a:xfrm>
                            <a:off x="2742" y="898"/>
                            <a:ext cx="0" cy="104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Line 276"/>
                        <wps:cNvCnPr/>
                        <wps:spPr bwMode="auto">
                          <a:xfrm flipV="1">
                            <a:off x="2539" y="898"/>
                            <a:ext cx="0" cy="104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3" name="Line 277"/>
                        <wps:cNvCnPr/>
                        <wps:spPr bwMode="auto">
                          <a:xfrm>
                            <a:off x="719" y="1877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4" name="Line 278"/>
                        <wps:cNvCnPr/>
                        <wps:spPr bwMode="auto">
                          <a:xfrm>
                            <a:off x="700" y="187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5" name="Line 279"/>
                        <wps:cNvCnPr/>
                        <wps:spPr bwMode="auto">
                          <a:xfrm flipV="1">
                            <a:off x="719" y="1891"/>
                            <a:ext cx="0" cy="13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Line 280"/>
                        <wps:cNvCnPr/>
                        <wps:spPr bwMode="auto">
                          <a:xfrm>
                            <a:off x="700" y="1904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7" name="Line 281"/>
                        <wps:cNvCnPr/>
                        <wps:spPr bwMode="auto">
                          <a:xfrm>
                            <a:off x="1427" y="1407"/>
                            <a:ext cx="0" cy="10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Line 282"/>
                        <wps:cNvCnPr/>
                        <wps:spPr bwMode="auto">
                          <a:xfrm>
                            <a:off x="1409" y="140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9" name="Line 283"/>
                        <wps:cNvCnPr/>
                        <wps:spPr bwMode="auto">
                          <a:xfrm flipV="1">
                            <a:off x="1427" y="1512"/>
                            <a:ext cx="0" cy="1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Line 284"/>
                        <wps:cNvCnPr/>
                        <wps:spPr bwMode="auto">
                          <a:xfrm>
                            <a:off x="1409" y="1618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1" name="Line 285"/>
                        <wps:cNvCnPr/>
                        <wps:spPr bwMode="auto">
                          <a:xfrm>
                            <a:off x="2236" y="661"/>
                            <a:ext cx="0" cy="24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2" name="Line 286"/>
                        <wps:cNvCnPr/>
                        <wps:spPr bwMode="auto">
                          <a:xfrm>
                            <a:off x="2217" y="661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3" name="Line 287"/>
                        <wps:cNvCnPr/>
                        <wps:spPr bwMode="auto">
                          <a:xfrm flipV="1">
                            <a:off x="2236" y="906"/>
                            <a:ext cx="0" cy="244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Line 288"/>
                        <wps:cNvCnPr/>
                        <wps:spPr bwMode="auto">
                          <a:xfrm>
                            <a:off x="2217" y="1150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5" name="Line 289"/>
                        <wps:cNvCnPr/>
                        <wps:spPr bwMode="auto">
                          <a:xfrm>
                            <a:off x="921" y="1881"/>
                            <a:ext cx="0" cy="13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Line 290"/>
                        <wps:cNvCnPr/>
                        <wps:spPr bwMode="auto">
                          <a:xfrm>
                            <a:off x="903" y="1881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7" name="Line 291"/>
                        <wps:cNvCnPr/>
                        <wps:spPr bwMode="auto">
                          <a:xfrm flipV="1">
                            <a:off x="921" y="1894"/>
                            <a:ext cx="0" cy="13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8" name="Line 292"/>
                        <wps:cNvCnPr/>
                        <wps:spPr bwMode="auto">
                          <a:xfrm>
                            <a:off x="903" y="190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9" name="Line 293"/>
                        <wps:cNvCnPr/>
                        <wps:spPr bwMode="auto">
                          <a:xfrm>
                            <a:off x="1629" y="1481"/>
                            <a:ext cx="0" cy="89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0" name="Line 294"/>
                        <wps:cNvCnPr/>
                        <wps:spPr bwMode="auto">
                          <a:xfrm>
                            <a:off x="1610" y="1481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1" name="Line 295"/>
                        <wps:cNvCnPr/>
                        <wps:spPr bwMode="auto">
                          <a:xfrm flipV="1">
                            <a:off x="1629" y="1570"/>
                            <a:ext cx="0" cy="9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Line 296"/>
                        <wps:cNvCnPr/>
                        <wps:spPr bwMode="auto">
                          <a:xfrm>
                            <a:off x="1610" y="1661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3" name="Line 297"/>
                        <wps:cNvCnPr/>
                        <wps:spPr bwMode="auto">
                          <a:xfrm>
                            <a:off x="2439" y="257"/>
                            <a:ext cx="0" cy="37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4" name="Line 298"/>
                        <wps:cNvCnPr/>
                        <wps:spPr bwMode="auto">
                          <a:xfrm>
                            <a:off x="2420" y="25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5" name="Line 299"/>
                        <wps:cNvCnPr/>
                        <wps:spPr bwMode="auto">
                          <a:xfrm flipV="1">
                            <a:off x="2439" y="635"/>
                            <a:ext cx="0" cy="37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6" name="Line 300"/>
                        <wps:cNvCnPr/>
                        <wps:spPr bwMode="auto">
                          <a:xfrm>
                            <a:off x="2420" y="1011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7" name="Line 301"/>
                        <wps:cNvCnPr/>
                        <wps:spPr bwMode="auto">
                          <a:xfrm>
                            <a:off x="1123" y="1867"/>
                            <a:ext cx="0" cy="2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8" name="Line 302"/>
                        <wps:cNvCnPr/>
                        <wps:spPr bwMode="auto">
                          <a:xfrm>
                            <a:off x="1105" y="186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9" name="Line 303"/>
                        <wps:cNvCnPr/>
                        <wps:spPr bwMode="auto">
                          <a:xfrm flipV="1">
                            <a:off x="1123" y="1889"/>
                            <a:ext cx="0" cy="2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0" name="Line 304"/>
                        <wps:cNvCnPr/>
                        <wps:spPr bwMode="auto">
                          <a:xfrm>
                            <a:off x="1105" y="1910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1" name="Line 305"/>
                        <wps:cNvCnPr/>
                        <wps:spPr bwMode="auto">
                          <a:xfrm>
                            <a:off x="1832" y="1297"/>
                            <a:ext cx="0" cy="12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Line 306"/>
                        <wps:cNvCnPr/>
                        <wps:spPr bwMode="auto">
                          <a:xfrm>
                            <a:off x="1813" y="129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3" name="Line 307"/>
                        <wps:cNvCnPr/>
                        <wps:spPr bwMode="auto">
                          <a:xfrm flipV="1">
                            <a:off x="1832" y="1419"/>
                            <a:ext cx="0" cy="12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" name="Line 308"/>
                        <wps:cNvCnPr/>
                        <wps:spPr bwMode="auto">
                          <a:xfrm>
                            <a:off x="1813" y="1540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5" name="Line 309"/>
                        <wps:cNvCnPr/>
                        <wps:spPr bwMode="auto">
                          <a:xfrm>
                            <a:off x="2640" y="632"/>
                            <a:ext cx="0" cy="26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6" name="Line 310"/>
                        <wps:cNvCnPr/>
                        <wps:spPr bwMode="auto">
                          <a:xfrm>
                            <a:off x="2622" y="632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7" name="Line 311"/>
                        <wps:cNvCnPr/>
                        <wps:spPr bwMode="auto">
                          <a:xfrm flipV="1">
                            <a:off x="2640" y="898"/>
                            <a:ext cx="0" cy="2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8" name="Line 312"/>
                        <wps:cNvCnPr/>
                        <wps:spPr bwMode="auto">
                          <a:xfrm>
                            <a:off x="2622" y="1166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9" name="Rectangle 649"/>
                        <wps:cNvSpPr>
                          <a:spLocks noChangeArrowheads="1"/>
                        </wps:cNvSpPr>
                        <wps:spPr bwMode="auto">
                          <a:xfrm>
                            <a:off x="362" y="1899"/>
                            <a:ext cx="45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0" name="Rectangle 650"/>
                        <wps:cNvSpPr>
                          <a:spLocks noChangeArrowheads="1"/>
                        </wps:cNvSpPr>
                        <wps:spPr bwMode="auto">
                          <a:xfrm>
                            <a:off x="321" y="1713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1" name="Rectangle 651"/>
                        <wps:cNvSpPr>
                          <a:spLocks noChangeArrowheads="1"/>
                        </wps:cNvSpPr>
                        <wps:spPr bwMode="auto">
                          <a:xfrm>
                            <a:off x="321" y="1527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2" name="Rectangle 652"/>
                        <wps:cNvSpPr>
                          <a:spLocks noChangeArrowheads="1"/>
                        </wps:cNvSpPr>
                        <wps:spPr bwMode="auto">
                          <a:xfrm>
                            <a:off x="321" y="1341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3" name="Rectangle 653"/>
                        <wps:cNvSpPr>
                          <a:spLocks noChangeArrowheads="1"/>
                        </wps:cNvSpPr>
                        <wps:spPr bwMode="auto">
                          <a:xfrm>
                            <a:off x="321" y="1154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4" name="Rectangle 654"/>
                        <wps:cNvSpPr>
                          <a:spLocks noChangeArrowheads="1"/>
                        </wps:cNvSpPr>
                        <wps:spPr bwMode="auto">
                          <a:xfrm>
                            <a:off x="321" y="969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5" name="Rectangle 655"/>
                        <wps:cNvSpPr>
                          <a:spLocks noChangeArrowheads="1"/>
                        </wps:cNvSpPr>
                        <wps:spPr bwMode="auto">
                          <a:xfrm>
                            <a:off x="321" y="782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6" name="Rectangle 656"/>
                        <wps:cNvSpPr>
                          <a:spLocks noChangeArrowheads="1"/>
                        </wps:cNvSpPr>
                        <wps:spPr bwMode="auto">
                          <a:xfrm>
                            <a:off x="321" y="596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7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7" name="Rectangle 657"/>
                        <wps:cNvSpPr>
                          <a:spLocks noChangeArrowheads="1"/>
                        </wps:cNvSpPr>
                        <wps:spPr bwMode="auto">
                          <a:xfrm>
                            <a:off x="321" y="410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8" name="Rectangle 658"/>
                        <wps:cNvSpPr>
                          <a:spLocks noChangeArrowheads="1"/>
                        </wps:cNvSpPr>
                        <wps:spPr bwMode="auto">
                          <a:xfrm>
                            <a:off x="321" y="224"/>
                            <a:ext cx="89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9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9" name="Rectangle 659"/>
                        <wps:cNvSpPr>
                          <a:spLocks noChangeArrowheads="1"/>
                        </wps:cNvSpPr>
                        <wps:spPr bwMode="auto">
                          <a:xfrm>
                            <a:off x="279" y="38"/>
                            <a:ext cx="134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60" name="Line 324"/>
                        <wps:cNvCnPr/>
                        <wps:spPr bwMode="auto">
                          <a:xfrm flipV="1">
                            <a:off x="972" y="1946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" name="Line 325"/>
                        <wps:cNvCnPr/>
                        <wps:spPr bwMode="auto">
                          <a:xfrm flipV="1">
                            <a:off x="1730" y="1946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2" name="Line 326"/>
                        <wps:cNvCnPr/>
                        <wps:spPr bwMode="auto">
                          <a:xfrm flipV="1">
                            <a:off x="2489" y="1946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3" name="Line 327"/>
                        <wps:cNvCnPr/>
                        <wps:spPr bwMode="auto">
                          <a:xfrm>
                            <a:off x="466" y="1946"/>
                            <a:ext cx="252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4" name="Line 328"/>
                        <wps:cNvCnPr/>
                        <wps:spPr bwMode="auto">
                          <a:xfrm>
                            <a:off x="429" y="1946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5" name="Line 329"/>
                        <wps:cNvCnPr/>
                        <wps:spPr bwMode="auto">
                          <a:xfrm>
                            <a:off x="447" y="1854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6" name="Line 330"/>
                        <wps:cNvCnPr/>
                        <wps:spPr bwMode="auto">
                          <a:xfrm>
                            <a:off x="429" y="1760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7" name="Line 331"/>
                        <wps:cNvCnPr/>
                        <wps:spPr bwMode="auto">
                          <a:xfrm>
                            <a:off x="447" y="1667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8" name="Line 332"/>
                        <wps:cNvCnPr/>
                        <wps:spPr bwMode="auto">
                          <a:xfrm>
                            <a:off x="429" y="1575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9" name="Line 333"/>
                        <wps:cNvCnPr/>
                        <wps:spPr bwMode="auto">
                          <a:xfrm>
                            <a:off x="447" y="1481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0" name="Line 334"/>
                        <wps:cNvCnPr/>
                        <wps:spPr bwMode="auto">
                          <a:xfrm>
                            <a:off x="429" y="1388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1" name="Line 335"/>
                        <wps:cNvCnPr/>
                        <wps:spPr bwMode="auto">
                          <a:xfrm>
                            <a:off x="447" y="1295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2" name="Line 336"/>
                        <wps:cNvCnPr/>
                        <wps:spPr bwMode="auto">
                          <a:xfrm>
                            <a:off x="429" y="1202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3" name="Line 337"/>
                        <wps:cNvCnPr/>
                        <wps:spPr bwMode="auto">
                          <a:xfrm>
                            <a:off x="447" y="1109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4" name="Line 338"/>
                        <wps:cNvCnPr/>
                        <wps:spPr bwMode="auto">
                          <a:xfrm>
                            <a:off x="429" y="1016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5" name="Line 339"/>
                        <wps:cNvCnPr/>
                        <wps:spPr bwMode="auto">
                          <a:xfrm>
                            <a:off x="447" y="922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6" name="Line 340"/>
                        <wps:cNvCnPr/>
                        <wps:spPr bwMode="auto">
                          <a:xfrm>
                            <a:off x="429" y="830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7" name="Line 341"/>
                        <wps:cNvCnPr/>
                        <wps:spPr bwMode="auto">
                          <a:xfrm>
                            <a:off x="447" y="736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8" name="Line 342"/>
                        <wps:cNvCnPr/>
                        <wps:spPr bwMode="auto">
                          <a:xfrm>
                            <a:off x="429" y="643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9" name="Line 343"/>
                        <wps:cNvCnPr/>
                        <wps:spPr bwMode="auto">
                          <a:xfrm>
                            <a:off x="447" y="551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0" name="Line 344"/>
                        <wps:cNvCnPr/>
                        <wps:spPr bwMode="auto">
                          <a:xfrm>
                            <a:off x="429" y="457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1" name="Line 345"/>
                        <wps:cNvCnPr/>
                        <wps:spPr bwMode="auto">
                          <a:xfrm>
                            <a:off x="447" y="364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2" name="Line 346"/>
                        <wps:cNvCnPr/>
                        <wps:spPr bwMode="auto">
                          <a:xfrm>
                            <a:off x="429" y="271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3" name="Line 347"/>
                        <wps:cNvCnPr/>
                        <wps:spPr bwMode="auto">
                          <a:xfrm>
                            <a:off x="447" y="178"/>
                            <a:ext cx="1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4" name="Line 348"/>
                        <wps:cNvCnPr/>
                        <wps:spPr bwMode="auto">
                          <a:xfrm>
                            <a:off x="429" y="85"/>
                            <a:ext cx="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5" name="Line 349"/>
                        <wps:cNvCnPr/>
                        <wps:spPr bwMode="auto">
                          <a:xfrm flipV="1">
                            <a:off x="466" y="85"/>
                            <a:ext cx="0" cy="186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6" name="Rectangle 686"/>
                        <wps:cNvSpPr>
                          <a:spLocks noChangeArrowheads="1"/>
                        </wps:cNvSpPr>
                        <wps:spPr bwMode="auto">
                          <a:xfrm>
                            <a:off x="2406" y="1987"/>
                            <a:ext cx="176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>D2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87" name="Rectangle 687"/>
                        <wps:cNvSpPr>
                          <a:spLocks noChangeArrowheads="1"/>
                        </wps:cNvSpPr>
                        <wps:spPr bwMode="auto">
                          <a:xfrm>
                            <a:off x="1647" y="1987"/>
                            <a:ext cx="176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>D1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88" name="Rectangle 688"/>
                        <wps:cNvSpPr>
                          <a:spLocks noChangeArrowheads="1"/>
                        </wps:cNvSpPr>
                        <wps:spPr bwMode="auto">
                          <a:xfrm>
                            <a:off x="912" y="1987"/>
                            <a:ext cx="123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>D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89" name="Rectangle 689"/>
                        <wps:cNvSpPr>
                          <a:spLocks noChangeArrowheads="1"/>
                        </wps:cNvSpPr>
                        <wps:spPr bwMode="auto">
                          <a:xfrm>
                            <a:off x="1235" y="2096"/>
                            <a:ext cx="1069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8853E4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>Time (D</w:t>
                              </w:r>
                              <w:r w:rsidR="001B3B3C"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>ay post-infection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0" name="Rectangle 69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767" y="902"/>
                            <a:ext cx="1712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P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1B3B3C"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Mean number of spores per honeybee abdomen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1" name="Rectangle 69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9" y="1184"/>
                            <a:ext cx="156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x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2" name="Rectangle 69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51" y="1106"/>
                            <a:ext cx="27" cy="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3" name="Rectangle 69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" y="934"/>
                            <a:ext cx="247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+/- CI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4" name="Rectangle 694"/>
                        <wps:cNvSpPr>
                          <a:spLocks noChangeArrowheads="1"/>
                        </wps:cNvSpPr>
                        <wps:spPr bwMode="auto">
                          <a:xfrm>
                            <a:off x="2832" y="910"/>
                            <a:ext cx="592" cy="3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4763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5" name="Rectangle 695"/>
                        <wps:cNvSpPr>
                          <a:spLocks noChangeArrowheads="1"/>
                        </wps:cNvSpPr>
                        <wps:spPr bwMode="auto">
                          <a:xfrm>
                            <a:off x="2850" y="930"/>
                            <a:ext cx="198" cy="76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6" name="Rectangle 696"/>
                        <wps:cNvSpPr>
                          <a:spLocks noChangeArrowheads="1"/>
                        </wps:cNvSpPr>
                        <wps:spPr bwMode="auto">
                          <a:xfrm>
                            <a:off x="3051" y="916"/>
                            <a:ext cx="27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7" name="Rectangle 697"/>
                        <wps:cNvSpPr>
                          <a:spLocks noChangeArrowheads="1"/>
                        </wps:cNvSpPr>
                        <wps:spPr bwMode="auto">
                          <a:xfrm>
                            <a:off x="3076" y="916"/>
                            <a:ext cx="342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 w:rsidRPr="001B3B3C"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  <w:lang w:val="en-US"/>
                                </w:rPr>
                                <w:t>Infected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98" name="Rectangle 698"/>
                        <wps:cNvSpPr>
                          <a:spLocks noChangeArrowheads="1"/>
                        </wps:cNvSpPr>
                        <wps:spPr bwMode="auto">
                          <a:xfrm>
                            <a:off x="2850" y="1042"/>
                            <a:ext cx="198" cy="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9" name="Line 363"/>
                        <wps:cNvCnPr/>
                        <wps:spPr bwMode="auto">
                          <a:xfrm>
                            <a:off x="2851" y="104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0" name="Line 364"/>
                        <wps:cNvCnPr/>
                        <wps:spPr bwMode="auto">
                          <a:xfrm flipV="1">
                            <a:off x="2851" y="1044"/>
                            <a:ext cx="53" cy="53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" name="Line 365"/>
                        <wps:cNvCnPr/>
                        <wps:spPr bwMode="auto">
                          <a:xfrm flipV="1">
                            <a:off x="2883" y="1044"/>
                            <a:ext cx="75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2" name="Line 366"/>
                        <wps:cNvCnPr/>
                        <wps:spPr bwMode="auto">
                          <a:xfrm flipV="1">
                            <a:off x="2937" y="1044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3" name="Line 367"/>
                        <wps:cNvCnPr/>
                        <wps:spPr bwMode="auto">
                          <a:xfrm flipV="1">
                            <a:off x="2990" y="1061"/>
                            <a:ext cx="57" cy="57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4" name="Line 368"/>
                        <wps:cNvCnPr/>
                        <wps:spPr bwMode="auto">
                          <a:xfrm flipV="1">
                            <a:off x="3044" y="1114"/>
                            <a:ext cx="3" cy="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5" name="Rectangle 705"/>
                        <wps:cNvSpPr>
                          <a:spLocks noChangeArrowheads="1"/>
                        </wps:cNvSpPr>
                        <wps:spPr bwMode="auto">
                          <a:xfrm>
                            <a:off x="2850" y="1042"/>
                            <a:ext cx="198" cy="7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6" name="Rectangle 706"/>
                        <wps:cNvSpPr>
                          <a:spLocks noChangeArrowheads="1"/>
                        </wps:cNvSpPr>
                        <wps:spPr bwMode="auto">
                          <a:xfrm>
                            <a:off x="3051" y="1028"/>
                            <a:ext cx="27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7" name="Rectangle 707"/>
                        <wps:cNvSpPr>
                          <a:spLocks noChangeArrowheads="1"/>
                        </wps:cNvSpPr>
                        <wps:spPr bwMode="auto">
                          <a:xfrm>
                            <a:off x="3076" y="1028"/>
                            <a:ext cx="230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>INAC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08" name="Rectangle 708"/>
                        <wps:cNvSpPr>
                          <a:spLocks noChangeArrowheads="1"/>
                        </wps:cNvSpPr>
                        <wps:spPr bwMode="auto">
                          <a:xfrm>
                            <a:off x="2850" y="1155"/>
                            <a:ext cx="198" cy="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9" name="Line 373"/>
                        <wps:cNvCnPr/>
                        <wps:spPr bwMode="auto">
                          <a:xfrm>
                            <a:off x="2851" y="115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0" name="Line 374"/>
                        <wps:cNvCnPr/>
                        <wps:spPr bwMode="auto">
                          <a:xfrm flipV="1">
                            <a:off x="2851" y="1156"/>
                            <a:ext cx="24" cy="2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1" name="Line 375"/>
                        <wps:cNvCnPr/>
                        <wps:spPr bwMode="auto">
                          <a:xfrm flipV="1">
                            <a:off x="2851" y="1156"/>
                            <a:ext cx="48" cy="4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2" name="Line 376"/>
                        <wps:cNvCnPr/>
                        <wps:spPr bwMode="auto">
                          <a:xfrm flipV="1">
                            <a:off x="2851" y="1156"/>
                            <a:ext cx="72" cy="72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3" name="Line 377"/>
                        <wps:cNvCnPr/>
                        <wps:spPr bwMode="auto">
                          <a:xfrm flipV="1">
                            <a:off x="2873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4" name="Line 378"/>
                        <wps:cNvCnPr/>
                        <wps:spPr bwMode="auto">
                          <a:xfrm flipV="1">
                            <a:off x="2897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5" name="Line 379"/>
                        <wps:cNvCnPr/>
                        <wps:spPr bwMode="auto">
                          <a:xfrm flipV="1">
                            <a:off x="2921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6" name="Line 380"/>
                        <wps:cNvCnPr/>
                        <wps:spPr bwMode="auto">
                          <a:xfrm flipV="1">
                            <a:off x="2944" y="1156"/>
                            <a:ext cx="75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7" name="Line 381"/>
                        <wps:cNvCnPr/>
                        <wps:spPr bwMode="auto">
                          <a:xfrm flipV="1">
                            <a:off x="2968" y="1156"/>
                            <a:ext cx="75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8" name="Line 382"/>
                        <wps:cNvCnPr/>
                        <wps:spPr bwMode="auto">
                          <a:xfrm flipV="1">
                            <a:off x="2992" y="1175"/>
                            <a:ext cx="55" cy="55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9" name="Line 383"/>
                        <wps:cNvCnPr/>
                        <wps:spPr bwMode="auto">
                          <a:xfrm flipV="1">
                            <a:off x="3016" y="1199"/>
                            <a:ext cx="31" cy="31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0" name="Line 384"/>
                        <wps:cNvCnPr/>
                        <wps:spPr bwMode="auto">
                          <a:xfrm flipV="1">
                            <a:off x="3040" y="1223"/>
                            <a:ext cx="7" cy="7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1" name="Line 385"/>
                        <wps:cNvCnPr/>
                        <wps:spPr bwMode="auto">
                          <a:xfrm>
                            <a:off x="2851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" name="Line 386"/>
                        <wps:cNvCnPr/>
                        <wps:spPr bwMode="auto">
                          <a:xfrm>
                            <a:off x="2851" y="1180"/>
                            <a:ext cx="50" cy="50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3" name="Line 387"/>
                        <wps:cNvCnPr/>
                        <wps:spPr bwMode="auto">
                          <a:xfrm>
                            <a:off x="2851" y="1204"/>
                            <a:ext cx="26" cy="26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4" name="Line 388"/>
                        <wps:cNvCnPr/>
                        <wps:spPr bwMode="auto">
                          <a:xfrm>
                            <a:off x="2851" y="1228"/>
                            <a:ext cx="2" cy="2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5" name="Line 389"/>
                        <wps:cNvCnPr/>
                        <wps:spPr bwMode="auto">
                          <a:xfrm>
                            <a:off x="2851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6" name="Line 390"/>
                        <wps:cNvCnPr/>
                        <wps:spPr bwMode="auto">
                          <a:xfrm>
                            <a:off x="2875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7" name="Line 391"/>
                        <wps:cNvCnPr/>
                        <wps:spPr bwMode="auto">
                          <a:xfrm>
                            <a:off x="2899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8" name="Line 392"/>
                        <wps:cNvCnPr/>
                        <wps:spPr bwMode="auto">
                          <a:xfrm>
                            <a:off x="2923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9" name="Line 393"/>
                        <wps:cNvCnPr/>
                        <wps:spPr bwMode="auto">
                          <a:xfrm>
                            <a:off x="2947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0" name="Line 394"/>
                        <wps:cNvCnPr/>
                        <wps:spPr bwMode="auto">
                          <a:xfrm>
                            <a:off x="2971" y="1156"/>
                            <a:ext cx="74" cy="7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1" name="Line 395"/>
                        <wps:cNvCnPr/>
                        <wps:spPr bwMode="auto">
                          <a:xfrm>
                            <a:off x="2995" y="1156"/>
                            <a:ext cx="52" cy="52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2" name="Line 396"/>
                        <wps:cNvCnPr/>
                        <wps:spPr bwMode="auto">
                          <a:xfrm>
                            <a:off x="3019" y="1156"/>
                            <a:ext cx="28" cy="28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3" name="Line 397"/>
                        <wps:cNvCnPr/>
                        <wps:spPr bwMode="auto">
                          <a:xfrm>
                            <a:off x="3043" y="1156"/>
                            <a:ext cx="4" cy="4"/>
                          </a:xfrm>
                          <a:prstGeom prst="line">
                            <a:avLst/>
                          </a:prstGeom>
                          <a:noFill/>
                          <a:ln w="476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4" name="Rectangle 734"/>
                        <wps:cNvSpPr>
                          <a:spLocks noChangeArrowheads="1"/>
                        </wps:cNvSpPr>
                        <wps:spPr bwMode="auto">
                          <a:xfrm>
                            <a:off x="2850" y="1155"/>
                            <a:ext cx="198" cy="7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5" name="Rectangle 735"/>
                        <wps:cNvSpPr>
                          <a:spLocks noChangeArrowheads="1"/>
                        </wps:cNvSpPr>
                        <wps:spPr bwMode="auto">
                          <a:xfrm>
                            <a:off x="3051" y="1140"/>
                            <a:ext cx="27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36" name="Rectangle 736"/>
                        <wps:cNvSpPr>
                          <a:spLocks noChangeArrowheads="1"/>
                        </wps:cNvSpPr>
                        <wps:spPr bwMode="auto">
                          <a:xfrm>
                            <a:off x="3076" y="1140"/>
                            <a:ext cx="176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3B3C" w:rsidRDefault="001B3B3C" w:rsidP="001B3B3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abic Transparent" w:hAnsi="Arabic Transparent" w:cstheme="minorBidi"/>
                                  <w:color w:val="000000"/>
                                  <w:kern w:val="24"/>
                                </w:rPr>
                                <w:t>IFIP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188" style="position:absolute;margin-left:1.9pt;margin-top:35.65pt;width:438.5pt;height:278pt;z-index:251661312" coordsize="3508,22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">
                <o:lock v:ext="edit" aspectratio="t"/>
                <v:rect id="AutoShape 3" o:spid="_x0000_s1189" style="position:absolute;width:3508;height:2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xMM8MA&#10;AADcAAAADwAAAGRycy9kb3ducmV2LnhtbERPTWvCQBC9F/oflil4Ed1YpZQ0GymCNEhBmlTPQ3aa&#10;hGZnY3ZN4r93D4UeH+872U6mFQP1rrGsYLWMQBCXVjdcKfgu9otXEM4ja2wtk4IbOdimjw8JxtqO&#10;/EVD7isRQtjFqKD2vouldGVNBt3SdsSB+7G9QR9gX0nd4xjCTSufo+hFGmw4NNTY0a6m8je/GgVj&#10;eRzOxeeHPM7PmeVLdtnlp4NSs6fp/Q2Ep8n/i//cmVaw3oT54Uw4AjK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xMM8MAAADcAAAADwAAAAAAAAAAAAAAAACYAgAAZHJzL2Rv&#10;d25yZXYueG1sUEsFBgAAAAAEAAQA9QAAAIgDAAAAAA==&#10;" filled="f" stroked="f">
                  <o:lock v:ext="edit" aspectratio="t" text="t"/>
                </v:rect>
                <v:group id="Group 205" o:spid="_x0000_s1190" style="position:absolute;left:617;top:635;width:2125;height:1311" coordorigin="617,635" coordsize="2125,1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ybo5s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+pL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JujmxgAAANwA&#10;AAAPAAAAAAAAAAAAAAAAAKoCAABkcnMvZG93bnJldi54bWxQSwUGAAAAAAQABAD6AAAAnQMAAAAA&#10;">
                  <v:rect id="Rectangle 342" o:spid="_x0000_s1191" style="position:absolute;left:617;top:1891;width:203;height: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HRVcYA&#10;AADcAAAADwAAAGRycy9kb3ducmV2LnhtbESPQWvCQBSE7wX/w/KEXkrdNIqU1FVKS0W8iDbSHp/Z&#10;ZzaYfRuyq4n/vlsQPA4z8w0zW/S2FhdqfeVYwcsoAUFcOF1xqSD//np+BeEDssbaMSm4kofFfPAw&#10;w0y7jrd02YVSRAj7DBWYEJpMSl8YsuhHriGO3tG1FkOUbSl1i12E21qmSTKVFiuOCwYb+jBUnHZn&#10;q+CQm73dnD7H5+n+9+ln06X5GpdKPQ779zcQgfpwD9/aK61gPEnh/0w8AnL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UHRVcYAAADcAAAADwAAAAAAAAAAAAAAAACYAgAAZHJz&#10;L2Rvd25yZXYueG1sUEsFBgAAAAAEAAQA9QAAAIsDAAAAAA==&#10;" fillcolor="silver" strokecolor="silver" strokeweight="1pt"/>
                  <v:line id="Line 6" o:spid="_x0000_s1192" style="position:absolute;visibility:visible;mso-wrap-style:square" from="617,1891" to="820,1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7zvMcUAAADcAAAADwAAAGRycy9kb3ducmV2LnhtbESP3WoCMRSE7wXfIRyhdzVrLaKrUcS2&#10;UOmF+PMAx81xs7o5WZJUt336Rih4OczMN8xs0dpaXMmHyrGCQT8DQVw4XXGp4LD/eB6DCBFZY+2Y&#10;FPxQgMW825lhrt2Nt3TdxVIkCIccFZgYm1zKUBiyGPquIU7eyXmLMUlfSu3xluC2li9ZNpIWK04L&#10;BhtaGSouu2+rYO2PX5fBb2nkkdf+vd68TYI9K/XUa5dTEJHa+Aj/tz+1guHrEO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7zvMcUAAADcAAAADwAAAAAAAAAA&#10;AAAAAAChAgAAZHJzL2Rvd25yZXYueG1sUEsFBgAAAAAEAAQA+QAAAJMDAAAAAA==&#10;" strokeweight="1pt"/>
                  <v:line id="Line 7" o:spid="_x0000_s1193" style="position:absolute;visibility:visible;mso-wrap-style:square" from="820,1891" to="820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V3RcUAAADcAAAADwAAAGRycy9kb3ducmV2LnhtbESP0WoCMRRE3wX/IVyhb5q1ldJujSK2&#10;hYoP0m0/4Lq5blY3N0uS6urXm4Lg4zAzZ5jpvLONOJIPtWMF41EGgrh0uuZKwe/P5/AFRIjIGhvH&#10;pOBMAeazfm+KuXYn/qZjESuRIBxyVGBibHMpQ2nIYhi5ljh5O+ctxiR9JbXHU4LbRj5m2bO0WHNa&#10;MNjS0lB5KP6sgpXfrg/jS2Xkllf+o9m8vwa7V+ph0C3eQETq4j18a39pBU+TCf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FV3RcUAAADcAAAADwAAAAAAAAAA&#10;AAAAAAChAgAAZHJzL2Rvd25yZXYueG1sUEsFBgAAAAAEAAQA+QAAAJMDAAAAAA==&#10;" strokeweight="1pt"/>
                  <v:line id="Line 8" o:spid="_x0000_s1194" style="position:absolute;flip:y;visibility:visible;mso-wrap-style:square" from="617,1891" to="617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UO4xsYAAADcAAAADwAAAGRycy9kb3ducmV2LnhtbESPS2vCQBSF9wX/w3CFboqZWFvRNKOI&#10;UCgFF9qCcXfJ3OZh5k7IjCb++45Q6PJwHh8nXQ+mEVfqXGVZwTSKQRDnVldcKPj+ep8sQDiPrLGx&#10;TApu5GC9Gj2kmGjb856uB1+IMMIuQQWl920ipctLMugi2xIH78d2Bn2QXSF1h30YN418juO5NFhx&#10;IJTY0rak/Hy4mACpt8VpV1N+XB7bz34+feqz7KLU43jYvIHwNPj/8F/7QyuYvbzC/Uw4AnL1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lDuMbGAAAA3AAAAA8AAAAAAAAA&#10;AAAAAAAAoQIAAGRycy9kb3ducmV2LnhtbFBLBQYAAAAABAAEAPkAAACUAwAAAAA=&#10;" strokeweight="1pt"/>
                  <v:rect id="Rectangle 346" o:spid="_x0000_s1195" style="position:absolute;left:1326;top:1512;width:201;height:4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rXVsYA&#10;AADcAAAADwAAAGRycy9kb3ducmV2LnhtbESPQWvCQBSE74L/YXlCL6KbagklukppaSm9iDaix2f2&#10;mQ1m34bsatJ/3y0UPA4z8w2zXPe2FjdqfeVYweM0AUFcOF1xqSD/fp88g/ABWWPtmBT8kIf1ajhY&#10;YqZdx1u67UIpIoR9hgpMCE0mpS8MWfRT1xBH7+xaiyHKtpS6xS7CbS1nSZJKixXHBYMNvRoqLrur&#10;VXDKzd5uLm/za7o/jg+bbpZ/4YdSD6P+ZQEiUB/u4f/2p1Ywf0rh70w8AnL1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nrXVsYAAADcAAAADwAAAAAAAAAAAAAAAACYAgAAZHJz&#10;L2Rvd25yZXYueG1sUEsFBgAAAAAEAAQA9QAAAIsDAAAAAA==&#10;" fillcolor="silver" strokecolor="silver" strokeweight="1pt"/>
                  <v:line id="Line 10" o:spid="_x0000_s1196" style="position:absolute;visibility:visible;mso-wrap-style:square" from="1326,1512" to="1527,15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fpMsUAAADcAAAADwAAAGRycy9kb3ducmV2LnhtbESP3WoCMRSE74W+QzgF72rWKtVujVK0&#10;QsUL8ecBjpvTzdbNyZKkuvXpTaHg5TAz3zCTWWtrcSYfKscK+r0MBHHhdMWlgsN++TQGESKyxtox&#10;KfilALPpQ2eCuXYX3tJ5F0uRIBxyVGBibHIpQ2HIYui5hjh5X85bjEn6UmqPlwS3tXzOshdpseK0&#10;YLChuaHitPuxClb+uD71r6WRR175j3qzeA32W6nuY/v+BiJSG+/h//anVjAYjuDvTDoCcn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IfpMsUAAADcAAAADwAAAAAAAAAA&#10;AAAAAAChAgAAZHJzL2Rvd25yZXYueG1sUEsFBgAAAAAEAAQA+QAAAJMDAAAAAA==&#10;" strokeweight="1pt"/>
                  <v:line id="Line 11" o:spid="_x0000_s1197" style="position:absolute;visibility:visible;mso-wrap-style:square" from="1527,1512" to="1527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h9QMEAAADcAAAADwAAAGRycy9kb3ducmV2LnhtbERPzWoCMRC+F3yHMIK3mrUVqatRxFZQ&#10;PEjVBxg342Z1M1mSqGufvjkUevz4/qfz1tbiTj5UjhUM+hkI4sLpiksFx8Pq9QNEiMgaa8ek4EkB&#10;5rPOyxRz7R78Tfd9LEUK4ZCjAhNjk0sZCkMWQ981xIk7O28xJuhLqT0+Urit5VuWjaTFilODwYaW&#10;horr/mYVbPxpex38lEaeeOO/6t3nONiLUr1uu5iAiNTGf/Gfe60VvA/T2nQmHQE5+w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lGH1AwQAAANwAAAAPAAAAAAAAAAAAAAAA&#10;AKECAABkcnMvZG93bnJldi54bWxQSwUGAAAAAAQABAD5AAAAjwMAAAAA&#10;" strokeweight="1pt"/>
                  <v:line id="Line 12" o:spid="_x0000_s1198" style="position:absolute;flip:y;visibility:visible;mso-wrap-style:square" from="1326,1512" to="1326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A6yw8UAAADcAAAADwAAAGRycy9kb3ducmV2LnhtbESPS4vCMBSF9wP+h3AFN4OmPijaMYoI&#10;ggguRgWd3aW509ZpbkoTbf33ZkBweTiPjzNftqYUd6pdYVnBcBCBIE6tLjhTcDpu+lMQziNrLC2T&#10;ggc5WC46H3NMtG34m+4Hn4kwwi5BBbn3VSKlS3My6Aa2Ig7er60N+iDrTOoamzBuSjmKolgaLDgQ&#10;cqxonVP6d7iZALmus5/9ldLz7Fztmnj42VwuN6V63Xb1BcJT69/hV3urFYwnM/g/E46AXD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A6yw8UAAADcAAAADwAAAAAAAAAA&#10;AAAAAAChAgAAZHJzL2Rvd25yZXYueG1sUEsFBgAAAAAEAAQA+QAAAJMDAAAAAA==&#10;" strokeweight="1pt"/>
                  <v:rect id="Rectangle 350" o:spid="_x0000_s1199" style="position:absolute;left:2135;top:906;width:202;height:1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Z8ZMMA&#10;AADcAAAADwAAAGRycy9kb3ducmV2LnhtbERPz2vCMBS+C/sfwht4kZmqKKMzylAU2UXmKnp8a96a&#10;YvNSmmjrf78cBI8f3+/5srOVuFHjS8cKRsMEBHHudMmFguxn8/YOwgdkjZVjUnAnD8vFS2+OqXYt&#10;f9PtEAoRQ9inqMCEUKdS+tyQRT90NXHk/lxjMUTYFFI32MZwW8lxksykxZJjg8GaVobyy+FqFfxm&#10;5mj3l/XkOjueB6d9O86+cKtU/7X7/AARqAtP8cO90wom0zg/nolHQC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wZ8ZMMAAADcAAAADwAAAAAAAAAAAAAAAACYAgAAZHJzL2Rv&#10;d25yZXYueG1sUEsFBgAAAAAEAAQA9QAAAIgDAAAAAA==&#10;" fillcolor="silver" strokecolor="silver" strokeweight="1pt"/>
                  <v:line id="Line 14" o:spid="_x0000_s1200" style="position:absolute;visibility:visible;mso-wrap-style:square" from="2135,906" to="2337,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tCAMUAAADcAAAADwAAAGRycy9kb3ducmV2LnhtbESP3WoCMRSE7wXfIRzBu5rdimK3RpH+&#10;gNILUfsAx83pZnVzsiSpbvv0jVDwcpiZb5j5srONuJAPtWMF+SgDQVw6XXOl4PPw/jADESKyxsYx&#10;KfihAMtFvzfHQrsr7+iyj5VIEA4FKjAxtoWUoTRkMYxcS5y8L+ctxiR9JbXHa4LbRj5m2VRarDkt&#10;GGzpxVB53n9bBRt//Djnv5WRR974t2b7+hTsSanhoFs9g4jUxXv4v73WCsaTHG5n0hG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ftCAMUAAADcAAAADwAAAAAAAAAA&#10;AAAAAAChAgAAZHJzL2Rvd25yZXYueG1sUEsFBgAAAAAEAAQA+QAAAJMDAAAAAA==&#10;" strokeweight="1pt"/>
                  <v:line id="Line 15" o:spid="_x0000_s1201" style="position:absolute;visibility:visible;mso-wrap-style:square" from="2337,906" to="2337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ncd8UAAADcAAAADwAAAGRycy9kb3ducmV2LnhtbESP3WoCMRSE7wXfIRyhdzWrpaKrUcS2&#10;UOmF+PMAx81xs7o5WZJUt336Rih4OczMN8xs0dpaXMmHyrGCQT8DQVw4XXGp4LD/eB6DCBFZY+2Y&#10;FPxQgMW825lhrt2Nt3TdxVIkCIccFZgYm1zKUBiyGPquIU7eyXmLMUlfSu3xluC2lsMsG0mLFacF&#10;gw2tDBWX3bdVsPbHr8vgtzTyyGv/Xm/eJsGelXrqtcspiEhtfIT/259awcvrEO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Sncd8UAAADcAAAADwAAAAAAAAAA&#10;AAAAAAChAgAAZHJzL2Rvd25yZXYueG1sUEsFBgAAAAAEAAQA+QAAAJMDAAAAAA==&#10;" strokeweight="1pt"/>
                  <v:line id="Line 16" o:spid="_x0000_s1202" style="position:absolute;flip:y;visibility:visible;mso-wrap-style:square" from="2135,906" to="2135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D8T9MYAAADcAAAADwAAAGRycy9kb3ducmV2LnhtbESPzWrCQBSF94LvMFyhG6mTVJQ2dQwi&#10;FIrgoraQdHfJ3CbRzJ2QGU18e6cguDycn4+zSgfTiAt1rrasIJ5FIIgLq2suFfx8fzy/gnAeWWNj&#10;mRRcyUG6Ho9WmGjb8xddDr4UYYRdggoq79tESldUZNDNbEscvD/bGfRBdqXUHfZh3DTyJYqW0mDN&#10;gVBhS9uKitPhbALkuC1/90cqsres3fXLeNrn+Vmpp8mweQfhafCP8L39qRXMF3P4PxOOgF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w/E/TGAAAA3AAAAA8AAAAAAAAA&#10;AAAAAAAAoQIAAGRycy9kb3ducmV2LnhtbFBLBQYAAAAABAAEAPkAAACUAwAAAAA=&#10;" strokeweight="1pt"/>
                  <v:rect id="Rectangle 354" o:spid="_x0000_s1203" style="position:absolute;left:820;top:1894;width:202;height: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ul9cUA&#10;AADcAAAADwAAAGRycy9kb3ducmV2LnhtbESPQWsCMRSE74L/IbxCL1KztlrW1ShWKPTqVirenpvn&#10;ZunmZUlS3f77piB4HGbmG2a57m0rLuRD41jBZJyBIK6cbrhWsP98f8pBhIissXVMCn4pwHo1HCyx&#10;0O7KO7qUsRYJwqFABSbGrpAyVIYshrHriJN3dt5iTNLXUnu8Jrht5XOWvUqLDacFgx1tDVXf5Y9V&#10;UOb+rT7MR/vT7Pi19RMTRrnPlXp86DcLEJH6eA/f2h9awctsCv9n0hG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O6X1xQAAANwAAAAPAAAAAAAAAAAAAAAAAJgCAABkcnMv&#10;ZG93bnJldi54bWxQSwUGAAAAAAQABAD1AAAAigMAAAAA&#10;" strokecolor="white" strokeweight="1pt"/>
                  <v:line id="Line 18" o:spid="_x0000_s1204" style="position:absolute;visibility:visible;mso-wrap-style:square" from="821,1895" to="821,18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filcUAAADcAAAADwAAAGRycy9kb3ducmV2LnhtbESPUWvCMBSF3wf+h3AHe5GZus0h1Siy&#10;TdzTRtUfcGmubVlzkyVZW/+9EYQ9Hs453+Es14NpRUc+NJYVTCcZCOLS6oYrBcfD9nEOIkRkja1l&#10;UnCmAOvV6G6JubY9F9TtYyUShEOOCuoYXS5lKGsyGCbWESfvZL3BmKSvpPbYJ7hp5VOWvUqDDaeF&#10;Gh291VT+7P+MAn7H8YmLl9+Pr+/NrujZ+W3nlHq4HzYLEJGG+B++tT+1gufZDK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afilcUAAADcAAAADwAAAAAAAAAA&#10;AAAAAAChAgAAZHJzL2Rvd25yZXYueG1sUEsFBgAAAAAEAAQA+QAAAJMDAAAAAA==&#10;" strokeweight=".1323mm"/>
                  <v:line id="Line 19" o:spid="_x0000_s1205" style="position:absolute;flip:y;visibility:visible;mso-wrap-style:square" from="824,1895" to="875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Vp+ccAAADcAAAADwAAAGRycy9kb3ducmV2LnhtbESPQWvCQBSE70L/w/KE3nSjYiypq1RL&#10;S3tRGgXr7Zl9JsHs25hdNf333ULB4zAz3zDTeWsqcaXGlZYVDPoRCOLM6pJzBdvNW+8JhPPIGivL&#10;pOCHHMxnD50pJtre+Iuuqc9FgLBLUEHhfZ1I6bKCDLq+rYmDd7SNQR9kk0vd4C3ATSWHURRLgyWH&#10;hQJrWhaUndKLUXA4DHeL+Lx6H31uXyfrdm8X5/Jbqcdu+/IMwlPr7+H/9odWMBrH8HcmHAE5+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MRWn5xwAAANwAAAAPAAAAAAAA&#10;AAAAAAAAAKECAABkcnMvZG93bnJldi54bWxQSwUGAAAAAAQABAD5AAAAlQMAAAAA&#10;" strokeweight=".1323mm"/>
                  <v:line id="Line 20" o:spid="_x0000_s1206" style="position:absolute;flip:y;visibility:visible;mso-wrap-style:square" from="878,1895" to="92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nMYscAAADcAAAADwAAAGRycy9kb3ducmV2LnhtbESPW2vCQBSE3wv9D8sp+FY3VbyQuooX&#10;FPuiVAXt2zF7mgSzZ2N21fjvXaHQx2FmvmEGo9oU4kqVyy0r+GhGIIgTq3NOFey28/c+COeRNRaW&#10;ScGdHIyGry8DjLW98TddNz4VAcIuRgWZ92UspUsyMuiatiQO3q+tDPogq1TqCm8BbgrZiqKuNJhz&#10;WMiwpGlGyWlzMQqOx9Z+0j2vFu2v3ay3rn/s5JwflGq81eNPEJ5q/x/+ay+1gnanB88z4QjI4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CcxixwAAANwAAAAPAAAAAAAA&#10;AAAAAAAAAKECAABkcnMvZG93bnJldi54bWxQSwUGAAAAAAQABAD5AAAAlQMAAAAA&#10;" strokeweight=".1323mm"/>
                  <v:line id="Line 21" o:spid="_x0000_s1207" style="position:absolute;flip:y;visibility:visible;mso-wrap-style:square" from="931,1895" to="98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pZYEMUAAADcAAAADwAAAGRycy9kb3ducmV2LnhtbERPTWvCQBC9F/wPywi91Y2KVlI3UpVK&#10;e7E0CtrbJDsmodnZmN1q/PfuodDj433PF52pxYVaV1lWMBxEIIhzqysuFOx3b08zEM4ja6wtk4Ib&#10;OVgkvYc5xtpe+YsuqS9ECGEXo4LS+yaW0uUlGXQD2xAH7mRbgz7AtpC6xWsIN7UcRdFUGqw4NJTY&#10;0Kqk/Cf9NQqybHRYTs/bzfhjv37+7L7t8lwdlXrsd68vIDx1/l/8537XCsaTsDacCUdAJn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pZYEMUAAADcAAAADwAAAAAAAAAA&#10;AAAAAAChAgAAZHJzL2Rvd25yZXYueG1sUEsFBgAAAAAEAAQA+QAAAJMDAAAAAA==&#10;" strokeweight=".1323mm"/>
                  <v:line id="Line 22" o:spid="_x0000_s1208" style="position:absolute;flip:y;visibility:visible;mso-wrap-style:square" from="985,1909" to="102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r9i8gAAADcAAAADwAAAGRycy9kb3ducmV2LnhtbESPW2vCQBSE3wv9D8sp9K1uqnhLXUUr&#10;FX2xeAHt2zF7mgSzZ2N21fjvu4LQx2FmvmEGo9oU4kKVyy0reG9EIIgTq3NOFWw3X289EM4jayws&#10;k4IbORgNn58GGGt75RVd1j4VAcIuRgWZ92UspUsyMugatiQO3q+tDPogq1TqCq8BbgrZjKKONJhz&#10;WMiwpM+MkuP6bBQcDs3dpHNazlqL7bT7Xf/YySnfK/X6Uo8/QHiq/X/40Z5rBa12H+5nwhGQw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dr9i8gAAADcAAAADwAAAAAA&#10;AAAAAAAAAAChAgAAZHJzL2Rvd25yZXYueG1sUEsFBgAAAAAEAAQA+QAAAJYDAAAAAA==&#10;" strokeweight=".1323mm"/>
                  <v:line id="Line 23" o:spid="_x0000_s1209" style="position:absolute;visibility:visible;mso-wrap-style:square" from="820,1894" to="1022,1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stJsEAAADcAAAADwAAAGRycy9kb3ducmV2LnhtbERPzWoCMRC+F3yHMIK3mrUFqatRxLag&#10;9CCuPsC4GTerm8mSpLr69M1B6PHj+58tOtuIK/lQO1YwGmYgiEuna64UHPbfrx8gQkTW2DgmBXcK&#10;sJj3XmaYa3fjHV2LWIkUwiFHBSbGNpcylIYshqFriRN3ct5iTNBXUnu8pXDbyLcsG0uLNacGgy2t&#10;DJWX4tcq2Pjjz2X0qIw88sZ/NdvPSbBnpQb9bjkFEamL/+Kne60VvI/T/H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2y0mwQAAANwAAAAPAAAAAAAAAAAAAAAA&#10;AKECAABkcnMvZG93bnJldi54bWxQSwUGAAAAAAQABAD5AAAAjwMAAAAA&#10;" strokeweight="1pt"/>
                  <v:line id="Line 24" o:spid="_x0000_s1210" style="position:absolute;visibility:visible;mso-wrap-style:square" from="1022,1894" to="1022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5eIvcUAAADcAAAADwAAAGRycy9kb3ducmV2LnhtbESP0WoCMRRE3wX/IVyhb5rdFqTdGqVo&#10;hYoPpasfcN3cbrZubpYk6rZf3wiCj8PMnGFmi9624kw+NI4V5JMMBHHldMO1gv1uPX4GESKyxtYx&#10;KfilAIv5cDDDQrsLf9G5jLVIEA4FKjAxdoWUoTJkMUxcR5y8b+ctxiR9LbXHS4LbVj5m2VRabDgt&#10;GOxoaag6lierYOMP22P+Vxt54I1/bz9XL8H+KPUw6t9eQUTq4z18a39oBU/THK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5eIvcUAAADcAAAADwAAAAAAAAAA&#10;AAAAAAChAgAAZHJzL2Rvd25yZXYueG1sUEsFBgAAAAAEAAQA+QAAAJMDAAAAAA==&#10;" strokeweight="1pt"/>
                  <v:line id="Line 25" o:spid="_x0000_s1211" style="position:absolute;flip:y;visibility:visible;mso-wrap-style:square" from="820,1894" to="820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R980sUAAADcAAAADwAAAGRycy9kb3ducmV2LnhtbESPS4vCMBSF9wP+h3AFN4OmOlC0GkUE&#10;QYRZ+IDq7tJc22pzU5poO/9+IgzM8nAeH2ex6kwlXtS40rKC8SgCQZxZXXKu4HzaDqcgnEfWWFkm&#10;BT/kYLXsfSww0bblA72OPhdhhF2CCgrv60RKlxVk0I1sTRy8m20M+iCbXOoG2zBuKjmJolgaLDkQ&#10;CqxpU1D2OD5NgNw3+fX7Tlk6S+t9G48/28vlqdSg363nIDx1/j/8195pBV/xBN5nwhGQy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R980sUAAADcAAAADwAAAAAAAAAA&#10;AAAAAAChAgAAZHJzL2Rvd25yZXYueG1sUEsFBgAAAAAEAAQA+QAAAJMDAAAAAA==&#10;" strokeweight="1pt"/>
                  <v:rect id="Rectangle 363" o:spid="_x0000_s1212" style="position:absolute;left:1527;top:1570;width:203;height: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773PMUA&#10;AADcAAAADwAAAGRycy9kb3ducmV2LnhtbESPQWsCMRSE74L/ITyhF6lZFWW7NUorFLy6XVp6e928&#10;bpZuXpYk6vrvTaHgcZiZb5jNbrCdOJMPrWMF81kGgrh2uuVGQfX+9piDCBFZY+eYFFwpwG47Hm2w&#10;0O7CRzqXsREJwqFABSbGvpAy1IYshpnriZP347zFmKRvpPZ4SXDbyUWWraXFltOCwZ72hurf8mQV&#10;lLl/bT6fptX36utj7+cmTHOfK/UwGV6eQUQa4j383z5oBcv1Ev7OpCMgt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vvc8xQAAANwAAAAPAAAAAAAAAAAAAAAAAJgCAABkcnMv&#10;ZG93bnJldi54bWxQSwUGAAAAAAQABAD1AAAAigMAAAAA&#10;" strokecolor="white" strokeweight="1pt"/>
                  <v:line id="Line 27" o:spid="_x0000_s1213" style="position:absolute;visibility:visible;mso-wrap-style:square" from="1529,1571" to="1529,15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eNs8QAAADcAAAADwAAAGRycy9kb3ducmV2LnhtbESPUWvCMBSF34X9h3AHexFNN0VGNYq4&#10;yfbkqPMHXJprW2xuYpK13b83A2GPh3POdzirzWBa0ZEPjWUFz9MMBHFpdcOVgtP3fvIKIkRkja1l&#10;UvBLATbrh9EKc217Lqg7xkokCIccFdQxulzKUNZkMEytI07e2XqDMUlfSe2xT3DTypcsW0iDDaeF&#10;Gh3taiovxx+jgN9wfOZifn0/fG0/ip6d33dOqafHYbsEEWmI/+F7+1MrmC3m8HcmHQG5v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h42zxAAAANwAAAAPAAAAAAAAAAAA&#10;AAAAAKECAABkcnMvZG93bnJldi54bWxQSwUGAAAAAAQABAD5AAAAkgMAAAAA&#10;" strokeweight=".1323mm"/>
                  <v:line id="Line 28" o:spid="_x0000_s1214" style="position:absolute;flip:y;visibility:visible;mso-wrap-style:square" from="1529,1571" to="1582,16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s9M8cAAADcAAAADwAAAGRycy9kb3ducmV2LnhtbESPQWvCQBSE70L/w/KE3nSjYiypq1RL&#10;S3tRGgXr7Zl9JsHs25hdNf333ULB4zAz3zDTeWsqcaXGlZYVDPoRCOLM6pJzBdvNW+8JhPPIGivL&#10;pOCHHMxnD50pJtre+Iuuqc9FgLBLUEHhfZ1I6bKCDLq+rYmDd7SNQR9kk0vd4C3ATSWHURRLgyWH&#10;hQJrWhaUndKLUXA4DHeL+Lx6H31uXyfrdm8X5/Jbqcdu+/IMwlPr7+H/9odWMIrH8HcmHAE5+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+z0zxwAAANwAAAAPAAAAAAAA&#10;AAAAAAAAAKECAABkcnMvZG93bnJldi54bWxQSwUGAAAAAAQABAD5AAAAlQMAAAAA&#10;" strokeweight=".1323mm"/>
                  <v:line id="Line 29" o:spid="_x0000_s1215" style="position:absolute;flip:y;visibility:visible;mso-wrap-style:square" from="1529,1571" to="1635,1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mjRMYAAADcAAAADwAAAGRycy9kb3ducmV2LnhtbESPQWvCQBSE70L/w/IEb7pRIS3RVWqL&#10;ohelVlBvz+xrEpp9G7Orxn/vCoUeh5n5hhlPG1OKK9WusKyg34tAEKdWF5wp2H3Pu28gnEfWWFom&#10;BXdyMJ28tMaYaHvjL7pufSYChF2CCnLvq0RKl+Zk0PVsRRy8H1sb9EHWmdQ13gLclHIQRbE0WHBY&#10;yLGij5zS3+3FKDidBvtZfF4vhqvd5+umOdrZuTgo1Wk37yMQnhr/H/5rL7WCYRzD80w4AnLy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Ipo0TGAAAA3AAAAA8AAAAAAAAA&#10;AAAAAAAAoQIAAGRycy9kb3ducmV2LnhtbFBLBQYAAAAABAAEAPkAAACUAwAAAAA=&#10;" strokeweight=".1323mm"/>
                  <v:line id="Line 30" o:spid="_x0000_s1216" style="position:absolute;flip:y;visibility:visible;mso-wrap-style:square" from="1529,1571" to="1689,1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UG38YAAADcAAAADwAAAGRycy9kb3ducmV2LnhtbESPQWvCQBSE7wX/w/IEb3WjQpToKmqp&#10;6KWlKqi3Z/aZBLNvY3ar6b/vFgoeh5n5hpnMGlOKO9WusKyg141AEKdWF5wp2O/eX0cgnEfWWFom&#10;BT/kYDZtvUww0fbBX3Tf+kwECLsEFeTeV4mULs3JoOvaijh4F1sb9EHWmdQ1PgLclLIfRbE0WHBY&#10;yLGiZU7pdfttFJzP/cMivn2sBpv92/CzOdnFrTgq1Wk38zEIT41/hv/ba61gEA/h70w4AnL6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1lBt/GAAAA3AAAAA8AAAAAAAAA&#10;AAAAAAAAoQIAAGRycy9kb3ducmV2LnhtbFBLBQYAAAAABAAEAPkAAACUAwAAAAA=&#10;" strokeweight=".1323mm"/>
                  <v:line id="Line 31" o:spid="_x0000_s1217" style="position:absolute;flip:y;visibility:visible;mso-wrap-style:square" from="1529,1584" to="1729,1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qSrcMAAADcAAAADwAAAGRycy9kb3ducmV2LnhtbERPTWvCQBC9F/wPywjedKNClNRVtEXR&#10;i6UqtL2N2TEJZmdjdtX4792D0OPjfU9mjSnFjWpXWFbQ70UgiFOrC84UHPbL7hiE88gaS8uk4EEO&#10;ZtPW2wQTbe/8Tbedz0QIYZeggtz7KpHSpTkZdD1bEQfuZGuDPsA6k7rGewg3pRxEUSwNFhwacqzo&#10;I6f0vLsaBcfj4GcRX7ar4ebwOfpq/uziUvwq1Wk383cQnhr/L36511rBMA5rw5lwBOT0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z6kq3DAAAA3AAAAA8AAAAAAAAAAAAA&#10;AAAAoQIAAGRycy9kb3ducmV2LnhtbFBLBQYAAAAABAAEAPkAAACRAwAAAAA=&#10;" strokeweight=".1323mm"/>
                  <v:line id="Line 32" o:spid="_x0000_s1218" style="position:absolute;flip:y;visibility:visible;mso-wrap-style:square" from="1529,1638" to="1729,1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7Y3NscAAADcAAAADwAAAGRycy9kb3ducmV2LnhtbESPQWvCQBSE74X+h+UJ3upGhdSmrlIr&#10;il5aqoL19sw+k9Ds25hdNf57Vyh4HGbmG2Y4bkwpzlS7wrKCbicCQZxaXXCmYLOevQxAOI+ssbRM&#10;Cq7kYDx6fhpiou2Ff+i88pkIEHYJKsi9rxIpXZqTQdexFXHwDrY26IOsM6lrvAS4KWUvimJpsOCw&#10;kGNFnzmlf6uTUbDf97aT+Pg17y8309fvZmcnx+JXqXar+XgH4anxj/B/e6EV9OM3uJ8JR0COb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tjc2xwAAANwAAAAPAAAAAAAA&#10;AAAAAAAAAKECAABkcnMvZG93bnJldi54bWxQSwUGAAAAAAQABAD5AAAAlQMAAAAA&#10;" strokeweight=".1323mm"/>
                  <v:line id="Line 33" o:spid="_x0000_s1219" style="position:absolute;flip:y;visibility:visible;mso-wrap-style:square" from="1529,1691" to="1729,1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1UIdsMAAADcAAAADwAAAGRycy9kb3ducmV2LnhtbERPy4rCMBTdC/5DuIK7MVVBpWMUHyjO&#10;RtERZtxdm2tbbG5qE7X+/WQx4PJw3uNpbQrxoMrllhV0OxEI4sTqnFMFx+/VxwiE88gaC8uk4EUO&#10;ppNmY4yxtk/e0+PgUxFC2MWoIPO+jKV0SUYGXceWxIG72MqgD7BKpa7wGcJNIXtRNJAGcw4NGZa0&#10;yCi5Hu5Gwfnc+5kPbtt1/+u4HO7qk53f8l+l2q169gnCU+3f4n/3RivoD8P8cCYcATn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dVCHbDAAAA3AAAAA8AAAAAAAAAAAAA&#10;AAAAoQIAAGRycy9kb3ducmV2LnhtbFBLBQYAAAAABAAEAPkAAACRAwAAAAA=&#10;" strokeweight=".1323mm"/>
                  <v:line id="Line 34" o:spid="_x0000_s1220" style="position:absolute;flip:y;visibility:visible;mso-wrap-style:square" from="1529,1745" to="1729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mt7ccAAADcAAAADwAAAGRycy9kb3ducmV2LnhtbESPQWvCQBSE70L/w/IKvZmNClqiG6kV&#10;S3tRagXb20v2NQnNvo3ZVeO/dwWhx2FmvmFm887U4kStqywrGEQxCOLc6ooLBbuvVf8ZhPPIGmvL&#10;pOBCDubpQ2+GibZn/qTT1hciQNglqKD0vkmkdHlJBl1kG+Lg/drWoA+yLaRu8RzgppbDOB5LgxWH&#10;hRIbei0p/9sejYIsG+4X48P6bfSxW0423Y9dHKpvpZ4eu5cpCE+d/w/f2+9awWgygNuZcARke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Ga3txwAAANwAAAAPAAAAAAAA&#10;AAAAAAAAAKECAABkcnMvZG93bnJldi54bWxQSwUGAAAAAAQABAD5AAAAlQMAAAAA&#10;" strokeweight=".1323mm"/>
                  <v:line id="Line 35" o:spid="_x0000_s1221" style="position:absolute;flip:y;visibility:visible;mso-wrap-style:square" from="1582,1798" to="1729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MszmsYAAADcAAAADwAAAGRycy9kb3ducmV2LnhtbESPQWvCQBSE7wX/w/IEb3VjBJXoKmqp&#10;6KWlKqi3Z/aZBLNvY3ar6b/vFgoeh5n5hpnMGlOKO9WusKyg141AEKdWF5wp2O/eX0cgnEfWWFom&#10;BT/kYDZtvUww0fbBX3Tf+kwECLsEFeTeV4mULs3JoOvaijh4F1sb9EHWmdQ1PgLclDKOooE0WHBY&#10;yLGiZU7pdfttFJzP8WExuH2s+pv92/CzOdnFrTgq1Wk38zEIT41/hv/ba62gP4zh70w4AnL6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jLM5rGAAAA3AAAAA8AAAAAAAAA&#10;AAAAAAAAoQIAAGRycy9kb3ducmV2LnhtbFBLBQYAAAAABAAEAPkAAACUAwAAAAA=&#10;" strokeweight=".1323mm"/>
                  <v:line id="Line 36" o:spid="_x0000_s1222" style="position:absolute;flip:y;visibility:visible;mso-wrap-style:square" from="1635,1852" to="1729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4eWAcYAAADcAAAADwAAAGRycy9kb3ducmV2LnhtbESPQWvCQBSE7wX/w/IEb3WjAZXoKmqp&#10;6KWlKqi3Z/aZBLNvY3ar6b/vFgoeh5n5hpnMGlOKO9WusKyg141AEKdWF5wp2O/eX0cgnEfWWFom&#10;BT/kYDZtvUww0fbBX3Tf+kwECLsEFeTeV4mULs3JoOvaijh4F1sb9EHWmdQ1PgLclLIfRQNpsOCw&#10;kGNFy5zS6/bbKDif+4fF4Paxijf7t+Fnc7KLW3FUqtNu5mMQnhr/DP+311pBPIzh70w4AnL6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eHlgHGAAAA3AAAAA8AAAAAAAAA&#10;AAAAAAAAoQIAAGRycy9kb3ducmV2LnhtbFBLBQYAAAAABAAEAPkAAACUAwAAAAA=&#10;" strokeweight=".1323mm"/>
                  <v:line id="Line 37" o:spid="_x0000_s1223" style="position:absolute;flip:y;visibility:visible;mso-wrap-style:square" from="1689,1905" to="1729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4OdccAAADcAAAADwAAAGRycy9kb3ducmV2LnhtbESPT2vCQBTE74V+h+UVvNVNVVRSV/EP&#10;ir0oVUF7e2Zfk2D2bcyuGr+9KxR6HGbmN8xgVJtCXKlyuWUFH80IBHFidc6pgt12/t4H4TyyxsIy&#10;KbiTg9Hw9WWAsbY3/qbrxqciQNjFqCDzvoyldElGBl3TlsTB+7WVQR9klUpd4S3ATSFbUdSVBnMO&#10;CxmWNM0oOW0uRsHx2NpPuufVov21m/XW9Y+dnPODUo23evwJwlPt/8N/7aVW0O514HkmHAE5f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bg51xwAAANwAAAAPAAAAAAAA&#10;AAAAAAAAAKECAABkcnMvZG93bnJldi54bWxQSwUGAAAAAAQABAD5AAAAlQMAAAAA&#10;" strokeweight=".1323mm"/>
                  <v:line id="Line 38" o:spid="_x0000_s1224" style="position:absolute;visibility:visible;mso-wrap-style:square" from="1527,1570" to="1730,15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XUYY8UAAADcAAAADwAAAGRycy9kb3ducmV2LnhtbESP3WoCMRSE74W+QzgF72rWitVujVK0&#10;QsUL8ecBjpvTzdbNyZKkuvXpTaHg5TAz3zCTWWtrcSYfKscK+r0MBHHhdMWlgsN++TQGESKyxtox&#10;KfilALPpQ2eCuXYX3tJ5F0uRIBxyVGBibHIpQ2HIYui5hjh5X85bjEn6UmqPlwS3tXzOshdpseK0&#10;YLChuaHitPuxClb+uD71r6WRR175j3qzeA32W6nuY/v+BiJSG+/h//anVjAYDeHvTDoCcn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XUYY8UAAADcAAAADwAAAAAAAAAA&#10;AAAAAAChAgAAZHJzL2Rvd25yZXYueG1sUEsFBgAAAAAEAAQA+QAAAJMDAAAAAA==&#10;" strokeweight="1pt"/>
                  <v:line id="Line 39" o:spid="_x0000_s1225" style="position:absolute;visibility:visible;mso-wrap-style:square" from="1730,1570" to="1730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aeGFMUAAADcAAAADwAAAGRycy9kb3ducmV2LnhtbESP0WoCMRRE3wX/IVyhb5q1BdtujSK2&#10;hYoP0m0/4Lq5blY3N0uS6urXm4Lg4zAzZ5jpvLONOJIPtWMF41EGgrh0uuZKwe/P5/AFRIjIGhvH&#10;pOBMAeazfm+KuXYn/qZjESuRIBxyVGBibHMpQ2nIYhi5ljh5O+ctxiR9JbXHU4LbRj5m2URarDkt&#10;GGxpaag8FH9Wwcpv14fxpTJyyyv/0WzeX4PdK/Uw6BZvICJ18R6+tb+0gqfnCf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aeGFMUAAADcAAAADwAAAAAAAAAA&#10;AAAAAAChAgAAZHJzL2Rvd25yZXYueG1sUEsFBgAAAAAEAAQA+QAAAJMDAAAAAA==&#10;" strokeweight="1pt"/>
                  <v:line id="Line 40" o:spid="_x0000_s1226" style="position:absolute;flip:y;visibility:visible;mso-wrap-style:square" from="1527,1570" to="1527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FJl8YAAADcAAAADwAAAGRycy9kb3ducmV2LnhtbESPzWrCQBSF94LvMFyhG6mTVNA2dQwi&#10;FIrgQltIurtkbpNo5k7IjCZ9+44guDycn4+zSgfTiCt1rrasIJ5FIIgLq2suFXx/fTy/gnAeWWNj&#10;mRT8kYN0PR6tMNG25wNdj74UYYRdggoq79tESldUZNDNbEscvF/bGfRBdqXUHfZh3DTyJYoW0mDN&#10;gVBhS9uKivPxYgLktC1/9icqsres3fWLeNrn+UWpp8mweQfhafCP8L39qRXMl0u4nQlHQK7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ixSZfGAAAA3AAAAA8AAAAAAAAA&#10;AAAAAAAAoQIAAGRycy9kb3ducmV2LnhtbFBLBQYAAAAABAAEAPkAAACUAwAAAAA=&#10;" strokeweight="1pt"/>
                  <v:rect id="Rectangle 378" o:spid="_x0000_s1227" style="position:absolute;left:2337;top:635;width:202;height:1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PzkMIA&#10;AADcAAAADwAAAGRycy9kb3ducmV2LnhtbERPz2vCMBS+D/Y/hDfwIprqmKvVKCoIu67KZLe35tkU&#10;m5eSRO3+++Uw8Pjx/V6ue9uKG/nQOFYwGWcgiCunG64VHA/7UQ4iRGSNrWNS8EsB1qvnpyUW2t35&#10;k25lrEUK4VCgAhNjV0gZKkMWw9h1xIk7O28xJuhrqT3eU7ht5TTLZtJiw6nBYEc7Q9WlvFoFZe63&#10;9Wk+PP68fX/t/MSEYe5zpQYv/WYBIlIfH+J/94dW8Pqe1qYz6Qj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w/OQwgAAANwAAAAPAAAAAAAAAAAAAAAAAJgCAABkcnMvZG93&#10;bnJldi54bWxQSwUGAAAAAAQABAD1AAAAhwMAAAAA&#10;" strokecolor="white" strokeweight="1pt"/>
                  <v:line id="Line 42" o:spid="_x0000_s1228" style="position:absolute;visibility:visible;mso-wrap-style:square" from="2338,636" to="2338,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1+08MUAAADcAAAADwAAAGRycy9kb3ducmV2LnhtbESPzU7DMBCE70i8g7VIXBB1+qMCoW5V&#10;FapyokrhAVbxNomI165tkvTt60pIHEcz841msRpMKzryobGsYDzKQBCXVjdcKfj+2j4+gwgRWWNr&#10;mRScKcBqeXuzwFzbngvqDrESCcIhRwV1jC6XMpQ1GQwj64iTd7TeYEzSV1J77BPctHKSZXNpsOG0&#10;UKOjTU3lz+HXKOA3fDhyMTu9f+7Xu6Jn57edU+r+bli/gog0xP/wX/tDK5g+vcD1TDoCcn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1+08MUAAADcAAAADwAAAAAAAAAA&#10;AAAAAAChAgAAZHJzL2Rvd25yZXYueG1sUEsFBgAAAAAEAAQA+QAAAJMDAAAAAA==&#10;" strokeweight=".1323mm"/>
                  <v:line id="Line 43" o:spid="_x0000_s1229" style="position:absolute;flip:y;visibility:visible;mso-wrap-style:square" from="2338,636" to="2392,6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B4UcMAAADcAAAADwAAAGRycy9kb3ducmV2LnhtbERPy4rCMBTdC/5DuII7TVVwpGMUHyjO&#10;RtERZtxdm2tbbG5qE7X+/WQx4PJw3uNpbQrxoMrllhX0uhEI4sTqnFMFx+9VZwTCeWSNhWVS8CIH&#10;00mzMcZY2yfv6XHwqQgh7GJUkHlfxlK6JCODrmtL4sBdbGXQB1ilUlf4DOGmkP0oGkqDOYeGDEta&#10;ZJRcD3ej4Hzu/8yHt+168HVcfuzqk53f8l+l2q169gnCU+3f4n/3RisYjML8cCYcATn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KAeFHDAAAA3AAAAA8AAAAAAAAAAAAA&#10;AAAAoQIAAGRycy9kb3ducmV2LnhtbFBLBQYAAAAABAAEAPkAAACRAwAAAAA=&#10;" strokeweight=".1323mm"/>
                  <v:line id="Line 44" o:spid="_x0000_s1230" style="position:absolute;flip:y;visibility:visible;mso-wrap-style:square" from="2338,636" to="2445,7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zdyscAAADcAAAADwAAAGRycy9kb3ducmV2LnhtbESPQWvCQBSE74X+h+UVems2KqhEN1Ir&#10;Fr0otYLt7SX7moRm38bsqvHfu0Khx2FmvmGms87U4kytqywr6EUxCOLc6ooLBfvP5csYhPPIGmvL&#10;pOBKDmbp48MUE20v/EHnnS9EgLBLUEHpfZNI6fKSDLrINsTB+7GtQR9kW0jd4iXATS37cTyUBisO&#10;CyU29FZS/rs7GQVZ1j/Mh8fN+2C9X4y23bedH6svpZ6futcJCE+d/w//tVdawWDcg/uZcARke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9zN3KxwAAANwAAAAPAAAAAAAA&#10;AAAAAAAAAKECAABkcnMvZG93bnJldi54bWxQSwUGAAAAAAQABAD5AAAAlQMAAAAA&#10;" strokeweight=".1323mm"/>
                  <v:line id="Line 45" o:spid="_x0000_s1231" style="position:absolute;flip:y;visibility:visible;mso-wrap-style:square" from="2338,636" to="2499,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5DvccAAADcAAAADwAAAGRycy9kb3ducmV2LnhtbESPT2vCQBTE74LfYXmCN90YwUp0FbVU&#10;2kuLf0C9PbPPJJh9G7NbTb99t1DwOMzMb5jpvDGluFPtCssKBv0IBHFqdcGZgv3urTcG4TyyxtIy&#10;KfghB/NZuzXFRNsHb+i+9ZkIEHYJKsi9rxIpXZqTQde3FXHwLrY26IOsM6lrfAS4KWUcRSNpsOCw&#10;kGNFq5zS6/bbKDif48NydPtcDz/2ry9fzckub8VRqW6nWUxAeGr8M/zfftcKhuMY/s6EIyB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NHkO9xwAAANwAAAAPAAAAAAAA&#10;AAAAAAAAAKECAABkcnMvZG93bnJldi54bWxQSwUGAAAAAAQABAD5AAAAlQMAAAAA&#10;" strokeweight=".1323mm"/>
                  <v:line id="Line 46" o:spid="_x0000_s1232" style="position:absolute;flip:y;visibility:visible;mso-wrap-style:square" from="2338,650" to="2538,8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LmJscAAADcAAAADwAAAGRycy9kb3ducmV2LnhtbESPT2vCQBTE74LfYXmCN91owEp0FbVU&#10;2kuLf0C9PbPPJJh9G7NbTb99t1DwOMzMb5jpvDGluFPtCssKBv0IBHFqdcGZgv3urTcG4TyyxtIy&#10;KfghB/NZuzXFRNsHb+i+9ZkIEHYJKsi9rxIpXZqTQde3FXHwLrY26IOsM6lrfAS4KeUwikbSYMFh&#10;IceKVjml1+23UXA+Dw/L0e1zHX/sX1++mpNd3oqjUt1Os5iA8NT4Z/i//a4VxOMY/s6EIyB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iUuYmxwAAANwAAAAPAAAAAAAA&#10;AAAAAAAAAKECAABkcnMvZG93bnJldi54bWxQSwUGAAAAAAQABAD5AAAAlQMAAAAA&#10;" strokeweight=".1323mm"/>
                  <v:line id="Line 47" o:spid="_x0000_s1233" style="position:absolute;flip:y;visibility:visible;mso-wrap-style:square" from="2338,703" to="2538,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t+UscAAADcAAAADwAAAGRycy9kb3ducmV2LnhtbESPW2vCQBSE3wv9D8sp+FY3VVFJXcUL&#10;ir4oXkD7dsyeJsHs2Zjdavz3bqHQx2FmvmEGo9oU4kaVyy0r+GhGIIgTq3NOFRz28/c+COeRNRaW&#10;ScGDHIyGry8DjLW985ZuO5+KAGEXo4LM+zKW0iUZGXRNWxIH79tWBn2QVSp1hfcAN4VsRVFXGsw5&#10;LGRY0jSj5LL7MQrO59Zx0r2uF+3VYdbb1F92cs1PSjXe6vEnCE+1/w//tZdaQbvfgd8z4QjI4R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u35SxwAAANwAAAAPAAAAAAAA&#10;AAAAAAAAAKECAABkcnMvZG93bnJldi54bWxQSwUGAAAAAAQABAD5AAAAlQMAAAAA&#10;" strokeweight=".1323mm"/>
                  <v:line id="Line 48" o:spid="_x0000_s1234" style="position:absolute;flip:y;visibility:visible;mso-wrap-style:square" from="2338,757" to="2538,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fbycgAAADcAAAADwAAAGRycy9kb3ducmV2LnhtbESPW2vCQBSE3wv9D8sp+FY3VbyQuooX&#10;FH1RvID27Zg9TYLZszG71fjv3UKhj8PMfMMMRrUpxI0ql1tW8NGMQBAnVuecKjjs5+99EM4jayws&#10;k4IHORgNX18GGGt75y3ddj4VAcIuRgWZ92UspUsyMuiatiQO3retDPogq1TqCu8BbgrZiqKuNJhz&#10;WMiwpGlGyWX3YxScz63jpHtdL9qrw6y3qb/s5JqflGq81eNPEJ5q/x/+ay+1gna/A79nwhGQwy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QvfbycgAAADcAAAADwAAAAAA&#10;AAAAAAAAAAChAgAAZHJzL2Rvd25yZXYueG1sUEsFBgAAAAAEAAQA+QAAAJYDAAAAAA==&#10;" strokeweight=".1323mm"/>
                  <v:line id="Line 49" o:spid="_x0000_s1235" style="position:absolute;flip:y;visibility:visible;mso-wrap-style:square" from="2338,810" to="2538,1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iVFvscAAADcAAAADwAAAGRycy9kb3ducmV2LnhtbESPT2vCQBTE74LfYXmCN92okEp0FbVU&#10;2kuLf0C9PbPPJJh9G7NbTb99t1DwOMzMb5jpvDGluFPtCssKBv0IBHFqdcGZgv3urTcG4TyyxtIy&#10;KfghB/NZuzXFRNsHb+i+9ZkIEHYJKsi9rxIpXZqTQde3FXHwLrY26IOsM6lrfAS4KeUwimJpsOCw&#10;kGNFq5zS6/bbKDifh4dlfPtcjz72ry9fzckub8VRqW6nWUxAeGr8M/zfftcKRuMY/s6EIyB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yJUW+xwAAANwAAAAPAAAAAAAA&#10;AAAAAAAAAKECAABkcnMvZG93bnJldi54bWxQSwUGAAAAAAQABAD5AAAAlQMAAAAA&#10;" strokeweight=".1323mm"/>
                  <v:line id="Line 50" o:spid="_x0000_s1236" style="position:absolute;flip:y;visibility:visible;mso-wrap-style:square" from="2338,864" to="2538,1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WngJccAAADcAAAADwAAAGRycy9kb3ducmV2LnhtbESPQWvCQBSE70L/w/IK3symCirRjdQW&#10;xV6UWsH29pJ9TUKzb2N21fjv3UKhx2FmvmHmi87U4kKtqywreIpiEMS51RUXCg4fq8EUhPPIGmvL&#10;pOBGDhbpQ2+OibZXfqfL3hciQNglqKD0vkmkdHlJBl1kG+LgfdvWoA+yLaRu8RrgppbDOB5LgxWH&#10;hRIbeikp/9mfjYIsGx6X49N2PXo7vE523ZddnqpPpfqP3fMMhKfO/4f/2hutYDSdwO+ZcARke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aeAlxwAAANwAAAAPAAAAAAAA&#10;AAAAAAAAAKECAABkcnMvZG93bnJldi54bWxQSwUGAAAAAAQABAD5AAAAlQMAAAAA&#10;" strokeweight=".1323mm"/>
                  <v:line id="Line 51" o:spid="_x0000_s1237" style="position:absolute;flip:y;visibility:visible;mso-wrap-style:square" from="2338,917" to="2538,11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PZ0V8MAAADcAAAADwAAAGRycy9kb3ducmV2LnhtbERPy4rCMBTdC/5DuII7TVVwpGMUHyjO&#10;RtERZtxdm2tbbG5qE7X+/WQx4PJw3uNpbQrxoMrllhX0uhEI4sTqnFMFx+9VZwTCeWSNhWVS8CIH&#10;00mzMcZY2yfv6XHwqQgh7GJUkHlfxlK6JCODrmtL4sBdbGXQB1ilUlf4DOGmkP0oGkqDOYeGDEta&#10;ZJRcD3ej4Hzu/8yHt+168HVcfuzqk53f8l+l2q169gnCU+3f4n/3RisYjMLacCYcATn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z2dFfDAAAA3AAAAA8AAAAAAAAAAAAA&#10;AAAAoQIAAGRycy9kb3ducmV2LnhtbFBLBQYAAAAABAAEAPkAAACRAwAAAAA=&#10;" strokeweight=".1323mm"/>
                  <v:line id="Line 52" o:spid="_x0000_s1238" style="position:absolute;flip:y;visibility:visible;mso-wrap-style:square" from="2338,970" to="2538,1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7rRzMgAAADcAAAADwAAAGRycy9kb3ducmV2LnhtbESPT2vCQBTE70K/w/IKvemmCv5J3UhV&#10;FL1YqkLb20v2NQnNvo3ZVdNv7xaEHoeZ+Q0znbWmEhdqXGlZwXMvAkGcWV1yruB4WHXHIJxH1lhZ&#10;JgW/5GCWPHSmGGt75Xe67H0uAoRdjAoK7+tYSpcVZND1bE0cvG/bGPRBNrnUDV4D3FSyH0VDabDk&#10;sFBgTYuCsp/92ShI0/7HfHjarQfb43L01n7Z+an8VOrpsX19AeGp9f/he3ujFQzGE/g7E46ATG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w7rRzMgAAADcAAAADwAAAAAA&#10;AAAAAAAAAAChAgAAZHJzL2Rvd25yZXYueG1sUEsFBgAAAAAEAAQA+QAAAJYDAAAAAA==&#10;" strokeweight=".1323mm"/>
                  <v:line id="Line 53" o:spid="_x0000_s1239" style="position:absolute;flip:y;visibility:visible;mso-wrap-style:square" from="2338,1024" to="2538,1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1nujMQAAADcAAAADwAAAGRycy9kb3ducmV2LnhtbERPy2rCQBTdF/yH4Qru6kQFa6Oj+EBp&#10;N4pWaN1dM9ckmLkTM6PGv3cWBZeH8x5NalOIG1Uut6yg045AECdW55wq2P8s3wcgnEfWWFgmBQ9y&#10;MBk33kYYa3vnLd12PhUhhF2MCjLvy1hKl2Rk0LVtSRy4k60M+gCrVOoK7yHcFLIbRX1pMOfQkGFJ&#10;84yS8+5qFByP3d9Z/7Je9b73i49NfbCzS/6nVKtZT4cgPNX+Jf53f2kFvc8wP5wJR0CO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We6MxAAAANwAAAAPAAAAAAAAAAAA&#10;AAAAAKECAABkcnMvZG93bnJldi54bWxQSwUGAAAAAAQABAD5AAAAkgMAAAAA&#10;" strokeweight=".1323mm"/>
                  <v:line id="Line 54" o:spid="_x0000_s1240" style="position:absolute;flip:y;visibility:visible;mso-wrap-style:square" from="2338,1077" to="2538,12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VLF8gAAADcAAAADwAAAGRycy9kb3ducmV2LnhtbESPT2vCQBTE70K/w/IKvelGBf+kWaVa&#10;lPaiVIW2t5fsaxLMvo3ZrcZv7xaEHoeZ+Q2TzFtTiTM1rrSsoN+LQBBnVpecKzjsV90JCOeRNVaW&#10;ScGVHMxnD50EY20v/EHnnc9FgLCLUUHhfR1L6bKCDLqerYmD92Mbgz7IJpe6wUuAm0oOomgkDZYc&#10;FgqsaVlQdtz9GgVpOvhcjE6b9fD98Drett92cSq/lHp6bF+eQXhq/X/43n7TCobTPvydCUdAzm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uBVLF8gAAADcAAAADwAAAAAA&#10;AAAAAAAAAAChAgAAZHJzL2Rvd25yZXYueG1sUEsFBgAAAAAEAAQA+QAAAJYDAAAAAA==&#10;" strokeweight=".1323mm"/>
                  <v:line id="Line 55" o:spid="_x0000_s1241" style="position:absolute;flip:y;visibility:visible;mso-wrap-style:square" from="2338,1131" to="2538,1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fVYMcAAADcAAAADwAAAGRycy9kb3ducmV2LnhtbESPQWvCQBSE74X+h+UVequbRlAbXaVa&#10;WvSiNBWqt2f2mQSzb2N21fTfdwXB4zAz3zCjSWsqcabGlZYVvHYiEMSZ1SXnCtY/ny8DEM4ja6ws&#10;k4I/cjAZPz6MMNH2wt90Tn0uAoRdggoK7+tESpcVZNB1bE0cvL1tDPogm1zqBi8BbioZR1FPGiw5&#10;LBRY06yg7JCejILdLv6d9o7Lr+5i/dFftVs7PZYbpZ6f2vchCE+tv4dv7blW0H2L4XomHAE5/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x9VgxwAAANwAAAAPAAAAAAAA&#10;AAAAAAAAAKECAABkcnMvZG93bnJldi54bWxQSwUGAAAAAAQABAD5AAAAlQMAAAAA&#10;" strokeweight=".1323mm"/>
                  <v:line id="Line 56" o:spid="_x0000_s1242" style="position:absolute;flip:y;visibility:visible;mso-wrap-style:square" from="2338,1184" to="2538,13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4tw+8cAAADcAAAADwAAAGRycy9kb3ducmV2LnhtbESPQWvCQBSE70L/w/KE3nSjAa2pq1RL&#10;S70oRsH29sy+JsHs25jdavrvu4LQ4zAz3zDTeWsqcaHGlZYVDPoRCOLM6pJzBfvdW+8JhPPIGivL&#10;pOCXHMxnD50pJtpeeUuX1OciQNglqKDwvk6kdFlBBl3f1sTB+7aNQR9kk0vd4DXATSWHUTSSBksO&#10;CwXWtCwoO6U/RsHxODwsRuf1e7zav4437ZddnMtPpR677cszCE+t/w/f2x9aQTyJ4XYmHAE5+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ni3D7xwAAANwAAAAPAAAAAAAA&#10;AAAAAAAAAKECAABkcnMvZG93bnJldi54bWxQSwUGAAAAAAQABAD5AAAAlQMAAAAA&#10;" strokeweight=".1323mm"/>
                  <v:line id="Line 57" o:spid="_x0000_s1243" style="position:absolute;flip:y;visibility:visible;mso-wrap-style:square" from="2338,1238" to="2538,14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Loj8gAAADcAAAADwAAAGRycy9kb3ducmV2LnhtbESPW2vCQBSE3wv9D8sp9K1uquIldRWt&#10;VPTF4gW0b8fsaRLMno3ZVeO/7wpCH4eZ+YYZjGpTiAtVLres4L0RgSBOrM45VbDdfL31QDiPrLGw&#10;TApu5GA0fH4aYKztlVd0WftUBAi7GBVk3pexlC7JyKBr2JI4eL+2MuiDrFKpK7wGuClkM4o60mDO&#10;YSHDkj4zSo7rs1FwODR3k85pOWstttPud/1jJ6d8r9TrSz3+AOGp9v/hR3uuFbT6bbifCUdADv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qGLoj8gAAADcAAAADwAAAAAA&#10;AAAAAAAAAAChAgAAZHJzL2Rvd25yZXYueG1sUEsFBgAAAAAEAAQA+QAAAJYDAAAAAA==&#10;" strokeweight=".1323mm"/>
                  <v:line id="Line 58" o:spid="_x0000_s1244" style="position:absolute;flip:y;visibility:visible;mso-wrap-style:square" from="2338,1291" to="2538,1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5NFMgAAADcAAAADwAAAGRycy9kb3ducmV2LnhtbESPW2vCQBSE3wv9D8sp9K1uqnhLXUUr&#10;FX2xeAHt2zF7mgSzZ2N21fjvu4LQx2FmvmEGo9oU4kKVyy0reG9EIIgTq3NOFWw3X289EM4jayws&#10;k4IbORgNn58GGGt75RVd1j4VAcIuRgWZ92UspUsyMugatiQO3q+tDPogq1TqCq8BbgrZjKKONJhz&#10;WMiwpM+MkuP6bBQcDs3dpHNazlqL7bT7Xf/YySnfK/X6Uo8/QHiq/X/40Z5rBa1+G+5nwhGQw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xy5NFMgAAADcAAAADwAAAAAA&#10;AAAAAAAAAAChAgAAZHJzL2Rvd25yZXYueG1sUEsFBgAAAAAEAAQA+QAAAJYDAAAAAA==&#10;" strokeweight=".1323mm"/>
                  <v:line id="Line 59" o:spid="_x0000_s1245" style="position:absolute;flip:y;visibility:visible;mso-wrap-style:square" from="2338,1344" to="2538,1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/zTY8cAAADcAAAADwAAAGRycy9kb3ducmV2LnhtbESPQWvCQBSE74X+h+UJ3upGhdSmrlIr&#10;il5aqoL19sw+k9Ds25hdNf57Vyh4HGbmG2Y4bkwpzlS7wrKCbicCQZxaXXCmYLOevQxAOI+ssbRM&#10;Cq7kYDx6fhpiou2Ff+i88pkIEHYJKsi9rxIpXZqTQdexFXHwDrY26IOsM6lrvAS4KWUvimJpsOCw&#10;kGNFnzmlf6uTUbDf97aT+Pg17y8309fvZmcnx+JXqXar+XgH4anxj/B/e6EV9N9iuJ8JR0COb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3/NNjxwAAANwAAAAPAAAAAAAA&#10;AAAAAAAAAKECAABkcnMvZG93bnJldi54bWxQSwUGAAAAAAQABAD5AAAAlQMAAAAA&#10;" strokeweight=".1323mm"/>
                  <v:line id="Line 60" o:spid="_x0000_s1246" style="position:absolute;flip:y;visibility:visible;mso-wrap-style:square" from="2338,1398" to="2538,1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B2+McAAADcAAAADwAAAGRycy9kb3ducmV2LnhtbESPW2vCQBSE3wv9D8sp+FY3VfCSuooX&#10;lPqiVAXt2zF7mgSzZ2N21fjv3YLQx2FmvmEGo9oU4kqVyy0r+GhGIIgTq3NOFey28/ceCOeRNRaW&#10;ScGdHIyGry8DjLW98TddNz4VAcIuRgWZ92UspUsyMuiatiQO3q+tDPogq1TqCm8BbgrZiqKONJhz&#10;WMiwpGlGyWlzMQqOx9Z+0jmvFu3lbtZd1z92cs4PSjXe6vEnCE+1/w8/219aQbvfhb8z4QjI4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sHb4xwAAANwAAAAPAAAAAAAA&#10;AAAAAAAAAKECAABkcnMvZG93bnJldi54bWxQSwUGAAAAAAQABAD5AAAAlQMAAAAA&#10;" strokeweight=".1323mm"/>
                  <v:line id="Line 61" o:spid="_x0000_s1247" style="position:absolute;flip:y;visibility:visible;mso-wrap-style:square" from="2338,1451" to="2538,16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/iisQAAADcAAAADwAAAGRycy9kb3ducmV2LnhtbERPy2rCQBTdF/yH4Qru6kQFa6Oj+EBp&#10;N4pWaN1dM9ckmLkTM6PGv3cWBZeH8x5NalOIG1Uut6yg045AECdW55wq2P8s3wcgnEfWWFgmBQ9y&#10;MBk33kYYa3vnLd12PhUhhF2MCjLvy1hKl2Rk0LVtSRy4k60M+gCrVOoK7yHcFLIbRX1pMOfQkGFJ&#10;84yS8+5qFByP3d9Z/7Je9b73i49NfbCzS/6nVKtZT4cgPNX+Jf53f2kFvc+wNpwJR0CO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L+KKxAAAANwAAAAPAAAAAAAAAAAA&#10;AAAAAKECAABkcnMvZG93bnJldi54bWxQSwUGAAAAAAQABAD5AAAAkgMAAAAA&#10;" strokeweight=".1323mm"/>
                  <v:line id="Line 62" o:spid="_x0000_s1248" style="position:absolute;flip:y;visibility:visible;mso-wrap-style:square" from="2338,1505" to="2538,17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NHEcgAAADcAAAADwAAAGRycy9kb3ducmV2LnhtbESPW2vCQBSE34X+h+UUfNNNFbykruKF&#10;Fn1RvID27Zg9TYLZszG71fjvu0Khj8PMfMOMJrUpxI0ql1tW8NaOQBAnVuecKjjsP1oDEM4jayws&#10;k4IHOZiMXxojjLW985ZuO5+KAGEXo4LM+zKW0iUZGXRtWxIH79tWBn2QVSp1hfcAN4XsRFFPGsw5&#10;LGRY0jyj5LL7MQrO585x1ruuP7urw6K/qb/s7JqflGq+1tN3EJ5q/x/+ay+1gu5wCM8z4QjI8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RmNHEcgAAADcAAAADwAAAAAA&#10;AAAAAAAAAAChAgAAZHJzL2Rvd25yZXYueG1sUEsFBgAAAAAEAAQA+QAAAJYDAAAAAA==&#10;" strokeweight=".1323mm"/>
                  <v:line id="Line 63" o:spid="_x0000_s1249" style="position:absolute;flip:y;visibility:visible;mso-wrap-style:square" from="2338,1558" to="2538,17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/m2bsQAAADcAAAADwAAAGRycy9kb3ducmV2LnhtbERPTWvCQBC9F/wPywje6kZbVKKraIvS&#10;XhSjoN7G7JiEZmdjdqvx33cPBY+P9z2ZNaYUN6pdYVlBrxuBIE6tLjhTsN8tX0cgnEfWWFomBQ9y&#10;MJu2XiYYa3vnLd0Sn4kQwi5GBbn3VSylS3My6Lq2Ig7cxdYGfYB1JnWN9xBuStmPooE0WHBoyLGi&#10;j5zSn+TXKDif+4fF4LpevX3vP4eb5mQX1+KoVKfdzMcgPDX+Kf53f2kF71GYH86EIyC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/+bZuxAAAANwAAAAPAAAAAAAAAAAA&#10;AAAAAKECAABkcnMvZG93bnJldi54bWxQSwUGAAAAAAQABAD5AAAAkgMAAAAA&#10;" strokeweight=".1323mm"/>
                  <v:line id="Line 64" o:spid="_x0000_s1250" style="position:absolute;flip:y;visibility:visible;mso-wrap-style:square" from="2338,1612" to="2538,1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UT9cgAAADcAAAADwAAAGRycy9kb3ducmV2LnhtbESPT2vCQBTE70K/w/IKvekmVlRSVzFK&#10;S3tR/AO2t2f2NQlm38bsqum37xYKHoeZ+Q0zmbWmEldqXGlZQdyLQBBnVpecK9jvXrtjEM4ja6ws&#10;k4IfcjCbPnQmmGh74w1dtz4XAcIuQQWF93UipcsKMuh6tiYO3rdtDPogm1zqBm8BbirZj6KhNFhy&#10;WCiwpkVB2Wl7MQqOx/4hHZ5Xb88f++Vo3X7Z9Fx+KvX02M5fQHhq/T38337XCgZRDH9nwhGQ0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kLUT9cgAAADcAAAADwAAAAAA&#10;AAAAAAAAAAChAgAAZHJzL2Rvd25yZXYueG1sUEsFBgAAAAAEAAQA+QAAAJYDAAAAAA==&#10;" strokeweight=".1323mm"/>
                  <v:line id="Line 65" o:spid="_x0000_s1251" style="position:absolute;flip:y;visibility:visible;mso-wrap-style:square" from="2338,1665" to="2538,1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eNgscAAADcAAAADwAAAGRycy9kb3ducmV2LnhtbESPQWvCQBSE7wX/w/KE3urGtFiJrqIt&#10;il4sVaH19sw+k2D2bcxuNf57VxB6HGbmG2Y4bkwpzlS7wrKCbicCQZxaXXCmYLuZvfRBOI+ssbRM&#10;Cq7kYDxqPQ0x0fbC33Re+0wECLsEFeTeV4mULs3JoOvYijh4B1sb9EHWmdQ1XgLclDKOop40WHBY&#10;yLGij5zS4/rPKNjv459p77Savy63n+9fzc5OT8WvUs/tZjIA4anx/+FHe6EVvEUx3M+EIyBH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gZ42CxwAAANwAAAAPAAAAAAAA&#10;AAAAAAAAAKECAABkcnMvZG93bnJldi54bWxQSwUGAAAAAAQABAD5AAAAlQMAAAAA&#10;" strokeweight=".1323mm"/>
                  <v:line id="Line 66" o:spid="_x0000_s1252" style="position:absolute;flip:y;visibility:visible;mso-wrap-style:square" from="2338,1719" to="2538,1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soGcgAAADcAAAADwAAAGRycy9kb3ducmV2LnhtbESPT2vCQBTE7wW/w/KE3urGKCqpqxhL&#10;S3tR/AO2t2f2NQlm38bsqum37xYKHoeZ+Q0znbemEldqXGlZQb8XgSDOrC45V7DfvT5NQDiPrLGy&#10;TAp+yMF81nmYYqLtjTd03fpcBAi7BBUU3teJlC4ryKDr2Zo4eN+2MeiDbHKpG7wFuKlkHEUjabDk&#10;sFBgTcuCstP2YhQcj/EhHZ1Xb4OP/ct43X7Z9Fx+KvXYbRfPIDy1/h7+b79rBcNoAH9nwhGQs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ysoGcgAAADcAAAADwAAAAAA&#10;AAAAAAAAAAChAgAAZHJzL2Rvd25yZXYueG1sUEsFBgAAAAAEAAQA+QAAAJYDAAAAAA==&#10;" strokeweight=".1323mm"/>
                  <v:line id="Line 67" o:spid="_x0000_s1253" style="position:absolute;flip:y;visibility:visible;mso-wrap-style:square" from="2365,1772" to="253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KwbccAAADcAAAADwAAAGRycy9kb3ducmV2LnhtbESPQWvCQBSE7wX/w/KE3urGKCrRVYzS&#10;0l5atEL19sw+k2D2bcxuNf333ULB4zAz3zCzRWsqcaXGlZYV9HsRCOLM6pJzBbvP56cJCOeRNVaW&#10;ScEPOVjMOw8zTLS98YauW5+LAGGXoILC+zqR0mUFGXQ9WxMH72Qbgz7IJpe6wVuAm0rGUTSSBksO&#10;CwXWtCooO2+/jYLjMf5KR5f3l8Hbbj3+aA82vZR7pR677XIKwlPr7+H/9qtWMIyG8HcmHAE5/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wrBtxwAAANwAAAAPAAAAAAAA&#10;AAAAAAAAAKECAABkcnMvZG93bnJldi54bWxQSwUGAAAAAAQABAD5AAAAlQMAAAAA&#10;" strokeweight=".1323mm"/>
                  <v:line id="Line 68" o:spid="_x0000_s1254" style="position:absolute;flip:y;visibility:visible;mso-wrap-style:square" from="2418,1825" to="253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44V9scAAADcAAAADwAAAGRycy9kb3ducmV2LnhtbESPQWvCQBSE74L/YXmCN92o1Up0lVpp&#10;aS9KraDentlnEsy+jdmtxn/fLQg9DjPzDTOd16YQV6pcbllBrxuBIE6szjlVsP1+64xBOI+ssbBM&#10;Cu7kYD5rNqYYa3vjL7pufCoChF2MCjLvy1hKl2Rk0HVtSRy8k60M+iCrVOoKbwFuCtmPopE0mHNY&#10;yLCk14yS8+bHKDge+7vF6LJ6H3xul8/r+mAXl3yvVLtVv0xAeKr9f/jR/tAKnqIh/J0JR0DO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vjhX2xwAAANwAAAAPAAAAAAAA&#10;AAAAAAAAAKECAABkcnMvZG93bnJldi54bWxQSwUGAAAAAAQABAD5AAAAlQMAAAAA&#10;" strokeweight=".1323mm"/>
                  <v:line id="Line 69" o:spid="_x0000_s1255" style="position:absolute;flip:y;visibility:visible;mso-wrap-style:square" from="2471,1879" to="253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yLgccAAADcAAAADwAAAGRycy9kb3ducmV2LnhtbESPT2vCQBTE74V+h+UVvNVNtURJXaUq&#10;ir0o/gHt7Zl9TUKzb2N2q/Hbu0LB4zAzv2EGo8aU4ky1KywreGtHIIhTqwvOFOy2s9c+COeRNZaW&#10;ScGVHIyGz08DTLS98JrOG5+JAGGXoILc+yqR0qU5GXRtWxEH78fWBn2QdSZ1jZcAN6XsRFEsDRYc&#10;FnKsaJJT+rv5MwqOx85+HJ+W8+7XbtpbNd92fCoOSrVems8PEJ4a/wj/txdawXsUw/1MOAJye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XIuBxwAAANwAAAAPAAAAAAAA&#10;AAAAAAAAAKECAABkcnMvZG93bnJldi54bWxQSwUGAAAAAAQABAD5AAAAlQMAAAAA&#10;" strokeweight=".1323mm"/>
                  <v:line id="Line 70" o:spid="_x0000_s1256" style="position:absolute;flip:y;visibility:visible;mso-wrap-style:square" from="2525,1932" to="253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AuGscAAADcAAAADwAAAGRycy9kb3ducmV2LnhtbESPQWvCQBSE7wX/w/KE3urGWFSiqxil&#10;pb1UtEL19sw+k2D2bcxuNf333ULB4zAz3zDTeWsqcaXGlZYV9HsRCOLM6pJzBbvPl6cxCOeRNVaW&#10;ScEPOZjPOg9TTLS98YauW5+LAGGXoILC+zqR0mUFGXQ9WxMH72Qbgz7IJpe6wVuAm0rGUTSUBksO&#10;CwXWtCwoO2+/jYLjMf5Kh5eP18H7bjVatwebXsq9Uo/ddjEB4an19/B/+00reI5G8HcmHAE5+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wEC4axwAAANwAAAAPAAAAAAAA&#10;AAAAAAAAAKECAABkcnMvZG93bnJldi54bWxQSwUGAAAAAAQABAD5AAAAlQMAAAAA&#10;" strokeweight=".1323mm"/>
                  <v:line id="Line 71" o:spid="_x0000_s1257" style="position:absolute;visibility:visible;mso-wrap-style:square" from="2337,635" to="2539,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gJ5cEAAADcAAAADwAAAGRycy9kb3ducmV2LnhtbERP3WrCMBS+F/YO4Qy809Qhw9WmIjpB&#10;2cWY2wMcm2NTbU5KErXu6ZeLgZcf33+x6G0rruRD41jBZJyBIK6cbrhW8PO9Gc1AhIissXVMCu4U&#10;YFE+DQrMtbvxF133sRYphEOOCkyMXS5lqAxZDGPXESfu6LzFmKCvpfZ4S+G2lS9Z9iotNpwaDHa0&#10;MlSd9xerYOcPH+fJb23kgXf+vf1cvwV7Umr43C/nICL18SH+d2+1gmmW1qYz6QjI8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z2AnlwQAAANwAAAAPAAAAAAAAAAAAAAAA&#10;AKECAABkcnMvZG93bnJldi54bWxQSwUGAAAAAAQABAD5AAAAjwMAAAAA&#10;" strokeweight="1pt"/>
                  <v:line id="Line 72" o:spid="_x0000_s1258" style="position:absolute;visibility:visible;mso-wrap-style:square" from="2539,635" to="2539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SsfsQAAADcAAAADwAAAGRycy9kb3ducmV2LnhtbESP3WoCMRSE7wXfIRyhd5q1FKmrUURb&#10;qPRC/HmA4+a4Wd2cLEmqW5++EQpeDjPzDTOdt7YWV/KhcqxgOMhAEBdOV1wqOOw/++8gQkTWWDsm&#10;Bb8UYD7rdqaYa3fjLV13sRQJwiFHBSbGJpcyFIYshoFriJN3ct5iTNKXUnu8Jbit5WuWjaTFitOC&#10;wYaWhorL7scqWPvj92V4L4088tp/1JvVONizUi+9djEBEamNz/B/+0sreMvG8DiTjoC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lKx+xAAAANwAAAAPAAAAAAAAAAAA&#10;AAAAAKECAABkcnMvZG93bnJldi54bWxQSwUGAAAAAAQABAD5AAAAkgMAAAAA&#10;" strokeweight="1pt"/>
                  <v:line id="Line 73" o:spid="_x0000_s1259" style="position:absolute;flip:y;visibility:visible;mso-wrap-style:square" from="2337,635" to="2337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35JsIAAADcAAAADwAAAGRycy9kb3ducmV2LnhtbERPTWvCQBC9F/wPywheim4iRTS6igiF&#10;IvRQW1BvQ3ZMotnZkF1N/PedQ6HHx/tebXpXqwe1ofJsIJ0koIhzbysuDPx8v4/noEJEtlh7JgNP&#10;CrBZD15WmFnf8Rc9DrFQEsIhQwNljE2mdchLchgmviEW7uJbh1FgW2jbYifhrtbTJJlphxVLQ4kN&#10;7UrKb4e7k5Lrrjh/Xik/Lo7Nvpulr93pdDdmNOy3S1CR+vgv/nN/WANvqcyXM3IE9Po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i35JsIAAADcAAAADwAAAAAAAAAAAAAA&#10;AAChAgAAZHJzL2Rvd25yZXYueG1sUEsFBgAAAAAEAAQA+QAAAJADAAAAAA==&#10;" strokeweight="1pt"/>
                  <v:rect id="Rectangle 411" o:spid="_x0000_s1260" style="position:absolute;left:1022;top:1889;width:202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xyyMQA&#10;AADcAAAADwAAAGRycy9kb3ducmV2LnhtbESPQWsCMRSE7wX/Q3iCF6nZlVa2W6OoIHjtKpbeXjev&#10;m6WblyWJuv77plDocZiZb5jlerCduJIPrWMF+SwDQVw73XKj4HTcPxYgQkTW2DkmBXcKsF6NHpZY&#10;anfjN7pWsREJwqFEBSbGvpQy1IYshpnriZP35bzFmKRvpPZ4S3DbyXmWLaTFltOCwZ52hurv6mIV&#10;VIXfNu8v09Pn88d553MTpoUvlJqMh80riEhD/A//tQ9awVOew++ZdATk6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McsjEAAAA3AAAAA8AAAAAAAAAAAAAAAAAmAIAAGRycy9k&#10;b3ducmV2LnhtbFBLBQYAAAAABAAEAPUAAACJAwAAAAA=&#10;" strokecolor="white" strokeweight="1pt"/>
                  <v:line id="Line 75" o:spid="_x0000_s1261" style="position:absolute;visibility:visible;mso-wrap-style:square" from="1023,1890" to="1023,1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4ORMQAAADcAAAADwAAAGRycy9kb3ducmV2LnhtbESPUWvCMBSF3wf7D+EOfBmaKjJGZxRx&#10;E/fkqPMHXJprW9bcxCS29d8vguDj4ZzzHc5iNZhWdORDY1nBdJKBIC6tbrhScPzdjt9BhIissbVM&#10;Cq4UYLV8flpgrm3PBXWHWIkE4ZCjgjpGl0sZypoMhol1xMk7WW8wJukrqT32CW5aOcuyN2mw4bRQ&#10;o6NNTeXf4WIU8Ce+nriYn7/2P+td0bPz284pNXoZ1h8gIg3xEb63v7WC+XQGtzPpCMj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jg5ExAAAANwAAAAPAAAAAAAAAAAA&#10;AAAAAKECAABkcnMvZG93bnJldi54bWxQSwUGAAAAAAQABAD5AAAAkgMAAAAA&#10;" strokeweight=".1323mm"/>
                  <v:line id="Line 76" o:spid="_x0000_s1262" style="position:absolute;flip:y;visibility:visible;mso-wrap-style:square" from="1023,1890" to="1047,19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K+xMgAAADcAAAADwAAAGRycy9kb3ducmV2LnhtbESPT2vCQBTE7wW/w/KE3urGP6jErKIt&#10;LfWiVIXW20v2mYRm38bsqum37xaEHoeZ+Q2TLFpTiSs1rrSsoN+LQBBnVpecKzjsX5+mIJxH1lhZ&#10;JgU/5GAx7zwkGGt74w+67nwuAoRdjAoK7+tYSpcVZND1bE0cvJNtDPogm1zqBm8Bbio5iKKxNFhy&#10;WCiwpueCsu/dxShI08HnanzevA3Xh5fJtj3a1bn8Uuqx2y5nIDy1/j98b79rBaP+EP7OhCMg5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vK+xMgAAADcAAAADwAAAAAA&#10;AAAAAAAAAAChAgAAZHJzL2Rvd25yZXYueG1sUEsFBgAAAAAEAAQA+QAAAJYDAAAAAA==&#10;" strokeweight=".1323mm"/>
                  <v:line id="Line 77" o:spid="_x0000_s1263" style="position:absolute;flip:y;visibility:visible;mso-wrap-style:square" from="1023,1890" to="1071,1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smsMcAAADcAAAADwAAAGRycy9kb3ducmV2LnhtbESPT2vCQBTE74V+h+UVvNWNf1BJXaUq&#10;Sr0oVUF7e2Zfk2D2bcyuGr+9WxB6HGbmN8xwXJtCXKlyuWUFrWYEgjixOudUwW47fx+AcB5ZY2GZ&#10;FNzJwXj0+jLEWNsbf9N141MRIOxiVJB5X8ZSuiQjg65pS+Lg/drKoA+ySqWu8BbgppDtKOpJgzmH&#10;hQxLmmaUnDYXo+B4bO8nvfNq0VnuZv11/WMn5/ygVOOt/vwA4an2/+Fn+0sr6La68Hc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GyawxwAAANwAAAAPAAAAAAAA&#10;AAAAAAAAAKECAABkcnMvZG93bnJldi54bWxQSwUGAAAAAAQABAD5AAAAlQMAAAAA&#10;" strokeweight=".1323mm"/>
                  <v:line id="Line 78" o:spid="_x0000_s1264" style="position:absolute;flip:y;visibility:visible;mso-wrap-style:square" from="1039,1890" to="1095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eDK8gAAADcAAAADwAAAGRycy9kb3ducmV2LnhtbESPW2vCQBSE3wv9D8sR+lY3Wm+kruIF&#10;S31pMQrat2P2mIRmz8bsVuO/7xaEPg4z8w0znjamFBeqXWFZQacdgSBOrS44U7Dbrp5HIJxH1lha&#10;JgU3cjCdPD6MMdb2yhu6JD4TAcIuRgW591UspUtzMujatiIO3snWBn2QdSZ1jdcAN6XsRtFAGiw4&#10;LORY0SKn9Dv5MQqOx+5+Pjh/vL2sd8vhZ/Nl5+fioNRTq5m9gvDU+P/wvf2uFfQ6ffg7E46AnPw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aleDK8gAAADcAAAADwAAAAAA&#10;AAAAAAAAAAChAgAAZHJzL2Rvd25yZXYueG1sUEsFBgAAAAAEAAQA+QAAAJYDAAAAAA==&#10;" strokeweight=".1323mm"/>
                  <v:line id="Line 79" o:spid="_x0000_s1265" style="position:absolute;flip:y;visibility:visible;mso-wrap-style:square" from="1063,1890" to="1119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UdXMcAAADcAAAADwAAAGRycy9kb3ducmV2LnhtbESPT2vCQBTE74V+h+UVvNWNWlKJrlIV&#10;RS8t/gHt7Zl9TUKzb2N2q/Hbu4LQ4zAzv2GG48aU4ky1Kywr6LQjEMSp1QVnCnbb+WsfhPPIGkvL&#10;pOBKDsaj56chJtpeeE3njc9EgLBLUEHufZVI6dKcDLq2rYiD92Nrgz7IOpO6xkuAm1J2oyiWBgsO&#10;CzlWNM0p/d38GQXHY3c/iU+fi95qN3v/ar7t5FQclGq9NB8DEJ4a/x9+tJdawVsnhvuZcATk6AY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hR1cxwAAANwAAAAPAAAAAAAA&#10;AAAAAAAAAKECAABkcnMvZG93bnJldi54bWxQSwUGAAAAAAQABAD5AAAAlQMAAAAA&#10;" strokeweight=".1323mm"/>
                  <v:line id="Line 80" o:spid="_x0000_s1266" style="position:absolute;flip:y;visibility:visible;mso-wrap-style:square" from="1087,1890" to="1143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m4x8cAAADcAAAADwAAAGRycy9kb3ducmV2LnhtbESPT2vCQBTE74V+h+UVvNWNf1BJXaUq&#10;ir0oVUF7e2Zfk2D2bcyuGr+9KxR6HGbmN8xwXJtCXKlyuWUFrWYEgjixOudUwW47fx+AcB5ZY2GZ&#10;FNzJwXj0+jLEWNsbf9N141MRIOxiVJB5X8ZSuiQjg65pS+Lg/drKoA+ySqWu8BbgppDtKOpJgzmH&#10;hQxLmmaUnDYXo+B4bO8nvfNq0fnazfrr+sdOzvlBqcZb/fkBwlPt/8N/7aVW0G314Xk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1ybjHxwAAANwAAAAPAAAAAAAA&#10;AAAAAAAAAKECAABkcnMvZG93bnJldi54bWxQSwUGAAAAAAQABAD5AAAAlQMAAAAA&#10;" strokeweight=".1323mm"/>
                  <v:line id="Line 81" o:spid="_x0000_s1267" style="position:absolute;flip:y;visibility:visible;mso-wrap-style:square" from="1111,1890" to="1167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FYstcUAAADcAAAADwAAAGRycy9kb3ducmV2LnhtbERPy2rCQBTdF/yH4Qrd1YkPrKRORCuV&#10;dmNpFLS7m8w1Cc3ciZmpxr93FoUuD+c9X3SmFhdqXWVZwXAQgSDOra64ULDfvT3NQDiPrLG2TApu&#10;5GCR9B7mGGt75S+6pL4QIYRdjApK75tYSpeXZNANbEMcuJNtDfoA20LqFq8h3NRyFEVTabDi0FBi&#10;Q68l5T/pr1GQZaPDanrebsYf+/XzZ/dtV+fqqNRjv1u+gPDU+X/xn/tdK5gMw9pwJhwBmd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FYstcUAAADcAAAADwAAAAAAAAAA&#10;AAAAAAChAgAAZHJzL2Rvd25yZXYueG1sUEsFBgAAAAAEAAQA+QAAAJMDAAAAAA==&#10;" strokeweight=".1323mm"/>
                  <v:line id="Line 82" o:spid="_x0000_s1268" style="position:absolute;flip:y;visibility:visible;mso-wrap-style:square" from="1135,1890" to="119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xqJLscAAADcAAAADwAAAGRycy9kb3ducmV2LnhtbESPQWvCQBSE74L/YXmCN92oxdroKrVi&#10;qZeKVmi9PbPPJJh9G7Nbjf/eLRQ8DjPzDTOZ1aYQF6pcbllBrxuBIE6szjlVsPtadkYgnEfWWFgm&#10;BTdyMJs2GxOMtb3yhi5bn4oAYRejgsz7MpbSJRkZdF1bEgfvaCuDPsgqlbrCa4CbQvajaCgN5hwW&#10;MizpLaPktP01Cg6H/vd8eP58H6x2i+d1vbfzc/6jVLtVv45BeKr9I/zf/tAKnnov8HcmHAE5v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GokuxwAAANwAAAAPAAAAAAAA&#10;AAAAAAAAAKECAABkcnMvZG93bnJldi54bWxQSwUGAAAAAAQABAD5AAAAlQMAAAAA&#10;" strokeweight=".1323mm"/>
                  <v:line id="Line 83" o:spid="_x0000_s1269" style="position:absolute;flip:y;visibility:visible;mso-wrap-style:square" from="1159,1890" to="1215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zqDsQAAADcAAAADwAAAGRycy9kb3ducmV2LnhtbERPTWvCQBC9C/6HZQRvujEtWqKrqMWi&#10;l5ZaoXobs2MSzM7G7Krpv+8eBI+P9z2ZNaYUN6pdYVnBoB+BIE6tLjhTsPtZ9d5AOI+ssbRMCv7I&#10;wWzabk0w0fbO33Tb+kyEEHYJKsi9rxIpXZqTQde3FXHgTrY26AOsM6lrvIdwU8o4iobSYMGhIceK&#10;ljml5+3VKDge49/F8PL58bLZvY++moNdXIq9Ut1OMx+D8NT4p/jhXmsFr3GYH86EIyCn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TOoOxAAAANwAAAAPAAAAAAAAAAAA&#10;AAAAAKECAABkcnMvZG93bnJldi54bWxQSwUGAAAAAAQABAD5AAAAkgMAAAAA&#10;" strokeweight=".1323mm"/>
                  <v:line id="Line 84" o:spid="_x0000_s1270" style="position:absolute;flip:y;visibility:visible;mso-wrap-style:square" from="1183,1905" to="1223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BPlccAAADcAAAADwAAAGRycy9kb3ducmV2LnhtbESPT2vCQBTE70K/w/IK3nRjLFaiq1RF&#10;sZcW/4D29sy+JqHZtzG71fjtXaHQ4zAzv2HG08aU4kK1Kywr6HUjEMSp1QVnCva7ZWcIwnlkjaVl&#10;UnAjB9PJU2uMibZX3tBl6zMRIOwSVJB7XyVSujQng65rK+LgfdvaoA+yzqSu8RrgppRxFA2kwYLD&#10;Qo4VzXNKf7a/RsHpFB9mg/PHqv++X7x+Nl92di6OSrWfm7cRCE+N/w//tddawUvcg8eZcATk5A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bAE+VxwAAANwAAAAPAAAAAAAA&#10;AAAAAAAAAKECAABkcnMvZG93bnJldi54bWxQSwUGAAAAAAQABAD5AAAAlQMAAAAA&#10;" strokeweight=".1323mm"/>
                  <v:line id="Line 85" o:spid="_x0000_s1271" style="position:absolute;flip:y;visibility:visible;mso-wrap-style:square" from="1207,1929" to="1223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LR4scAAADcAAAADwAAAGRycy9kb3ducmV2LnhtbESPQWvCQBSE7wX/w/KE3urGtFiJrqIt&#10;il4sVaH19sw+k2D2bcxuNf57VxB6HGbmG2Y4bkwpzlS7wrKCbicCQZxaXXCmYLuZvfRBOI+ssbRM&#10;Cq7kYDxqPQ0x0fbC33Re+0wECLsEFeTeV4mULs3JoOvYijh4B1sb9EHWmdQ1XgLclDKOop40WHBY&#10;yLGij5zS4/rPKNjv459p77Savy63n+9fzc5OT8WvUs/tZjIA4anx/+FHe6EVvMUx3M+EIyBH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0tHixwAAANwAAAAPAAAAAAAA&#10;AAAAAAAAAKECAABkcnMvZG93bnJldi54bWxQSwUGAAAAAAQABAD5AAAAlQMAAAAA&#10;" strokeweight=".1323mm"/>
                  <v:line id="Line 86" o:spid="_x0000_s1272" style="position:absolute;visibility:visible;mso-wrap-style:square" from="1023,1890" to="107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5hYsUAAADcAAAADwAAAGRycy9kb3ducmV2LnhtbESPzWrDMBCE74W+g9hCL6GR80MpbpQQ&#10;kobklOK0D7BYG9vUWimSartvHwUCPQ4z8w2zWA2mFR350FhWMBlnIIhLqxuuFHx/7V7eQISIrLG1&#10;TAr+KMBq+fiwwFzbngvqTrESCcIhRwV1jC6XMpQ1GQxj64iTd7beYEzSV1J77BPctHKaZa/SYMNp&#10;oUZHm5rKn9OvUcBbHJ25mF8+jp/rfdGz87vOKfX8NKzfQUQa4n/43j5oBfPpDG5n0hGQy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a5hYsUAAADcAAAADwAAAAAAAAAA&#10;AAAAAAChAgAAZHJzL2Rvd25yZXYueG1sUEsFBgAAAAAEAAQA+QAAAJMDAAAAAA==&#10;" strokeweight=".1323mm"/>
                  <v:line id="Line 87" o:spid="_x0000_s1273" style="position:absolute;visibility:visible;mso-wrap-style:square" from="1023,1914" to="1054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f5FsQAAADcAAAADwAAAGRycy9kb3ducmV2LnhtbESPUWvCMBSF3wf7D+EO9jI0nRSRahSZ&#10;k+1JqdsPuDTXtqy5iUnWdv9+EQQfD+ec73BWm9F0oicfWssKXqcZCOLK6pZrBd9f+8kCRIjIGjvL&#10;pOCPAmzWjw8rLLQduKT+FGuRIBwKVNDE6AopQ9WQwTC1jjh5Z+sNxiR9LbXHIcFNJ2dZNpcGW04L&#10;DTp6a6j6Of0aBbzDlzOX+eX9cNx+lAM7v++dUs9P43YJItIY7+Fb+1MryGc5XM+kIyD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R/kWxAAAANwAAAAPAAAAAAAAAAAA&#10;AAAAAKECAABkcnMvZG93bnJldi54bWxQSwUGAAAAAAQABAD5AAAAkgMAAAAA&#10;" strokeweight=".1323mm"/>
                  <v:line id="Line 88" o:spid="_x0000_s1274" style="position:absolute;visibility:visible;mso-wrap-style:square" from="1023,1938" to="1030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tcjcQAAADcAAAADwAAAGRycy9kb3ducmV2LnhtbESPUWvCMBSF34X9h3AHe5GZKjpGZxTR&#10;iT5t1O0HXJprW9bcxCRru39vhIGPh3POdzjL9WBa0ZEPjWUF00kGgri0uuFKwffX/vkVRIjIGlvL&#10;pOCPAqxXD6Ml5tr2XFB3ipVIEA45KqhjdLmUoazJYJhYR5y8s/UGY5K+ktpjn+CmlbMse5EGG04L&#10;NTra1lT+nH6NAt7h+MzF/PL+8bk5FD07v++cUk+Pw+YNRKQh3sP/7aNWMJ8t4HYmHQG5u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C1yNxAAAANwAAAAPAAAAAAAAAAAA&#10;AAAAAKECAABkcnMvZG93bnJldi54bWxQSwUGAAAAAAQABAD5AAAAkgMAAAAA&#10;" strokeweight=".1323mm"/>
                  <v:line id="Line 89" o:spid="_x0000_s1275" style="position:absolute;visibility:visible;mso-wrap-style:square" from="1023,1890" to="107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nC+sQAAADcAAAADwAAAGRycy9kb3ducmV2LnhtbESPUWvCMBSF34X9h3AHvoimE5HRGUWc&#10;ok8bdf6AS3Nty5qbmMS2+/eLMNjj4ZzzHc5qM5hWdORDY1nByywDQVxa3XCl4PJ1mL6CCBFZY2uZ&#10;FPxQgM36abTCXNueC+rOsRIJwiFHBXWMLpcylDUZDDPriJN3td5gTNJXUnvsE9y0cp5lS2mw4bRQ&#10;o6NdTeX3+W4U8DtOrlwsbvuPz+2x6Nn5Q+eUGj8P2zcQkYb4H/5rn7SCxXwJjzPpCM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2cL6xAAAANwAAAAPAAAAAAAAAAAA&#10;AAAAAKECAABkcnMvZG93bnJldi54bWxQSwUGAAAAAAQABAD5AAAAkgMAAAAA&#10;" strokeweight=".1323mm"/>
                  <v:line id="Line 90" o:spid="_x0000_s1276" style="position:absolute;visibility:visible;mso-wrap-style:square" from="1047,1890" to="110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pVnYcQAAADcAAAADwAAAGRycy9kb3ducmV2LnhtbESPUWvCMBSF34X9h3AHe5GZKuJGZxTR&#10;iT5t1O0HXJprW9bcxCRru39vhIGPh3POdzjL9WBa0ZEPjWUF00kGgri0uuFKwffX/vkVRIjIGlvL&#10;pOCPAqxXD6Ml5tr2XFB3ipVIEA45KqhjdLmUoazJYJhYR5y8s/UGY5K+ktpjn+CmlbMsW0iDDaeF&#10;Gh1tayp/Tr9GAe9wfOZifnn/+Nwcip6d33dOqafHYfMGItIQ7+H/9lErmM9e4HYmHQG5u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lWdhxAAAANwAAAAPAAAAAAAAAAAA&#10;AAAAAKECAABkcnMvZG93bnJldi54bWxQSwUGAAAAAAQABAD5AAAAkgMAAAAA&#10;" strokeweight=".1323mm"/>
                  <v:line id="Line 91" o:spid="_x0000_s1277" style="position:absolute;visibility:visible;mso-wrap-style:square" from="1071,1890" to="1126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rzE8EAAADcAAAADwAAAGRycy9kb3ducmV2LnhtbERP3WrCMBS+H/gO4Qi7GZoqMqQaRfxh&#10;u9qo+gCH5tgWm5OYxLZ7++VisMuP73+9HUwrOvKhsaxgNs1AEJdWN1wpuF5OkyWIEJE1tpZJwQ8F&#10;2G5GL2vMte25oO4cK5FCOOSooI7R5VKGsiaDYWodceJu1huMCfpKao99CjetnGfZuzTYcGqo0dG+&#10;pvJ+fhoFfMC3GxeLx/Hre/dR9Oz8qXNKvY6H3QpEpCH+i//cn1rBYp7WpjPpCMjN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vCvMTwQAAANwAAAAPAAAAAAAAAAAAAAAA&#10;AKECAABkcnMvZG93bnJldi54bWxQSwUGAAAAAAQABAD5AAAAjwMAAAAA&#10;" strokeweight=".1323mm"/>
                  <v:line id="Line 92" o:spid="_x0000_s1278" style="position:absolute;visibility:visible;mso-wrap-style:square" from="1095,1890" to="1150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ZWiMQAAADcAAAADwAAAGRycy9kb3ducmV2LnhtbESPUWvCMBSF34X9h3AHe5GZKiJbZxTR&#10;iT5t1O0HXJprW9bcxCRru39vhIGPh3POdzjL9WBa0ZEPjWUF00kGgri0uuFKwffX/vkFRIjIGlvL&#10;pOCPAqxXD6Ml5tr2XFB3ipVIEA45KqhjdLmUoazJYJhYR5y8s/UGY5K+ktpjn+CmlbMsW0iDDaeF&#10;Gh1tayp/Tr9GAe9wfOZifnn/+Nwcip6d33dOqafHYfMGItIQ7+H/9lErmM9e4XYmHQG5u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RlaIxAAAANwAAAAPAAAAAAAAAAAA&#10;AAAAAKECAABkcnMvZG93bnJldi54bWxQSwUGAAAAAAQABAD5AAAAkgMAAAAA&#10;" strokeweight=".1323mm"/>
                  <v:line id="Line 93" o:spid="_x0000_s1279" style="position:absolute;visibility:visible;mso-wrap-style:square" from="1119,1890" to="1174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VpyMEAAADcAAAADwAAAGRycy9kb3ducmV2LnhtbERP3WrCMBS+H+wdwhnsZmi6KSKdUcRN&#10;tiul1Qc4NMe2rDmJSdZ2b28uBl5+fP+rzWg60ZMPrWUFr9MMBHFldcu1gvNpP1mCCBFZY2eZFPxR&#10;gM368WGFubYDF9SXsRYphEOOCpoYXS5lqBoyGKbWESfuYr3BmKCvpfY4pHDTybcsW0iDLaeGBh3t&#10;Gqp+yl+jgD/w5cLF/Pp5OG6/ioGd3/dOqeencfsOItIY7+J/97dWMJ+l+elMOgJyf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pWnIwQAAANwAAAAPAAAAAAAAAAAAAAAA&#10;AKECAABkcnMvZG93bnJldi54bWxQSwUGAAAAAAQABAD5AAAAjwMAAAAA&#10;" strokeweight=".1323mm"/>
                  <v:line id="Line 94" o:spid="_x0000_s1280" style="position:absolute;visibility:visible;mso-wrap-style:square" from="1143,1890" to="119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+nMU8QAAADcAAAADwAAAGRycy9kb3ducmV2LnhtbESPUWvCMBSF3wf+h3CFvYyZOmVIZxTR&#10;iT5tVPcDLs21LWtuYhLb7t+bwWCPh3POdzjL9WBa0ZEPjWUF00kGgri0uuFKwdd5/7wAESKyxtYy&#10;KfihAOvV6GGJubY9F9SdYiUShEOOCuoYXS5lKGsyGCbWESfvYr3BmKSvpPbYJ7hp5UuWvUqDDaeF&#10;Gh1tayq/TzejgHf4dOFifn3/+Nwcip6d33dOqcfxsHkDEWmI/+G/9lErmM+m8HsmHQG5u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6cxTxAAAANwAAAAPAAAAAAAAAAAA&#10;AAAAAKECAABkcnMvZG93bnJldi54bWxQSwUGAAAAAAQABAD5AAAAkgMAAAAA&#10;" strokeweight=".1323mm"/>
                  <v:line id="Line 95" o:spid="_x0000_s1281" style="position:absolute;visibility:visible;mso-wrap-style:square" from="1167,1890" to="122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tSJMUAAADcAAAADwAAAGRycy9kb3ducmV2LnhtbESPzWrDMBCE74W+g9hCL6GR80MpbpQQ&#10;kobklOK0D7BYG9vUWimSartvHwUCPQ4z8w2zWA2mFR350FhWMBlnIIhLqxuuFHx/7V7eQISIrLG1&#10;TAr+KMBq+fiwwFzbngvqTrESCcIhRwV1jC6XMpQ1GQxj64iTd7beYEzSV1J77BPctHKaZa/SYMNp&#10;oUZHm5rKn9OvUcBbHJ25mF8+jp/rfdGz87vOKfX8NKzfQUQa4n/43j5oBfPZFG5n0hGQy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ztSJMUAAADcAAAADwAAAAAAAAAA&#10;AAAAAAChAgAAZHJzL2Rvd25yZXYueG1sUEsFBgAAAAAEAAQA+QAAAJMDAAAAAA==&#10;" strokeweight=".1323mm"/>
                  <v:line id="Line 96" o:spid="_x0000_s1282" style="position:absolute;visibility:visible;mso-wrap-style:square" from="1191,1890" to="1223,19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f3v8QAAADcAAAADwAAAGRycy9kb3ducmV2LnhtbESPUWvCMBSF34X9h3AHexmaboqMahRx&#10;k+1pUucPuDTXttjcxCRru3+/CIKPh3POdzjL9WBa0ZEPjWUFL5MMBHFpdcOVguPPbvwGIkRkja1l&#10;UvBHAdarh9ESc217Lqg7xEokCIccFdQxulzKUNZkMEysI07eyXqDMUlfSe2xT3DTytcsm0uDDaeF&#10;Gh1tayrPh1+jgN/x+cTF7PLxvd98Fj07v+ucUk+Pw2YBItIQ7+Fb+0srmE2ncD2TjoBc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d/e/xAAAANwAAAAPAAAAAAAAAAAA&#10;AAAAAKECAABkcnMvZG93bnJldi54bWxQSwUGAAAAAAQABAD5AAAAkgMAAAAA&#10;" strokeweight=".1323mm"/>
                  <v:line id="Line 97" o:spid="_x0000_s1283" style="position:absolute;visibility:visible;mso-wrap-style:square" from="1215,1890" to="1223,18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55vy8QAAADcAAAADwAAAGRycy9kb3ducmV2LnhtbESPUWvCMBSF3wf7D+EKexmabitDqlFk&#10;m8ynSZ0/4NJc22JzkyVZ2/17Iwh7PJxzvsNZrkfTiZ58aC0reJplIIgrq1uuFRy/t9M5iBCRNXaW&#10;ScEfBViv7u+WWGg7cEn9IdYiQTgUqKCJ0RVShqohg2FmHXHyTtYbjEn6WmqPQ4KbTj5n2as02HJa&#10;aNDRW0PV+fBrFPA7Pp64zH8+vvabz3Jg57e9U+phMm4WICKN8T98a++0gvwlh+uZdATk6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nm/LxAAAANwAAAAPAAAAAAAAAAAA&#10;AAAAAKECAABkcnMvZG93bnJldi54bWxQSwUGAAAAAAQABAD5AAAAkgMAAAAA&#10;" strokeweight=".1323mm"/>
                  <v:line id="Line 98" o:spid="_x0000_s1284" style="position:absolute;visibility:visible;mso-wrap-style:square" from="1022,1889" to="1224,1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7VsxsUAAADcAAAADwAAAGRycy9kb3ducmV2LnhtbESP3WoCMRSE74W+QzgF72rWasVujVK0&#10;QsUL8ecBjpvTzdbNyZKkuvXpTaHg5TAz3zCTWWtrcSYfKscK+r0MBHHhdMWlgsN++TQGESKyxtox&#10;KfilALPpQ2eCuXYX3tJ5F0uRIBxyVGBibHIpQ2HIYui5hjh5X85bjEn6UmqPlwS3tXzOspG0WHFa&#10;MNjQ3FBx2v1YBSt/XJ/619LII6/8R71ZvAb7rVT3sX1/AxGpjffwf/tTKxgOXuDvTDoCcn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7VsxsUAAADcAAAADwAAAAAAAAAA&#10;AAAAAAChAgAAZHJzL2Rvd25yZXYueG1sUEsFBgAAAAAEAAQA+QAAAJMDAAAAAA==&#10;" strokeweight="1pt"/>
                  <v:line id="Line 99" o:spid="_x0000_s1285" style="position:absolute;visibility:visible;mso-wrap-style:square" from="1224,1889" to="1224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2fyscUAAADcAAAADwAAAGRycy9kb3ducmV2LnhtbESP0WoCMRRE3wv+Q7hC32rWtkhdjSK2&#10;hYoP0tUPuG6um9XNzZKkuvXrjVDo4zAzZ5jpvLONOJMPtWMFw0EGgrh0uuZKwW77+fQGIkRkjY1j&#10;UvBLAeaz3sMUc+0u/E3nIlYiQTjkqMDE2OZShtKQxTBwLXHyDs5bjEn6SmqPlwS3jXzOspG0WHNa&#10;MNjS0lB5Kn6sgpXfr0/Da2Xknlf+o9m8j4M9KvXY7xYTEJG6+B/+a39pBa8vI7ifSUd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2fyscUAAADcAAAADwAAAAAAAAAA&#10;AAAAAAChAgAAZHJzL2Rvd25yZXYueG1sUEsFBgAAAAAEAAQA+QAAAJMDAAAAAA==&#10;" strokeweight="1pt"/>
                  <v:line id="Line 100" o:spid="_x0000_s1286" style="position:absolute;flip:y;visibility:visible;mso-wrap-style:square" from="1022,1889" to="1022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E9MsYAAADcAAAADwAAAGRycy9kb3ducmV2LnhtbESPS2vCQBSF9wX/w3CFboqZWIvaNKOI&#10;UCgFF1rBdHfJ3OZh5k7IjCb++45Q6PJwHh8nXQ+mEVfqXGVZwTSKQRDnVldcKDh+vU+WIJxH1thY&#10;JgU3crBejR5STLTteU/Xgy9EGGGXoILS+zaR0uUlGXSRbYmD92M7gz7IrpC6wz6Mm0Y+x/FcGqw4&#10;EEpsaVtSfj5cTIDU2+J7V1N+ej21n/18+tRn2UWpx/GweQPhafD/4b/2h1bwMlvA/Uw4AnL1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5xPTLGAAAA3AAAAA8AAAAAAAAA&#10;AAAAAAAAoQIAAGRycy9kb3ducmV2LnhtbFBLBQYAAAAABAAEAPkAAACUAwAAAAA=&#10;" strokeweight="1pt"/>
                  <v:rect id="Rectangle 438" o:spid="_x0000_s1287" style="position:absolute;left:1730;top:1419;width:203;height: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OHNcIA&#10;AADcAAAADwAAAGRycy9kb3ducmV2LnhtbERPz2vCMBS+D/Y/hDfwIprq5qjVKCoIu67KZLe35tkU&#10;m5eSRO3+++Uw8Pjx/V6ue9uKG/nQOFYwGWcgiCunG64VHA/7UQ4iRGSNrWNS8EsB1qvnpyUW2t35&#10;k25lrEUK4VCgAhNjV0gZKkMWw9h1xIk7O28xJuhrqT3eU7ht5TTL3qXFhlODwY52hqpLebUKytxv&#10;69N8ePyZfX/t/MSEYe5zpQYv/WYBIlIfH+J/94dW8Paa1qYz6Qj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A4c1wgAAANwAAAAPAAAAAAAAAAAAAAAAAJgCAABkcnMvZG93&#10;bnJldi54bWxQSwUGAAAAAAQABAD1AAAAhwMAAAAA&#10;" strokecolor="white" strokeweight="1pt"/>
                  <v:line id="Line 102" o:spid="_x0000_s1288" style="position:absolute;visibility:visible;mso-wrap-style:square" from="1731,1420" to="1731,14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/AVcUAAADcAAAADwAAAGRycy9kb3ducmV2LnhtbESPUWvCMBSF3wX/Q7iCLzJTnYytM4ps&#10;E/e0UbcfcGmubVlzE5Os7f69GQg+Hs453+Gst4NpRUc+NJYVLOYZCOLS6oYrBd9f+7tHECEia2wt&#10;k4I/CrDdjEdrzLXtuaDuGCuRIBxyVFDH6HIpQ1mTwTC3jjh5J+sNxiR9JbXHPsFNK5dZ9iANNpwW&#10;anT0UlP5c/w1CvgVZycuVue3j8/doejZ+X3nlJpOht0ziEhDvIWv7XetYHX/BP9n0hGQm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Z/AVcUAAADcAAAADwAAAAAAAAAA&#10;AAAAAAChAgAAZHJzL2Rvd25yZXYueG1sUEsFBgAAAAAEAAQA+QAAAJMDAAAAAA==&#10;" strokeweight=".1323mm"/>
                  <v:line id="Line 103" o:spid="_x0000_s1289" style="position:absolute;flip:y;visibility:visible;mso-wrap-style:square" from="1731,1420" to="1755,1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MPrsQAAADcAAAADwAAAGRycy9kb3ducmV2LnhtbERPTWvCQBC9C/0PyxR6041WrEQ3UhWl&#10;XixVofU2yY5JaHY2Zrca/717EHp8vO/prDWVuFDjSssK+r0IBHFmdcm5gsN+1R2DcB5ZY2WZFNzI&#10;wSx56kwx1vbKX3TZ+VyEEHYxKii8r2MpXVaQQdezNXHgTrYx6ANscqkbvIZwU8lBFI2kwZJDQ4E1&#10;LQrKfnd/RkGaDr7no/N2/bo5LN8+26Odn8sfpV6e2/cJCE+t/xc/3B9awXAY5ocz4QjI5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kw+uxAAAANwAAAAPAAAAAAAAAAAA&#10;AAAAAKECAABkcnMvZG93bnJldi54bWxQSwUGAAAAAAQABAD5AAAAkgMAAAAA&#10;" strokeweight=".1323mm"/>
                  <v:line id="Line 104" o:spid="_x0000_s1290" style="position:absolute;flip:y;visibility:visible;mso-wrap-style:square" from="1731,1420" to="1779,1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+qNccAAADcAAAADwAAAGRycy9kb3ducmV2LnhtbESPT2vCQBTE74V+h+UVvNWNf1BJXaUq&#10;Sr0oVUF7e2Zfk2D2bcyuGr+9WxB6HGbmN8xwXJtCXKlyuWUFrWYEgjixOudUwW47fx+AcB5ZY2GZ&#10;FNzJwXj0+jLEWNsbf9N141MRIOxiVJB5X8ZSuiQjg65pS+Lg/drKoA+ySqWu8BbgppDtKOpJgzmH&#10;hQxLmmaUnDYXo+B4bO8nvfNq0VnuZv11/WMn5/ygVOOt/vwA4an2/+Fn+0sr6HZb8Hc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G36o1xwAAANwAAAAPAAAAAAAA&#10;AAAAAAAAAKECAABkcnMvZG93bnJldi54bWxQSwUGAAAAAAQABAD5AAAAlQMAAAAA&#10;" strokeweight=".1323mm"/>
                  <v:line id="Line 105" o:spid="_x0000_s1291" style="position:absolute;flip:y;visibility:visible;mso-wrap-style:square" from="1731,1420" to="1803,14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00QsgAAADcAAAADwAAAGRycy9kb3ducmV2LnhtbESPW2vCQBSE3wv+h+UUfKubRrGSuooX&#10;lPrS4gVs347Z0ySYPRuzq8Z/7xaEPg4z8w0zHDemFBeqXWFZwWsnAkGcWl1wpmC3XbwMQDiPrLG0&#10;TApu5GA8aj0NMdH2ymu6bHwmAoRdggpy76tESpfmZNB1bEUcvF9bG/RB1pnUNV4D3JQyjqK+NFhw&#10;WMixollO6XFzNgoOh3g/7Z8+l93Vbv721fzY6an4Vqr93EzeQXhq/H/40f7QCnq9GP7OhCMgR3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9g00QsgAAADcAAAADwAAAAAA&#10;AAAAAAAAAAChAgAAZHJzL2Rvd25yZXYueG1sUEsFBgAAAAAEAAQA+QAAAJYDAAAAAA==&#10;" strokeweight=".1323mm"/>
                  <v:line id="Line 106" o:spid="_x0000_s1292" style="position:absolute;flip:y;visibility:visible;mso-wrap-style:square" from="1731,1420" to="1827,15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GR2ccAAADcAAAADwAAAGRycy9kb3ducmV2LnhtbESPT2vCQBTE74V+h+UVvNVNVVRSV/EP&#10;Sr0oVUF7e2Zfk2D2bcyuGr+9WxB6HGbmN8xgVJtCXKlyuWUFH80IBHFidc6pgt12/t4H4TyyxsIy&#10;KbiTg9Hw9WWAsbY3/qbrxqciQNjFqCDzvoyldElGBl3TlsTB+7WVQR9klUpd4S3ATSFbUdSVBnMO&#10;CxmWNM0oOW0uRsHx2NpPuufVor3czXrr+sdOzvlBqcZbPf4E4an2/+Fn+0sr6HTa8HcmHAE5f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ZQZHZxwAAANwAAAAPAAAAAAAA&#10;AAAAAAAAAKECAABkcnMvZG93bnJldi54bWxQSwUGAAAAAAQABAD5AAAAlQMAAAAA&#10;" strokeweight=".1323mm"/>
                  <v:line id="Line 107" o:spid="_x0000_s1293" style="position:absolute;flip:y;visibility:visible;mso-wrap-style:square" from="1731,1420" to="1851,15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gJrcgAAADcAAAADwAAAGRycy9kb3ducmV2LnhtbESPW2vCQBSE3wv+h+UUfKubarCSuooX&#10;lPrS4gVs347Z0ySYPRuzq8Z/7xaEPg4z8w0zHDemFBeqXWFZwWsnAkGcWl1wpmC3XbwMQDiPrLG0&#10;TApu5GA8aj0NMdH2ymu6bHwmAoRdggpy76tESpfmZNB1bEUcvF9bG/RB1pnUNV4D3JSyG0V9abDg&#10;sJBjRbOc0uPmbBQcDt39tH/6XPZWu/nbV/Njp6fiW6n2czN5B+Gp8f/hR/tDK4jjGP7OhCMgR3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FqgJrcgAAADcAAAADwAAAAAA&#10;AAAAAAAAAAChAgAAZHJzL2Rvd25yZXYueG1sUEsFBgAAAAAEAAQA+QAAAJYDAAAAAA==&#10;" strokeweight=".1323mm"/>
                  <v:line id="Line 108" o:spid="_x0000_s1294" style="position:absolute;flip:y;visibility:visible;mso-wrap-style:square" from="1731,1420" to="1875,15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SsNscAAADcAAAADwAAAGRycy9kb3ducmV2LnhtbESPQWvCQBSE70L/w/IKvelGa1VSV6kV&#10;pV4Uo9D29sw+k9Ds25hdNf33bqHgcZiZb5jxtDGluFDtCssKup0IBHFqdcGZgv1u0R6BcB5ZY2mZ&#10;FPySg+nkoTXGWNsrb+mS+EwECLsYFeTeV7GULs3JoOvYijh4R1sb9EHWmdQ1XgPclLIXRQNpsOCw&#10;kGNF7zmlP8nZKDgcep+zwWm9fF7t58NN821np+JLqafH5u0VhKfG38P/7Q+toN9/gb8z4QjIyQ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55Kw2xwAAANwAAAAPAAAAAAAA&#10;AAAAAAAAAKECAABkcnMvZG93bnJldi54bWxQSwUGAAAAAAQABAD5AAAAlQMAAAAA&#10;" strokeweight=".1323mm"/>
                  <v:line id="Line 109" o:spid="_x0000_s1295" style="position:absolute;flip:y;visibility:visible;mso-wrap-style:square" from="1731,1420" to="1899,1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YyQccAAADcAAAADwAAAGRycy9kb3ducmV2LnhtbESPT2vCQBTE7wW/w/IK3uqmKqmkrqIV&#10;RS8t/gHb2zP7moRm38bsqvHbu4LQ4zAzv2GG48aU4ky1KywreO1EIIhTqwvOFOy285cBCOeRNZaW&#10;ScGVHIxHrachJtpeeE3njc9EgLBLUEHufZVI6dKcDLqOrYiD92trgz7IOpO6xkuAm1J2oyiWBgsO&#10;CzlW9JFT+rc5GQWHQ3c/jY+fi95qN3v7an7s9Fh8K9V+bibvIDw1/j/8aC+1gn4/hvuZcATk6AY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NjJBxwAAANwAAAAPAAAAAAAA&#10;AAAAAAAAAKECAABkcnMvZG93bnJldi54bWxQSwUGAAAAAAQABAD5AAAAlQMAAAAA&#10;" strokeweight=".1323mm"/>
                  <v:line id="Line 110" o:spid="_x0000_s1296" style="position:absolute;flip:y;visibility:visible;mso-wrap-style:square" from="1731,1420" to="1923,16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qX2sgAAADcAAAADwAAAGRycy9kb3ducmV2LnhtbESPT2vCQBTE70K/w/IK3nRTKyppVvEP&#10;ir1YqkLb20v2NQlm38bsqum3dwuFHoeZ+Q2TzFpTiSs1rrSs4KkfgSDOrC45V3A8rHsTEM4ja6ws&#10;k4IfcjCbPnQSjLW98Ttd9z4XAcIuRgWF93UspcsKMuj6tiYO3rdtDPogm1zqBm8Bbio5iKKRNFhy&#10;WCiwpmVB2Wl/MQrSdPCxGJ13m+fX42r81n7Zxbn8VKr72M5fQHhq/X/4r73VCobDMfyeCUdATu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5nqX2sgAAADcAAAADwAAAAAA&#10;AAAAAAAAAAChAgAAZHJzL2Rvd25yZXYueG1sUEsFBgAAAAAEAAQA+QAAAJYDAAAAAA==&#10;" strokeweight=".1323mm"/>
                  <v:line id="Line 111" o:spid="_x0000_s1297" style="position:absolute;flip:y;visibility:visible;mso-wrap-style:square" from="1731,1435" to="1932,1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+UDqMQAAADcAAAADwAAAGRycy9kb3ducmV2LnhtbERPTWvCQBC9C/0PyxR6041WrEQ3UhWl&#10;XixVofU2yY5JaHY2Zrca/717EHp8vO/prDWVuFDjSssK+r0IBHFmdcm5gsN+1R2DcB5ZY2WZFNzI&#10;wSx56kwx1vbKX3TZ+VyEEHYxKii8r2MpXVaQQdezNXHgTrYx6ANscqkbvIZwU8lBFI2kwZJDQ4E1&#10;LQrKfnd/RkGaDr7no/N2/bo5LN8+26Odn8sfpV6e2/cJCE+t/xc/3B9awXAY1oYz4QjI5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5QOoxAAAANwAAAAPAAAAAAAAAAAA&#10;AAAAAKECAABkcnMvZG93bnJldi54bWxQSwUGAAAAAAQABAD5AAAAkgMAAAAA&#10;" strokeweight=".1323mm"/>
                  <v:line id="Line 112" o:spid="_x0000_s1298" style="position:absolute;flip:y;visibility:visible;mso-wrap-style:square" from="1731,1459" to="1932,16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KmmM8gAAADcAAAADwAAAGRycy9kb3ducmV2LnhtbESPT2vCQBTE70K/w/IKvelGK/5JXaVW&#10;LPWiGIW2t2f2mYRm38bsqum3dwsFj8PM/IaZzBpTigvVrrCsoNuJQBCnVhecKdjvlu0RCOeRNZaW&#10;ScEvOZhNH1oTjLW98pYuic9EgLCLUUHufRVL6dKcDLqOrYiDd7S1QR9knUld4zXATSl7UTSQBgsO&#10;CzlW9JZT+pOcjYLDofc5H5zW78+r/WK4ab7t/FR8KfX02Ly+gPDU+Hv4v/2hFfT7Y/g7E46AnN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+KmmM8gAAADcAAAADwAAAAAA&#10;AAAAAAAAAAChAgAAZHJzL2Rvd25yZXYueG1sUEsFBgAAAAAEAAQA+QAAAJYDAAAAAA==&#10;" strokeweight=".1323mm"/>
                  <v:line id="Line 113" o:spid="_x0000_s1299" style="position:absolute;flip:y;visibility:visible;mso-wrap-style:square" from="1731,1483" to="1932,16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EqZc8QAAADcAAAADwAAAGRycy9kb3ducmV2LnhtbERPTWvCQBC9C/6HZQRvdaO2VqKr1Iql&#10;XhStoN7G7JgEs7Mxu9X037uHgsfH+x5Pa1OIG1Uut6yg24lAECdW55wq2P0sXoYgnEfWWFgmBX/k&#10;YDppNsYYa3vnDd22PhUhhF2MCjLvy1hKl2Rk0HVsSRy4s60M+gCrVOoK7yHcFLIXRQNpMOfQkGFJ&#10;nxkll+2vUXA69fazwXX11V/u5u/r+mhn1/ygVLtVf4xAeKr9U/zv/tYKXt/C/HAmHAE5e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SplzxAAAANwAAAAPAAAAAAAAAAAA&#10;AAAAAKECAABkcnMvZG93bnJldi54bWxQSwUGAAAAAAQABAD5AAAAkgMAAAAA&#10;" strokeweight=".1323mm"/>
                  <v:line id="Line 114" o:spid="_x0000_s1300" style="position:absolute;flip:y;visibility:visible;mso-wrap-style:square" from="1731,1507" to="1932,1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Y86MgAAADcAAAADwAAAGRycy9kb3ducmV2LnhtbESPW2vCQBSE3wv9D8sR+lY3Wm+kruIF&#10;S31pMQrat2P2mIRmz8bsVuO/7xaEPg4z8w0znjamFBeqXWFZQacdgSBOrS44U7Dbrp5HIJxH1lha&#10;JgU3cjCdPD6MMdb2yhu6JD4TAcIuRgW591UspUtzMujatiIO3snWBn2QdSZ1jdcAN6XsRtFAGiw4&#10;LORY0SKn9Dv5MQqOx+5+Pjh/vL2sd8vhZ/Nl5+fioNRTq5m9gvDU+P/wvf2uFfT6Hfg7E46AnPw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gwY86MgAAADcAAAADwAAAAAA&#10;AAAAAAAAAAChAgAAZHJzL2Rvd25yZXYueG1sUEsFBgAAAAAEAAQA+QAAAJYDAAAAAA==&#10;" strokeweight=".1323mm"/>
                  <v:line id="Line 115" o:spid="_x0000_s1301" style="position:absolute;flip:y;visibility:visible;mso-wrap-style:square" from="1731,1531" to="1932,1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Sin8cAAADcAAAADwAAAGRycy9kb3ducmV2LnhtbESPQWvCQBSE70L/w/IEb7oxWi3RVWrF&#10;0l6UqlC9PbPPJDT7Nma3Gv99t1DocZiZb5jpvDGluFLtCssK+r0IBHFqdcGZgv1u1X0C4TyyxtIy&#10;KbiTg/nsoTXFRNsbf9B16zMRIOwSVJB7XyVSujQng65nK+LgnW1t0AdZZ1LXeAtwU8o4ikbSYMFh&#10;IceKXnJKv7bfRsHpFH8uRpf16+B9vxxvmqNdXIqDUp128zwB4anx/+G/9ptWMHyM4fdMOAJy9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1KKfxwAAANwAAAAPAAAAAAAA&#10;AAAAAAAAAKECAABkcnMvZG93bnJldi54bWxQSwUGAAAAAAQABAD5AAAAlQMAAAAA&#10;" strokeweight=".1323mm"/>
                  <v:line id="Line 116" o:spid="_x0000_s1302" style="position:absolute;flip:y;visibility:visible;mso-wrap-style:square" from="1731,1555" to="1932,1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gHBMcAAADcAAAADwAAAGRycy9kb3ducmV2LnhtbESPT2vCQBTE74LfYXmCN93UvyW6SrVY&#10;6qViKrTentnXJDT7Nma3mn77bkHwOMzMb5j5sjGluFDtCssKHvoRCOLU6oIzBYf3Te8RhPPIGkvL&#10;pOCXHCwX7dYcY22vvKdL4jMRIOxiVJB7X8VSujQng65vK+LgfdnaoA+yzqSu8RrgppSDKJpIgwWH&#10;hRwrWueUfic/RsHpNPhYTc5vL8Pt4Xm6a452dS4+lep2mqcZCE+Nv4dv7VetYDQewv+ZcATk4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mAcExwAAANwAAAAPAAAAAAAA&#10;AAAAAAAAAKECAABkcnMvZG93bnJldi54bWxQSwUGAAAAAAQABAD5AAAAlQMAAAAA&#10;" strokeweight=".1323mm"/>
                  <v:line id="Line 117" o:spid="_x0000_s1303" style="position:absolute;flip:y;visibility:visible;mso-wrap-style:square" from="1731,1579" to="1932,17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3GfcMcAAADcAAAADwAAAGRycy9kb3ducmV2LnhtbESPQWvCQBSE70L/w/IKvelGa1VSV6kV&#10;pV4Uo9D29sw+k9Ds25hdNf33bqHgcZiZb5jxtDGluFDtCssKup0IBHFqdcGZgv1u0R6BcB5ZY2mZ&#10;FPySg+nkoTXGWNsrb+mS+EwECLsYFeTeV7GULs3JoOvYijh4R1sb9EHWmdQ1XgPclLIXRQNpsOCw&#10;kGNF7zmlP8nZKDgcep+zwWm9fF7t58NN821np+JLqafH5u0VhKfG38P/7Q+toP/Sh78z4QjIyQ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cZ9wxwAAANwAAAAPAAAAAAAA&#10;AAAAAAAAAKECAABkcnMvZG93bnJldi54bWxQSwUGAAAAAAQABAD5AAAAlQMAAAAA&#10;" strokeweight=".1323mm"/>
                  <v:line id="Line 118" o:spid="_x0000_s1304" style="position:absolute;flip:y;visibility:visible;mso-wrap-style:square" from="1731,1603" to="1932,1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D0668gAAADcAAAADwAAAGRycy9kb3ducmV2LnhtbESPW2vCQBSE3wv9D8sp+FY3td5IXUVb&#10;Kvpi8QLat2P2NAlmz8bsqvHfu4LQx2FmvmEGo9oU4kyVyy0reGtGIIgTq3NOFWzW3699EM4jayws&#10;k4IrORgNn58GGGt74SWdVz4VAcIuRgWZ92UspUsyMuiatiQO3p+tDPogq1TqCi8BbgrZiqKuNJhz&#10;WMiwpM+MksPqZBTs963tpHtcTN/nm6/eT/1rJ8d8p1TjpR5/gPBU+//woz3TCtqdDtzPhCMghz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/D0668gAAADcAAAADwAAAAAA&#10;AAAAAAAAAAChAgAAZHJzL2Rvd25yZXYueG1sUEsFBgAAAAAEAAQA+QAAAJYDAAAAAA==&#10;" strokeweight=".1323mm"/>
                  <v:line id="Line 119" o:spid="_x0000_s1305" style="position:absolute;flip:y;visibility:visible;mso-wrap-style:square" from="1731,1627" to="1932,18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+knMgAAADcAAAADwAAAGRycy9kb3ducmV2LnhtbESPT2vCQBTE7wW/w/IKvdVNrY0SXaW2&#10;KO1F8Q+ot2f2mQSzb2N21fTbdwsFj8PM/IYZjhtTiivVrrCs4KUdgSBOrS44U7BZT5/7IJxH1lha&#10;JgU/5GA8aj0MMdH2xku6rnwmAoRdggpy76tESpfmZNC1bUUcvKOtDfog60zqGm8BbkrZiaJYGiw4&#10;LORY0UdO6Wl1MQoOh852Ep/ns9fvzWdv0ezt5FzslHp6bN4HIDw1/h7+b39pBd23GP7OhCMgR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O+knMgAAADcAAAADwAAAAAA&#10;AAAAAAAAAAChAgAAZHJzL2Rvd25yZXYueG1sUEsFBgAAAAAEAAQA+QAAAJYDAAAAAA==&#10;" strokeweight=".1323mm"/>
                  <v:line id="Line 120" o:spid="_x0000_s1306" style="position:absolute;flip:y;visibility:visible;mso-wrap-style:square" from="1731,1651" to="1932,18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6MBB8gAAADcAAAADwAAAGRycy9kb3ducmV2LnhtbESPW2vCQBSE3wv+h+UU+lY3td5IXaVW&#10;FH2peAHbt2P2NAlmz8bsqvHfdwXBx2FmvmEGo9oU4kyVyy0reGtGIIgTq3NOFWw309c+COeRNRaW&#10;ScGVHIyGjacBxtpeeEXntU9FgLCLUUHmfRlL6ZKMDLqmLYmD92crgz7IKpW6wkuAm0K2oqgrDeYc&#10;FjIs6Suj5LA+GQX7fWs37h6/Z++L7aS3rH/t+Jj/KPXyXH9+gPBU+0f43p5rBe1OD25nwhGQw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Y6MBB8gAAADcAAAADwAAAAAA&#10;AAAAAAAAAAChAgAAZHJzL2Rvd25yZXYueG1sUEsFBgAAAAAEAAQA+QAAAJYDAAAAAA==&#10;" strokeweight=".1323mm"/>
                  <v:line id="Line 121" o:spid="_x0000_s1307" style="position:absolute;flip:y;visibility:visible;mso-wrap-style:square" from="1731,1675" to="1932,18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yVdcQAAADcAAAADwAAAGRycy9kb3ducmV2LnhtbERPTWvCQBC9C/6HZQRvdaO2VqKr1Iql&#10;XhStoN7G7JgEs7Mxu9X037uHgsfH+x5Pa1OIG1Uut6yg24lAECdW55wq2P0sXoYgnEfWWFgmBX/k&#10;YDppNsYYa3vnDd22PhUhhF2MCjLvy1hKl2Rk0HVsSRy4s60M+gCrVOoK7yHcFLIXRQNpMOfQkGFJ&#10;nxkll+2vUXA69fazwXX11V/u5u/r+mhn1/ygVLtVf4xAeKr9U/zv/tYKXt/C2nAmHAE5e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PJV1xAAAANwAAAAPAAAAAAAAAAAA&#10;AAAAAKECAABkcnMvZG93bnJldi54bWxQSwUGAAAAAAQABAD5AAAAkgMAAAAA&#10;" strokeweight=".1323mm"/>
                  <v:line id="Line 122" o:spid="_x0000_s1308" style="position:absolute;flip:y;visibility:visible;mso-wrap-style:square" from="1731,1699" to="1932,19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Aw7sgAAADcAAAADwAAAGRycy9kb3ducmV2LnhtbESPS2/CMBCE70j8B2sr9QZOaXmlGASt&#10;iugFxENqe1viJYmI1yF2If33NRISx9HMfKMZTWpTiDNVLres4KkdgSBOrM45VbDbfrQGIJxH1lhY&#10;JgV/5GAybjZGGGt74TWdNz4VAcIuRgWZ92UspUsyMujatiQO3sFWBn2QVSp1hZcAN4XsRFFPGsw5&#10;LGRY0ltGyXHzaxTs952vWe+0nD9/7t77q/rHzk75t1KPD/X0FYSn2t/Dt/ZCK3jpDuF6JhwBOf4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fXAw7sgAAADcAAAADwAAAAAA&#10;AAAAAAAAAAChAgAAZHJzL2Rvd25yZXYueG1sUEsFBgAAAAAEAAQA+QAAAJYDAAAAAA==&#10;" strokeweight=".1323mm"/>
                  <v:line id="Line 123" o:spid="_x0000_s1309" style="position:absolute;flip:y;visibility:visible;mso-wrap-style:square" from="1731,1723" to="1932,19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ZTzsQAAADcAAAADwAAAGRycy9kb3ducmV2LnhtbERPy2rCQBTdF/yH4Qru6kQtsURH8YFF&#10;Ny21QnV3zVyTYOZOzIya/n1nIbg8nPd42phS3Kh2hWUFvW4Egji1uuBMwe5n9foOwnlkjaVlUvBH&#10;DqaT1ssYE23v/E23rc9ECGGXoILc+yqR0qU5GXRdWxEH7mRrgz7AOpO6xnsIN6XsR1EsDRYcGnKs&#10;aJFTet5ejYLjsf87jy+fH4PNbjn8ag52fin2SnXazWwEwlPjn+KHe60VvMVhfjgTjoCc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JlPOxAAAANwAAAAPAAAAAAAAAAAA&#10;AAAAAKECAABkcnMvZG93bnJldi54bWxQSwUGAAAAAAQABAD5AAAAkgMAAAAA&#10;" strokeweight=".1323mm"/>
                  <v:line id="Line 124" o:spid="_x0000_s1310" style="position:absolute;flip:y;visibility:visible;mso-wrap-style:square" from="1733,1747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r2VccAAADcAAAADwAAAGRycy9kb3ducmV2LnhtbESPT2vCQBTE74V+h+UVvNWNWlKJrlIV&#10;RS8t/gHt7Zl9TUKzb2N2q/Hbu4LQ4zAzv2GG48aU4ky1Kywr6LQjEMSp1QVnCnbb+WsfhPPIGkvL&#10;pOBKDsaj56chJtpeeE3njc9EgLBLUEHufZVI6dKcDLq2rYiD92Nrgz7IOpO6xkuAm1J2oyiWBgsO&#10;CzlWNM0p/d38GQXHY3c/iU+fi95qN3v/ar7t5FQclGq9NB8DEJ4a/x9+tJdawVvcgfuZcATk6AY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NavZVxwAAANwAAAAPAAAAAAAA&#10;AAAAAAAAAKECAABkcnMvZG93bnJldi54bWxQSwUGAAAAAAQABAD5AAAAlQMAAAAA&#10;" strokeweight=".1323mm"/>
                  <v:line id="Line 125" o:spid="_x0000_s1311" style="position:absolute;flip:y;visibility:visible;mso-wrap-style:square" from="1757,1771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hoIscAAADcAAAADwAAAGRycy9kb3ducmV2LnhtbESPQWvCQBSE74L/YXlCb7oxlbREV6kt&#10;SnuxaIXW2zP7TEKzb2N21fjv3ULB4zAz3zCTWWsqcabGlZYVDAcRCOLM6pJzBduvRf8ZhPPIGivL&#10;pOBKDmbTbmeCqbYXXtN543MRIOxSVFB4X6dSuqwgg25ga+LgHWxj0AfZ5FI3eAlwU8k4ihJpsOSw&#10;UGBNrwVlv5uTUbDfx9/z5LhaPn5s354+252dH8sfpR567csYhKfW38P/7XetYJTE8HcmHAE5v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9uGgixwAAANwAAAAPAAAAAAAA&#10;AAAAAAAAAKECAABkcnMvZG93bnJldi54bWxQSwUGAAAAAAQABAD5AAAAlQMAAAAA&#10;" strokeweight=".1323mm"/>
                  <v:line id="Line 126" o:spid="_x0000_s1312" style="position:absolute;flip:y;visibility:visible;mso-wrap-style:square" from="1781,1795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vTNucgAAADcAAAADwAAAGRycy9kb3ducmV2LnhtbESPT2vCQBTE70K/w/KE3nTjH2JJXaVa&#10;WtqL0ihYb8/sMwlm38bsqum37xYKHoeZ+Q0znbemEldqXGlZwaAfgSDOrC45V7DdvPWeQDiPrLGy&#10;TAp+yMF89tCZYqLtjb/omvpcBAi7BBUU3teJlC4ryKDr25o4eEfbGPRBNrnUDd4C3FRyGEWxNFhy&#10;WCiwpmVB2Sm9GAWHw3C3iM+r99Hn9nWybvd2cS6/lXrsti/PIDy1/h7+b39oBeN4BH9nwhGQs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vTNucgAAADcAAAADwAAAAAA&#10;AAAAAAAAAAChAgAAZHJzL2Rvd25yZXYueG1sUEsFBgAAAAAEAAQA+QAAAJYDAAAAAA==&#10;" strokeweight=".1323mm"/>
                  <v:line id="Line 127" o:spid="_x0000_s1313" style="position:absolute;flip:y;visibility:visible;mso-wrap-style:square" from="1805,1819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1VzccAAADcAAAADwAAAGRycy9kb3ducmV2LnhtbESPT2vCQBTE7wW/w/IK3uqmKqmkrqIV&#10;RS8t/gHb2zP7moRm38bsqvHbu4LQ4zAzv2GG48aU4ky1KywreO1EIIhTqwvOFOy285cBCOeRNZaW&#10;ScGVHIxHrachJtpeeE3njc9EgLBLUEHufZVI6dKcDLqOrYiD92trgz7IOpO6xkuAm1J2oyiWBgsO&#10;CzlW9JFT+rc5GQWHQ3c/jY+fi95qN3v7an7s9Fh8K9V+bibvIDw1/j/8aC+1gn7ch/uZcATk6AY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HVXNxwAAANwAAAAPAAAAAAAA&#10;AAAAAAAAAKECAABkcnMvZG93bnJldi54bWxQSwUGAAAAAAQABAD5AAAAlQMAAAAA&#10;" strokeweight=".1323mm"/>
                  <v:line id="Line 128" o:spid="_x0000_s1314" style="position:absolute;flip:y;visibility:visible;mso-wrap-style:square" from="1829,1843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HwVsgAAADcAAAADwAAAGRycy9kb3ducmV2LnhtbESPT2vCQBTE7wW/w/IKvdVNrY0SXaW2&#10;KO1F8Q+ot2f2mQSzb2N21fTbdwsFj8PM/IYZjhtTiivVrrCs4KUdgSBOrS44U7BZT5/7IJxH1lha&#10;JgU/5GA8aj0MMdH2xku6rnwmAoRdggpy76tESpfmZNC1bUUcvKOtDfog60zqGm8BbkrZiaJYGiw4&#10;LORY0UdO6Wl1MQoOh852Ep/ns9fvzWdv0ezt5FzslHp6bN4HIDw1/h7+b39pBd34Df7OhCMgR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lHwVsgAAADcAAAADwAAAAAA&#10;AAAAAAAAAAChAgAAZHJzL2Rvd25yZXYueG1sUEsFBgAAAAAEAAQA+QAAAJYDAAAAAA==&#10;" strokeweight=".1323mm"/>
                  <v:line id="Line 129" o:spid="_x0000_s1315" style="position:absolute;flip:y;visibility:visible;mso-wrap-style:square" from="1853,1867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NuIccAAADcAAAADwAAAGRycy9kb3ducmV2LnhtbESPT2vCQBTE74V+h+UVvNVNtURJXaUq&#10;ir0o/gHt7Zl9TUKzb2N2q/Hbu0LB4zAzv2EGo8aU4ky1KywreGtHIIhTqwvOFOy2s9c+COeRNZaW&#10;ScGVHIyGz08DTLS98JrOG5+JAGGXoILc+yqR0qU5GXRtWxEH78fWBn2QdSZ1jZcAN6XsRFEsDRYc&#10;FnKsaJJT+rv5MwqOx85+HJ+W8+7XbtpbNd92fCoOSrVems8PEJ4a/wj/txdawXscw/1MOAJye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g24hxwAAANwAAAAPAAAAAAAA&#10;AAAAAAAAAKECAABkcnMvZG93bnJldi54bWxQSwUGAAAAAAQABAD5AAAAlQMAAAAA&#10;" strokeweight=".1323mm"/>
                  <v:line id="Line 130" o:spid="_x0000_s1316" style="position:absolute;flip:y;visibility:visible;mso-wrap-style:square" from="1877,1891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/LuscAAADcAAAADwAAAGRycy9kb3ducmV2LnhtbESPT2vCQBTE7wW/w/IK3uqmKlFSV9GK&#10;opcW/4Dt7Zl9TUKzb2N21fjt3YLQ4zAzv2FGk8aU4kK1KywreO1EIIhTqwvOFOx3i5chCOeRNZaW&#10;ScGNHEzGracRJtpeeUOXrc9EgLBLUEHufZVI6dKcDLqOrYiD92Nrgz7IOpO6xmuAm1J2oyiWBgsO&#10;CzlW9J5T+rs9GwXHY/cwi08fy956Px98Nt92diq+lGo/N9M3EJ4a/x9+tFdaQT8ewN+ZcATk+A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z8u6xwAAANwAAAAPAAAAAAAA&#10;AAAAAAAAAKECAABkcnMvZG93bnJldi54bWxQSwUGAAAAAAQABAD5AAAAlQMAAAAA&#10;" strokeweight=".1323mm"/>
                  <v:line id="Line 131" o:spid="_x0000_s1317" style="position:absolute;flip:y;visibility:visible;mso-wrap-style:square" from="1901,1915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FBfyMQAAADcAAAADwAAAGRycy9kb3ducmV2LnhtbERPy2rCQBTdF/yH4Qru6kQtsURH8YFF&#10;Ny21QnV3zVyTYOZOzIya/n1nIbg8nPd42phS3Kh2hWUFvW4Egji1uuBMwe5n9foOwnlkjaVlUvBH&#10;DqaT1ssYE23v/E23rc9ECGGXoILc+yqR0qU5GXRdWxEH7mRrgz7AOpO6xnsIN6XsR1EsDRYcGnKs&#10;aJFTet5ejYLjsf87jy+fH4PNbjn8ag52fin2SnXazWwEwlPjn+KHe60VvMVhbTgTjoCc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UF/IxAAAANwAAAAPAAAAAAAAAAAA&#10;AAAAAKECAABkcnMvZG93bnJldi54bWxQSwUGAAAAAAQABAD5AAAAkgMAAAAA&#10;" strokeweight=".1323mm"/>
                  <v:line id="Line 132" o:spid="_x0000_s1318" style="position:absolute;flip:y;visibility:visible;mso-wrap-style:square" from="1925,1939" to="193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z6U8gAAADcAAAADwAAAGRycy9kb3ducmV2LnhtbESPT2vCQBTE70K/w/KE3nSjLVFTV6kt&#10;Snup+AfU2zP7moRm38bsVtNv7woFj8PM/IYZTxtTijPVrrCsoNeNQBCnVhecKdhu5p0hCOeRNZaW&#10;ScEfOZhOHlpjTLS98IrOa5+JAGGXoILc+yqR0qU5GXRdWxEH79vWBn2QdSZ1jZcAN6XsR1EsDRYc&#10;FnKs6C2n9Gf9axQcj/3dLD59LZ4+t++DZXOws1OxV+qx3by+gPDU+Hv4v/2hFTzHI7idCUdATq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sxz6U8gAAADcAAAADwAAAAAA&#10;AAAAAAAAAAChAgAAZHJzL2Rvd25yZXYueG1sUEsFBgAAAAAEAAQA+QAAAJYDAAAAAA==&#10;" strokeweight=".1323mm"/>
                  <v:line id="Line 133" o:spid="_x0000_s1319" style="position:absolute;visibility:visible;mso-wrap-style:square" from="1731,1420" to="1932,1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/QCMEAAADcAAAADwAAAGRycy9kb3ducmV2LnhtbERP3WrCMBS+H+wdwhl4MzSdyCadUcRN&#10;9Gqj6gMcmmNb1pzEJGvr25sLwcuP73+xGkwrOvKhsazgbZKBIC6tbrhScDpux3MQISJrbC2TgisF&#10;WC2fnxaYa9tzQd0hViKFcMhRQR2jy6UMZU0Gw8Q64sSdrTcYE/SV1B77FG5aOc2yd2mw4dRQo6NN&#10;TeXf4d8o4C98PXMxu3z//K53Rc/Obzun1OhlWH+CiDTEh/ju3msFs480P51JR0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z9AIwQAAANwAAAAPAAAAAAAAAAAAAAAA&#10;AKECAABkcnMvZG93bnJldi54bWxQSwUGAAAAAAQABAD5AAAAjwMAAAAA&#10;" strokeweight=".1323mm"/>
                  <v:line id="Line 134" o:spid="_x0000_s1320" style="position:absolute;visibility:visible;mso-wrap-style:square" from="1731,1444" to="1932,1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N1k8QAAADcAAAADwAAAGRycy9kb3ducmV2LnhtbESPUWvCMBSF3wf+h3CFvYyZOmSTziii&#10;E33aqO4HXJprW9bcxCS23b83wmCPh3POdziL1WBa0ZEPjWUF00kGgri0uuFKwfdp9zwHESKyxtYy&#10;KfilAKvl6GGBubY9F9QdYyUShEOOCuoYXS5lKGsyGCbWESfvbL3BmKSvpPbYJ7hp5UuWvUqDDaeF&#10;Gh1taip/jlejgLf4dOZidvn4/Frvi56d33VOqcfxsH4HEWmI/+G/9kErmL1N4X4mHQG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g3WTxAAAANwAAAAPAAAAAAAAAAAA&#10;AAAAAKECAABkcnMvZG93bnJldi54bWxQSwUGAAAAAAQABAD5AAAAkgMAAAAA&#10;" strokeweight=".1323mm"/>
                  <v:line id="Line 135" o:spid="_x0000_s1321" style="position:absolute;visibility:visible;mso-wrap-style:square" from="1731,1468" to="1932,1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Hr5MQAAADcAAAADwAAAGRycy9kb3ducmV2LnhtbESPUWvCMBSF34X9h3AHe5GZKuJGZxTR&#10;iT5t1O0HXJprW9bcxCRru39vhIGPh3POdzjL9WBa0ZEPjWUF00kGgri0uuFKwffX/vkVRIjIGlvL&#10;pOCPAqxXD6Ml5tr2XFB3ipVIEA45KqhjdLmUoazJYJhYR5y8s/UGY5K+ktpjn+CmlbMsW0iDDaeF&#10;Gh1tayp/Tr9GAe9wfOZifnn/+Nwcip6d33dOqafHYfMGItIQ7+H/9lErmL/M4HYmHQG5u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UevkxAAAANwAAAAPAAAAAAAAAAAA&#10;AAAAAKECAABkcnMvZG93bnJldi54bWxQSwUGAAAAAAQABAD5AAAAkgMAAAAA&#10;" strokeweight=".1323mm"/>
                  <v:line id="Line 136" o:spid="_x0000_s1322" style="position:absolute;visibility:visible;mso-wrap-style:square" from="1731,1492" to="1932,16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1Of8UAAADcAAAADwAAAGRycy9kb3ducmV2LnhtbESPUWvCMBSF3wX/Q7iCLzJTnWyjM4ps&#10;E/e0UbcfcGmubVlzE5Os7f69GQg+Hs453+Gst4NpRUc+NJYVLOYZCOLS6oYrBd9f+7snECEia2wt&#10;k4I/CrDdjEdrzLXtuaDuGCuRIBxyVFDH6HIpQ1mTwTC3jjh5J+sNxiR9JbXHPsFNK5dZ9iANNpwW&#10;anT0UlP5c/w1CvgVZycuVue3j8/doejZ+X3nlJpOht0ziEhDvIWv7XetYPV4D/9n0hGQm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h1Of8UAAADcAAAADwAAAAAAAAAA&#10;AAAAAAChAgAAZHJzL2Rvd25yZXYueG1sUEsFBgAAAAAEAAQA+QAAAJMDAAAAAA==&#10;" strokeweight=".1323mm"/>
                  <v:line id="Line 137" o:spid="_x0000_s1323" style="position:absolute;visibility:visible;mso-wrap-style:square" from="1731,1516" to="1932,1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TWC8QAAADcAAAADwAAAGRycy9kb3ducmV2LnhtbESPUWvCMBSF3wf7D+EKexFNN4qTahTZ&#10;JvNpUucPuDTXttjcZEnWdv9+EQZ7PJxzvsNZb0fTiZ58aC0reJxnIIgrq1uuFZw/97MliBCRNXaW&#10;ScEPBdhu7u/WWGg7cEn9KdYiQTgUqKCJ0RVShqohg2FuHXHyLtYbjEn6WmqPQ4KbTj5l2UIabDkt&#10;NOjopaHqevo2CvgVpxcu86+3j+PuvRzY+X3vlHqYjLsViEhj/A//tQ9aQf6cw+1MOgJy8w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9NYLxAAAANwAAAAPAAAAAAAAAAAA&#10;AAAAAKECAABkcnMvZG93bnJldi54bWxQSwUGAAAAAAQABAD5AAAAkgMAAAAA&#10;" strokeweight=".1323mm"/>
                  <v:line id="Line 138" o:spid="_x0000_s1324" style="position:absolute;visibility:visible;mso-wrap-style:square" from="1731,1540" to="1932,17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hzkMUAAADcAAAADwAAAGRycy9kb3ducmV2LnhtbESPUWvCMBSF3wf7D+EO9iKaOtwmnVFk&#10;m7injao/4NJc27LmJiZZW/+9EYQ9Hs453+EsVoNpRUc+NJYVTCcZCOLS6oYrBYf9ZjwHESKyxtYy&#10;KThTgNXy/m6BubY9F9TtYiUShEOOCuoYXS5lKGsyGCbWESfvaL3BmKSvpPbYJ7hp5VOWvUiDDaeF&#10;Gh2911T+7v6MAv7A0ZGL2enz+2e9LXp2ftM5pR4fhvUbiEhD/A/f2l9awez1Ga5n0hG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rhzkMUAAADcAAAADwAAAAAAAAAA&#10;AAAAAAChAgAAZHJzL2Rvd25yZXYueG1sUEsFBgAAAAAEAAQA+QAAAJMDAAAAAA==&#10;" strokeweight=".1323mm"/>
                  <v:line id="Line 139" o:spid="_x0000_s1325" style="position:absolute;visibility:visible;mso-wrap-style:square" from="1731,1564" to="1932,1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rt58QAAADcAAAADwAAAGRycy9kb3ducmV2LnhtbESPUWvCMBSF34X9h3AHexmaboiOahRx&#10;k+1pUucPuDTXttjcxCRru3+/CIKPh3POdzjL9WBa0ZEPjWUFL5MMBHFpdcOVguPPbvwGIkRkja1l&#10;UvBHAdarh9ESc217Lqg7xEokCIccFdQxulzKUNZkMEysI07eyXqDMUlfSe2xT3DTytcsm0mDDaeF&#10;Gh1tayrPh1+jgN/x+cTF9PLxvd98Fj07v+ucUk+Pw2YBItIQ7+Fb+0srmM5ncD2TjoBc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au3nxAAAANwAAAAPAAAAAAAAAAAA&#10;AAAAAKECAABkcnMvZG93bnJldi54bWxQSwUGAAAAAAQABAD5AAAAkgMAAAAA&#10;" strokeweight=".1323mm"/>
                  <v:line id="Line 140" o:spid="_x0000_s1326" style="position:absolute;visibility:visible;mso-wrap-style:square" from="1731,1588" to="1932,17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ZIfMQAAADcAAAADwAAAGRycy9kb3ducmV2LnhtbESPUWvCMBSF34X9h3AHe5GZboiOziji&#10;lPmk1O0HXJprW9bcxCS23b83g4GPh3POdziL1WBa0ZEPjWUFL5MMBHFpdcOVgu+v3fMbiBCRNbaW&#10;ScEvBVgtH0YLzLXtuaDuFCuRIBxyVFDH6HIpQ1mTwTCxjjh5Z+sNxiR9JbXHPsFNK1+zbCYNNpwW&#10;anS0qan8OV2NAv7A8ZmL6WV7OK4/i56d33VOqafHYf0OItIQ7+H/9l4rmM7n8HcmHQG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Jkh8xAAAANwAAAAPAAAAAAAAAAAA&#10;AAAAAKECAABkcnMvZG93bnJldi54bWxQSwUGAAAAAAQABAD5AAAAkgMAAAAA&#10;" strokeweight=".1323mm"/>
                  <v:line id="Line 141" o:spid="_x0000_s1327" style="position:absolute;visibility:visible;mso-wrap-style:square" from="1731,1612" to="1932,18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ncDsEAAADcAAAADwAAAGRycy9kb3ducmV2LnhtbERP3WrCMBS+H+wdwhl4MzSdyCadUcRN&#10;9Gqj6gMcmmNb1pzEJGvr25sLwcuP73+xGkwrOvKhsazgbZKBIC6tbrhScDpux3MQISJrbC2TgisF&#10;WC2fnxaYa9tzQd0hViKFcMhRQR2jy6UMZU0Gw8Q64sSdrTcYE/SV1B77FG5aOc2yd2mw4dRQo6NN&#10;TeXf4d8o4C98PXMxu3z//K53Rc/Obzun1OhlWH+CiDTEh/ju3msFs4+0Np1JR0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udwOwQAAANwAAAAPAAAAAAAAAAAAAAAA&#10;AKECAABkcnMvZG93bnJldi54bWxQSwUGAAAAAAQABAD5AAAAjwMAAAAA&#10;" strokeweight=".1323mm"/>
                  <v:line id="Line 142" o:spid="_x0000_s1328" style="position:absolute;visibility:visible;mso-wrap-style:square" from="1731,1636" to="1932,18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/V5lcUAAADcAAAADwAAAGRycy9kb3ducmV2LnhtbESPUWvCMBSF3wf7D+EO9iKaOmSbnVFk&#10;m7injao/4NJc27LmJiZZW/+9EYQ9Hs453+EsVoNpRUc+NJYVTCcZCOLS6oYrBYf9ZvwKIkRkja1l&#10;UnCmAKvl/d0Cc217LqjbxUokCIccFdQxulzKUNZkMEysI07e0XqDMUlfSe2xT3DTyqcse5YGG04L&#10;NTp6r6n83f0ZBfyBoyMXs9Pn9896W/Ts/KZzSj0+DOs3EJGG+B++tb+0gtnLHK5n0hG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/V5lcUAAADcAAAADwAAAAAAAAAA&#10;AAAAAAChAgAAZHJzL2Rvd25yZXYueG1sUEsFBgAAAAAEAAQA+QAAAJMDAAAAAA==&#10;" strokeweight=".1323mm"/>
                  <v:line id="Line 143" o:spid="_x0000_s1329" style="position:absolute;visibility:visible;mso-wrap-style:square" from="1731,1660" to="1932,1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qgL8AAAADcAAAADwAAAGRycy9kb3ducmV2LnhtbERP3WrCMBS+H/gO4Qi7GZoqMqQaRZyy&#10;XTmqPsChObbF5iRLYtu9/XIx8PLj+19vB9OKjnxoLCuYTTMQxKXVDVcKrpfjZAkiRGSNrWVS8EsB&#10;tpvRyxpzbXsuqDvHSqQQDjkqqGN0uZShrMlgmFpHnLib9QZjgr6S2mOfwk0r51n2Lg02nBpqdLSv&#10;qbyfH0YBf+DbjYvFz+H0vfssenb+2DmlXsfDbgUi0hCf4n/3l1awWKb56Uw6AnLz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caoC/AAAAA3AAAAA8AAAAAAAAAAAAAAAAA&#10;oQIAAGRycy9kb3ducmV2LnhtbFBLBQYAAAAABAAEAPkAAACOAwAAAAA=&#10;" strokeweight=".1323mm"/>
                  <v:line id="Line 144" o:spid="_x0000_s1330" style="position:absolute;visibility:visible;mso-wrap-style:square" from="1731,1684" to="1932,1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YFtMQAAADcAAAADwAAAGRycy9kb3ducmV2LnhtbESPUWvCMBSF3wf+h3AFX4amigypRhGn&#10;bE+Ouv2AS3Nti81NlsS2+/eLMNjj4ZzzHc5mN5hWdORDY1nBfJaBIC6tbrhS8PV5mq5AhIissbVM&#10;Cn4owG47etpgrm3PBXWXWIkE4ZCjgjpGl0sZypoMhpl1xMm7Wm8wJukrqT32CW5auciyF2mw4bRQ&#10;o6NDTeXtcjcK+BWfr1wsv4/nj/1b0bPzp84pNRkP+zWISEP8D/+137WC5WoOjzPpCMjt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VgW0xAAAANwAAAAPAAAAAAAAAAAA&#10;AAAAAKECAABkcnMvZG93bnJldi54bWxQSwUGAAAAAAQABAD5AAAAkgMAAAAA&#10;" strokeweight=".1323mm"/>
                  <v:line id="Line 145" o:spid="_x0000_s1331" style="position:absolute;visibility:visible;mso-wrap-style:square" from="1731,1708" to="1932,19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ISbw8QAAADcAAAADwAAAGRycy9kb3ducmV2LnhtbESPUWvCMBSF3wf+h3AHvoyZKjKkM4o4&#10;xT05qv6AS3Nty5qbLIlt/feLMNjj4ZzzHc5yPZhWdORDY1nBdJKBIC6tbrhScDnvXxcgQkTW2Fom&#10;BXcKsF6NnpaYa9tzQd0pViJBOOSooI7R5VKGsiaDYWIdcfKu1huMSfpKao99gptWzrLsTRpsOC3U&#10;6GhbU/l9uhkF/IEvVy7mP7vj1+ZQ9Oz8vnNKjZ+HzTuISEP8D/+1P7WC+WIGjzPpCMjV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hJvDxAAAANwAAAAPAAAAAAAAAAAA&#10;AAAAAKECAABkcnMvZG93bnJldi54bWxQSwUGAAAAAAQABAD5AAAAkgMAAAAA&#10;" strokeweight=".1323mm"/>
                  <v:line id="Line 146" o:spid="_x0000_s1332" style="position:absolute;visibility:visible;mso-wrap-style:square" from="1731,1732" to="1932,19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8g+WMQAAADcAAAADwAAAGRycy9kb3ducmV2LnhtbESPUWvCMBSF3wf+h3AHexmazsmQzigy&#10;lfm0Ud0PuDTXtqy5iUlsu39vBGGPh3POdziL1WBa0ZEPjWUFL5MMBHFpdcOVgp/jbjwHESKyxtYy&#10;KfijAKvl6GGBubY9F9QdYiUShEOOCuoYXS5lKGsyGCbWESfvZL3BmKSvpPbYJ7hp5TTL3qTBhtNC&#10;jY4+aip/DxejgDf4fOJidt5+fa8/i56d33VOqafHYf0OItIQ/8P39l4rmM1f4XYmHQG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yD5YxAAAANwAAAAPAAAAAAAAAAAA&#10;AAAAAKECAABkcnMvZG93bnJldi54bWxQSwUGAAAAAAQABAD5AAAAkgMAAAAA&#10;" strokeweight=".1323mm"/>
                  <v:line id="Line 147" o:spid="_x0000_s1333" style="position:absolute;visibility:visible;mso-wrap-style:square" from="1731,1756" to="192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GmLMQAAADcAAAADwAAAGRycy9kb3ducmV2LnhtbESPUWvCMBSF3wf7D+EO9jJm6igi1Sgy&#10;J9uTUt0PuDTXttjcZEnWdv9+EQQfD+ec73CW69F0oicfWssKppMMBHFldcu1gu/T7nUOIkRkjZ1l&#10;UvBHAdarx4clFtoOXFJ/jLVIEA4FKmhidIWUoWrIYJhYR5y8s/UGY5K+ltrjkOCmk29ZNpMGW04L&#10;DTp6b6i6HH+NAt7iy5nL/Odjf9h8lgM7v+udUs9P42YBItIY7+Fb+0sryOc5XM+kIyB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IaYsxAAAANwAAAAPAAAAAAAAAAAA&#10;AAAAAKECAABkcnMvZG93bnJldi54bWxQSwUGAAAAAAQABAD5AAAAkgMAAAAA&#10;" strokeweight=".1323mm"/>
                  <v:line id="Line 148" o:spid="_x0000_s1334" style="position:absolute;visibility:visible;mso-wrap-style:square" from="1731,1780" to="1897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20Dt8UAAADcAAAADwAAAGRycy9kb3ducmV2LnhtbESPzWrDMBCE74W8g9hCLyWRE9IS3Cgh&#10;5Ifm1OKkD7BYG9vUWimSYrtvXwUKPQ4z8w2zXA+mFR350FhWMJ1kIIhLqxuuFHydD+MFiBCRNbaW&#10;ScEPBVivRg9LzLXtuaDuFCuRIBxyVFDH6HIpQ1mTwTCxjjh5F+sNxiR9JbXHPsFNK2dZ9ioNNpwW&#10;anS0ran8Pt2MAt7h84WL+XX/8bl5L3p2/tA5pZ4eh80biEhD/A//tY9awXzxAvcz6Qj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20Dt8UAAADcAAAADwAAAAAAAAAA&#10;AAAAAAChAgAAZHJzL2Rvd25yZXYueG1sUEsFBgAAAAAEAAQA+QAAAJMDAAAAAA==&#10;" strokeweight=".1323mm"/>
                  <v:line id="Line 149" o:spid="_x0000_s1335" style="position:absolute;visibility:visible;mso-wrap-style:square" from="1731,1804" to="1873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7+dwMQAAADcAAAADwAAAGRycy9kb3ducmV2LnhtbESPUWvCMBSF3wf+h3AFX4amExGpRhE3&#10;0aeNuv2AS3Nti81NlsS2+/eLMNjj4ZzzHc5mN5hWdORDY1nByywDQVxa3XCl4OvzOF2BCBFZY2uZ&#10;FPxQgN129LTBXNueC+ousRIJwiFHBXWMLpcylDUZDDPriJN3td5gTNJXUnvsE9y0cp5lS2mw4bRQ&#10;o6NDTeXtcjcK+BWfr1wsvt/eP/anomfnj51TajIe9msQkYb4H/5rn7WCxWoJjzPpCMjt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v53AxAAAANwAAAAPAAAAAAAAAAAA&#10;AAAAAKECAABkcnMvZG93bnJldi54bWxQSwUGAAAAAAQABAD5AAAAkgMAAAAA&#10;" strokeweight=".1323mm"/>
                  <v:line id="Line 150" o:spid="_x0000_s1336" style="position:absolute;visibility:visible;mso-wrap-style:square" from="1731,1828" to="1849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PM4W8UAAADcAAAADwAAAGRycy9kb3ducmV2LnhtbESPzWrDMBCE74W8g9hCLyWRE0Ib3Cgh&#10;5Ifm1OKkD7BYG9vUWimSYrtvXwUKPQ4z8w2zXA+mFR350FhWMJ1kIIhLqxuuFHydD+MFiBCRNbaW&#10;ScEPBVivRg9LzLXtuaDuFCuRIBxyVFDH6HIpQ1mTwTCxjjh5F+sNxiR9JbXHPsFNK2dZ9iINNpwW&#10;anS0ran8Pt2MAt7h84WL+XX/8bl5L3p2/tA5pZ4eh80biEhD/A//tY9awXzxCvcz6Qj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PM4W8UAAADcAAAADwAAAAAAAAAA&#10;AAAAAAChAgAAZHJzL2Rvd25yZXYueG1sUEsFBgAAAAAEAAQA+QAAAJMDAAAAAA==&#10;" strokeweight=".1323mm"/>
                  <v:line id="Line 151" o:spid="_x0000_s1337" style="position:absolute;visibility:visible;mso-wrap-style:square" from="1731,1852" to="1825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ysKcAAAADcAAAADwAAAGRycy9kb3ducmV2LnhtbERP3WrCMBS+H/gO4Qi7GZoqMqQaRZyy&#10;XTmqPsChObbF5iRLYtu9/XIx8PLj+19vB9OKjnxoLCuYTTMQxKXVDVcKrpfjZAkiRGSNrWVS8EsB&#10;tpvRyxpzbXsuqDvHSqQQDjkqqGN0uZShrMlgmFpHnLib9QZjgr6S2mOfwk0r51n2Lg02nBpqdLSv&#10;qbyfH0YBf+DbjYvFz+H0vfssenb+2DmlXsfDbgUi0hCf4n/3l1awWKa16Uw6AnLz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lsrCnAAAAA3AAAAA8AAAAAAAAAAAAAAAAA&#10;oQIAAGRycy9kb3ducmV2LnhtbFBLBQYAAAAABAAEAPkAAACOAwAAAAA=&#10;" strokeweight=".1323mm"/>
                  <v:line id="Line 152" o:spid="_x0000_s1338" style="position:absolute;visibility:visible;mso-wrap-style:square" from="1731,1876" to="180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AJssQAAADcAAAADwAAAGRycy9kb3ducmV2LnhtbESPUWvCMBSF34X9h3AHe5GZboi4ziji&#10;lPmk1O0HXJprW9bcxCS23b83g4GPh3POdziL1WBa0ZEPjWUFL5MMBHFpdcOVgu+v3fMcRIjIGlvL&#10;pOCXAqyWD6MF5tr2XFB3ipVIEA45KqhjdLmUoazJYJhYR5y8s/UGY5K+ktpjn+Cmla9ZNpMGG04L&#10;NTra1FT+nK5GAX/g+MzF9LI9HNefRc/O7zqn1NPjsH4HEWmI9/B/e68VTOdv8HcmHQG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IAmyxAAAANwAAAAPAAAAAAAAAAAA&#10;AAAAAKECAABkcnMvZG93bnJldi54bWxQSwUGAAAAAAQABAD5AAAAkgMAAAAA&#10;" strokeweight=".1323mm"/>
                  <v:line id="Line 153" o:spid="_x0000_s1339" style="position:absolute;visibility:visible;mso-wrap-style:square" from="1731,1900" to="1777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sM28sEAAADcAAAADwAAAGRycy9kb3ducmV2LnhtbERP3WrCMBS+H+wdwhl4MzSdyJidUcRN&#10;9Gqj6gMcmmNb1pzEJGvr25sLwcuP73+xGkwrOvKhsazgbZKBIC6tbrhScDpuxx8gQkTW2FomBVcK&#10;sFo+Py0w17bngrpDrEQK4ZCjgjpGl0sZypoMhol1xIk7W28wJugrqT32Kdy0cppl79Jgw6mhRkeb&#10;msq/w79RwF/4euZidvn++V3vip6d33ZOqdHLsP4EEWmID/HdvdcKZvM0P51JR0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wzbywQAAANwAAAAPAAAAAAAAAAAAAAAA&#10;AKECAABkcnMvZG93bnJldi54bWxQSwUGAAAAAAQABAD5AAAAjwMAAAAA&#10;" strokeweight=".1323mm"/>
                  <v:line id="Line 154" o:spid="_x0000_s1340" style="position:absolute;visibility:visible;mso-wrap-style:square" from="1731,1924" to="1753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+TacQAAADcAAAADwAAAGRycy9kb3ducmV2LnhtbESPUWvCMBSF3wf+h3CFvYyZOmTMziii&#10;E33aqO4HXJprW9bcxCS23b83wmCPh3POdziL1WBa0ZEPjWUF00kGgri0uuFKwfdp9/wGIkRkja1l&#10;UvBLAVbL0cMCc217Lqg7xkokCIccFdQxulzKUNZkMEysI07e2XqDMUlfSe2xT3DTypcse5UGG04L&#10;NTra1FT+HK9GAW/x6czF7PLx+bXeFz07v+ucUo/jYf0OItIQ/8N/7YNWMJtP4X4mHQG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j5NpxAAAANwAAAAPAAAAAAAAAAAA&#10;AAAAAKECAABkcnMvZG93bnJldi54bWxQSwUGAAAAAAQABAD5AAAAkgMAAAAA&#10;" strokeweight=".1323mm"/>
                  <v:line id="Line 155" o:spid="_x0000_s1341" style="position:absolute;visibility:visible;mso-wrap-style:square" from="1731,1420" to="1932,1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0NHsQAAADcAAAADwAAAGRycy9kb3ducmV2LnhtbESPUWvCMBSF34X9h3AHe5GZKiJbZxTR&#10;iT5t1O0HXJprW9bcxCRru39vhIGPh3POdzjL9WBa0ZEPjWUF00kGgri0uuFKwffX/vkFRIjIGlvL&#10;pOCPAqxXD6Ml5tr2XFB3ipVIEA45KqhjdLmUoazJYJhYR5y8s/UGY5K+ktpjn+CmlbMsW0iDDaeF&#10;Gh1tayp/Tr9GAe9wfOZifnn/+Nwcip6d33dOqafHYfMGItIQ7+H/9lErmL/O4HYmHQG5u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XQ0exAAAANwAAAAPAAAAAAAAAAAA&#10;AAAAAKECAABkcnMvZG93bnJldi54bWxQSwUGAAAAAAQABAD5AAAAkgMAAAAA&#10;" strokeweight=".1323mm"/>
                  <v:line id="Line 156" o:spid="_x0000_s1342" style="position:absolute;visibility:visible;mso-wrap-style:square" from="1755,1420" to="1932,1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GohcUAAADcAAAADwAAAGRycy9kb3ducmV2LnhtbESPUWvCMBSF3wX/Q7iCLzJTnYytM4ps&#10;E/e0UbcfcGmubVlzE5Os7f69GQg+Hs453+Gst4NpRUc+NJYVLOYZCOLS6oYrBd9f+7tHECEia2wt&#10;k4I/CrDdjEdrzLXtuaDuGCuRIBxyVFDH6HIpQ1mTwTC3jjh5J+sNxiR9JbXHPsFNK5dZ9iANNpwW&#10;anT0UlP5c/w1CvgVZycuVue3j8/doejZ+X3nlJpOht0ziEhDvIWv7XetYPV0D/9n0hGQm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hGohcUAAADcAAAADwAAAAAAAAAA&#10;AAAAAAChAgAAZHJzL2Rvd25yZXYueG1sUEsFBgAAAAAEAAQA+QAAAJMDAAAAAA==&#10;" strokeweight=".1323mm"/>
                  <v:line id="Line 157" o:spid="_x0000_s1343" style="position:absolute;visibility:visible;mso-wrap-style:square" from="1779,1420" to="1932,1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gw8cQAAADcAAAADwAAAGRycy9kb3ducmV2LnhtbESPUWvCMBSF3wf7D+EKexFNN4rMahTZ&#10;JvNpUucPuDTXttjcZEnWdv9+EQZ7PJxzvsNZb0fTiZ58aC0reJxnIIgrq1uuFZw/97NnECEia+ws&#10;k4IfCrDd3N+tsdB24JL6U6xFgnAoUEEToyukDFVDBsPcOuLkXaw3GJP0tdQehwQ3nXzKsoU02HJa&#10;aNDRS0PV9fRtFPArTi9c5l9vH8fdezmw8/veKfUwGXcrEJHG+B/+ax+0gnyZw+1MOgJy8w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+DDxxAAAANwAAAAPAAAAAAAAAAAA&#10;AAAAAKECAABkcnMvZG93bnJldi54bWxQSwUGAAAAAAQABAD5AAAAkgMAAAAA&#10;" strokeweight=".1323mm"/>
                  <v:line id="Line 158" o:spid="_x0000_s1344" style="position:absolute;visibility:visible;mso-wrap-style:square" from="1803,1420" to="1932,15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rSVasUAAADcAAAADwAAAGRycy9kb3ducmV2LnhtbESPUWvCMBSF3wf7D+EO9iKaOtyYnVFk&#10;m7injao/4NJc27LmJiZZW/+9EYQ9Hs453+EsVoNpRUc+NJYVTCcZCOLS6oYrBYf9ZvwKIkRkja1l&#10;UnCmAKvl/d0Cc217LqjbxUokCIccFdQxulzKUNZkMEysI07e0XqDMUlfSe2xT3DTyqcse5EGG04L&#10;NTp6r6n83f0ZBfyBoyMXs9Pn9896W/Ts/KZzSj0+DOs3EJGG+B++tb+0gtn8Ga5n0hG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rSVasUAAADcAAAADwAAAAAAAAAA&#10;AAAAAAChAgAAZHJzL2Rvd25yZXYueG1sUEsFBgAAAAAEAAQA+QAAAJMDAAAAAA==&#10;" strokeweight=".1323mm"/>
                  <v:line id="Line 159" o:spid="_x0000_s1345" style="position:absolute;visibility:visible;mso-wrap-style:square" from="1827,1420" to="1932,1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YLHcQAAADcAAAADwAAAGRycy9kb3ducmV2LnhtbESPUWvCMBSF34X9h3AHexmaboi4ahRx&#10;k+1pUucPuDTXttjcxCRru3+/CIKPh3POdzjL9WBa0ZEPjWUFL5MMBHFpdcOVguPPbjwHESKyxtYy&#10;KfijAOvVw2iJubY9F9QdYiUShEOOCuoYXS5lKGsyGCbWESfvZL3BmKSvpPbYJ7hp5WuWzaTBhtNC&#10;jY62NZXnw69RwO/4fOJievn43m8+i56d33VOqafHYbMAEWmI9/Ct/aUVTN9mcD2TjoBc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ZgsdxAAAANwAAAAPAAAAAAAAAAAA&#10;AAAAAKECAABkcnMvZG93bnJldi54bWxQSwUGAAAAAAQABAD5AAAAkgMAAAAA&#10;" strokeweight=".1323mm"/>
                  <v:line id="Line 160" o:spid="_x0000_s1346" style="position:absolute;visibility:visible;mso-wrap-style:square" from="1851,1420" to="1932,1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quhsUAAADcAAAADwAAAGRycy9kb3ducmV2LnhtbESPUWvCMBSF3wf7D+EO9iKaOmSbnVFk&#10;m7injao/4NJc27LmJiZZW/+9EYQ9Hs453+EsVoNpRUc+NJYVTCcZCOLS6oYrBYf9ZvwKIkRkja1l&#10;UnCmAKvl/d0Cc217LqjbxUokCIccFdQxulzKUNZkMEysI07e0XqDMUlfSe2xT3DTyqcse5YGG04L&#10;NTp6r6n83f0ZBfyBoyMXs9Pn9896W/Ts/KZzSj0+DOs3EJGG+B++tb+0gtn8Ba5n0hG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SquhsUAAADcAAAADwAAAAAAAAAA&#10;AAAAAAChAgAAZHJzL2Rvd25yZXYueG1sUEsFBgAAAAAEAAQA+QAAAJMDAAAAAA==&#10;" strokeweight=".1323mm"/>
                  <v:line id="Line 161" o:spid="_x0000_s1347" style="position:absolute;visibility:visible;mso-wrap-style:square" from="1875,1420" to="1932,1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U69MEAAADcAAAADwAAAGRycy9kb3ducmV2LnhtbERP3WrCMBS+H+wdwhl4MzSdyJidUcRN&#10;9Gqj6gMcmmNb1pzEJGvr25sLwcuP73+xGkwrOvKhsazgbZKBIC6tbrhScDpuxx8gQkTW2FomBVcK&#10;sFo+Py0w17bngrpDrEQK4ZCjgjpGl0sZypoMhol1xIk7W28wJugrqT32Kdy0cppl79Jgw6mhRkeb&#10;msq/w79RwF/4euZidvn++V3vip6d33ZOqdHLsP4EEWmID/HdvdcKZvO0Np1JR0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tTr0wQAAANwAAAAPAAAAAAAAAAAAAAAA&#10;AKECAABkcnMvZG93bnJldi54bWxQSwUGAAAAAAQABAD5AAAAjwMAAAAA&#10;" strokeweight=".1323mm"/>
                  <v:line id="Line 162" o:spid="_x0000_s1348" style="position:absolute;visibility:visible;mso-wrap-style:square" from="1899,1420" to="1932,14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/mfb8UAAADcAAAADwAAAGRycy9kb3ducmV2LnhtbESPzWrDMBCE74W8g9hCLyWRE0Jp3Cgh&#10;5Ifm1OKkD7BYG9vUWimSYrtvXwUKPQ4z8w2zXA+mFR350FhWMJ1kIIhLqxuuFHydD+NXECEia2wt&#10;k4IfCrBejR6WmGvbc0HdKVYiQTjkqKCO0eVShrImg2FiHXHyLtYbjEn6SmqPfYKbVs6y7EUabDgt&#10;1OhoW1P5fboZBbzD5wsX8+v+43PzXvTs/KFzSj09Dps3EJGG+B/+ax+1gvliAfcz6Qj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/mfb8UAAADcAAAADwAAAAAAAAAA&#10;AAAAAAChAgAAZHJzL2Rvd25yZXYueG1sUEsFBgAAAAAEAAQA+QAAAJMDAAAAAA==&#10;" strokeweight=".1323mm"/>
                  <v:line id="Line 163" o:spid="_x0000_s1349" style="position:absolute;visibility:visible;mso-wrap-style:square" from="1923,1420" to="1932,1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is6MEAAADcAAAADwAAAGRycy9kb3ducmV2LnhtbERP3WrCMBS+F3yHcAa7kZk6poxqFHGT&#10;7Upp9QEOzbEta05ikrXd2y8Xg11+fP+b3Wg60ZMPrWUFi3kGgriyuuVawfVyfHoFESKyxs4yKfih&#10;ALvtdLLBXNuBC+rLWIsUwiFHBU2MLpcyVA0ZDHPriBN3s95gTNDXUnscUrjp5HOWraTBllNDg44O&#10;DVVf5bdRwG84u3Hxcn8/nfcfxcDOH3un1OPDuF+DiDTGf/Gf+1MrWGZpfjqTjoDc/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KKzowQAAANwAAAAPAAAAAAAAAAAAAAAA&#10;AKECAABkcnMvZG93bnJldi54bWxQSwUGAAAAAAQABAD5AAAAjwMAAAAA&#10;" strokeweight=".1323mm"/>
                  <v:line id="Line 164" o:spid="_x0000_s1350" style="position:absolute;visibility:visible;mso-wrap-style:square" from="1730,1419" to="1933,14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Ov5cQAAADcAAAADwAAAGRycy9kb3ducmV2LnhtbESP0WoCMRRE3wv+Q7iCb5pdoVK3RhFt&#10;QfGhqP2A6+Z2s3VzsySprv36RhD6OMzMGWa26GwjLuRD7VhBPspAEJdO11wp+Dy+D19AhIissXFM&#10;Cm4UYDHvPc2w0O7Ke7ocYiUShEOBCkyMbSFlKA1ZDCPXEifvy3mLMUlfSe3xmuC2keMsm0iLNacF&#10;gy2tDJXnw49VsPWn3Tn/rYw88da/NR/rabDfSg363fIVRKQu/ocf7Y1W8JzlcD+TjoCc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A6/lxAAAANwAAAAPAAAAAAAAAAAA&#10;AAAAAKECAABkcnMvZG93bnJldi54bWxQSwUGAAAAAAQABAD5AAAAkgMAAAAA&#10;" strokeweight="1pt"/>
                  <v:line id="Line 165" o:spid="_x0000_s1351" style="position:absolute;visibility:visible;mso-wrap-style:square" from="1933,1419" to="1933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ExksUAAADcAAAADwAAAGRycy9kb3ducmV2LnhtbESP3WoCMRSE74W+QziF3tWsQsWuZhfp&#10;D1S8kKoPcNwcN6ubkyVJde3TN0LBy2FmvmHmZW9bcSYfGscKRsMMBHHldMO1gt3283kKIkRkja1j&#10;UnClAGXxMJhjrt2Fv+m8ibVIEA45KjAxdrmUoTJkMQxdR5y8g/MWY5K+ltrjJcFtK8dZNpEWG04L&#10;Bjt6M1SdNj9WwdLvV6fRb23knpf+o12/vwZ7VOrpsV/MQETq4z383/7SCl6yMdzOpCMg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NExksUAAADcAAAADwAAAAAAAAAA&#10;AAAAAAChAgAAZHJzL2Rvd25yZXYueG1sUEsFBgAAAAAEAAQA+QAAAJMDAAAAAA==&#10;" strokeweight="1pt"/>
                  <v:line id="Line 166" o:spid="_x0000_s1352" style="position:absolute;flip:y;visibility:visible;mso-wrap-style:square" from="1730,1419" to="1730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cf+EcYAAADcAAAADwAAAGRycy9kb3ducmV2LnhtbESPzWrCQBSF90LfYbgFN6ITLUqbOooI&#10;gghdmBYSd5fMbRKbuRMyY5K+fUcQujycn4+z3g6mFh21rrKsYD6LQBDnVldcKPj6PExfQTiPrLG2&#10;TAp+ycF28zRaY6xtz2fqEl+IMMIuRgWl900spctLMuhmtiEO3rdtDfog20LqFvswbmq5iKKVNFhx&#10;IJTY0L6k/Ce5mQC57ovLx5Xy9C1tTv1qPumz7KbU+HnYvYPwNPj/8KN91AqW0Qvcz4QjID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nH/hHGAAAA3AAAAA8AAAAAAAAA&#10;AAAAAAAAoQIAAGRycy9kb3ducmV2LnhtbFBLBQYAAAAABAAEAPkAAACUAwAAAAA=&#10;" strokeweight="1pt"/>
                  <v:rect id="Rectangle 504" o:spid="_x0000_s1353" style="position:absolute;left:2539;top:898;width:203;height:1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NIEMQA&#10;AADcAAAADwAAAGRycy9kb3ducmV2LnhtbESPQWsCMRSE7wX/Q3gFL6JZpZZ1NYoVhF67FcXbc/Pc&#10;LN28LEmq679vCoUeh5n5hlltetuKG/nQOFYwnWQgiCunG64VHD734xxEiMgaW8ek4EEBNuvB0woL&#10;7e78Qbcy1iJBOBSowMTYFVKGypDFMHEdcfKuzluMSfpaao/3BLetnGXZq7TYcFow2NHOUPVVflsF&#10;Ze7f6tNidLjMz8edn5owyn2u1PC53y5BROrjf/iv/a4VzLMX+D2Tjo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DSBDEAAAA3AAAAA8AAAAAAAAAAAAAAAAAmAIAAGRycy9k&#10;b3ducmV2LnhtbFBLBQYAAAAABAAEAPUAAACJAwAAAAA=&#10;" strokecolor="white" strokeweight="1pt"/>
                  <v:line id="Line 168" o:spid="_x0000_s1354" style="position:absolute;visibility:visible;mso-wrap-style:square" from="2540,900" to="2540,9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8PcMQAAADcAAAADwAAAGRycy9kb3ducmV2LnhtbESPUWvCMBSF3wf+h3AHexmabqhIZxSZ&#10;E32aVPcDLs21LWtuYhLb7t+bwWCPh3POdzjL9WBa0ZEPjWUFL5MMBHFpdcOVgq/zbrwAESKyxtYy&#10;KfihAOvV6GGJubY9F9SdYiUShEOOCuoYXS5lKGsyGCbWESfvYr3BmKSvpPbYJ7hp5WuWzaXBhtNC&#10;jY7eayq/TzejgLf4fOFiev34PG72Rc/O7zqn1NPjsHkDEWmI/+G/9kErmGUz+D2TjoBc3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Xw9wxAAAANwAAAAPAAAAAAAAAAAA&#10;AAAAAKECAABkcnMvZG93bnJldi54bWxQSwUGAAAAAAQABAD5AAAAkgMAAAAA&#10;" strokeweight=".1323mm"/>
                  <v:line id="Line 169" o:spid="_x0000_s1355" style="position:absolute;flip:y;visibility:visible;mso-wrap-style:square" from="2540,900" to="2564,9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2EHMcAAADcAAAADwAAAGRycy9kb3ducmV2LnhtbESPT2vCQBTE74V+h+UVvNVNlUZJXaUq&#10;ir0o/gHt7Zl9TUKzb2N2q/Hbu0LB4zAzv2EGo8aU4ky1KywreGtHIIhTqwvOFOy2s9c+COeRNZaW&#10;ScGVHIyGz08DTLS98JrOG5+JAGGXoILc+yqR0qU5GXRtWxEH78fWBn2QdSZ1jZcAN6XsRFEsDRYc&#10;FnKsaJJT+rv5MwqOx85+HJ+W8+7XbtpbNd92fCoOSrVems8PEJ4a/wj/txdawXsUw/1MOAJye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pvYQcxwAAANwAAAAPAAAAAAAA&#10;AAAAAAAAAKECAABkcnMvZG93bnJldi54bWxQSwUGAAAAAAQABAD5AAAAlQMAAAAA&#10;" strokeweight=".1323mm"/>
                  <v:line id="Line 170" o:spid="_x0000_s1356" style="position:absolute;flip:y;visibility:visible;mso-wrap-style:square" from="2540,900" to="2588,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Ehh8cAAADcAAAADwAAAGRycy9kb3ducmV2LnhtbESPQWvCQBSE7wX/w/KE3urGSFWiqxil&#10;pb1UtEL19sw+k2D2bcxuNf333ULB4zAz3zDTeWsqcaXGlZYV9HsRCOLM6pJzBbvPl6cxCOeRNVaW&#10;ScEPOZjPOg9TTLS98YauW5+LAGGXoILC+zqR0mUFGXQ9WxMH72Qbgz7IJpe6wVuAm0rGUTSUBksO&#10;CwXWtCwoO2+/jYLjMf5Kh5eP18H7bjVatwebXsq9Uo/ddjEB4an19/B/+00reI5G8HcmHAE5+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G8SGHxwAAANwAAAAPAAAAAAAA&#10;AAAAAAAAAKECAABkcnMvZG93bnJldi54bWxQSwUGAAAAAAQABAD5AAAAlQMAAAAA&#10;" strokeweight=".1323mm"/>
                  <v:line id="Line 171" o:spid="_x0000_s1357" style="position:absolute;flip:y;visibility:visible;mso-wrap-style:square" from="2540,900" to="2612,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2619cQAAADcAAAADwAAAGRycy9kb3ducmV2LnhtbERPTWvCQBC9F/wPywje6kZLVaKraIvS&#10;XhSjoN7G7JiEZmdjdqvx33cPBY+P9z2ZNaYUN6pdYVlBrxuBIE6tLjhTsN8tX0cgnEfWWFomBQ9y&#10;MJu2XiYYa3vnLd0Sn4kQwi5GBbn3VSylS3My6Lq2Ig7cxdYGfYB1JnWN9xBuStmPooE0WHBoyLGi&#10;j5zSn+TXKDif+4fF4LpevX3vP4eb5mQX1+KoVKfdzMcgPDX+Kf53f2kF71FYG86EIyC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3brX1xAAAANwAAAAPAAAAAAAAAAAA&#10;AAAAAKECAABkcnMvZG93bnJldi54bWxQSwUGAAAAAAQABAD5AAAAkgMAAAAA&#10;" strokeweight=".1323mm"/>
                  <v:line id="Line 172" o:spid="_x0000_s1358" style="position:absolute;flip:y;visibility:visible;mso-wrap-style:square" from="2540,900" to="2636,9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IQbsgAAADcAAAADwAAAGRycy9kb3ducmV2LnhtbESPT2vCQBTE74V+h+UJvdWNllqbuop/&#10;sOjFYhSqt2f2NQnNvo3ZrcZv7xYEj8PM/IYZjBpTihPVrrCsoNOOQBCnVhecKdhu5s99EM4jaywt&#10;k4ILORgNHx8GGGt75jWdEp+JAGEXo4Lc+yqW0qU5GXRtWxEH78fWBn2QdSZ1jecAN6XsRlFPGiw4&#10;LORY0TSn9Df5MwoOh+73pHdcfb4st7O3r2ZvJ8dip9RTqxl/gPDU+Hv41l5oBa/RO/yfCUdADq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GCIQbsgAAADcAAAADwAAAAAA&#10;AAAAAAAAAAChAgAAZHJzL2Rvd25yZXYueG1sUEsFBgAAAAAEAAQA+QAAAJYDAAAAAA==&#10;" strokeweight=".1323mm"/>
                  <v:line id="Line 173" o:spid="_x0000_s1359" style="position:absolute;flip:y;visibility:visible;mso-wrap-style:square" from="2540,900" to="2660,1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EvLsUAAADcAAAADwAAAGRycy9kb3ducmV2LnhtbERPTWvCQBC9F/wPywi91Y2KVlI3opVK&#10;e7E0CtrbJDsmodnZmN1q/PfuodDj433PF52pxYVaV1lWMBxEIIhzqysuFOx3b08zEM4ja6wtk4Ib&#10;OVgkvYc5xtpe+YsuqS9ECGEXo4LS+yaW0uUlGXQD2xAH7mRbgz7AtpC6xWsIN7UcRdFUGqw4NJTY&#10;0GtJ+U/6axRk2eiwmp63m/HHfv382X3b1bk6KvXY75YvIDx1/l/8537XCibDMD+cCUdAJn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MEvLsUAAADcAAAADwAAAAAAAAAA&#10;AAAAAAChAgAAZHJzL2Rvd25yZXYueG1sUEsFBgAAAAAEAAQA+QAAAJMDAAAAAA==&#10;" strokeweight=".1323mm"/>
                  <v:line id="Line 174" o:spid="_x0000_s1360" style="position:absolute;flip:y;visibility:visible;mso-wrap-style:square" from="2540,900" to="2684,1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2KtccAAADcAAAADwAAAGRycy9kb3ducmV2LnhtbESPT2vCQBTE70K/w/IK3nQTpVaiq1RF&#10;sZcW/4D29sy+JqHZtzG71fjtXaHQ4zAzv2HG08aU4kK1KywriLsRCOLU6oIzBfvdsjME4TyyxtIy&#10;KbiRg+nkqTXGRNsrb+iy9ZkIEHYJKsi9rxIpXZqTQde1FXHwvm1t0AdZZ1LXeA1wU8peFA2kwYLD&#10;Qo4VzXNKf7a/RsHp1DvMBuePVf99v3j9bL7s7FwclWo/N28jEJ4a/x/+a6+1gpc4hseZcATk5A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jjYq1xwAAANwAAAAPAAAAAAAA&#10;AAAAAAAAAKECAABkcnMvZG93bnJldi54bWxQSwUGAAAAAAQABAD5AAAAlQMAAAAA&#10;" strokeweight=".1323mm"/>
                  <v:line id="Line 175" o:spid="_x0000_s1361" style="position:absolute;flip:y;visibility:visible;mso-wrap-style:square" from="2540,900" to="2708,1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18UwscAAADcAAAADwAAAGRycy9kb3ducmV2LnhtbESPT2vCQBTE70K/w/IK3nRjpFaiq1RF&#10;sZcW/4D29sy+JqHZtzG71fjtXaHQ4zAzv2HG08aU4kK1Kywr6HUjEMSp1QVnCva7ZWcIwnlkjaVl&#10;UnAjB9PJU2uMibZX3tBl6zMRIOwSVJB7XyVSujQng65rK+LgfdvaoA+yzqSu8RrgppRxFA2kwYLD&#10;Qo4VzXNKf7a/RsHpFB9mg/PHqv++X7x+Nl92di6OSrWfm7cRCE+N/w//tddawUsvhseZcATk5A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XxTCxwAAANwAAAAPAAAAAAAA&#10;AAAAAAAAAKECAABkcnMvZG93bnJldi54bWxQSwUGAAAAAAQABAD5AAAAlQMAAAAA&#10;" strokeweight=".1323mm"/>
                  <v:line id="Line 176" o:spid="_x0000_s1362" style="position:absolute;flip:y;visibility:visible;mso-wrap-style:square" from="2540,900" to="2732,10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OxWcgAAADcAAAADwAAAGRycy9kb3ducmV2LnhtbESPT2vCQBTE7wW/w/KE3upGxT/ErKIt&#10;LfWiVIXW20v2mYRm38bsqum37xaEHoeZ+Q2TLFpTiSs1rrSsoN+LQBBnVpecKzjsX5+mIJxH1lhZ&#10;JgU/5GAx7zwkGGt74w+67nwuAoRdjAoK7+tYSpcVZND1bE0cvJNtDPogm1zqBm8Bbio5iKKxNFhy&#10;WCiwpueCsu/dxShI08HnanzevA3Xh5fJtj3a1bn8Uuqx2y5nIDy1/j98b79rBaP+EP7OhCMg5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/BOxWcgAAADcAAAADwAAAAAA&#10;AAAAAAAAAAChAgAAZHJzL2Rvd25yZXYueG1sUEsFBgAAAAAEAAQA+QAAAJYDAAAAAA==&#10;" strokeweight=".1323mm"/>
                  <v:line id="Line 177" o:spid="_x0000_s1363" style="position:absolute;flip:y;visibility:visible;mso-wrap-style:square" from="2540,915" to="2741,11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opLcgAAADcAAAADwAAAGRycy9kb3ducmV2LnhtbESPW2vCQBSE3wv9D8sR+lY3Wm+kruIF&#10;S31pMQrat2P2mIRmz8bsVuO/7xaEPg4z8w0znjamFBeqXWFZQacdgSBOrS44U7Dbrp5HIJxH1lha&#10;JgU3cjCdPD6MMdb2yhu6JD4TAcIuRgW591UspUtzMujatiIO3snWBn2QdSZ1jdcAN6XsRtFAGiw4&#10;LORY0SKn9Dv5MQqOx+5+Pjh/vL2sd8vhZ/Nl5+fioNRTq5m9gvDU+P/wvf2uFfQ7Pfg7E46AnPw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c/opLcgAAADcAAAADwAAAAAA&#10;AAAAAAAAAAChAgAAZHJzL2Rvd25yZXYueG1sUEsFBgAAAAAEAAQA+QAAAJYDAAAAAA==&#10;" strokeweight=".1323mm"/>
                  <v:line id="Line 178" o:spid="_x0000_s1364" style="position:absolute;flip:y;visibility:visible;mso-wrap-style:square" from="2540,939" to="2741,1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aMtscAAADcAAAADwAAAGRycy9kb3ducmV2LnhtbESPT2vCQBTE74V+h+UVvNWNin9IXaUq&#10;Sr0oVUF7e2Zfk2D2bcyuGr+9WxB6HGbmN8xwXJtCXKlyuWUFrWYEgjixOudUwW47fx+AcB5ZY2GZ&#10;FNzJwXj0+jLEWNsbf9N141MRIOxiVJB5X8ZSuiQjg65pS+Lg/drKoA+ySqWu8BbgppDtKOpJgzmH&#10;hQxLmmaUnDYXo+B4bO8nvfNq0VnuZv11/WMn5/ygVOOt/vwA4an2/+Fn+0sr6La68Hc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toy2xwAAANwAAAAPAAAAAAAA&#10;AAAAAAAAAKECAABkcnMvZG93bnJldi54bWxQSwUGAAAAAAQABAD5AAAAlQMAAAAA&#10;" strokeweight=".1323mm"/>
                  <v:line id="Line 179" o:spid="_x0000_s1365" style="position:absolute;flip:y;visibility:visible;mso-wrap-style:square" from="2540,963" to="2741,11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QSwccAAADcAAAADwAAAGRycy9kb3ducmV2LnhtbESPT2vCQBTE74V+h+UVvNWNSlOJrlIV&#10;RS8t/gHt7Zl9TUKzb2N2q/Hbu4LQ4zAzv2GG48aU4ky1Kywr6LQjEMSp1QVnCnbb+WsfhPPIGkvL&#10;pOBKDsaj56chJtpeeE3njc9EgLBLUEHufZVI6dKcDLq2rYiD92Nrgz7IOpO6xkuAm1J2oyiWBgsO&#10;CzlWNM0p/d38GQXHY3c/iU+fi95qN3v/ar7t5FQclGq9NB8DEJ4a/x9+tJdawVsnhvuZcATk6AY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ZBLBxwAAANwAAAAPAAAAAAAA&#10;AAAAAAAAAKECAABkcnMvZG93bnJldi54bWxQSwUGAAAAAAQABAD5AAAAlQMAAAAA&#10;" strokeweight=".1323mm"/>
                  <v:line id="Line 180" o:spid="_x0000_s1366" style="position:absolute;flip:y;visibility:visible;mso-wrap-style:square" from="2540,987" to="2741,11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i3WscAAADcAAAADwAAAGRycy9kb3ducmV2LnhtbESPT2vCQBTE74V+h+UVvNWNin9IXaUq&#10;ir0oVUF7e2Zfk2D2bcyuGr+9KxR6HGbmN8xwXJtCXKlyuWUFrWYEgjixOudUwW47fx+AcB5ZY2GZ&#10;FNzJwXj0+jLEWNsbf9N141MRIOxiVJB5X8ZSuiQjg65pS+Lg/drKoA+ySqWu8BbgppDtKOpJgzmH&#10;hQxLmmaUnDYXo+B4bO8nvfNq0fnazfrr+sdOzvlBqcZb/fkBwlPt/8N/7aVW0G314Xk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KLdaxwAAANwAAAAPAAAAAAAA&#10;AAAAAAAAAKECAABkcnMvZG93bnJldi54bWxQSwUGAAAAAAQABAD5AAAAlQMAAAAA&#10;" strokeweight=".1323mm"/>
                  <v:line id="Line 181" o:spid="_x0000_s1367" style="position:absolute;flip:y;visibility:visible;mso-wrap-style:square" from="2540,1011" to="2741,12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cjKMUAAADcAAAADwAAAGRycy9kb3ducmV2LnhtbERPTWvCQBC9F/wPywi91Y2KVlI3opVK&#10;e7E0CtrbJDsmodnZmN1q/PfuodDj433PF52pxYVaV1lWMBxEIIhzqysuFOx3b08zEM4ja6wtk4Ib&#10;OVgkvYc5xtpe+YsuqS9ECGEXo4LS+yaW0uUlGXQD2xAH7mRbgz7AtpC6xWsIN7UcRdFUGqw4NJTY&#10;0GtJ+U/6axRk2eiwmp63m/HHfv382X3b1bk6KvXY75YvIDx1/l/8537XCibDsDacCUdAJn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cjKMUAAADcAAAADwAAAAAAAAAA&#10;AAAAAAChAgAAZHJzL2Rvd25yZXYueG1sUEsFBgAAAAAEAAQA+QAAAJMDAAAAAA==&#10;" strokeweight=".1323mm"/>
                  <v:line id="Line 182" o:spid="_x0000_s1368" style="position:absolute;flip:y;visibility:visible;mso-wrap-style:square" from="2540,1035" to="2741,1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uGs8cAAADcAAAADwAAAGRycy9kb3ducmV2LnhtbESPQWvCQBSE74L/YXmCN92o1NroKrVi&#10;qZeKVmi9PbPPJJh9G7Nbjf/eLRQ8DjPzDTOZ1aYQF6pcbllBrxuBIE6szjlVsPtadkYgnEfWWFgm&#10;BTdyMJs2GxOMtb3yhi5bn4oAYRejgsz7MpbSJRkZdF1bEgfvaCuDPsgqlbrCa4CbQvajaCgN5hwW&#10;MizpLaPktP01Cg6H/vd8eP58H6x2i+d1vbfzc/6jVLtVv45BeKr9I/zf/tAKnnov8HcmHAE5v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+4azxwAAANwAAAAPAAAAAAAA&#10;AAAAAAAAAKECAABkcnMvZG93bnJldi54bWxQSwUGAAAAAAQABAD5AAAAlQMAAAAA&#10;" strokeweight=".1323mm"/>
                  <v:line id="Line 183" o:spid="_x0000_s1369" style="position:absolute;flip:y;visibility:visible;mso-wrap-style:square" from="2540,1059" to="2741,12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3lk8QAAADcAAAADwAAAGRycy9kb3ducmV2LnhtbERPTWvCQBC9C/6HZQRvujGlWqKrqMWi&#10;l5ZaoXobs2MSzM7G7Krpv+8eBI+P9z2ZNaYUN6pdYVnBoB+BIE6tLjhTsPtZ9d5AOI+ssbRMCv7I&#10;wWzabk0w0fbO33Tb+kyEEHYJKsi9rxIpXZqTQde3FXHgTrY26AOsM6lrvIdwU8o4iobSYMGhIceK&#10;ljml5+3VKDge49/F8PL58bLZvY++moNdXIq9Ut1OMx+D8NT4p/jhXmsFr3GYH86EIyCn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reWTxAAAANwAAAAPAAAAAAAAAAAA&#10;AAAAAKECAABkcnMvZG93bnJldi54bWxQSwUGAAAAAAQABAD5AAAAkgMAAAAA&#10;" strokeweight=".1323mm"/>
                  <v:line id="Line 184" o:spid="_x0000_s1370" style="position:absolute;flip:y;visibility:visible;mso-wrap-style:square" from="2540,1083" to="2741,12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FACMcAAADcAAAADwAAAGRycy9kb3ducmV2LnhtbESPT2vCQBTE70K/w/IK3nRjpFaiq1RF&#10;sZcW/4D29sy+JqHZtzG71fjtXaHQ4zAzv2HG08aU4kK1Kywr6HUjEMSp1QVnCva7ZWcIwnlkjaVl&#10;UnAjB9PJU2uMibZX3tBl6zMRIOwSVJB7XyVSujQng65rK+LgfdvaoA+yzqSu8RrgppRxFA2kwYLD&#10;Qo4VzXNKf7a/RsHpFB9mg/PHqv++X7x+Nl92di6OSrWfm7cRCE+N/w//tddawUvcg8eZcATk5A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4UAIxwAAANwAAAAPAAAAAAAA&#10;AAAAAAAAAKECAABkcnMvZG93bnJldi54bWxQSwUGAAAAAAQABAD5AAAAlQMAAAAA&#10;" strokeweight=".1323mm"/>
                  <v:line id="Line 185" o:spid="_x0000_s1371" style="position:absolute;flip:y;visibility:visible;mso-wrap-style:square" from="2540,1107" to="2741,13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Pef8cAAADcAAAADwAAAGRycy9kb3ducmV2LnhtbESPQWvCQBSE7wX/w/KE3urGlFqJrqIt&#10;il4sVaH19sw+k2D2bcxuNf57VxB6HGbmG2Y4bkwpzlS7wrKCbicCQZxaXXCmYLuZvfRBOI+ssbRM&#10;Cq7kYDxqPQ0x0fbC33Re+0wECLsEFeTeV4mULs3JoOvYijh4B1sb9EHWmdQ1XgLclDKOop40WHBY&#10;yLGij5zS4/rPKNjv459p77Savy63n+9fzc5OT8WvUs/tZjIA4anx/+FHe6EVvMUx3M+EIyBH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M95/xwAAANwAAAAPAAAAAAAA&#10;AAAAAAAAAKECAABkcnMvZG93bnJldi54bWxQSwUGAAAAAAQABAD5AAAAlQMAAAAA&#10;" strokeweight=".1323mm"/>
                  <v:line id="Line 186" o:spid="_x0000_s1372" style="position:absolute;flip:y;visibility:visible;mso-wrap-style:square" from="2540,1131" to="2741,1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975McAAADcAAAADwAAAGRycy9kb3ducmV2LnhtbESPQWvCQBSE74X+h+UJvdWNEbWkrlIt&#10;LfWiNArW2zP7TILZtzG7avrvuwXB4zAz3zDjaWsqcaHGlZYV9LoRCOLM6pJzBZv1x/MLCOeRNVaW&#10;ScEvOZhOHh/GmGh75W+6pD4XAcIuQQWF93UipcsKMui6tiYO3sE2Bn2QTS51g9cAN5WMo2goDZYc&#10;FgqsaV5QdkzPRsF+H29nw9Pys7/YvI9W7c7OTuWPUk+d9u0VhKfW38O39pdWMIj78H8mHAE5+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f3vkxwAAANwAAAAPAAAAAAAA&#10;AAAAAAAAAKECAABkcnMvZG93bnJldi54bWxQSwUGAAAAAAQABAD5AAAAlQMAAAAA&#10;" strokeweight=".1323mm"/>
                  <v:line id="Line 187" o:spid="_x0000_s1373" style="position:absolute;flip:y;visibility:visible;mso-wrap-style:square" from="2540,1155" to="2741,1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bjkMcAAADcAAAADwAAAGRycy9kb3ducmV2LnhtbESPQWvCQBSE70L/w/IEb7oxWi3RVWrF&#10;0l6UqlC9PbPPJDT7Nma3Gv99t1DocZiZb5jpvDGluFLtCssK+r0IBHFqdcGZgv1u1X0C4TyyxtIy&#10;KbiTg/nsoTXFRNsbf9B16zMRIOwSVJB7XyVSujQng65nK+LgnW1t0AdZZ1LXeAtwU8o4ikbSYMFh&#10;IceKXnJKv7bfRsHpFH8uRpf16+B9vxxvmqNdXIqDUp128zwB4anx/+G/9ptW8BgP4fdMOAJy9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9luOQxwAAANwAAAAPAAAAAAAA&#10;AAAAAAAAAKECAABkcnMvZG93bnJldi54bWxQSwUGAAAAAAQABAD5AAAAlQMAAAAA&#10;" strokeweight=".1323mm"/>
                  <v:line id="Line 188" o:spid="_x0000_s1374" style="position:absolute;flip:y;visibility:visible;mso-wrap-style:square" from="2540,1179" to="2741,1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pGC8gAAADcAAAADwAAAGRycy9kb3ducmV2LnhtbESPW2vCQBSE3wv+h+UUfKubRrSSuooX&#10;lPrS4gVs347Z0ySYPRuzq8Z/7xaEPg4z8w0zHDemFBeqXWFZwWsnAkGcWl1wpmC3XbwMQDiPrLG0&#10;TApu5GA8aj0NMdH2ymu6bHwmAoRdggpy76tESpfmZNB1bEUcvF9bG/RB1pnUNV4D3JQyjqK+NFhw&#10;WMixollO6XFzNgoOh3g/7Z8+l93Vbv721fzY6an4Vqr93EzeQXhq/H/40f7QCnpxD/7OhCMgR3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tpGC8gAAADcAAAADwAAAAAA&#10;AAAAAAAAAAChAgAAZHJzL2Rvd25yZXYueG1sUEsFBgAAAAAEAAQA+QAAAJYDAAAAAA==&#10;" strokeweight=".1323mm"/>
                  <v:line id="Line 189" o:spid="_x0000_s1375" style="position:absolute;flip:y;visibility:visible;mso-wrap-style:square" from="2540,1203" to="2741,1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jYfMcAAADcAAAADwAAAGRycy9kb3ducmV2LnhtbESPQWvCQBSE74L/YXlCb7oxxbREV6kt&#10;SnuxaIXW2zP7TEKzb2N21fjv3ULB4zAz3zCTWWsqcabGlZYVDAcRCOLM6pJzBduvRf8ZhPPIGivL&#10;pOBKDmbTbmeCqbYXXtN543MRIOxSVFB4X6dSuqwgg25ga+LgHWxj0AfZ5FI3eAlwU8k4ihJpsOSw&#10;UGBNrwVlv5uTUbDfx9/z5LhaPn5s354+252dH8sfpR567csYhKfW38P/7XetYBQn8HcmHAE5v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CNh8xwAAANwAAAAPAAAAAAAA&#10;AAAAAAAAAKECAABkcnMvZG93bnJldi54bWxQSwUGAAAAAAQABAD5AAAAlQMAAAAA&#10;" strokeweight=".1323mm"/>
                  <v:line id="Line 190" o:spid="_x0000_s1376" style="position:absolute;flip:y;visibility:visible;mso-wrap-style:square" from="2540,1227" to="2741,14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R958gAAADcAAAADwAAAGRycy9kb3ducmV2LnhtbESPW2vCQBSE3wv+h+UUfKubRryQuooX&#10;FPvS4gVs347Z0ySYPRuzq8Z/7xYKfRxm5htmNGlMKa5Uu8KygtdOBII4tbrgTMF+t3wZgnAeWWNp&#10;mRTcycFk3HoaYaLtjTd03fpMBAi7BBXk3leJlC7NyaDr2Io4eD+2NuiDrDOpa7wFuCllHEV9abDg&#10;sJBjRfOc0tP2YhQcj/Fh1j9/rLrv+8Xgs/m2s3PxpVT7uZm+gfDU+P/wX3utFfTiAfyeCUdAjh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TUR958gAAADcAAAADwAAAAAA&#10;AAAAAAAAAAChAgAAZHJzL2Rvd25yZXYueG1sUEsFBgAAAAAEAAQA+QAAAJYDAAAAAA==&#10;" strokeweight=".1323mm"/>
                  <v:line id="Line 191" o:spid="_x0000_s1377" style="position:absolute;flip:y;visibility:visible;mso-wrap-style:square" from="2540,1251" to="2741,14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vplcQAAADcAAAADwAAAGRycy9kb3ducmV2LnhtbERPTWvCQBC9C/6HZQRvujGlWqKrqMWi&#10;l5ZaoXobs2MSzM7G7Krpv+8eBI+P9z2ZNaYUN6pdYVnBoB+BIE6tLjhTsPtZ9d5AOI+ssbRMCv7I&#10;wWzabk0w0fbO33Tb+kyEEHYJKsi9rxIpXZqTQde3FXHgTrY26AOsM6lrvIdwU8o4iobSYMGhIceK&#10;ljml5+3VKDge49/F8PL58bLZvY++moNdXIq9Ut1OMx+D8NT4p/jhXmsFr3FYG86EIyCn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82+mVxAAAANwAAAAPAAAAAAAAAAAA&#10;AAAAAKECAABkcnMvZG93bnJldi54bWxQSwUGAAAAAAQABAD5AAAAkgMAAAAA&#10;" strokeweight=".1323mm"/>
                  <v:line id="Line 192" o:spid="_x0000_s1378" style="position:absolute;flip:y;visibility:visible;mso-wrap-style:square" from="2540,1275" to="2741,1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5dMDsgAAADcAAAADwAAAGRycy9kb3ducmV2LnhtbESPT2vCQBTE74LfYXlCb7oxxT+NrlJb&#10;LO2lUhWqt2f2mQSzb2N21fTbu4VCj8PM/IaZzhtTiivVrrCsoN+LQBCnVhecKdhult0xCOeRNZaW&#10;ScEPOZjP2q0pJtre+Iuua5+JAGGXoILc+yqR0qU5GXQ9WxEH72hrgz7IOpO6xluAm1LGUTSUBgsO&#10;CzlW9JJTelpfjILDIf5eDM+fb48f29fRqtnbxbnYKfXQaZ4nIDw1/j/8137XCgbxE/yeCUdAzu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U5dMDsgAAADcAAAADwAAAAAA&#10;AAAAAAAAAAChAgAAZHJzL2Rvd25yZXYueG1sUEsFBgAAAAAEAAQA+QAAAJYDAAAAAA==&#10;" strokeweight=".1323mm"/>
                  <v:line id="Line 193" o:spid="_x0000_s1379" style="position:absolute;flip:y;visibility:visible;mso-wrap-style:square" from="2540,1299" to="2741,14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3RzTsUAAADcAAAADwAAAGRycy9kb3ducmV2LnhtbERPTWvCQBC9F/wPywi91Y2KVlI3UpVK&#10;e7E0CtrbJDsmodnZmN1q/PfuodDj433PF52pxYVaV1lWMBxEIIhzqysuFOx3b08zEM4ja6wtk4Ib&#10;OVgkvYc5xtpe+YsuqS9ECGEXo4LS+yaW0uUlGXQD2xAH7mRbgz7AtpC6xWsIN7UcRdFUGqw4NJTY&#10;0Kqk/Cf9NQqybHRYTs/bzfhjv37+7L7t8lwdlXrsd68vIDx1/l/8537XCibjMD+cCUdAJn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3RzTsUAAADcAAAADwAAAAAAAAAA&#10;AAAAAAChAgAAZHJzL2Rvd25yZXYueG1sUEsFBgAAAAAEAAQA+QAAAJMDAAAAAA==&#10;" strokeweight=".1323mm"/>
                  <v:line id="Line 194" o:spid="_x0000_s1380" style="position:absolute;flip:y;visibility:visible;mso-wrap-style:square" from="2540,1323" to="2741,15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jW1cgAAADcAAAADwAAAGRycy9kb3ducmV2LnhtbESPT2vCQBTE7wW/w/KE3upGxT/ErKIt&#10;LfWiVIXW20v2mYRm38bsqum37xaEHoeZ+Q2TLFpTiSs1rrSsoN+LQBBnVpecKzjsX5+mIJxH1lhZ&#10;JgU/5GAx7zwkGGt74w+67nwuAoRdjAoK7+tYSpcVZND1bE0cvJNtDPogm1zqBm8Bbio5iKKxNFhy&#10;WCiwpueCsu/dxShI08HnanzevA3Xh5fJtj3a1bn8Uuqx2y5nIDy1/j98b79rBaNhH/7OhCMg5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KDjW1cgAAADcAAAADwAAAAAA&#10;AAAAAAAAAAChAgAAZHJzL2Rvd25yZXYueG1sUEsFBgAAAAAEAAQA+QAAAJYDAAAAAA==&#10;" strokeweight=".1323mm"/>
                  <v:line id="Line 195" o:spid="_x0000_s1381" style="position:absolute;flip:y;visibility:visible;mso-wrap-style:square" from="2540,1347" to="2741,15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OpIoscAAADcAAAADwAAAGRycy9kb3ducmV2LnhtbESPQWvCQBSE74X+h+UJvdWNEbWkrlIt&#10;LfWiNArW2zP7TILZtzG7avrvuwXB4zAz3zDjaWsqcaHGlZYV9LoRCOLM6pJzBZv1x/MLCOeRNVaW&#10;ScEvOZhOHh/GmGh75W+6pD4XAcIuQQWF93UipcsKMui6tiYO3sE2Bn2QTS51g9cAN5WMo2goDZYc&#10;FgqsaV5QdkzPRsF+H29nw9Pys7/YvI9W7c7OTuWPUk+d9u0VhKfW38O39pdWMOjH8H8mHAE5+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6kiixwAAANwAAAAPAAAAAAAA&#10;AAAAAAAAAKECAABkcnMvZG93bnJldi54bWxQSwUGAAAAAAQABAD5AAAAlQMAAAAA&#10;" strokeweight=".1323mm"/>
                  <v:line id="Line 196" o:spid="_x0000_s1382" style="position:absolute;flip:y;visibility:visible;mso-wrap-style:square" from="2540,1371" to="2741,15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6btOccAAADcAAAADwAAAGRycy9kb3ducmV2LnhtbESPQWvCQBSE70L/w/KE3nSjQS2pq1RL&#10;pb20NArW2zP7TILZtzG7avrv3ULB4zAz3zDTeWsqcaHGlZYVDPoRCOLM6pJzBZv1W+8JhPPIGivL&#10;pOCXHMxnD50pJtpe+Zsuqc9FgLBLUEHhfZ1I6bKCDLq+rYmDd7CNQR9kk0vd4DXATSWHUTSWBksO&#10;CwXWtCwoO6Zno2C/H24X49PnKv7YvE6+2p1dnMofpR677cszCE+tv4f/2+9awSiO4e9MOAJyd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3pu05xwAAANwAAAAPAAAAAAAA&#10;AAAAAAAAAKECAABkcnMvZG93bnJldi54bWxQSwUGAAAAAAQABAD5AAAAlQMAAAAA&#10;" strokeweight=".1323mm"/>
                  <v:line id="Line 197" o:spid="_x0000_s1383" style="position:absolute;flip:y;visibility:visible;mso-wrap-style:square" from="2540,1395" to="2741,15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91TccAAADcAAAADwAAAGRycy9kb3ducmV2LnhtbESPT2vCQBTE74LfYXmCN93UvyW6SrVY&#10;6qViKrTentnXJDT7Nma3mn77bkHwOMzMb5j5sjGluFDtCssKHvoRCOLU6oIzBYf3Te8RhPPIGkvL&#10;pOCXHCwX7dYcY22vvKdL4jMRIOxiVJB7X8VSujQng65vK+LgfdnaoA+yzqSu8RrgppSDKJpIgwWH&#10;hRwrWueUfic/RsHpNPhYTc5vL8Pt4Xm6a452dS4+lep2mqcZCE+Nv4dv7VetYDwcwf+ZcATk4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4T3VNxwAAANwAAAAPAAAAAAAA&#10;AAAAAAAAAKECAABkcnMvZG93bnJldi54bWxQSwUGAAAAAAQABAD5AAAAlQMAAAAA&#10;" strokeweight=".1323mm"/>
                  <v:line id="Line 198" o:spid="_x0000_s1384" style="position:absolute;flip:y;visibility:visible;mso-wrap-style:square" from="2540,1419" to="2741,1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PQ1scAAADcAAAADwAAAGRycy9kb3ducmV2LnhtbESPW2vCQBSE3wv9D8sp+FY3VbyQuooX&#10;lPqiVAXt2zF7mgSzZ2N21fjv3YLQx2FmvmEGo9oU4kqVyy0r+GhGIIgTq3NOFey28/c+COeRNRaW&#10;ScGdHIyGry8DjLW98TddNz4VAcIuRgWZ92UspUsyMuiatiQO3q+tDPogq1TqCm8BbgrZiqKuNJhz&#10;WMiwpGlGyWlzMQqOx9Z+0j2vFu3lbtZb1z92cs4PSjXe6vEnCE+1/w8/219aQafdgb8z4QjI4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XA9DWxwAAANwAAAAPAAAAAAAA&#10;AAAAAAAAAKECAABkcnMvZG93bnJldi54bWxQSwUGAAAAAAQABAD5AAAAlQMAAAAA&#10;" strokeweight=".1323mm"/>
                  <v:line id="Line 199" o:spid="_x0000_s1385" style="position:absolute;flip:y;visibility:visible;mso-wrap-style:square" from="2540,1443" to="2741,16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FOoccAAADcAAAADwAAAGRycy9kb3ducmV2LnhtbESPQWvCQBSE70L/w/KE3nSjYiypq1RL&#10;S3tRGgXr7Zl9JsHs25hdNf333ULB4zAz3zDTeWsqcaXGlZYVDPoRCOLM6pJzBdvNW+8JhPPIGivL&#10;pOCHHMxnD50pJtre+Iuuqc9FgLBLUEHhfZ1I6bKCDLq+rYmDd7SNQR9kk0vd4C3ATSWHURRLgyWH&#10;hQJrWhaUndKLUXA4DHeL+Lx6H31uXyfrdm8X5/Jbqcdu+/IMwlPr7+H/9odWMB7F8HcmHAE5+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n0U6hxwAAANwAAAAPAAAAAAAA&#10;AAAAAAAAAKECAABkcnMvZG93bnJldi54bWxQSwUGAAAAAAQABAD5AAAAlQMAAAAA&#10;" strokeweight=".1323mm"/>
                  <v:line id="Line 200" o:spid="_x0000_s1386" style="position:absolute;flip:y;visibility:visible;mso-wrap-style:square" from="2540,1467" to="2741,1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3rOscAAADcAAAADwAAAGRycy9kb3ducmV2LnhtbESPW2vCQBSE3wv9D8sp+FY3VbyQuooX&#10;FPuiVAXt2zF7mgSzZ2N21fjvXaHQx2FmvmEGo9oU4kqVyy0r+GhGIIgTq3NOFey28/c+COeRNRaW&#10;ScGdHIyGry8DjLW98TddNz4VAcIuRgWZ92UspUsyMuiatiQO3q+tDPogq1TqCm8BbgrZiqKuNJhz&#10;WMiwpGlGyWlzMQqOx9Z+0j2vFu2v3ay3rn/s5JwflGq81eNPEJ5q/x/+ay+1gk67B88z4QjI4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Ines6xwAAANwAAAAPAAAAAAAA&#10;AAAAAAAAAKECAABkcnMvZG93bnJldi54bWxQSwUGAAAAAAQABAD5AAAAlQMAAAAA&#10;" strokeweight=".1323mm"/>
                  <v:line id="Line 201" o:spid="_x0000_s1387" style="position:absolute;flip:y;visibility:visible;mso-wrap-style:square" from="2540,1491" to="2741,16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J/SMUAAADcAAAADwAAAGRycy9kb3ducmV2LnhtbERPTWvCQBC9F/wPywi91Y2KVlI3UpVK&#10;e7E0CtrbJDsmodnZmN1q/PfuodDj433PF52pxYVaV1lWMBxEIIhzqysuFOx3b08zEM4ja6wtk4Ib&#10;OVgkvYc5xtpe+YsuqS9ECGEXo4LS+yaW0uUlGXQD2xAH7mRbgz7AtpC6xWsIN7UcRdFUGqw4NJTY&#10;0Kqk/Cf9NQqybHRYTs/bzfhjv37+7L7t8lwdlXrsd68vIDx1/l/8537XCibjsDacCUdAJn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QJ/SMUAAADcAAAADwAAAAAAAAAA&#10;AAAAAAChAgAAZHJzL2Rvd25yZXYueG1sUEsFBgAAAAAEAAQA+QAAAJMDAAAAAA==&#10;" strokeweight=".1323mm"/>
                  <v:line id="Line 202" o:spid="_x0000_s1388" style="position:absolute;flip:y;visibility:visible;mso-wrap-style:square" from="2540,1515" to="2741,17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7a08gAAADcAAAADwAAAGRycy9kb3ducmV2LnhtbESPW2vCQBSE3wv9D8sp9K1uqnhLXUUr&#10;FX2xeAHt2zF7mgSzZ2N21fjvu4LQx2FmvmEGo9oU4kKVyy0reG9EIIgTq3NOFWw3X289EM4jayws&#10;k4IbORgNn58GGGt75RVd1j4VAcIuRgWZ92UspUsyMugatiQO3q+tDPogq1TqCq8BbgrZjKKONJhz&#10;WMiwpM+MkuP6bBQcDs3dpHNazlqL7bT7Xf/YySnfK/X6Uo8/QHiq/X/40Z5rBe1WH+5nwhGQw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1k7a08gAAADcAAAADwAAAAAA&#10;AAAAAAAAAAChAgAAZHJzL2Rvd25yZXYueG1sUEsFBgAAAAAEAAQA+QAAAJYDAAAAAA==&#10;" strokeweight=".1323mm"/>
                  <v:line id="Line 203" o:spid="_x0000_s1389" style="position:absolute;flip:y;visibility:visible;mso-wrap-style:square" from="2540,1539" to="2741,1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3IAM8QAAADcAAAADwAAAGRycy9kb3ducmV2LnhtbERPTWvCQBC9C/6HZQRvdaO2VqKr1Iql&#10;XhStoN7G7JgEs7Mxu9X037uHgsfH+x5Pa1OIG1Uut6yg24lAECdW55wq2P0sXoYgnEfWWFgmBX/k&#10;YDppNsYYa3vnDd22PhUhhF2MCjLvy1hKl2Rk0HVsSRy4s60M+gCrVOoK7yHcFLIXRQNpMOfQkGFJ&#10;nxkll+2vUXA69fazwXX11V/u5u/r+mhn1/ygVLtVf4xAeKr9U/zv/tYK3l7D/HAmHAE5e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cgAzxAAAANwAAAAPAAAAAAAAAAAA&#10;AAAAAKECAABkcnMvZG93bnJldi54bWxQSwUGAAAAAAQABAD5AAAAkgMAAAAA&#10;" strokeweight=".1323mm"/>
                  <v:line id="Line 204" o:spid="_x0000_s1390" style="position:absolute;flip:y;visibility:visible;mso-wrap-style:square" from="2540,1563" to="2741,1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6lqMgAAADcAAAADwAAAGRycy9kb3ducmV2LnhtbESPW2vCQBSE3wv9D8sR+lY3Wm+kruIF&#10;S31pMQrat2P2mIRmz8bsVuO/7xaEPg4z8w0znjamFBeqXWFZQacdgSBOrS44U7Dbrp5HIJxH1lha&#10;JgU3cjCdPD6MMdb2yhu6JD4TAcIuRgW591UspUtzMujatiIO3snWBn2QdSZ1jdcAN6XsRtFAGiw4&#10;LORY0SKn9Dv5MQqOx+5+Pjh/vL2sd8vhZ/Nl5+fioNRTq5m9gvDU+P/wvf2uFfR7Hfg7E46AnPw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cD6lqMgAAADcAAAADwAAAAAA&#10;AAAAAAAAAAChAgAAZHJzL2Rvd25yZXYueG1sUEsFBgAAAAAEAAQA+QAAAJYDAAAAAA==&#10;" strokeweight=".1323mm"/>
                </v:group>
                <v:line id="Line 206" o:spid="_x0000_s1391" style="position:absolute;flip:y;visibility:visible;mso-wrap-style:square" from="2540,1587" to="2741,17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w738cAAADcAAAADwAAAGRycy9kb3ducmV2LnhtbESPQWvCQBSE70L/w/IEb7oxWi3RVWrF&#10;0l6UqlC9PbPPJDT7Nma3Gv99t1DocZiZb5jpvDGluFLtCssK+r0IBHFqdcGZgv1u1X0C4TyyxtIy&#10;KbiTg/nsoTXFRNsbf9B16zMRIOwSVJB7XyVSujQng65nK+LgnW1t0AdZZ1LXeAtwU8o4ikbSYMFh&#10;IceKXnJKv7bfRsHpFH8uRpf16+B9vxxvmqNdXIqDUp128zwB4anx/+G/9ptW8DiM4fdMOAJy9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7DvfxwAAANwAAAAPAAAAAAAA&#10;AAAAAAAAAKECAABkcnMvZG93bnJldi54bWxQSwUGAAAAAAQABAD5AAAAlQMAAAAA&#10;" strokeweight=".1323mm"/>
                <v:line id="Line 207" o:spid="_x0000_s1392" style="position:absolute;flip:y;visibility:visible;mso-wrap-style:square" from="2540,1611" to="2741,1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6CeRMcAAADcAAAADwAAAGRycy9kb3ducmV2LnhtbESPT2vCQBTE74LfYXmCN93UvyW6SrVY&#10;6qViKrTentnXJDT7Nma3mn77bkHwOMzMb5j5sjGluFDtCssKHvoRCOLU6oIzBYf3Te8RhPPIGkvL&#10;pOCXHCwX7dYcY22vvKdL4jMRIOxiVJB7X8VSujQng65vK+LgfdnaoA+yzqSu8RrgppSDKJpIgwWH&#10;hRwrWueUfic/RsHpNPhYTc5vL8Pt4Xm6a452dS4+lep2mqcZCE+Nv4dv7VetYDwawv+ZcATk4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voJ5ExwAAANwAAAAPAAAAAAAA&#10;AAAAAAAAAKECAABkcnMvZG93bnJldi54bWxQSwUGAAAAAAQABAD5AAAAlQMAAAAA&#10;" strokeweight=".1323mm"/>
                <v:line id="Line 208" o:spid="_x0000_s1393" style="position:absolute;flip:y;visibility:visible;mso-wrap-style:square" from="2540,1635" to="2741,18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kGMMcAAADcAAAADwAAAGRycy9kb3ducmV2LnhtbESPQWvCQBSE70L/w/IKvelGa1VSV6kV&#10;pV4Uo9D29sw+k9Ds25hdNf33bqHgcZiZb5jxtDGluFDtCssKup0IBHFqdcGZgv1u0R6BcB5ZY2mZ&#10;FPySg+nkoTXGWNsrb+mS+EwECLsYFeTeV7GULs3JoOvYijh4R1sb9EHWmdQ1XgPclLIXRQNpsOCw&#10;kGNF7zmlP8nZKDgcep+zwWm9fF7t58NN821np+JLqafH5u0VhKfG38P/7Q+t4KXfh78z4QjIyQ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gSQYwxwAAANwAAAAPAAAAAAAA&#10;AAAAAAAAAKECAABkcnMvZG93bnJldi54bWxQSwUGAAAAAAQABAD5AAAAlQMAAAAA&#10;" strokeweight=".1323mm"/>
                <v:line id="Line 209" o:spid="_x0000_s1394" style="position:absolute;flip:y;visibility:visible;mso-wrap-style:square" from="2540,1659" to="2741,18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Wjq8gAAADcAAAADwAAAGRycy9kb3ducmV2LnhtbESPW2vCQBSE3wv9D8sp+FY3td5IXUVb&#10;Kvpi8QLat2P2NAlmz8bsqvHfu4LQx2FmvmEGo9oU4kyVyy0reGtGIIgTq3NOFWzW3699EM4jayws&#10;k4IrORgNn58GGGt74SWdVz4VAcIuRgWZ92UspUsyMuiatiQO3p+tDPogq1TqCi8BbgrZiqKuNJhz&#10;WMiwpM+MksPqZBTs963tpHtcTN/nm6/eT/1rJ8d8p1TjpR5/gPBU+//woz3TCjrtDtzPhCMghz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wWjq8gAAADcAAAADwAAAAAA&#10;AAAAAAAAAAChAgAAZHJzL2Rvd25yZXYueG1sUEsFBgAAAAAEAAQA+QAAAJYDAAAAAA==&#10;" strokeweight=".1323mm"/>
                <v:line id="Line 210" o:spid="_x0000_s1395" style="position:absolute;flip:y;visibility:visible;mso-wrap-style:square" from="2540,1683" to="2741,18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9c93MgAAADcAAAADwAAAGRycy9kb3ducmV2LnhtbESPT2vCQBTE7wW/w/IKvdVNrY0SXaW2&#10;KO1F8Q+ot2f2mQSzb2N21fTbdwsFj8PM/IYZjhtTiivVrrCs4KUdgSBOrS44U7BZT5/7IJxH1lha&#10;JgU/5GA8aj0MMdH2xku6rnwmAoRdggpy76tESpfmZNC1bUUcvKOtDfog60zqGm8BbkrZiaJYGiw4&#10;LORY0UdO6Wl1MQoOh852Ep/ns9fvzWdv0ezt5FzslHp6bN4HIDw1/h7+b39pBW/dGP7OhCMgR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/9c93MgAAADcAAAADwAAAAAA&#10;AAAAAAAAAAChAgAAZHJzL2Rvd25yZXYueG1sUEsFBgAAAAAEAAQA+QAAAJYDAAAAAA==&#10;" strokeweight=".1323mm"/>
                <v:line id="Line 211" o:spid="_x0000_s1396" style="position:absolute;flip:y;visibility:visible;mso-wrap-style:square" from="2540,1707" to="2741,19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uYR8gAAADcAAAADwAAAGRycy9kb3ducmV2LnhtbESPW2vCQBSE3wv+h+UU+lY3td5IXaVW&#10;FH2peAHbt2P2NAlmz8bsqvHfdwXBx2FmvmEGo9oU4kyVyy0reGtGIIgTq3NOFWw309c+COeRNRaW&#10;ScGVHIyGjacBxtpeeEXntU9FgLCLUUHmfRlL6ZKMDLqmLYmD92crgz7IKpW6wkuAm0K2oqgrDeYc&#10;FjIs6Suj5LA+GQX7fWs37h6/Z++L7aS3rH/t+Jj/KPXyXH9+gPBU+0f43p5rBZ12D25nwhGQw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kJuYR8gAAADcAAAADwAAAAAA&#10;AAAAAAAAAAChAgAAZHJzL2Rvd25yZXYueG1sUEsFBgAAAAAEAAQA+QAAAJYDAAAAAA==&#10;" strokeweight=".1323mm"/>
                <v:line id="Line 212" o:spid="_x0000_s1397" style="position:absolute;flip:y;visibility:visible;mso-wrap-style:square" from="2540,1731" to="2741,19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QQMNcQAAADcAAAADwAAAGRycy9kb3ducmV2LnhtbERPTWvCQBC9C/6HZQRvdaO2VqKr1Iql&#10;XhStoN7G7JgEs7Mxu9X037uHgsfH+x5Pa1OIG1Uut6yg24lAECdW55wq2P0sXoYgnEfWWFgmBX/k&#10;YDppNsYYa3vnDd22PhUhhF2MCjLvy1hKl2Rk0HVsSRy4s60M+gCrVOoK7yHcFLIXRQNpMOfQkGFJ&#10;nxkll+2vUXA69fazwXX11V/u5u/r+mhn1/ygVLtVf4xAeKr9U/zv/tYK3l7D2nAmHAE5e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BAw1xAAAANwAAAAPAAAAAAAAAAAA&#10;AAAAAKECAABkcnMvZG93bnJldi54bWxQSwUGAAAAAAQABAD5AAAAkgMAAAAA&#10;" strokeweight=".1323mm"/>
                <v:line id="Line 213" o:spid="_x0000_s1398" style="position:absolute;flip:y;visibility:visible;mso-wrap-style:square" from="2550,1755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iprsgAAADcAAAADwAAAGRycy9kb3ducmV2LnhtbESPS2/CMBCE70j8B2sr9QZOaXmlGASt&#10;iugFxENqe1viJYmI1yF2If33NRISx9HMfKMZTWpTiDNVLres4KkdgSBOrM45VbDbfrQGIJxH1lhY&#10;JgV/5GAybjZGGGt74TWdNz4VAcIuRgWZ92UspUsyMujatiQO3sFWBn2QVSp1hZcAN4XsRFFPGsw5&#10;LGRY0ltGyXHzaxTs952vWe+0nD9/7t77q/rHzk75t1KPD/X0FYSn2t/Dt/ZCK+i+DOF6JhwBOf4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jkiprsgAAADcAAAADwAAAAAA&#10;AAAAAAAAAAChAgAAZHJzL2Rvd25yZXYueG1sUEsFBgAAAAAEAAQA+QAAAJYDAAAAAA==&#10;" strokeweight=".1323mm"/>
                <v:line id="Line 214" o:spid="_x0000_s1399" style="position:absolute;flip:y;visibility:visible;mso-wrap-style:square" from="2574,1779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uW7sQAAADcAAAADwAAAGRycy9kb3ducmV2LnhtbERPTWvCQBC9C/0PyxR6040WrUQ3UhWl&#10;XixVofU2yY5JaHY2Zrca/717EHp8vO/prDWVuFDjSssK+r0IBHFmdcm5gsN+1R2DcB5ZY2WZFNzI&#10;wSx56kwx1vbKX3TZ+VyEEHYxKii8r2MpXVaQQdezNXHgTrYx6ANscqkbvIZwU8lBFI2kwZJDQ4E1&#10;LQrKfnd/RkGaDr7no/N2/bo5LN8+26Odn8sfpV6e2/cJCE+t/xc/3B9awXAY5ocz4QjI5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q5buxAAAANwAAAAPAAAAAAAAAAAA&#10;AAAAAKECAABkcnMvZG93bnJldi54bWxQSwUGAAAAAAQABAD5AAAAkgMAAAAA&#10;" strokeweight=".1323mm"/>
                <v:line id="Line 215" o:spid="_x0000_s1400" style="position:absolute;flip:y;visibility:visible;mso-wrap-style:square" from="2598,1802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eczdccAAADcAAAADwAAAGRycy9kb3ducmV2LnhtbESPT2vCQBTE74V+h+UVvNWNin9IXaUq&#10;Sr0oVUF7e2Zfk2D2bcyuGr+9WxB6HGbmN8xwXJtCXKlyuWUFrWYEgjixOudUwW47fx+AcB5ZY2GZ&#10;FNzJwXj0+jLEWNsbf9N141MRIOxiVJB5X8ZSuiQjg65pS+Lg/drKoA+ySqWu8BbgppDtKOpJgzmH&#10;hQxLmmaUnDYXo+B4bO8nvfNq0VnuZv11/WMn5/ygVOOt/vwA4an2/+Fn+0sr6HZb8Hc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15zN1xwAAANwAAAAPAAAAAAAA&#10;AAAAAAAAAKECAABkcnMvZG93bnJldi54bWxQSwUGAAAAAAQABAD5AAAAlQMAAAAA&#10;" strokeweight=".1323mm"/>
                <v:line id="Line 216" o:spid="_x0000_s1401" style="position:absolute;flip:y;visibility:visible;mso-wrap-style:square" from="2622,1826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WtAsgAAADcAAAADwAAAGRycy9kb3ducmV2LnhtbESPW2vCQBSE3wv+h+UUfKubRrSSuooX&#10;lPrS4gVs347Z0ySYPRuzq8Z/7xaEPg4z8w0zHDemFBeqXWFZwWsnAkGcWl1wpmC3XbwMQDiPrLG0&#10;TApu5GA8aj0NMdH2ymu6bHwmAoRdggpy76tESpfmZNB1bEUcvF9bG/RB1pnUNV4D3JQyjqK+NFhw&#10;WMixollO6XFzNgoOh3g/7Z8+l93Vbv721fzY6an4Vqr93EzeQXhq/H/40f7QCnq9GP7OhCMgR3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TWtAsgAAADcAAAADwAAAAAA&#10;AAAAAAAAAAChAgAAZHJzL2Rvd25yZXYueG1sUEsFBgAAAAAEAAQA+QAAAJYDAAAAAA==&#10;" strokeweight=".1323mm"/>
                <v:line id="Line 217" o:spid="_x0000_s1402" style="position:absolute;flip:y;visibility:visible;mso-wrap-style:square" from="2646,1850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kImccAAADcAAAADwAAAGRycy9kb3ducmV2LnhtbESPW2vCQBSE3wv9D8sp+FY3VbyQuooX&#10;lPqiVAXt2zF7mgSzZ2N21fjv3YLQx2FmvmEGo9oU4kqVyy0r+GhGIIgTq3NOFey28/c+COeRNRaW&#10;ScGdHIyGry8DjLW98TddNz4VAcIuRgWZ92UspUsyMuiatiQO3q+tDPogq1TqCm8BbgrZiqKuNJhz&#10;WMiwpGlGyWlzMQqOx9Z+0j2vFu3lbtZb1z92cs4PSjXe6vEnCE+1/w8/219aQafThr8z4QjI4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qeQiZxwAAANwAAAAPAAAAAAAA&#10;AAAAAAAAAKECAABkcnMvZG93bnJldi54bWxQSwUGAAAAAAQABAD5AAAAlQMAAAAA&#10;" strokeweight=".1323mm"/>
                <v:line id="Line 218" o:spid="_x0000_s1403" style="position:absolute;flip:y;visibility:visible;mso-wrap-style:square" from="2670,1874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ZCQ7cgAAADcAAAADwAAAGRycy9kb3ducmV2LnhtbESPW2vCQBSE3wv9D8sp+FY3td5IXUVb&#10;Kvpi8QLat2P2NAlmz8bsqvHfu4LQx2FmvmEGo9oU4kyVyy0reGtGIIgTq3NOFWzW3699EM4jayws&#10;k4IrORgNn58GGGt74SWdVz4VAcIuRgWZ92UspUsyMuiatiQO3p+tDPogq1TqCi8BbgrZiqKuNJhz&#10;WMiwpM+MksPqZBTs963tpHtcTN/nm6/eT/1rJ8d8p1TjpR5/gPBU+//woz3TCjqdNtzPhCMghz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5ZCQ7cgAAADcAAAADwAAAAAA&#10;AAAAAAAAAAChAgAAZHJzL2Rvd25yZXYueG1sUEsFBgAAAAAEAAQA+QAAAJYDAAAAAA==&#10;" strokeweight=".1323mm"/>
                <v:line id="Line 219" o:spid="_x0000_s1404" style="position:absolute;flip:y;visibility:visible;mso-wrap-style:square" from="2694,1898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w1dsgAAADcAAAADwAAAGRycy9kb3ducmV2LnhtbESPW2vCQBSE3wv+h+UUfKubKrGSuooX&#10;lPrS4gVs347Z0ySYPRuzq8Z/7xaEPg4z8w0zHDemFBeqXWFZwWsnAkGcWl1wpmC3XbwMQDiPrLG0&#10;TApu5GA8aj0NMdH2ymu6bHwmAoRdggpy76tESpfmZNB1bEUcvF9bG/RB1pnUNV4D3JSyG0V9abDg&#10;sJBjRbOc0uPmbBQcDt39tH/6XPZWu/nbV/Njp6fiW6n2czN5B+Gp8f/hR/tDK4jjGP7OhCMgR3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tw1dsgAAADcAAAADwAAAAAA&#10;AAAAAAAAAAChAgAAZHJzL2Rvd25yZXYueG1sUEsFBgAAAAAEAAQA+QAAAJYDAAAAAA==&#10;" strokeweight=".1323mm"/>
                <v:line id="Line 220" o:spid="_x0000_s1405" style="position:absolute;flip:y;visibility:visible;mso-wrap-style:square" from="2718,1922" to="2741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6rAccAAADcAAAADwAAAGRycy9kb3ducmV2LnhtbESPT2vCQBTE7wW/w/IK3uqmiqmkrqIV&#10;RS8t/gHb2zP7moRm38bsqvHbu4LQ4zAzv2GG48aU4ky1KywreO1EIIhTqwvOFOy285cBCOeRNZaW&#10;ScGVHIxHrachJtpeeE3njc9EgLBLUEHufZVI6dKcDLqOrYiD92trgz7IOpO6xkuAm1J2oyiWBgsO&#10;CzlW9JFT+rc5GQWHQ3c/jY+fi95qN3v7an7s9Fh8K9V+bibvIDw1/j/8aC+1gn4/hvuZcATk6AY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6DqsBxwAAANwAAAAPAAAAAAAA&#10;AAAAAAAAAKECAABkcnMvZG93bnJldi54bWxQSwUGAAAAAAQABAD5AAAAlQMAAAAA&#10;" strokeweight=".1323mm"/>
                <v:line id="Line 221" o:spid="_x0000_s1406" style="position:absolute;visibility:visible;mso-wrap-style:square" from="2540,900" to="2741,1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HIbgcUAAADcAAAADwAAAGRycy9kb3ducmV2LnhtbESPUWvCMBSF3wX/Q7iCLzJTZW6jM4ps&#10;E/e0UbcfcGmubVlzE5Os7f69GQg+Hs453+Gst4NpRUc+NJYVLOYZCOLS6oYrBd9f+7snECEia2wt&#10;k4I/CrDdjEdrzLXtuaDuGCuRIBxyVFDH6HIpQ1mTwTC3jjh5J+sNxiR9JbXHPsFNK5dZ9iANNpwW&#10;anT0UlP5c/w1CvgVZycu7s9vH5+7Q9Gz8/vOKTWdDLtnEJGGeAtf2+9awWr1CP9n0hGQm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HIbgcUAAADcAAAADwAAAAAAAAAA&#10;AAAAAAChAgAAZHJzL2Rvd25yZXYueG1sUEsFBgAAAAAEAAQA+QAAAJMDAAAAAA==&#10;" strokeweight=".1323mm"/>
                <v:line id="Line 222" o:spid="_x0000_s1407" style="position:absolute;visibility:visible;mso-wrap-style:square" from="2540,924" to="2741,11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e2P88EAAADcAAAADwAAAGRycy9kb3ducmV2LnhtbERP3WrCMBS+H+wdwhnsZmi6oSKdUcRN&#10;tiul1Qc4NMe2rDmJSdZ2b28uBl5+fP+rzWg60ZMPrWUFr9MMBHFldcu1gvNpP1mCCBFZY2eZFPxR&#10;gM368WGFubYDF9SXsRYphEOOCpoYXS5lqBoyGKbWESfuYr3BmKCvpfY4pHDTybcsW0iDLaeGBh3t&#10;Gqp+yl+jgD/w5cLF7Pp5OG6/ioGd3/dOqeencfsOItIY7+J/97dWMJ+ntelMOgJyf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7Y/zwQAAANwAAAAPAAAAAAAAAAAAAAAA&#10;AKECAABkcnMvZG93bnJldi54bWxQSwUGAAAAAAQABAD5AAAAjwMAAAAA&#10;" strokeweight=".1323mm"/>
                <v:line id="Line 223" o:spid="_x0000_s1408" style="position:absolute;visibility:visible;mso-wrap-style:square" from="2540,948" to="2741,11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qEqaMUAAADcAAAADwAAAGRycy9kb3ducmV2LnhtbESPUWvCMBSF3wX/Q7iCLzJTZY6tM4ps&#10;E/e0UbcfcGmubVlzE5Os7f69GQg+Hs453+Gst4NpRUc+NJYVLOYZCOLS6oYrBd9f+7tHECEia2wt&#10;k4I/CrDdjEdrzLXtuaDuGCuRIBxyVFDH6HIpQ1mTwTC3jjh5J+sNxiR9JbXHPsFNK5dZ9iANNpwW&#10;anT0UlP5c/w1CvgVZycu7s9vH5+7Q9Gz8/vOKTWdDLtnEJGGeAtf2+9awWr1BP9n0hGQm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qEqaMUAAADcAAAADwAAAAAAAAAA&#10;AAAAAAChAgAAZHJzL2Rvd25yZXYueG1sUEsFBgAAAAAEAAQA+QAAAJMDAAAAAA==&#10;" strokeweight=".1323mm"/>
                <v:line id="Line 224" o:spid="_x0000_s1409" style="position:absolute;visibility:visible;mso-wrap-style:square" from="2540,972" to="2741,1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fdJSMEAAADcAAAADwAAAGRycy9kb3ducmV2LnhtbERP3WrCMBS+H/gO4Qi7GZpuOJFqFJkT&#10;dzWp+gCH5tgWm5OYxLZ7++VisMuP73+1GUwrOvKhsazgdZqBIC6tbrhScDnvJwsQISJrbC2Tgh8K&#10;sFmPnlaYa9tzQd0pViKFcMhRQR2jy6UMZU0Gw9Q64sRdrTcYE/SV1B77FG5a+ZZlc2mw4dRQo6OP&#10;msrb6WEU8A5frlzM7p/fx+2h6Nn5feeUeh4P2yWISEP8F/+5v7SC93man86kIy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90lIwQAAANwAAAAPAAAAAAAAAAAAAAAA&#10;AKECAABkcnMvZG93bnJldi54bWxQSwUGAAAAAAQABAD5AAAAjwMAAAAA&#10;" strokeweight=".1323mm"/>
                <v:line id="Line 225" o:spid="_x0000_s1410" style="position:absolute;visibility:visible;mso-wrap-style:square" from="2540,996" to="2741,1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rvs08QAAADcAAAADwAAAGRycy9kb3ducmV2LnhtbESPUWvCMBSF3wf+h3CFvYyZOpxIZxTR&#10;iT5tVPcDLs21LWtuYhLb7t+bwWCPh3POdzjL9WBa0ZEPjWUF00kGgri0uuFKwdd5/7wAESKyxtYy&#10;KfihAOvV6GGJubY9F9SdYiUShEOOCuoYXS5lKGsyGCbWESfvYr3BmKSvpPbYJ7hp5UuWzaXBhtNC&#10;jY62NZXfp5tRwDt8unAxu75/fG4ORc/O7zun1ON42LyBiDTE//Bf+6gVvM6n8HsmHQG5u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u+zTxAAAANwAAAAPAAAAAAAAAAAA&#10;AAAAAKECAABkcnMvZG93bnJldi54bWxQSwUGAAAAAAQABAD5AAAAkgMAAAAA&#10;" strokeweight=".1323mm"/>
                <v:line id="Line 226" o:spid="_x0000_s1411" style="position:absolute;visibility:visible;mso-wrap-style:square" from="2540,1020" to="2741,1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lypMQAAADcAAAADwAAAGRycy9kb3ducmV2LnhtbESPUWvCMBSF3wf7D+EO9jJmqqiMziii&#10;E31y1O0HXJprW9bcxCRru39vBGGPh3POdziL1WBa0ZEPjWUF41EGgri0uuFKwffX7vUNRIjIGlvL&#10;pOCPAqyWjw8LzLXtuaDuFCuRIBxyVFDH6HIpQ1mTwTCyjjh5Z+sNxiR9JbXHPsFNKydZNpcGG04L&#10;NTra1FT+nH6NAt7iy5mL6eXj+LneFz07v+ucUs9Pw/odRKQh/ofv7YNWMJtP4HYmHQG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aXKkxAAAANwAAAAPAAAAAAAAAAAA&#10;AAAAAKECAABkcnMvZG93bnJldi54bWxQSwUGAAAAAAQABAD5AAAAkgMAAAAA&#10;" strokeweight=".1323mm"/>
                <v:line id="Line 227" o:spid="_x0000_s1412" style="position:absolute;visibility:visible;mso-wrap-style:square" from="2540,1044" to="2741,1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XXP8UAAADcAAAADwAAAGRycy9kb3ducmV2LnhtbESP3WoCMRSE7wu+QziF3kjN2h+R1SjS&#10;VuxVy6oPcNgcd5duTtIk3V3f3ghCL4eZ+YZZrgfTio58aCwrmE4yEMSl1Q1XCo6H7eMcRIjIGlvL&#10;pOBMAdar0d0Sc217Lqjbx0okCIccFdQxulzKUNZkMEysI07eyXqDMUlfSe2xT3DTyqcsm0mDDaeF&#10;Gh291VT+7P+MAn7H8YmLl9+Pr+/NrujZ+W3nlHq4HzYLEJGG+B++tT+1gtfZM1zPpCMgV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SXXP8UAAADcAAAADwAAAAAAAAAA&#10;AAAAAAChAgAAZHJzL2Rvd25yZXYueG1sUEsFBgAAAAAEAAQA+QAAAJMDAAAAAA==&#10;" strokeweight=".1323mm"/>
                <v:line id="Line 228" o:spid="_x0000_s1413" style="position:absolute;visibility:visible;mso-wrap-style:square" from="2540,1068" to="2741,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xPS8QAAADcAAAADwAAAGRycy9kb3ducmV2LnhtbESPUWvCMBSF34X9h3AHe5GZbqiMziji&#10;lPmk1O0HXJprW9bcxCS23b83g4GPh3POdziL1WBa0ZEPjWUFL5MMBHFpdcOVgu+v3fMbiBCRNbaW&#10;ScEvBVgtH0YLzLXtuaDuFCuRIBxyVFDH6HIpQ1mTwTCxjjh5Z+sNxiR9JbXHPsFNK1+zbC4NNpwW&#10;anS0qan8OV2NAv7A8ZmL6WV7OK4/i56d33VOqafHYf0OItIQ7+H/9l4rmM2n8HcmHQG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zE9LxAAAANwAAAAPAAAAAAAAAAAA&#10;AAAAAKECAABkcnMvZG93bnJldi54bWxQSwUGAAAAAAQABAD5AAAAkgMAAAAA&#10;" strokeweight=".1323mm"/>
                <v:line id="Line 229" o:spid="_x0000_s1414" style="position:absolute;visibility:visible;mso-wrap-style:square" from="2540,1091" to="2741,1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YDq0MQAAADcAAAADwAAAGRycy9kb3ducmV2LnhtbESPUWvCMBSF34X9h3AHexFNN1RGNYq4&#10;yfbkqPMHXJprW2xuYpK13b83A2GPh3POdzirzWBa0ZEPjWUFz9MMBHFpdcOVgtP3fvIKIkRkja1l&#10;UvBLATbrh9EKc217Lqg7xkokCIccFdQxulzKUNZkMEytI07e2XqDMUlfSe2xT3DTypcsW0iDDaeF&#10;Gh3taiovxx+jgN9wfOZidn0/fG0/ip6d33dOqafHYbsEEWmI/+F7+1MrmC/m8HcmHQG5v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gOrQxAAAANwAAAAPAAAAAAAAAAAA&#10;AAAAAKECAABkcnMvZG93bnJldi54bWxQSwUGAAAAAAQABAD5AAAAkgMAAAAA&#10;" strokeweight=".1323mm"/>
                <v:line id="Line 230" o:spid="_x0000_s1415" style="position:absolute;visibility:visible;mso-wrap-style:square" from="2540,1115" to="2741,13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J0p8QAAADcAAAADwAAAGRycy9kb3ducmV2LnhtbESPUWvCMBSF3wf7D+EKexmabmxFqlFk&#10;m8ynjTp/wKW5tsXmJkuytvv3RhB8PJxzvsNZrkfTiZ58aC0reJplIIgrq1uuFRx+ttM5iBCRNXaW&#10;ScE/BViv7u+WWGg7cEn9PtYiQTgUqKCJ0RVShqohg2FmHXHyjtYbjEn6WmqPQ4KbTj5nWS4NtpwW&#10;GnT01lB12v8ZBfyOj0cuX34/vr43n+XAzm97p9TDZNwsQEQa4y18be+0gtc8h8uZdATk6gw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UnSnxAAAANwAAAAPAAAAAAAAAAAA&#10;AAAAAKECAABkcnMvZG93bnJldi54bWxQSwUGAAAAAAQABAD5AAAAkgMAAAAA&#10;" strokeweight=".1323mm"/>
                <v:line id="Line 231" o:spid="_x0000_s1416" style="position:absolute;visibility:visible;mso-wrap-style:square" from="2540,1139" to="2741,1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h7RPMUAAADcAAAADwAAAGRycy9kb3ducmV2LnhtbESPUWvCMBSF3wf+h3AHe5GZOjYn1Siy&#10;TdzTRtUfcGmubVlzkyVZW/+9EYQ9Hs453+Es14NpRUc+NJYVTCcZCOLS6oYrBcfD9nEOIkRkja1l&#10;UnCmAOvV6G6JubY9F9TtYyUShEOOCuoYXS5lKGsyGCbWESfvZL3BmKSvpPbYJ7hp5VOWzaTBhtNC&#10;jY7eaip/9n9GAb/j+MTF8+/H1/dmV/Ts/LZzSj3cD5sFiEhD/A/f2p9awcvsFa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h7RPMUAAADcAAAADwAAAAAAAAAA&#10;AAAAAAChAgAAZHJzL2Rvd25yZXYueG1sUEsFBgAAAAAEAAQA+QAAAJMDAAAAAA==&#10;" strokeweight=".1323mm"/>
                <v:line id="Line 232" o:spid="_x0000_s1417" style="position:absolute;visibility:visible;mso-wrap-style:square" from="2540,1163" to="2741,13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4FFTsEAAADcAAAADwAAAGRycy9kb3ducmV2LnhtbERP3WrCMBS+H/gO4Qi7GZpuOJFqFJkT&#10;dzWp+gCH5tgWm5OYxLZ7++VisMuP73+1GUwrOvKhsazgdZqBIC6tbrhScDnvJwsQISJrbC2Tgh8K&#10;sFmPnlaYa9tzQd0pViKFcMhRQR2jy6UMZU0Gw9Q64sRdrTcYE/SV1B77FG5a+ZZlc2mw4dRQo6OP&#10;msrb6WEU8A5frlzM7p/fx+2h6Nn5feeUeh4P2yWISEP8F/+5v7SC93lam86kIy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gUVOwQAAANwAAAAPAAAAAAAAAAAAAAAA&#10;AKECAABkcnMvZG93bnJldi54bWxQSwUGAAAAAAQABAD5AAAAjwMAAAAA&#10;" strokeweight=".1323mm"/>
                <v:line id="Line 233" o:spid="_x0000_s1418" style="position:absolute;visibility:visible;mso-wrap-style:square" from="2540,1187" to="2741,13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3g1cUAAADcAAAADwAAAGRycy9kb3ducmV2LnhtbESPUWvCMBSF3wf+h3AHe5GZOjaZ1Siy&#10;TdzTRtUfcGmubVlzkyVZW/+9EYQ9Hs453+Es14NpRUc+NJYVTCcZCOLS6oYrBcfD9vEVRIjIGlvL&#10;pOBMAdar0d0Sc217Lqjbx0okCIccFdQxulzKUNZkMEysI07eyXqDMUlfSe2xT3DTyqcsm0mDDaeF&#10;Gh291VT+7P+MAn7H8YmL59+Pr+/NrujZ+W3nlHq4HzYLEJGG+B++tT+1gpfZHK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M3g1cUAAADcAAAADwAAAAAAAAAA&#10;AAAAAAChAgAAZHJzL2Rvd25yZXYueG1sUEsFBgAAAAAEAAQA+QAAAJMDAAAAAA==&#10;" strokeweight=".1323mm"/>
                <v:line id="Line 234" o:spid="_x0000_s1419" style="position:absolute;visibility:visible;mso-wrap-style:square" from="2540,1211" to="2741,14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7flcEAAADcAAAADwAAAGRycy9kb3ducmV2LnhtbERP3WrCMBS+H+wdwhl4IzNV/KMzimwT&#10;d7VR5wMcmmNb1pzEJGvr25uLwS4/vv/NbjCt6MiHxrKC6SQDQVxa3XCl4Px9eF6DCBFZY2uZFNwo&#10;wG77+LDBXNueC+pOsRIphEOOCuoYXS5lKGsyGCbWESfuYr3BmKCvpPbYp3DTylmWLaXBhlNDjY5e&#10;ayp/Tr9GAb/h+MLF/Pr++bU/Fj07f+icUqOnYf8CItIQ/8V/7g+tYLFK89OZdATk9g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0Lt+VwQAAANwAAAAPAAAAAAAAAAAAAAAA&#10;AKECAABkcnMvZG93bnJldi54bWxQSwUGAAAAAAQABAD5AAAAjwMAAAAA&#10;" strokeweight=".1323mm"/>
                <v:line id="Line 235" o:spid="_x0000_s1420" style="position:absolute;visibility:visible;mso-wrap-style:square" from="2540,1235" to="2741,14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2J6DsUAAADcAAAADwAAAGRycy9kb3ducmV2LnhtbESPUWvCMBSF3wf7D+EO9iIzdeg2OqOI&#10;U/Rpo24/4NJc27LmJiZZW/+9EYQ9Hs453+HMl4NpRUc+NJYVTMYZCOLS6oYrBT/f26c3ECEia2wt&#10;k4IzBVgu7u/mmGvbc0HdIVYiQTjkqKCO0eVShrImg2FsHXHyjtYbjEn6SmqPfYKbVj5n2Ys02HBa&#10;qNHRuqby9/BnFPAHjo5cTE+bz6/VrujZ+W3nlHp8GFbvICIN8T98a++1gtnrBK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2J6DsUAAADcAAAADwAAAAAAAAAA&#10;AAAAAAChAgAAZHJzL2Rvd25yZXYueG1sUEsFBgAAAAAEAAQA+QAAAJMDAAAAAA==&#10;" strokeweight=".1323mm"/>
                <v:line id="Line 236" o:spid="_x0000_s1421" style="position:absolute;visibility:visible;mso-wrap-style:square" from="2540,1259" to="2741,14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DkecUAAADcAAAADwAAAGRycy9kb3ducmV2LnhtbESPUWvCMBSF3wf7D+EO9iIzVeY2OqOI&#10;TvRpo24/4NJc27LmJiZZW/+9EYQ9Hs453+HMl4NpRUc+NJYVTMYZCOLS6oYrBT/f26c3ECEia2wt&#10;k4IzBVgu7u/mmGvbc0HdIVYiQTjkqKCO0eVShrImg2FsHXHyjtYbjEn6SmqPfYKbVk6z7EUabDgt&#10;1OhoXVP5e/gzCniDoyMXz6ePz6/VrujZ+W3nlHp8GFbvICIN8T98a++1gtnrFK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7DkecUAAADcAAAADwAAAAAAAAAA&#10;AAAAAAChAgAAZHJzL2Rvd25yZXYueG1sUEsFBgAAAAAEAAQA+QAAAJMDAAAAAA==&#10;" strokeweight=".1323mm"/>
                <v:line id="Line 237" o:spid="_x0000_s1422" style="position:absolute;visibility:visible;mso-wrap-style:square" from="2540,1283" to="2741,1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xB4sUAAADcAAAADwAAAGRycy9kb3ducmV2LnhtbESPzU7DMBCE70i8g7VIXBB1+gco1K2q&#10;QlVOVCk8wCreJhHx2rVNkr59XQmJ42hmvtEsVoNpRUc+NJYVjEcZCOLS6oYrBd9f28cXECEia2wt&#10;k4IzBVgtb28WmGvbc0HdIVYiQTjkqKCO0eVShrImg2FkHXHyjtYbjEn6SmqPfYKbVk6y7EkabDgt&#10;1OhoU1P5c/g1CvgNH45czE7vn/v1rujZ+W3nlLq/G9avICIN8T/81/7QCubPU7ieSUdALi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PxB4sUAAADcAAAADwAAAAAAAAAA&#10;AAAAAAChAgAAZHJzL2Rvd25yZXYueG1sUEsFBgAAAAAEAAQA+QAAAJMDAAAAAA==&#10;" strokeweight=".1323mm"/>
                <v:line id="Line 238" o:spid="_x0000_s1423" style="position:absolute;visibility:visible;mso-wrap-style:square" from="2540,1307" to="2741,15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XZlsUAAADcAAAADwAAAGRycy9kb3ducmV2LnhtbESPUWvCMBSF3wf7D+EO9iKaOtwmnVFk&#10;m7injao/4NJc27LmJiZZW/+9EYQ9Hs453+EsVoNpRUc+NJYVTCcZCOLS6oYrBYf9ZjwHESKyxtYy&#10;KThTgNXy/m6BubY9F9TtYiUShEOOCuoYXS5lKGsyGCbWESfvaL3BmKSvpPbYJ7hp5VOWvUiDDaeF&#10;Gh2911T+7v6MAv7A0ZGL2enz+2e9LXp2ftM5pR4fhvUbiEhD/A/f2l9awfPrDK5n0hG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xXZlsUAAADcAAAADwAAAAAAAAAA&#10;AAAAAAChAgAAZHJzL2Rvd25yZXYueG1sUEsFBgAAAAAEAAQA+QAAAJMDAAAAAA==&#10;" strokeweight=".1323mm"/>
                <v:line id="Line 239" o:spid="_x0000_s1424" style="position:absolute;visibility:visible;mso-wrap-style:square" from="2540,1331" to="2741,1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l8DcUAAADcAAAADwAAAGRycy9kb3ducmV2LnhtbESPUWvCMBSF3wX/Q7iCLzJTZW6jM4ps&#10;E/e0UbcfcGmubVlzE5Os7f69GQg+Hs453+Gst4NpRUc+NJYVLOYZCOLS6oYrBd9f+7snECEia2wt&#10;k4I/CrDdjEdrzLXtuaDuGCuRIBxyVFDH6HIpQ1mTwTC3jjh5J+sNxiR9JbXHPsFNK5dZ9iANNpwW&#10;anT0UlP5c/w1CvgVZycu7s9vH5+7Q9Gz8/vOKTWdDLtnEJGGeAtf2+9awepxBf9n0hGQm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Fl8DcUAAADcAAAADwAAAAAAAAAA&#10;AAAAAAChAgAAZHJzL2Rvd25yZXYueG1sUEsFBgAAAAAEAAQA+QAAAJMDAAAAAA==&#10;" strokeweight=".1323mm"/>
                <v:line id="Line 240" o:spid="_x0000_s1425" style="position:absolute;visibility:visible;mso-wrap-style:square" from="2540,1355" to="2741,15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IviesUAAADcAAAADwAAAGRycy9kb3ducmV2LnhtbESPUWvCMBSF3wf+h3AHe5GZOjYn1Siy&#10;TdzTRtUfcGmubVlzkyVZW/+9EYQ9Hs453+Es14NpRUc+NJYVTCcZCOLS6oYrBcfD9nEOIkRkja1l&#10;UnCmAOvV6G6JubY9F9TtYyUShEOOCuoYXS5lKGsyGCbWESfvZL3BmKSvpPbYJ7hp5VOWzaTBhtNC&#10;jY7eaip/9n9GAb/j+MTF8+/H1/dmV/Ts/LZzSj3cD5sFiEhD/A/f2p9awcvrDK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IviesUAAADcAAAADwAAAAAAAAAA&#10;AAAAAAChAgAAZHJzL2Rvd25yZXYueG1sUEsFBgAAAAAEAAQA+QAAAJMDAAAAAA==&#10;" strokeweight=".1323mm"/>
                <v:line id="Line 241" o:spid="_x0000_s1426" style="position:absolute;visibility:visible;mso-wrap-style:square" from="2540,1379" to="2741,15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8dH4cUAAADcAAAADwAAAGRycy9kb3ducmV2LnhtbESPUWvCMBSF3wf+h3AHe5GZOrYp1Siy&#10;TdzTRtUfcGmubVlzkyVZW/+9EYQ9Hs453+Es14NpRUc+NJYVTCcZCOLS6oYrBcfD9nEOIkRkja1l&#10;UnCmAOvV6G6JubY9F9TtYyUShEOOCuoYXS5lKGsyGCbWESfvZL3BmKSvpPbYJ7hp5VOWvUqDDaeF&#10;Gh291VT+7P+MAn7H8YmL59+Pr+/NrujZ+W3nlHq4HzYLEJGG+B++tT+1gpfZDK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8dH4cUAAADcAAAADwAAAAAAAAAA&#10;AAAAAAChAgAAZHJzL2Rvd25yZXYueG1sUEsFBgAAAAAEAAQA+QAAAJMDAAAAAA==&#10;" strokeweight=".1323mm"/>
                <v:line id="Line 242" o:spid="_x0000_s1427" style="position:absolute;visibility:visible;mso-wrap-style:square" from="2540,1403" to="2741,16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jTk8EAAADcAAAADwAAAGRycy9kb3ducmV2LnhtbERP3WrCMBS+H+wdwhl4IzNV/KMzimwT&#10;d7VR5wMcmmNb1pzEJGvr25uLwS4/vv/NbjCt6MiHxrKC6SQDQVxa3XCl4Px9eF6DCBFZY2uZFNwo&#10;wG77+LDBXNueC+pOsRIphEOOCuoYXS5lKGsyGCbWESfuYr3BmKCvpPbYp3DTylmWLaXBhlNDjY5e&#10;ayp/Tr9GAb/h+MLF/Pr++bU/Fj07f+icUqOnYf8CItIQ/8V/7g+tYLFKa9OZdATk9g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WNOTwQAAANwAAAAPAAAAAAAAAAAAAAAA&#10;AKECAABkcnMvZG93bnJldi54bWxQSwUGAAAAAAQABAD5AAAAjwMAAAAA&#10;" strokeweight=".1323mm"/>
                <v:line id="Line 243" o:spid="_x0000_s1428" style="position:absolute;visibility:visible;mso-wrap-style:square" from="2540,1427" to="2741,1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R2CMUAAADcAAAADwAAAGRycy9kb3ducmV2LnhtbESPUU/CMBSF3038D8018cVIBwHUSSEE&#10;JfgkGfoDbtbLtrjelrZu499TEhMfT84538lZrAbTio58aCwrGI8yEMSl1Q1XCr6/to/PIEJE1tha&#10;JgVnCrBa3t4sMNe254K6Q6xEgnDIUUEdo8ulDGVNBsPIOuLkHa03GJP0ldQe+wQ3rZxk2VwabDgt&#10;1OhoU1P5c/g1CvgNH45cTE/vn/v1rujZ+W3nlLq/G9avICIN8T/81/7QCmZPL3A9k46AXF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RR2CMUAAADcAAAADwAAAAAAAAAA&#10;AAAAAAChAgAAZHJzL2Rvd25yZXYueG1sUEsFBgAAAAAEAAQA+QAAAJMDAAAAAA==&#10;" strokeweight=".1323mm"/>
                <v:line id="Line 244" o:spid="_x0000_s1429" style="position:absolute;visibility:visible;mso-wrap-style:square" from="2540,1451" to="2741,1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fuvssEAAADcAAAADwAAAGRycy9kb3ducmV2LnhtbERP3WrCMBS+H/gO4Qi7GZpuOJFqFJkT&#10;dzWp+gCH5tgWm5OYxLZ7++VisMuP73+1GUwrOvKhsazgdZqBIC6tbrhScDnvJwsQISJrbC2Tgh8K&#10;sFmPnlaYa9tzQd0pViKFcMhRQR2jy6UMZU0Gw9Q64sRdrTcYE/SV1B77FG5a+ZZlc2mw4dRQo6OP&#10;msrb6WEU8A5frlzM7p/fx+2h6Nn5feeUeh4P2yWISEP8F/+5v7SC90Wan86kIy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B+6+ywQAAANwAAAAPAAAAAAAAAAAAAAAA&#10;AKECAABkcnMvZG93bnJldi54bWxQSwUGAAAAAAQABAD5AAAAjwMAAAAA&#10;" strokeweight=".1323mm"/>
                <v:line id="Line 245" o:spid="_x0000_s1430" style="position:absolute;visibility:visible;mso-wrap-style:square" from="2540,1475" to="2741,1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cKKcQAAADcAAAADwAAAGRycy9kb3ducmV2LnhtbESPUWvCMBSF3wf+h3AHexmaOpxIZxTZ&#10;lPk0qe4HXJprW9bcxCS23b83wmCPh3POdzjL9WBa0ZEPjWUF00kGgri0uuFKwfdpN16ACBFZY2uZ&#10;FPxSgPVq9LDEXNueC+qOsRIJwiFHBXWMLpcylDUZDBPriJN3tt5gTNJXUnvsE9y08iXL5tJgw2mh&#10;RkfvNZU/x6tRwB/4fOZidtl+HTafRc/O7zqn1NPjsHkDEWmI/+G/9l4reF1M4X4mHQG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twopxAAAANwAAAAPAAAAAAAAAAAA&#10;AAAAAKECAABkcnMvZG93bnJldi54bWxQSwUGAAAAAAQABAD5AAAAkgMAAAAA&#10;" strokeweight=".1323mm"/>
                <v:line id="Line 246" o:spid="_x0000_s1431" style="position:absolute;visibility:visible;mso-wrap-style:square" from="2540,1499" to="2741,1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WUXsQAAADcAAAADwAAAGRycy9kb3ducmV2LnhtbESPUWvCMBSF3wf+h3AHvgxNJ25IZxSZ&#10;ynzaqO4HXJprW9bcxCS23b83wmCPh3POdzjL9WBa0ZEPjWUFz9MMBHFpdcOVgu/TfrIAESKyxtYy&#10;KfilAOvV6GGJubY9F9QdYyUShEOOCuoYXS5lKGsyGKbWESfvbL3BmKSvpPbYJ7hp5SzLXqXBhtNC&#10;jY7eayp/jlejgLf4dOZiftl9fm0+ip6d33dOqfHjsHkDEWmI/+G/9kEreFnM4H4mHQG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ZZRexAAAANwAAAAPAAAAAAAAAAAA&#10;AAAAAKECAABkcnMvZG93bnJldi54bWxQSwUGAAAAAAQABAD5AAAAkgMAAAAA&#10;" strokeweight=".1323mm"/>
                <v:line id="Line 247" o:spid="_x0000_s1432" style="position:absolute;visibility:visible;mso-wrap-style:square" from="2540,1523" to="2741,1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SkxxcQAAADcAAAADwAAAGRycy9kb3ducmV2LnhtbESP3WoCMRSE7wu+QziF3ohm7R+yGkXa&#10;ir1qWfUBDpvj7tLNSZqku+vbG0Ho5TAz3zDL9WBa0ZEPjWUFs2kGgri0uuFKwfGwncxBhIissbVM&#10;Cs4UYL0a3S0x17bngrp9rESCcMhRQR2jy6UMZU0Gw9Q64uSdrDcYk/SV1B77BDetfMyyV2mw4bRQ&#10;o6O3msqf/Z9RwO84PnHx/Pvx9b3ZFT07v+2cUg/3w2YBItIQ/8O39qdW8DJ/guuZdATk6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KTHFxAAAANwAAAAPAAAAAAAAAAAA&#10;AAAAAKECAABkcnMvZG93bnJldi54bWxQSwUGAAAAAAQABAD5AAAAkgMAAAAA&#10;" strokeweight=".1323mm"/>
                <v:line id="Line 248" o:spid="_x0000_s1433" style="position:absolute;visibility:visible;mso-wrap-style:square" from="2540,1547" to="2741,17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CpscUAAADcAAAADwAAAGRycy9kb3ducmV2LnhtbESPzWrDMBCE74W8g9hCLyWRE9IS3Cgh&#10;5Ifm1OKkD7BYG9vUWimSYrtvXwUKPQ4z8w2zXA+mFR350FhWMJ1kIIhLqxuuFHydD+MFiBCRNbaW&#10;ScEPBVivRg9LzLXtuaDuFCuRIBxyVFDH6HIpQ1mTwTCxjjh5F+sNxiR9JbXHPsFNK2dZ9ioNNpwW&#10;anS0ran8Pt2MAt7h84WL+XX/8bl5L3p2/tA5pZ4eh80biEhD/A//tY9awctiDvcz6Qj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sCpscUAAADcAAAADwAAAAAAAAAA&#10;AAAAAAChAgAAZHJzL2Rvd25yZXYueG1sUEsFBgAAAAAEAAQA+QAAAJMDAAAAAA==&#10;" strokeweight=".1323mm"/>
                <v:line id="Line 249" o:spid="_x0000_s1434" style="position:absolute;visibility:visible;mso-wrap-style:square" from="2540,1571" to="2741,1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wMKsQAAADcAAAADwAAAGRycy9kb3ducmV2LnhtbESPUWvCMBSF3wf+h3AHexmaTuaQzigy&#10;lfm0Ud0PuDTXtqy5iUlsu39vBGGPh3POdziL1WBa0ZEPjWUFL5MMBHFpdcOVgp/jbjwHESKyxtYy&#10;KfijAKvl6GGBubY9F9QdYiUShEOOCuoYXS5lKGsyGCbWESfvZL3BmKSvpPbYJ7hp5TTL3qTBhtNC&#10;jY4+aip/DxejgDf4fOLi9bz9+l5/Fj07v+ucUk+Pw/odRKQh/ofv7b1WMJvP4HYmHQG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jAwqxAAAANwAAAAPAAAAAAAAAAAA&#10;AAAAAKECAABkcnMvZG93bnJldi54bWxQSwUGAAAAAAQABAD5AAAAkgMAAAAA&#10;" strokeweight=".1323mm"/>
                <v:line id="Line 250" o:spid="_x0000_s1435" style="position:absolute;visibility:visible;mso-wrap-style:square" from="2540,1595" to="2741,1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V6SXcQAAADcAAAADwAAAGRycy9kb3ducmV2LnhtbESPUWvCMBSF3wf+h3AHexmaTjaRzigy&#10;lfm0Ud0PuDTXtqy5iUlsu39vBGGPh3POdziL1WBa0ZEPjWUFL5MMBHFpdcOVgp/jbjwHESKyxtYy&#10;KfijAKvl6GGBubY9F9QdYiUShEOOCuoYXS5lKGsyGCbWESfvZL3BmKSvpPbYJ7hp5TTLZtJgw2mh&#10;RkcfNZW/h4tRwBt8PnHxet5+fa8/i56d33VOqafHYf0OItIQ/8P39l4reJvP4HYmHQG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XpJdxAAAANwAAAAPAAAAAAAAAAAA&#10;AAAAAKECAABkcnMvZG93bnJldi54bWxQSwUGAAAAAAQABAD5AAAAkgMAAAAA&#10;" strokeweight=".1323mm"/>
                <v:line id="Line 251" o:spid="_x0000_s1436" style="position:absolute;visibility:visible;mso-wrap-style:square" from="2540,1619" to="2741,18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I3xsUAAADcAAAADwAAAGRycy9kb3ducmV2LnhtbESP3WoCMRSE7wu+QziF3ohmLf2R1SjS&#10;VuxVy6oPcNgcd5duTtIk3V3f3ghCL4eZ+YZZrgfTio58aCwrmE0zEMSl1Q1XCo6H7WQOIkRkja1l&#10;UnCmAOvV6G6JubY9F9TtYyUShEOOCuoYXS5lKGsyGKbWESfvZL3BmKSvpPbYJ7hp5WOWvUiDDaeF&#10;Gh291VT+7P+MAn7H8YmLp9+Pr+/NrujZ+W3nlHq4HzYLEJGG+B++tT+1guf5K1zPpCMgV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hI3xsUAAADcAAAADwAAAAAAAAAA&#10;AAAAAAChAgAAZHJzL2Rvd25yZXYueG1sUEsFBgAAAAAEAAQA+QAAAJMDAAAAAA==&#10;" strokeweight=".1323mm"/>
                <v:line id="Line 252" o:spid="_x0000_s1437" style="position:absolute;visibility:visible;mso-wrap-style:square" from="2540,1643" to="2741,1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42jtMEAAADcAAAADwAAAGRycy9kb3ducmV2LnhtbERP3WrCMBS+H/gO4Qi7GZpuOJFqFJkT&#10;dzWp+gCH5tgWm5OYxLZ7++VisMuP73+1GUwrOvKhsazgdZqBIC6tbrhScDnvJwsQISJrbC2Tgh8K&#10;sFmPnlaYa9tzQd0pViKFcMhRQR2jy6UMZU0Gw9Q64sRdrTcYE/SV1B77FG5a+ZZlc2mw4dRQo6OP&#10;msrb6WEU8A5frlzM7p/fx+2h6Nn5feeUeh4P2yWISEP8F/+5v7SC90Vam86kIy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/jaO0wQAAANwAAAAPAAAAAAAAAAAAAAAA&#10;AKECAABkcnMvZG93bnJldi54bWxQSwUGAAAAAAQABAD5AAAAjwMAAAAA&#10;" strokeweight=".1323mm"/>
                <v:line id="Line 253" o:spid="_x0000_s1438" style="position:absolute;visibility:visible;mso-wrap-style:square" from="2540,1667" to="2741,18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EGL8UAAADcAAAADwAAAGRycy9kb3ducmV2LnhtbESPUWvCMBSF3wf+h3AHe5GZOrah1Siy&#10;TdzTRtUfcGmubVlzkyVZW/+9EYQ9Hs453+Es14NpRUc+NJYVTCcZCOLS6oYrBcfD9nEGIkRkja1l&#10;UnCmAOvV6G6JubY9F9TtYyUShEOOCuoYXS5lKGsyGCbWESfvZL3BmKSvpPbYJ7hp5VOWvUqDDaeF&#10;Gh291VT+7P+MAn7H8YmL59+Pr+/NrujZ+W3nlHq4HzYLEJGG+B++tT+1gpfZHK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MEGL8UAAADcAAAADwAAAAAAAAAA&#10;AAAAAAChAgAAZHJzL2Rvd25yZXYueG1sUEsFBgAAAAAEAAQA+QAAAJMDAAAAAA==&#10;" strokeweight=".1323mm"/>
                <v:line id="Line 254" o:spid="_x0000_s1439" style="position:absolute;visibility:visible;mso-wrap-style:square" from="2540,1691" to="2741,1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I5b8EAAADcAAAADwAAAGRycy9kb3ducmV2LnhtbERP3WrCMBS+H+wdwhl4IzNVVLQzimwT&#10;d7VR5wMcmmNb1pzEJGvr25uLwS4/vv/NbjCt6MiHxrKC6SQDQVxa3XCl4Px9eF6BCBFZY2uZFNwo&#10;wG77+LDBXNueC+pOsRIphEOOCuoYXS5lKGsyGCbWESfuYr3BmKCvpPbYp3DTylmWLaXBhlNDjY5e&#10;ayp/Tr9GAb/h+MLF/Pr++bU/Fj07f+icUqOnYf8CItIQ/8V/7g+tYLFO89OZdATk9g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EIjlvwQAAANwAAAAPAAAAAAAAAAAAAAAA&#10;AKECAABkcnMvZG93bnJldi54bWxQSwUGAAAAAAQABAD5AAAAjwMAAAAA&#10;" strokeweight=".1323mm"/>
                <v:line id="Line 255" o:spid="_x0000_s1440" style="position:absolute;visibility:visible;mso-wrap-style:square" from="2540,1715" to="2741,1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26c9MUAAADcAAAADwAAAGRycy9kb3ducmV2LnhtbESPUWvCMBSF3wf7D+EO9iIzdejYOqOI&#10;U/Rpo24/4NJc27LmJiZZW/+9EYQ9Hs453+HMl4NpRUc+NJYVTMYZCOLS6oYrBT/f26dXECEia2wt&#10;k4IzBVgu7u/mmGvbc0HdIVYiQTjkqKCO0eVShrImg2FsHXHyjtYbjEn6SmqPfYKbVj5n2Ys02HBa&#10;qNHRuqby9/BnFPAHjo5cTE+bz6/VrujZ+W3nlHp8GFbvICIN8T98a++1gtnbBK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26c9MUAAADcAAAADwAAAAAAAAAA&#10;AAAAAAChAgAAZHJzL2Rvd25yZXYueG1sUEsFBgAAAAAEAAQA+QAAAJMDAAAAAA==&#10;" strokeweight=".1323mm"/>
                <v:line id="Line 256" o:spid="_x0000_s1441" style="position:absolute;visibility:visible;mso-wrap-style:square" from="2540,1739" to="2741,19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wCg8UAAADcAAAADwAAAGRycy9kb3ducmV2LnhtbESPUWvCMBSF3wf7D+EO9iIzVebYOqOI&#10;TvRpo24/4NJc27LmJiZZW/+9EYQ9Hs453+HMl4NpRUc+NJYVTMYZCOLS6oYrBT/f26dXECEia2wt&#10;k4IzBVgu7u/mmGvbc0HdIVYiQTjkqKCO0eVShrImg2FsHXHyjtYbjEn6SmqPfYKbVk6z7EUabDgt&#10;1OhoXVP5e/gzCniDoyMXz6ePz6/VrujZ+W3nlHp8GFbvICIN8T98a++1gtnbFK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7wCg8UAAADcAAAADwAAAAAAAAAA&#10;AAAAAAChAgAAZHJzL2Rvd25yZXYueG1sUEsFBgAAAAAEAAQA+QAAAJMDAAAAAA==&#10;" strokeweight=".1323mm"/>
                <v:line id="Line 257" o:spid="_x0000_s1442" style="position:absolute;visibility:visible;mso-wrap-style:square" from="2540,1763" to="272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CnGMUAAADcAAAADwAAAGRycy9kb3ducmV2LnhtbESPzU7DMBCE70i8g7VIXBB1+ocg1K2q&#10;QlVOVCk8wCreJhHx2rVNkr59XQmJ42hmvtEsVoNpRUc+NJYVjEcZCOLS6oYrBd9f28dnECEia2wt&#10;k4IzBVgtb28WmGvbc0HdIVYiQTjkqKCO0eVShrImg2FkHXHyjtYbjEn6SmqPfYKbVk6y7EkabDgt&#10;1OhoU1P5c/g1CvgNH45czE7vn/v1rujZ+W3nlLq/G9avICIN8T/81/7QCuYvU7ieSUdALi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PCnGMUAAADcAAAADwAAAAAAAAAA&#10;AAAAAAChAgAAZHJzL2Rvd25yZXYueG1sUEsFBgAAAAAEAAQA+QAAAJMDAAAAAA==&#10;" strokeweight=".1323mm"/>
                <v:line id="Line 258" o:spid="_x0000_s1443" style="position:absolute;visibility:visible;mso-wrap-style:square" from="2540,1787" to="269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xk/bMUAAADcAAAADwAAAGRycy9kb3ducmV2LnhtbESPUWvCMBSF3wf7D+EO9iKaOtyYnVFk&#10;m7injao/4NJc27LmJiZZW/+9EYQ9Hs453+EsVoNpRUc+NJYVTCcZCOLS6oYrBYf9ZvwKIkRkja1l&#10;UnCmAKvl/d0Cc217LqjbxUokCIccFdQxulzKUNZkMEysI07e0XqDMUlfSe2xT3DTyqcse5EGG04L&#10;NTp6r6n83f0ZBfyBoyMXs9Pn9896W/Ts/KZzSj0+DOs3EJGG+B++tb+0guf5DK5n0hG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xk/bMUAAADcAAAADwAAAAAAAAAA&#10;AAAAAAChAgAAZHJzL2Rvd25yZXYueG1sUEsFBgAAAAAEAAQA+QAAAJMDAAAAAA==&#10;" strokeweight=".1323mm"/>
                <v:line id="Line 259" o:spid="_x0000_s1444" style="position:absolute;visibility:visible;mso-wrap-style:square" from="2540,1811" to="2674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Wa98UAAADcAAAADwAAAGRycy9kb3ducmV2LnhtbESPUWvCMBSF3wX/Q7iCLzJTZY6tM4ps&#10;E/e0UbcfcGmubVlzE5Os7f69GQg+Hs453+Gst4NpRUc+NJYVLOYZCOLS6oYrBd9f+7tHECEia2wt&#10;k4I/CrDdjEdrzLXtuaDuGCuRIBxyVFDH6HIpQ1mTwTC3jjh5J+sNxiR9JbXHPsFNK5dZ9iANNpwW&#10;anT0UlP5c/w1CvgVZycu7s9vH5+7Q9Gz8/vOKTWdDLtnEJGGeAtf2+9aweppBf9n0hGQm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FWa98UAAADcAAAADwAAAAAAAAAA&#10;AAAAAAChAgAAZHJzL2Rvd25yZXYueG1sUEsFBgAAAAAEAAQA+QAAAJMDAAAAAA==&#10;" strokeweight=".1323mm"/>
                <v:line id="Line 260" o:spid="_x0000_s1445" style="position:absolute;visibility:visible;mso-wrap-style:square" from="2540,1835" to="2650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cEgMUAAADcAAAADwAAAGRycy9kb3ducmV2LnhtbESPUWvCMBSF3wf+h3AHe5GZOjaZ1Siy&#10;TdzTRtUfcGmubVlzkyVZW/+9EYQ9Hs453+Es14NpRUc+NJYVTCcZCOLS6oYrBcfD9vEVRIjIGlvL&#10;pOBMAdar0d0Sc217Lqjbx0okCIccFdQxulzKUNZkMEysI07eyXqDMUlfSe2xT3DTyqcsm0mDDaeF&#10;Gh291VT+7P+MAn7H8YmL59+Pr+/NrujZ+W3nlHq4HzYLEJGG+B++tT+1gpf5DK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IcEgMUAAADcAAAADwAAAAAAAAAA&#10;AAAAAAChAgAAZHJzL2Rvd25yZXYueG1sUEsFBgAAAAAEAAQA+QAAAJMDAAAAAA==&#10;" strokeweight=".1323mm"/>
                <v:line id="Line 261" o:spid="_x0000_s1446" style="position:absolute;visibility:visible;mso-wrap-style:square" from="2540,1859" to="2626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8uhG8UAAADcAAAADwAAAGRycy9kb3ducmV2LnhtbESPUU/CMBSF3038D8018cVIBwHUSSEE&#10;JfgkGfoDbtbLtrjelrZu499TEhMfT84538lZrAbTio58aCwrGI8yEMSl1Q1XCr6/to/PIEJE1tha&#10;JgVnCrBa3t4sMNe254K6Q6xEgnDIUUEdo8ulDGVNBsPIOuLkHa03GJP0ldQe+wQ3rZxk2VwabDgt&#10;1OhoU1P5c/g1CvgNH45cTE/vn/v1rujZ+W3nlLq/G9avICIN8T/81/7QCmYvT3A9k46AXF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8uhG8UAAADcAAAADwAAAAAAAAAA&#10;AAAAAAChAgAAZHJzL2Rvd25yZXYueG1sUEsFBgAAAAAEAAQA+QAAAJMDAAAAAA==&#10;" strokeweight=".1323mm"/>
                <v:line id="Line 262" o:spid="_x0000_s1447" style="position:absolute;visibility:visible;mso-wrap-style:square" from="2540,1883" to="2602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Q1acEAAADcAAAADwAAAGRycy9kb3ducmV2LnhtbERP3WrCMBS+H+wdwhl4IzNVVLQzimwT&#10;d7VR5wMcmmNb1pzEJGvr25uLwS4/vv/NbjCt6MiHxrKC6SQDQVxa3XCl4Px9eF6BCBFZY2uZFNwo&#10;wG77+LDBXNueC+pOsRIphEOOCuoYXS5lKGsyGCbWESfuYr3BmKCvpPbYp3DTylmWLaXBhlNDjY5e&#10;ayp/Tr9GAb/h+MLF/Pr++bU/Fj07f+icUqOnYf8CItIQ/8V/7g+tYLFOa9OZdATk9g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6VDVpwQAAANwAAAAPAAAAAAAAAAAAAAAA&#10;AKECAABkcnMvZG93bnJldi54bWxQSwUGAAAAAAQABAD5AAAAjwMAAAAA&#10;" strokeweight=".1323mm"/>
                <v:line id="Line 263" o:spid="_x0000_s1448" style="position:absolute;visibility:visible;mso-wrap-style:square" from="2540,1907" to="2578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iQ8sUAAADcAAAADwAAAGRycy9kb3ducmV2LnhtbESPUWvCMBSF3wf+h3AHexFNHduY1Siy&#10;TdzTRtUfcGmubVlzkyVZW/+9EYQ9Hs453+Es14NpRUc+NJYVzKYZCOLS6oYrBcfDdvIKIkRkja1l&#10;UnCmAOvV6G6JubY9F9TtYyUShEOOCuoYXS5lKGsyGKbWESfvZL3BmKSvpPbYJ7hp5WOWvUiDDaeF&#10;Gh291VT+7P+MAn7H8YmLp9+Pr+/NrujZ+W3nlHq4HzYLEJGG+B++tT+1guf5HK5n0hGQq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RiQ8sUAAADcAAAADwAAAAAAAAAA&#10;AAAAAAChAgAAZHJzL2Rvd25yZXYueG1sUEsFBgAAAAAEAAQA+QAAAJMDAAAAAA==&#10;" strokeweight=".1323mm"/>
                <v:line id="Line 264" o:spid="_x0000_s1449" style="position:absolute;visibility:visible;mso-wrap-style:square" from="2540,1931" to="2554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3NlMAAAADcAAAADwAAAGRycy9kb3ducmV2LnhtbERP3WrCMBS+H/gO4Qi7GZpOhkg1irjJ&#10;djWp+gCH5tgWm5MsiW19e3Mx8PLj+19tBtOKjnxoLCt4n2YgiEurG64UnE/7yQJEiMgaW8uk4E4B&#10;NuvRywpzbXsuqDvGSqQQDjkqqGN0uZShrMlgmFpHnLiL9QZjgr6S2mOfwk0rZ1k2lwYbTg01OtrV&#10;VF6PN6OAP/HtwsXH39fvYftd9Oz8vnNKvY6H7RJEpCE+xf/uH61gnqX56Uw6AnL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cNzZTAAAAA3AAAAA8AAAAAAAAAAAAAAAAA&#10;oQIAAGRycy9kb3ducmV2LnhtbFBLBQYAAAAABAAEAPkAAACOAwAAAAA=&#10;" strokeweight=".1323mm"/>
                <v:line id="Line 265" o:spid="_x0000_s1450" style="position:absolute;visibility:visible;mso-wrap-style:square" from="2540,900" to="2741,1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EFoD8QAAADcAAAADwAAAGRycy9kb3ducmV2LnhtbESPUWvCMBSF3wf+h3AHexkzdQyRziii&#10;k/k0afUHXJprW9bcxCRru39vBgMfD+ec73CW69F0oicfWssKZtMMBHFldcu1gvNp/7IAESKyxs4y&#10;KfilAOvV5GGJubYDF9SXsRYJwiFHBU2MLpcyVA0ZDFPriJN3sd5gTNLXUnscEtx08jXL5tJgy2mh&#10;QUfbhqrv8sco4B0+X7h4u358HTefxcDO73un1NPjuHkHEWmM9/B/+6AVzLMZ/J1JR0Cu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QWgPxAAAANwAAAAPAAAAAAAAAAAA&#10;AAAAAKECAABkcnMvZG93bnJldi54bWxQSwUGAAAAAAQABAD5AAAAkgMAAAAA&#10;" strokeweight=".1323mm"/>
                <v:line id="Line 266" o:spid="_x0000_s1451" style="position:absolute;visibility:visible;mso-wrap-style:square" from="2564,900" to="2741,1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P2eMMAAADcAAAADwAAAGRycy9kb3ducmV2LnhtbESPUWvCMBSF3wf+h3CFvQxNJyJSjSJu&#10;4p42qv6AS3Nti81NlmRt/feLMNjj4ZzzHc56O5hWdORDY1nB6zQDQVxa3XCl4HI+TJYgQkTW2Fom&#10;BXcKsN2MntaYa9tzQd0pViJBOOSooI7R5VKGsiaDYWodcfKu1huMSfpKao99gptWzrJsIQ02nBZq&#10;dLSvqbydfowCfsOXKxfz7/fPr92x6Nn5Q+eUeh4PuxWISEP8D/+1P7SCRTaDx5l0BOTm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iT9njDAAAA3AAAAA8AAAAAAAAAAAAA&#10;AAAAoQIAAGRycy9kb3ducmV2LnhtbFBLBQYAAAAABAAEAPkAAACRAwAAAAA=&#10;" strokeweight=".1323mm"/>
                <v:line id="Line 267" o:spid="_x0000_s1452" style="position:absolute;visibility:visible;mso-wrap-style:square" from="2588,900" to="2741,1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99T48QAAADcAAAADwAAAGRycy9kb3ducmV2LnhtbESPUWvCMBSF3wf+h3AHexmabg6Rzigy&#10;J/o0qe4HXJprW9bcxCS23b83g4GPh3POdziL1WBa0ZEPjWUFL5MMBHFpdcOVgu/TdjwHESKyxtYy&#10;KfilAKvl6GGBubY9F9QdYyUShEOOCuoYXS5lKGsyGCbWESfvbL3BmKSvpPbYJ7hp5WuWzaTBhtNC&#10;jY4+aip/jlejgDf4fObi7fL5dVjvip6d33ZOqafHYf0OItIQ7+H/9l4rmGVT+DuTjo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31PjxAAAANwAAAAPAAAAAAAAAAAA&#10;AAAAAKECAABkcnMvZG93bnJldi54bWxQSwUGAAAAAAQABAD5AAAAkgMAAAAA&#10;" strokeweight=".1323mm"/>
                <v:line id="Line 268" o:spid="_x0000_s1453" style="position:absolute;visibility:visible;mso-wrap-style:square" from="2612,900" to="2741,10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bLl8QAAADcAAAADwAAAGRycy9kb3ducmV2LnhtbESPUWvCMBSF3wX/Q7iDvchMN0SkM4q4&#10;yfaktPoDLs21LWtusiRru3+/DAQfD+ec73DW29F0oicfWssKnucZCOLK6pZrBZfz4WkFIkRkjZ1l&#10;UvBLAbab6WSNubYDF9SXsRYJwiFHBU2MLpcyVA0ZDHPriJN3td5gTNLXUnscEtx08iXLltJgy2mh&#10;QUf7hqqv8sco4DecXblYfL8fT7uPYmDnD71T6vFh3L2CiDTGe/jW/tQKltkC/s+kIyA3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NsuXxAAAANwAAAAPAAAAAAAAAAAA&#10;AAAAAKECAABkcnMvZG93bnJldi54bWxQSwUGAAAAAAQABAD5AAAAkgMAAAAA&#10;" strokeweight=".1323mm"/>
                <v:line id="Line 269" o:spid="_x0000_s1454" style="position:absolute;visibility:visible;mso-wrap-style:square" from="2636,900" to="2741,1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3puDMQAAADcAAAADwAAAGRycy9kb3ducmV2LnhtbESPUWvCMBSF3wf+h3AHexmabjiRzigy&#10;J/o0qe4HXJprW9bcxCS23b83g4GPh3POdziL1WBa0ZEPjWUFL5MMBHFpdcOVgu/TdjwHESKyxtYy&#10;KfilAKvl6GGBubY9F9QdYyUShEOOCuoYXS5lKGsyGCbWESfvbL3BmKSvpPbYJ7hp5WuWzaTBhtNC&#10;jY4+aip/jlejgDf4fOZievn8Oqx3Rc/Obzun1NPjsH4HEWmI9/B/e68VzLI3+DuTjo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em4MxAAAANwAAAAPAAAAAAAAAAAA&#10;AAAAAKECAABkcnMvZG93bnJldi54bWxQSwUGAAAAAAQABAD5AAAAkgMAAAAA&#10;" strokeweight=".1323mm"/>
                <v:line id="Line 270" o:spid="_x0000_s1455" style="position:absolute;visibility:visible;mso-wrap-style:square" from="2660,900" to="2741,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jwe8QAAADcAAAADwAAAGRycy9kb3ducmV2LnhtbESPUWvCMBSF3wf7D+EOfBmaTqSMziji&#10;lO3JUecPuDTXtqy5iUlsu3+/CMIeD+ec73CW69F0oicfWssKXmYZCOLK6pZrBafv/fQVRIjIGjvL&#10;pOCXAqxXjw9LLLQduKT+GGuRIBwKVNDE6AopQ9WQwTCzjjh5Z+sNxiR9LbXHIcFNJ+dZlkuDLaeF&#10;Bh1tG6p+jlejgN/x+czl4rI7fG0+yoGd3/dOqcnTuHkDEWmM/+F7+1MryLMcbmfSEZCr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qPB7xAAAANwAAAAPAAAAAAAAAAAA&#10;AAAAAKECAABkcnMvZG93bnJldi54bWxQSwUGAAAAAAQABAD5AAAAkgMAAAAA&#10;" strokeweight=".1323mm"/>
                <v:line id="Line 271" o:spid="_x0000_s1456" style="position:absolute;visibility:visible;mso-wrap-style:square" from="2684,900" to="2741,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RV4MQAAADcAAAADwAAAGRycy9kb3ducmV2LnhtbESPUWvCMBSF3wf+h3AHexmabohKZxSZ&#10;E32aVPcDLs21LWtuYhLb7t+bwWCPh3POdzjL9WBa0ZEPjWUFL5MMBHFpdcOVgq/zbrwAESKyxtYy&#10;KfihAOvV6GGJubY9F9SdYiUShEOOCuoYXS5lKGsyGCbWESfvYr3BmKSvpPbYJ7hp5WuWzaTBhtNC&#10;jY7eayq/TzejgLf4fOFiev34PG72Rc/O7zqn1NPjsHkDEWmI/+G/9kErmGVz+D2TjoBc3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5FXgxAAAANwAAAAPAAAAAAAAAAAA&#10;AAAAAKECAABkcnMvZG93bnJldi54bWxQSwUGAAAAAAQABAD5AAAAkgMAAAAA&#10;" strokeweight=".1323mm"/>
                <v:line id="Line 272" o:spid="_x0000_s1457" style="position:absolute;visibility:visible;mso-wrap-style:square" from="2708,900" to="2741,9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vBksAAAADcAAAADwAAAGRycy9kb3ducmV2LnhtbERP3WrCMBS+H/gO4Qi7GZpOhkg1irjJ&#10;djWp+gCH5tgWm5MsiW19e3Mx8PLj+19tBtOKjnxoLCt4n2YgiEurG64UnE/7yQJEiMgaW8uk4E4B&#10;NuvRywpzbXsuqDvGSqQQDjkqqGN0uZShrMlgmFpHnLiL9QZjgr6S2mOfwk0rZ1k2lwYbTg01OtrV&#10;VF6PN6OAP/HtwsXH39fvYftd9Oz8vnNKvY6H7RJEpCE+xf/uH61gnqW16Uw6AnL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l7wZLAAAAA3AAAAA8AAAAAAAAAAAAAAAAA&#10;oQIAAGRycy9kb3ducmV2LnhtbFBLBQYAAAAABAAEAPkAAACOAwAAAAA=&#10;" strokeweight=".1323mm"/>
                <v:line id="Line 273" o:spid="_x0000_s1458" style="position:absolute;visibility:visible;mso-wrap-style:square" from="2732,900" to="2741,9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dkCcQAAADcAAAADwAAAGRycy9kb3ducmV2LnhtbESPUWvCMBSF3wf+h3AHexmabohoZxSZ&#10;E32aVPcDLs21LWtuYhLb7t+bwWCPh3POdzjL9WBa0ZEPjWUFL5MMBHFpdcOVgq/zbjwHESKyxtYy&#10;KfihAOvV6GGJubY9F9SdYiUShEOOCuoYXS5lKGsyGCbWESfvYr3BmKSvpPbYJ7hp5WuWzaTBhtNC&#10;jY7eayq/TzejgLf4fOFiev34PG72Rc/O7zqn1NPjsHkDEWmI/+G/9kErmGUL+D2TjoBc3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N2QJxAAAANwAAAAPAAAAAAAAAAAA&#10;AAAAAKECAABkcnMvZG93bnJldi54bWxQSwUGAAAAAAQABAD5AAAAkgMAAAAA&#10;" strokeweight=".1323mm"/>
                <v:line id="Line 274" o:spid="_x0000_s1459" style="position:absolute;visibility:visible;mso-wrap-style:square" from="2539,898" to="2742,8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P938IAAADcAAAADwAAAGRycy9kb3ducmV2LnhtbERPS27CMBDdV+IO1iB1V5x0gdoQByFo&#10;paIuqgYOMMRDHIjHke1C2tPXCySWT+9fLkfbiwv50DlWkM8yEMSN0x23Cva796cXECEia+wdk4Jf&#10;CrCsJg8lFtpd+ZsudWxFCuFQoAIT41BIGRpDFsPMDcSJOzpvMSboW6k9XlO47eVzls2lxY5Tg8GB&#10;1oaac/1jFWz94fOc/7VGHnjr3/qvzWuwJ6Uep+NqASLSGO/im/tDK5jnaX46k46Ar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bP938IAAADcAAAADwAAAAAAAAAAAAAA&#10;AAChAgAAZHJzL2Rvd25yZXYueG1sUEsFBgAAAAAEAAQA+QAAAJADAAAAAA==&#10;" strokeweight="1pt"/>
                <v:line id="Line 275" o:spid="_x0000_s1460" style="position:absolute;visibility:visible;mso-wrap-style:square" from="2742,898" to="2742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9YRMUAAADcAAAADwAAAGRycy9kb3ducmV2LnhtbESPwW7CMBBE75X6D9ZW6q044YDaEAeh&#10;FqSiHqrSfsASL3EgXke2gcDX10hIHEcz80ZTzgbbiSP50DpWkI8yEMS10y03Cv5+ly+vIEJE1tg5&#10;JgVnCjCrHh9KLLQ78Q8d17ERCcKhQAUmxr6QMtSGLIaR64mTt3XeYkzSN1J7PCW47eQ4yybSYstp&#10;wWBP74bq/fpgFaz85mufXxojN7zyi+774y3YnVLPT8N8CiLSEO/hW/tTK5jkOVzPpCMg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v9YRMUAAADcAAAADwAAAAAAAAAA&#10;AAAAAAChAgAAZHJzL2Rvd25yZXYueG1sUEsFBgAAAAAEAAQA+QAAAJMDAAAAAA==&#10;" strokeweight="1pt"/>
                <v:line id="Line 276" o:spid="_x0000_s1461" style="position:absolute;flip:y;visibility:visible;mso-wrap-style:square" from="2539,898" to="2539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esK8UAAADcAAAADwAAAGRycy9kb3ducmV2LnhtbESPS2vCQBSF9wX/w3CFbopOkkWo0VEk&#10;IJRCF7WCurtkrkk0cydkJo/++06h0OXhPD7OZjeZRgzUudqygngZgSAurK65VHD6OixeQTiPrLGx&#10;TAq+ycFuO3vaYKbtyJ80HH0pwgi7DBVU3reZlK6oyKBb2pY4eDfbGfRBdqXUHY5h3DQyiaJUGqw5&#10;ECpsKa+oeBx7EyD3vLx+3Kk4r87t+5jGL+Pl0iv1PJ/2axCeJv8f/mu/aQVpnMDvmXAE5P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HesK8UAAADcAAAADwAAAAAAAAAA&#10;AAAAAAChAgAAZHJzL2Rvd25yZXYueG1sUEsFBgAAAAAEAAQA+QAAAJMDAAAAAA==&#10;" strokeweight="1pt"/>
                <v:line id="Line 277" o:spid="_x0000_s1462" style="position:absolute;visibility:visible;mso-wrap-style:square" from="719,1877" to="719,1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FjqMUAAADcAAAADwAAAGRycy9kb3ducmV2LnhtbESP0WoCMRRE3wX/IVyhb5rdFqTdGqVo&#10;hYoPpasfcN3cbrZubpYk6rZf3wiCj8PMnGFmi9624kw+NI4V5JMMBHHldMO1gv1uPX4GESKyxtYx&#10;KfilAIv5cDDDQrsLf9G5jLVIEA4FKjAxdoWUoTJkMUxcR5y8b+ctxiR9LbXHS4LbVj5m2VRabDgt&#10;GOxoaag6lierYOMP22P+Vxt54I1/bz9XL8H+KPUw6t9eQUTq4z18a39oBdP8Ca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WFjqMUAAADcAAAADwAAAAAAAAAA&#10;AAAAAAChAgAAZHJzL2Rvd25yZXYueG1sUEsFBgAAAAAEAAQA+QAAAJMDAAAAAA==&#10;" strokeweight="1pt"/>
                <v:line id="Line 278" o:spid="_x0000_s1463" style="position:absolute;visibility:visible;mso-wrap-style:square" from="700,1877" to="737,18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oj73MUAAADcAAAADwAAAGRycy9kb3ducmV2LnhtbESP0WoCMRRE3wX/IVyhb5rdUqTdGqVo&#10;hYoPpasfcN3cbrZubpYk6rZf3wiCj8PMnGFmi9624kw+NI4V5JMMBHHldMO1gv1uPX4GESKyxtYx&#10;KfilAIv5cDDDQrsLf9G5jLVIEA4FKjAxdoWUoTJkMUxcR5y8b+ctxiR9LbXHS4LbVj5m2VRabDgt&#10;GOxoaag6lierYOMP22P+Vxt54I1/bz9XL8H+KPUw6t9eQUTq4z18a39oBdP8Ca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oj73MUAAADcAAAADwAAAAAAAAAA&#10;AAAAAAChAgAAZHJzL2Rvd25yZXYueG1sUEsFBgAAAAAEAAQA+QAAAJMDAAAAAA==&#10;" strokeweight="1pt"/>
                <v:line id="Line 279" o:spid="_x0000_s1464" style="position:absolute;flip:y;visibility:visible;mso-wrap-style:square" from="719,1891" to="719,19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540X8YAAADcAAAADwAAAGRycy9kb3ducmV2LnhtbESPzWrCQBSF9wXfYbhCN0UnKTTU6BhK&#10;oFAKLqqFxN0lc02imTshM5r49p1CocvD+fk4m2wynbjR4FrLCuJlBIK4srrlWsH34X3xCsJ5ZI2d&#10;ZVJwJwfZdvawwVTbkb/otve1CCPsUlTQeN+nUrqqIYNuaXvi4J3sYNAHOdRSDziGcdPJ5yhKpMGW&#10;A6HBnvKGqsv+agLknNfH3ZmqYlX0n2MSP41leVXqcT69rUF4mvx/+K/9oRUk8Qv8nglHQG5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eeNF/GAAAA3AAAAA8AAAAAAAAA&#10;AAAAAAAAoQIAAGRycy9kb3ducmV2LnhtbFBLBQYAAAAABAAEAPkAAACUAwAAAAA=&#10;" strokeweight="1pt"/>
                <v:line id="Line 280" o:spid="_x0000_s1465" style="position:absolute;visibility:visible;mso-wrap-style:square" from="700,1904" to="737,19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bAMMQAAADcAAAADwAAAGRycy9kb3ducmV2LnhtbESPQWsCMRSE7wX/Q3hCbzW7HpZ2axRR&#10;C5UepLY/4Ll53axuXpYk1dVfbwTB4zAz3zCTWW9bcSQfGscK8lEGgrhyuuFawe/Px8sriBCRNbaO&#10;ScGZAsymg6cJltqd+JuO21iLBOFQogITY1dKGSpDFsPIdcTJ+3PeYkzS11J7PCW4beU4ywppseG0&#10;YLCjhaHqsP23CtZ+93XIL7WRO177VbtZvgW7V+p52M/fQUTq4yN8b39qBUVewO1MOgJye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FsAwxAAAANwAAAAPAAAAAAAAAAAA&#10;AAAAAKECAABkcnMvZG93bnJldi54bWxQSwUGAAAAAAQABAD5AAAAkgMAAAAA&#10;" strokeweight="1pt"/>
                <v:line id="Line 281" o:spid="_x0000_s1466" style="position:absolute;visibility:visible;mso-wrap-style:square" from="1427,1407" to="1427,15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plq8QAAADcAAAADwAAAGRycy9kb3ducmV2LnhtbESPQWsCMRSE7wX/Q3iCt5rdHrRdjSLa&#10;guKhVP0Bz81zs7p5WZJU1/76Rij0OMzMN8x03tlGXMmH2rGCfJiBIC6drrlScNh/PL+CCBFZY+OY&#10;FNwpwHzWe5piod2Nv+i6i5VIEA4FKjAxtoWUoTRkMQxdS5y8k/MWY5K+ktrjLcFtI1+ybCQt1pwW&#10;DLa0NFRedt9WwcYft5f8pzLyyBv/3nyu3oI9KzXod4sJiEhd/A//tddawSgfw+NMOgJ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WmWrxAAAANwAAAAPAAAAAAAAAAAA&#10;AAAAAKECAABkcnMvZG93bnJldi54bWxQSwUGAAAAAAQABAD5AAAAkgMAAAAA&#10;" strokeweight="1pt"/>
                <v:line id="Line 282" o:spid="_x0000_s1467" style="position:absolute;visibility:visible;mso-wrap-style:square" from="1409,1407" to="1446,14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8Xx2cIAAADcAAAADwAAAGRycy9kb3ducmV2LnhtbERPS27CMBDdV+IO1iB1V5x0gdoQByFo&#10;paIuqgYOMMRDHIjHke1C2tPXCySWT+9fLkfbiwv50DlWkM8yEMSN0x23Cva796cXECEia+wdk4Jf&#10;CrCsJg8lFtpd+ZsudWxFCuFQoAIT41BIGRpDFsPMDcSJOzpvMSboW6k9XlO47eVzls2lxY5Tg8GB&#10;1oaac/1jFWz94fOc/7VGHnjr3/qvzWuwJ6Uep+NqASLSGO/im/tDK5jnaW06k46Ar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8Xx2cIAAADcAAAADwAAAAAAAAAAAAAA&#10;AAChAgAAZHJzL2Rvd25yZXYueG1sUEsFBgAAAAAEAAQA+QAAAJADAAAAAA==&#10;" strokeweight="1pt"/>
                <v:line id="Line 283" o:spid="_x0000_s1468" style="position:absolute;flip:y;visibility:visible;mso-wrap-style:square" from="1427,1512" to="1427,16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M+WsYAAADcAAAADwAAAGRycy9kb3ducmV2LnhtbESPzWrCQBSF9wXfYbhCN6VO0kWo0TFI&#10;QJBCF7VC0t0lc02imTshM5r49k6h0OXh/HycdTaZTtxocK1lBfEiAkFcWd1yreD4vXt9B+E8ssbO&#10;Mim4k4NsM3taY6rtyF90O/hahBF2KSpovO9TKV3VkEG3sD1x8E52MOiDHGqpBxzDuOnkWxQl0mDL&#10;gdBgT3lD1eVwNQFyzuufzzNVxbLoP8YkfhnL8qrU83zarkB4mvx/+K+91wqSeAm/Z8IRkJsH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bTPlrGAAAA3AAAAA8AAAAAAAAA&#10;AAAAAAAAoQIAAGRycy9kb3ducmV2LnhtbFBLBQYAAAAABAAEAPkAAACUAwAAAAA=&#10;" strokeweight="1pt"/>
                <v:line id="Line 284" o:spid="_x0000_s1469" style="position:absolute;visibility:visible;mso-wrap-style:square" from="1409,1618" to="1446,16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83YsIAAADcAAAADwAAAGRycy9kb3ducmV2LnhtbERPS27CMBDdV+IO1iB1VxxYoDbEiRBQ&#10;qaiLqsABJvEQB+JxZLuQ9vT1olKXT+9fVKPtxY186BwrmM8yEMSN0x23Ck7H16dnECEia+wdk4Jv&#10;ClCVk4cCc+3u/Em3Q2xFCuGQowIT45BLGRpDFsPMDcSJOztvMSboW6k93lO47eUiy5bSYsepweBA&#10;G0PN9fBlFex9/X6d/7RG1rz3u/5j+xLsRanH6bhegYg0xn/xn/tNK1gu0vx0Jh0BWf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983YsIAAADcAAAADwAAAAAAAAAAAAAA&#10;AAChAgAAZHJzL2Rvd25yZXYueG1sUEsFBgAAAAAEAAQA+QAAAJADAAAAAA==&#10;" strokeweight="1pt"/>
                <v:line id="Line 285" o:spid="_x0000_s1470" style="position:absolute;visibility:visible;mso-wrap-style:square" from="2236,661" to="2236,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OS+cUAAADcAAAADwAAAGRycy9kb3ducmV2LnhtbESPwW7CMBBE75X4B2uRuBUnHFCbYiIE&#10;VAL1UJX2A5Z4G6eJ15HtQuDraySkHkcz80azKAfbiRP50DhWkE8zEMSV0w3XCr4+Xx+fQISIrLFz&#10;TAouFKBcjh4WWGh35g86HWItEoRDgQpMjH0hZagMWQxT1xMn79t5izFJX0vt8ZzgtpOzLJtLiw2n&#10;BYM9rQ1V7eHXKtj741ubX2sjj7z32+598xzsj1KT8bB6ARFpiP/he3unFcxnOdzOpCM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JOS+cUAAADcAAAADwAAAAAAAAAA&#10;AAAAAAChAgAAZHJzL2Rvd25yZXYueG1sUEsFBgAAAAAEAAQA+QAAAJMDAAAAAA==&#10;" strokeweight="1pt"/>
                <v:line id="Line 286" o:spid="_x0000_s1471" style="position:absolute;visibility:visible;mso-wrap-style:square" from="2217,661" to="2255,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EEMjsUAAADcAAAADwAAAGRycy9kb3ducmV2LnhtbESPwW7CMBBE70j9B2sr9QYOOSAaMFHV&#10;FqmIAyrlA5Z4iUPidWQbSPv1uFKlHkcz80azLAfbiSv50DhWMJ1kIIgrpxuuFRy+1uM5iBCRNXaO&#10;ScE3BShXD6MlFtrd+JOu+1iLBOFQoAITY19IGSpDFsPE9cTJOzlvMSbpa6k93hLcdjLPspm02HBa&#10;MNjTq6Gq3V+sgo0/btvpT23kkTf+vdu9PQd7VurpcXhZgIg0xP/wX/tDK5jlOfyeSUdAru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EEMjsUAAADcAAAADwAAAAAAAAAA&#10;AAAAAAChAgAAZHJzL2Rvd25yZXYueG1sUEsFBgAAAAAEAAQA+QAAAJMDAAAAAA==&#10;" strokeweight="1pt"/>
                <v:line id="Line 287" o:spid="_x0000_s1472" style="position:absolute;flip:y;visibility:visible;mso-wrap-style:square" from="2236,906" to="2236,1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fDDcUAAADcAAAADwAAAGRycy9kb3ducmV2LnhtbESPS4vCMBSF9wP+h3AFN4OmOlC0GkUE&#10;QYRZ+IDq7tJc22pzU5poO/9+IgzM8nAeH2ex6kwlXtS40rKC8SgCQZxZXXKu4HzaDqcgnEfWWFkm&#10;BT/kYLXsfSww0bblA72OPhdhhF2CCgrv60RKlxVk0I1sTRy8m20M+iCbXOoG2zBuKjmJolgaLDkQ&#10;CqxpU1D2OD5NgNw3+fX7Tlk6S+t9G48/28vlqdSg363nIDx1/j/8195pBfHkC95nwhGQy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VfDDcUAAADcAAAADwAAAAAAAAAA&#10;AAAAAAChAgAAZHJzL2Rvd25yZXYueG1sUEsFBgAAAAAEAAQA+QAAAJMDAAAAAA==&#10;" strokeweight="1pt"/>
                <v:line id="Line 288" o:spid="_x0000_s1473" style="position:absolute;visibility:visible;mso-wrap-style:square" from="2217,1150" to="2255,1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QxYcUAAADcAAAADwAAAGRycy9kb3ducmV2LnhtbESP0WoCMRRE3wv9h3ALvtWsItKuZpfS&#10;Vqj4ULR+wHVz3axubpYk6tavN0Khj8PMnGHmZW9bcSYfGscKRsMMBHHldMO1gu3P4vkFRIjIGlvH&#10;pOCXApTF48Mcc+0uvKbzJtYiQTjkqMDE2OVShsqQxTB0HXHy9s5bjEn6WmqPlwS3rRxn2VRabDgt&#10;GOzo3VB13JysgqXfrY6ja23kjpf+s/3+eA32oNTgqX+bgYjUx//wX/tLK5iO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OQxYcUAAADcAAAADwAAAAAAAAAA&#10;AAAAAAChAgAAZHJzL2Rvd25yZXYueG1sUEsFBgAAAAAEAAQA+QAAAJMDAAAAAA==&#10;" strokeweight="1pt"/>
                <v:line id="Line 289" o:spid="_x0000_s1474" style="position:absolute;visibility:visible;mso-wrap-style:square" from="921,1881" to="921,1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iU+sUAAADcAAAADwAAAGRycy9kb3ducmV2LnhtbESP0WoCMRRE3wv9h3ALvtWsgtKuZpfS&#10;Vqj4ULR+wHVz3axubpYk6tavN0Khj8PMnGHmZW9bcSYfGscKRsMMBHHldMO1gu3P4vkFRIjIGlvH&#10;pOCXApTF48Mcc+0uvKbzJtYiQTjkqMDE2OVShsqQxTB0HXHy9s5bjEn6WmqPlwS3rRxn2VRabDgt&#10;GOzo3VB13JysgqXfrY6ja23kjpf+s/3+eA32oNTgqX+bgYjUx//wX/tLK5iO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6iU+sUAAADcAAAADwAAAAAAAAAA&#10;AAAAAAChAgAAZHJzL2Rvd25yZXYueG1sUEsFBgAAAAAEAAQA+QAAAJMDAAAAAA==&#10;" strokeweight="1pt"/>
                <v:line id="Line 290" o:spid="_x0000_s1475" style="position:absolute;visibility:visible;mso-wrap-style:square" from="903,1881" to="940,1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3oKjcQAAADcAAAADwAAAGRycy9kb3ducmV2LnhtbESPzYoCMRCE74LvEFrwphk9DDoaZdkf&#10;UDws/jxAO2kno5POkGR1dp9+s7Dgsaiqr6jlurONuJMPtWMFk3EGgrh0uuZKwen4MZqBCBFZY+OY&#10;FHxTgPWq31tiod2D93Q/xEokCIcCFZgY20LKUBqyGMauJU7exXmLMUlfSe3xkeC2kdMsy6XFmtOC&#10;wZZeDZW3w5dVsPXn3W3yUxl55q1/bz7f5sFelRoOupcFiEhdfIb/2xutIJ/m8HcmHQG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egqNxAAAANwAAAAPAAAAAAAAAAAA&#10;AAAAAKECAABkcnMvZG93bnJldi54bWxQSwUGAAAAAAQABAD5AAAAkgMAAAAA&#10;" strokeweight="1pt"/>
                <v:line id="Line 291" o:spid="_x0000_s1476" style="position:absolute;flip:y;visibility:visible;mso-wrap-style:square" from="921,1894" to="921,19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zFDsUAAADcAAAADwAAAGRycy9kb3ducmV2LnhtbESPzYrCMBSF9wO+Q7iCm0FTXXS0GkUE&#10;QYRZjArV3aW5ttXmpjTRdt5+IgizPJyfj7NYdaYST2pcaVnBeBSBIM6sLjlXcDpuh1MQziNrrCyT&#10;gl9ysFr2PhaYaNvyDz0PPhdhhF2CCgrv60RKlxVk0I1sTRy8q20M+iCbXOoG2zBuKjmJolgaLDkQ&#10;CqxpU1B2PzxMgNw2+eX7Rlk6S+t9G48/2/P5odSg363nIDx1/j/8bu+0gnjyBa8z4QjI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mzFDsUAAADcAAAADwAAAAAAAAAA&#10;AAAAAAChAgAAZHJzL2Rvd25yZXYueG1sUEsFBgAAAAAEAAQA+QAAAJMDAAAAAA==&#10;" strokeweight="1pt"/>
                <v:line id="Line 292" o:spid="_x0000_s1477" style="position:absolute;visibility:visible;mso-wrap-style:square" from="903,1907" to="940,19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k7ZMIAAADcAAAADwAAAGRycy9kb3ducmV2LnhtbERPS27CMBDdV+IO1iB1VxxYoDbEiRBQ&#10;qaiLqsABJvEQB+JxZLuQ9vT1olKXT+9fVKPtxY186BwrmM8yEMSN0x23Ck7H16dnECEia+wdk4Jv&#10;ClCVk4cCc+3u/Em3Q2xFCuGQowIT45BLGRpDFsPMDcSJOztvMSboW6k93lO47eUiy5bSYsepweBA&#10;G0PN9fBlFex9/X6d/7RG1rz3u/5j+xLsRanH6bhegYg0xn/xn/tNK1gu0tp0Jh0BWf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ak7ZMIAAADcAAAADwAAAAAAAAAAAAAA&#10;AAChAgAAZHJzL2Rvd25yZXYueG1sUEsFBgAAAAAEAAQA+QAAAJADAAAAAA==&#10;" strokeweight="1pt"/>
                <v:line id="Line 293" o:spid="_x0000_s1478" style="position:absolute;visibility:visible;mso-wrap-style:square" from="1629,1481" to="1629,15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uWe/8UAAADcAAAADwAAAGRycy9kb3ducmV2LnhtbESPwW7CMBBE75X6D9ZW6q1xwgGVgEGo&#10;BamIAyrtByzxEofE68h2IeXra6RKHEcz80YzWwy2E2fyoXGsoMhyEMSV0w3XCr6/1i+vIEJE1tg5&#10;JgW/FGAxf3yYYandhT/pvI+1SBAOJSowMfallKEyZDFkridO3tF5izFJX0vt8ZLgtpOjPB9Liw2n&#10;BYM9vRmq2v2PVbDxh21bXGsjD7zxq273Pgn2pNTz07Ccgog0xHv4v/2hFYxHE7idSUdAz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uWe/8UAAADcAAAADwAAAAAAAAAA&#10;AAAAAAChAgAAZHJzL2Rvd25yZXYueG1sUEsFBgAAAAAEAAQA+QAAAJMDAAAAAA==&#10;" strokeweight="1pt"/>
                <v:line id="Line 294" o:spid="_x0000_s1479" style="position:absolute;visibility:visible;mso-wrap-style:square" from="1610,1481" to="1647,14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ahv8EAAADcAAAADwAAAGRycy9kb3ducmV2LnhtbERPzWoCMRC+F3yHMIK3mrUFqatRxLag&#10;9CCuPsC4GTerm8mSpLr69M1B6PHj+58tOtuIK/lQO1YwGmYgiEuna64UHPbfrx8gQkTW2DgmBXcK&#10;sJj3XmaYa3fjHV2LWIkUwiFHBSbGNpcylIYshqFriRN3ct5iTNBXUnu8pXDbyLcsG0uLNacGgy2t&#10;DJWX4tcq2Pjjz2X0qIw88sZ/NdvPSbBnpQb9bjkFEamL/+Kne60VjN/T/H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BqG/wQAAANwAAAAPAAAAAAAAAAAAAAAA&#10;AKECAABkcnMvZG93bnJldi54bWxQSwUGAAAAAAQABAD5AAAAjwMAAAAA&#10;" strokeweight="1pt"/>
                <v:line id="Line 295" o:spid="_x0000_s1480" style="position:absolute;flip:y;visibility:visible;mso-wrap-style:square" from="1629,1570" to="1629,1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BuPMYAAADcAAAADwAAAGRycy9kb3ducmV2LnhtbESPzWrCQBSF9wXfYbhCN0UnaSHU6BhK&#10;oFAKLqqFxN0lc02imTshM5r49p1CocvD+fk4m2wynbjR4FrLCuJlBIK4srrlWsH34X3xCsJ5ZI2d&#10;ZVJwJwfZdvawwVTbkb/otve1CCPsUlTQeN+nUrqqIYNuaXvi4J3sYNAHOdRSDziGcdPJ5yhKpMGW&#10;A6HBnvKGqsv+agLknNfH3ZmqYlX0n2MSP41leVXqcT69rUF4mvx/+K/9oRUkLzH8nglHQG5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MQbjzGAAAA3AAAAA8AAAAAAAAA&#10;AAAAAAAAoQIAAGRycy9kb3ducmV2LnhtbFBLBQYAAAAABAAEAPkAAACUAwAAAAA=&#10;" strokeweight="1pt"/>
                <v:line id="Line 296" o:spid="_x0000_s1481" style="position:absolute;visibility:visible;mso-wrap-style:square" from="1610,1661" to="1647,1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iaU8UAAADcAAAADwAAAGRycy9kb3ducmV2LnhtbESP0WoCMRRE3wv9h3ALvtWsCtKuZpfS&#10;Vqj4ULR+wHVz3axubpYk6tavN0Khj8PMnGHmZW9bcSYfGscKRsMMBHHldMO1gu3P4vkFRIjIGlvH&#10;pOCXApTF48Mcc+0uvKbzJtYiQTjkqMDE2OVShsqQxTB0HXHy9s5bjEn6WmqPlwS3rRxn2VRabDgt&#10;GOzo3VB13JysgqXfrY6ja23kjpf+s/3+eA32oNTgqX+bgYjUx//wX/tLK5hOxn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ZiaU8UAAADcAAAADwAAAAAAAAAA&#10;AAAAAAChAgAAZHJzL2Rvd25yZXYueG1sUEsFBgAAAAAEAAQA+QAAAJMDAAAAAA==&#10;" strokeweight="1pt"/>
                <v:line id="Line 297" o:spid="_x0000_s1482" style="position:absolute;visibility:visible;mso-wrap-style:square" from="2439,257" to="2439,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Q/yMUAAADcAAAADwAAAGRycy9kb3ducmV2LnhtbESP0WoCMRRE3wv9h3ALvtWsFaRdzS6l&#10;Vaj4ULR+wHVz3axubpYk6tavN0Khj8PMnGFmZW9bcSYfGscKRsMMBHHldMO1gu3P4vkVRIjIGlvH&#10;pOCXApTF48MMc+0uvKbzJtYiQTjkqMDE2OVShsqQxTB0HXHy9s5bjEn6WmqPlwS3rXzJsom02HBa&#10;MNjRh6HquDlZBUu/Wx1H19rIHS/9vP3+fAv2oNTgqX+fgojUx//wX/tLK5iMx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tQ/yMUAAADcAAAADwAAAAAAAAAA&#10;AAAAAAChAgAAZHJzL2Rvd25yZXYueG1sUEsFBgAAAAAEAAQA+QAAAJMDAAAAAA==&#10;" strokeweight="1pt"/>
                <v:line id="Line 298" o:spid="_x0000_s1483" style="position:absolute;visibility:visible;mso-wrap-style:square" from="2420,257" to="2457,2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T2nvMUAAADcAAAADwAAAGRycy9kb3ducmV2LnhtbESP0WoCMRRE3wv+Q7hC32rWtkhdjSK2&#10;hYoP0tUPuG6um9XNzZKkuvXrjVDo4zAzZ5jpvLONOJMPtWMFw0EGgrh0uuZKwW77+fQGIkRkjY1j&#10;UvBLAeaz3sMUc+0u/E3nIlYiQTjkqMDE2OZShtKQxTBwLXHyDs5bjEn6SmqPlwS3jXzOspG0WHNa&#10;MNjS0lB5Kn6sgpXfr0/Da2Xknlf+o9m8j4M9KvXY7xYTEJG6+B/+a39pBaOXV7ifSUd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T2nvMUAAADcAAAADwAAAAAAAAAA&#10;AAAAAAChAgAAZHJzL2Rvd25yZXYueG1sUEsFBgAAAAAEAAQA+QAAAJMDAAAAAA==&#10;" strokeweight="1pt"/>
                <v:line id="Line 299" o:spid="_x0000_s1484" style="position:absolute;flip:y;visibility:visible;mso-wrap-style:square" from="2439,635" to="2439,10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CtoP8YAAADcAAAADwAAAGRycy9kb3ducmV2LnhtbESPS2vCQBSF9wX/w3CFboqZWGmoMRMR&#10;QSiFLrQFdXfJ3ObRzJ2QGU389x2h0OXhPD5Oth5NK67Uu9qygnkUgyAurK65VPD1uZu9gnAeWWNr&#10;mRTcyME6nzxkmGo78J6uB1+KMMIuRQWV910qpSsqMugi2xEH79v2Bn2QfSl1j0MYN618juNEGqw5&#10;ECrsaFtR8XO4mABptuX5o6HiuDx270MyfxpOp4tSj9NxswLhafT/4b/2m1aQLF7gfiYcAZn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wraD/GAAAA3AAAAA8AAAAAAAAA&#10;AAAAAAAAoQIAAGRycy9kb3ducmV2LnhtbFBLBQYAAAAABAAEAPkAAACUAwAAAAA=&#10;" strokeweight="1pt"/>
                <v:line id="Line 300" o:spid="_x0000_s1485" style="position:absolute;visibility:visible;mso-wrap-style:square" from="2420,1011" to="2457,10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qOcUMQAAADcAAAADwAAAGRycy9kb3ducmV2LnhtbESP0WoCMRRE3wv9h3ALvmlWhaVdjSKt&#10;BcWHUtsPuG6um9XNzZKkuvr1RhD6OMzMGWY672wjTuRD7VjBcJCBIC6drrlS8Pvz2X8FESKyxsYx&#10;KbhQgPns+WmKhXZn/qbTNlYiQTgUqMDE2BZShtKQxTBwLXHy9s5bjEn6SmqP5wS3jRxlWS4t1pwW&#10;DLb0bqg8bv+sgrXfbY7Da2Xkjtd+2Xx9vAV7UKr30i0mICJ18T/8aK+0gnycw/1MOgJyd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o5xQxAAAANwAAAAPAAAAAAAAAAAA&#10;AAAAAKECAABkcnMvZG93bnJldi54bWxQSwUGAAAAAAQABAD5AAAAkgMAAAAA&#10;" strokeweight="1pt"/>
                <v:line id="Line 301" o:spid="_x0000_s1486" style="position:absolute;visibility:visible;mso-wrap-style:square" from="1123,1867" to="1123,1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85y8UAAADcAAAADwAAAGRycy9kb3ducmV2LnhtbESP0WoCMRRE3wX/IVyhb5q1BdtujSK2&#10;hYoP0m0/4Lq5blY3N0uS6urXm4Lg4zAzZ5jpvLONOJIPtWMF41EGgrh0uuZKwe/P5/AFRIjIGhvH&#10;pOBMAeazfm+KuXYn/qZjESuRIBxyVGBibHMpQ2nIYhi5ljh5O+ctxiR9JbXHU4LbRj5m2URarDkt&#10;GGxpaag8FH9Wwcpv14fxpTJyyyv/0WzeX4PdK/Uw6BZvICJ18R6+tb+0gsnTM/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e85y8UAAADcAAAADwAAAAAAAAAA&#10;AAAAAAChAgAAZHJzL2Rvd25yZXYueG1sUEsFBgAAAAAEAAQA+QAAAJMDAAAAAA==&#10;" strokeweight="1pt"/>
                <v:line id="Line 302" o:spid="_x0000_s1487" style="position:absolute;visibility:visible;mso-wrap-style:square" from="1105,1867" to="1142,1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CtucEAAADcAAAADwAAAGRycy9kb3ducmV2LnhtbERPzWoCMRC+F3yHMIK3mrUFqatRxLag&#10;9CCuPsC4GTerm8mSpLr69M1B6PHj+58tOtuIK/lQO1YwGmYgiEuna64UHPbfrx8gQkTW2DgmBXcK&#10;sJj3XmaYa3fjHV2LWIkUwiFHBSbGNpcylIYshqFriRN3ct5iTNBXUnu8pXDbyLcsG0uLNacGgy2t&#10;DJWX4tcq2Pjjz2X0qIw88sZ/NdvPSbBnpQb9bjkFEamL/+Kne60VjN/T2n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cK25wQAAANwAAAAPAAAAAAAAAAAAAAAA&#10;AKECAABkcnMvZG93bnJldi54bWxQSwUGAAAAAAQABAD5AAAAjwMAAAAA&#10;" strokeweight="1pt"/>
                <v:line id="Line 303" o:spid="_x0000_s1488" style="position:absolute;flip:y;visibility:visible;mso-wrap-style:square" from="1123,1889" to="1123,19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ZiOsUAAADcAAAADwAAAGRycy9kb3ducmV2LnhtbESPS4vCMBSF94L/IVxhNjKmjlDGahQR&#10;hGFgFj6gurs017ba3JQm2s6/N4Lg8nAeH2e+7Ewl7tS40rKC8SgCQZxZXXKu4LDffH6DcB5ZY2WZ&#10;FPyTg+Wi35tjom3LW7rvfC7CCLsEFRTe14mULivIoBvZmjh4Z9sY9EE2udQNtmHcVPIrimJpsORA&#10;KLCmdUHZdXczAXJZ56e/C2XpNK1/23g8bI/Hm1Ifg241A+Gp8+/wq/2jFcSTKTzPhCMgF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WZiOsUAAADcAAAADwAAAAAAAAAA&#10;AAAAAAChAgAAZHJzL2Rvd25yZXYueG1sUEsFBgAAAAAEAAQA+QAAAJMDAAAAAA==&#10;" strokeweight="1pt"/>
                <v:line id="Line 304" o:spid="_x0000_s1489" style="position:absolute;visibility:visible;mso-wrap-style:square" from="1105,1910" to="1142,19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DSwsEAAADcAAAADwAAAGRycy9kb3ducmV2LnhtbERPzWoCMRC+F3yHMIK3mrUUqatRxLag&#10;9CCuPsC4GTerm8mSpLr69M1B6PHj+58tOtuIK/lQO1YwGmYgiEuna64UHPbfrx8gQkTW2DgmBXcK&#10;sJj3XmaYa3fjHV2LWIkUwiFHBSbGNpcylIYshqFriRN3ct5iTNBXUnu8pXDbyLcsG0uLNacGgy2t&#10;DJWX4tcq2Pjjz2X0qIw88sZ/NdvPSbBnpQb9bjkFEamL/+Kne60VjN/T/H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2ANLCwQAAANwAAAAPAAAAAAAAAAAAAAAA&#10;AKECAABkcnMvZG93bnJldi54bWxQSwUGAAAAAAQABAD5AAAAjwMAAAAA&#10;" strokeweight="1pt"/>
                <v:line id="Line 305" o:spid="_x0000_s1490" style="position:absolute;visibility:visible;mso-wrap-style:square" from="1832,1297" to="1832,14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Ux3WcUAAADcAAAADwAAAGRycy9kb3ducmV2LnhtbESP0WoCMRRE3wX/IVyhb5rdUqTdGqVo&#10;hYoPpasfcN3cbrZubpYk6rZf3wiCj8PMnGFmi9624kw+NI4V5JMMBHHldMO1gv1uPX4GESKyxtYx&#10;KfilAIv5cDDDQrsLf9G5jLVIEA4FKjAxdoWUoTJkMUxcR5y8b+ctxiR9LbXHS4LbVj5m2VRabDgt&#10;GOxoaag6lierYOMP22P+Vxt54I1/bz9XL8H+KPUw6t9eQUTq4z18a39oBdOnHK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Ux3WcUAAADcAAAADwAAAAAAAAAA&#10;AAAAAAChAgAAZHJzL2Rvd25yZXYueG1sUEsFBgAAAAAEAAQA+QAAAJMDAAAAAA==&#10;" strokeweight="1pt"/>
                <v:line id="Line 306" o:spid="_x0000_s1491" style="position:absolute;visibility:visible;mso-wrap-style:square" from="1813,1297" to="1850,1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7pLsUAAADcAAAADwAAAGRycy9kb3ducmV2LnhtbESP0WoCMRRE3wv9h3ALvtWsItKuZpfS&#10;Vqj4ULR+wHVz3axubpYk6tavN0Khj8PMnGHmZW9bcSYfGscKRsMMBHHldMO1gu3P4vkFRIjIGlvH&#10;pOCXApTF48Mcc+0uvKbzJtYiQTjkqMDE2OVShsqQxTB0HXHy9s5bjEn6WmqPlwS3rRxn2VRabDgt&#10;GOzo3VB13JysgqXfrY6ja23kjpf+s/3+eA32oNTgqX+bgYjUx//wX/tLK5hOxn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Z7pLsUAAADcAAAADwAAAAAAAAAA&#10;AAAAAAChAgAAZHJzL2Rvd25yZXYueG1sUEsFBgAAAAAEAAQA+QAAAJMDAAAAAA==&#10;" strokeweight="1pt"/>
                <v:line id="Line 307" o:spid="_x0000_s1492" style="position:absolute;flip:y;visibility:visible;mso-wrap-style:square" from="1832,1419" to="1832,15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gmrcYAAADcAAAADwAAAGRycy9kb3ducmV2LnhtbESPS2vCQBSF9wX/w3CFboqZWEuoMRMR&#10;QSiFLrQFdXfJ3ObRzJ2QGU389x2h0OXhPD5Oth5NK67Uu9qygnkUgyAurK65VPD1uZu9gnAeWWNr&#10;mRTcyME6nzxkmGo78J6uB1+KMMIuRQWV910qpSsqMugi2xEH79v2Bn2QfSl1j0MYN618juNEGqw5&#10;ECrsaFtR8XO4mABptuX5o6HiuDx270MyfxpOp4tSj9NxswLhafT/4b/2m1aQvCzgfiYcAZn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SIJq3GAAAA3AAAAA8AAAAAAAAA&#10;AAAAAAAAoQIAAGRycy9kb3ducmV2LnhtbFBLBQYAAAAABAAEAPkAAACUAwAAAAA=&#10;" strokeweight="1pt"/>
                <v:line id="Line 308" o:spid="_x0000_s1493" style="position:absolute;visibility:visible;mso-wrap-style:square" from="1813,1540" to="1850,15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vUwcUAAADcAAAADwAAAGRycy9kb3ducmV2LnhtbESP0WoCMRRE3wv9h3ALvtWsRaRdzS6l&#10;Vaj4ULR+wHVz3axubpYk6tavN0Khj8PMnGFmZW9bcSYfGscKRsMMBHHldMO1gu3P4vkVRIjIGlvH&#10;pOCXApTF48MMc+0uvKbzJtYiQTjkqMDE2OVShsqQxTB0HXHy9s5bjEn6WmqPlwS3rXzJsom02HBa&#10;MNjRh6HquDlZBUu/Wx1H19rIHS/9vP3+fAv2oNTgqX+fgojUx//wX/tLK5iMx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TvUwcUAAADcAAAADwAAAAAAAAAA&#10;AAAAAAChAgAAZHJzL2Rvd25yZXYueG1sUEsFBgAAAAAEAAQA+QAAAJMDAAAAAA==&#10;" strokeweight="1pt"/>
                <v:line id="Line 309" o:spid="_x0000_s1494" style="position:absolute;visibility:visible;mso-wrap-style:square" from="2640,632" to="2640,8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dxWsUAAADcAAAADwAAAGRycy9kb3ducmV2LnhtbESP0WoCMRRE3wv+Q7hC32rW0kpdjSK2&#10;hYoP0tUPuG6um9XNzZKkuvXrjVDo4zAzZ5jpvLONOJMPtWMFw0EGgrh0uuZKwW77+fQGIkRkjY1j&#10;UvBLAeaz3sMUc+0u/E3nIlYiQTjkqMDE2OZShtKQxTBwLXHyDs5bjEn6SmqPlwS3jXzOspG0WHNa&#10;MNjS0lB5Kn6sgpXfr0/Da2Xknlf+o9m8j4M9KvXY7xYTEJG6+B/+a39pBaOXV7ifSUd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ndxWsUAAADcAAAADwAAAAAAAAAA&#10;AAAAAAChAgAAZHJzL2Rvd25yZXYueG1sUEsFBgAAAAAEAAQA+QAAAJMDAAAAAA==&#10;" strokeweight="1pt"/>
                <v:line id="Line 310" o:spid="_x0000_s1495" style="position:absolute;visibility:visible;mso-wrap-style:square" from="2622,632" to="2659,6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XvLcQAAADcAAAADwAAAGRycy9kb3ducmV2LnhtbESP0WoCMRRE3wv9h3ALvmlWkaVdjSKt&#10;BcWHUtsPuG6um9XNzZKkuvr1RhD6OMzMGWY672wjTuRD7VjBcJCBIC6drrlS8Pvz2X8FESKyxsYx&#10;KbhQgPns+WmKhXZn/qbTNlYiQTgUqMDE2BZShtKQxTBwLXHy9s5bjEn6SmqP5wS3jRxlWS4t1pwW&#10;DLb0bqg8bv+sgrXfbY7Da2Xkjtd+2Xx9vAV7UKr30i0mICJ18T/8aK+0gnycw/1MOgJyd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pe8txAAAANwAAAAPAAAAAAAAAAAA&#10;AAAAAKECAABkcnMvZG93bnJldi54bWxQSwUGAAAAAAQABAD5AAAAkgMAAAAA&#10;" strokeweight="1pt"/>
                <v:line id="Line 311" o:spid="_x0000_s1496" style="position:absolute;flip:y;visibility:visible;mso-wrap-style:square" from="2640,898" to="2640,1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MgrsYAAADcAAAADwAAAGRycy9kb3ducmV2LnhtbESPzWrCQBSF9wXfYbiCm9JMUkpsY8Yg&#10;QkEKXdQK2t0lc02imTshM5r49k6h0OXh/HycvBhNK67Uu8aygiSKQRCXVjdcKdh9vz+9gnAeWWNr&#10;mRTcyEGxnDzkmGk78Bddt74SYYRdhgpq77tMSlfWZNBFtiMO3tH2Bn2QfSV1j0MYN618juNUGmw4&#10;EGrsaF1Ted5eTICc1tXP54nK/du++xjS5HE4HC5KzabjagHC0+j/w3/tjVaQvszh90w4AnJ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uzIK7GAAAA3AAAAA8AAAAAAAAA&#10;AAAAAAAAoQIAAGRycy9kb3ducmV2LnhtbFBLBQYAAAAABAAEAPkAAACUAwAAAAA=&#10;" strokeweight="1pt"/>
                <v:line id="Line 312" o:spid="_x0000_s1497" style="position:absolute;visibility:visible;mso-wrap-style:square" from="2622,1166" to="2659,1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bexMEAAADcAAAADwAAAGRycy9kb3ducmV2LnhtbERPzWoCMRC+F3yHMIK3mrUUqatRxLag&#10;9CCuPsC4GTerm8mSpLr69M1B6PHj+58tOtuIK/lQO1YwGmYgiEuna64UHPbfrx8gQkTW2DgmBXcK&#10;sJj3XmaYa3fjHV2LWIkUwiFHBSbGNpcylIYshqFriRN3ct5iTNBXUnu8pXDbyLcsG0uLNacGgy2t&#10;DJWX4tcq2Pjjz2X0qIw88sZ/NdvPSbBnpQb9bjkFEamL/+Kne60VjN/T2n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Idt7EwQAAANwAAAAPAAAAAAAAAAAAAAAA&#10;AKECAABkcnMvZG93bnJldi54bWxQSwUGAAAAAAQABAD5AAAAjwMAAAAA&#10;" strokeweight="1pt"/>
                <v:rect id="Rectangle 649" o:spid="_x0000_s1498" style="position:absolute;left:362;top:1899;width:45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Fi1s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Xr1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4WLW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650" o:spid="_x0000_s1499" style="position:absolute;left:321;top:1713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JdlsAA&#10;AADcAAAADwAAAGRycy9kb3ducmV2LnhtbERPS2rDMBDdF3IHMYHuGjmGBuNGCSUQSEo2sXuAwRp/&#10;qDQykmK7t68WhSwf778/LtaIiXwYHCvYbjIQxI3TA3cKvuvzWwEiRGSNxjEp+KUAx8PqZY+ldjPf&#10;aapiJ1IIhxIV9DGOpZSh6cli2LiROHGt8xZjgr6T2uOcwq2ReZbtpMWBU0OPI516an6qh1Ug6+o8&#10;F5XxmfvK25u5Xu4tOaVe18vnB4hIS3yK/90XrWD3nu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wJdlsAAAADcAAAADwAAAAAAAAAAAAAAAACYAgAAZHJzL2Rvd25y&#10;ZXYueG1sUEsFBgAAAAAEAAQA9QAAAIUDAAAAAA=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rect>
                <v:rect id="Rectangle 651" o:spid="_x0000_s1500" style="position:absolute;left:321;top:1527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74Dc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Bc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RO+A3BAAAA3AAAAA8AAAAAAAAAAAAAAAAAmAIAAGRycy9kb3du&#10;cmV2LnhtbFBLBQYAAAAABAAEAPUAAACGAwAAAAA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20</w:t>
                        </w:r>
                      </w:p>
                    </w:txbxContent>
                  </v:textbox>
                </v:rect>
                <v:rect id="Rectangle 652" o:spid="_x0000_s1501" style="position:absolute;left:321;top:1341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xme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sU8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ScZnrBAAAA3AAAAA8AAAAAAAAAAAAAAAAAmAIAAGRycy9kb3du&#10;cmV2LnhtbFBLBQYAAAAABAAEAPUAAACGAwAAAAA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30</w:t>
                        </w:r>
                      </w:p>
                    </w:txbxContent>
                  </v:textbox>
                </v:rect>
                <v:rect id="Rectangle 653" o:spid="_x0000_s1502" style="position:absolute;left:321;top:1154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DD4c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vXH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0MPh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40</w:t>
                        </w:r>
                      </w:p>
                    </w:txbxContent>
                  </v:textbox>
                </v:rect>
                <v:rect id="Rectangle 654" o:spid="_x0000_s1503" style="position:absolute;left:321;top:969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lblc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vXH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OVuV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50</w:t>
                        </w:r>
                      </w:p>
                    </w:txbxContent>
                  </v:textbox>
                </v:rect>
                <v:rect id="Rectangle 655" o:spid="_x0000_s1504" style="position:absolute;left:321;top:782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X+Ds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4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t1/g7BAAAA3AAAAA8AAAAAAAAAAAAAAAAAmAIAAGRycy9kb3du&#10;cmV2LnhtbFBLBQYAAAAABAAEAPUAAACGAwAAAAA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60</w:t>
                        </w:r>
                      </w:p>
                    </w:txbxContent>
                  </v:textbox>
                </v:rect>
                <v:rect id="Rectangle 656" o:spid="_x0000_s1505" style="position:absolute;left:321;top:596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dgecEA&#10;AADcAAAADwAAAGRycy9kb3ducmV2LnhtbESP3YrCMBSE7xd8h3AE79ZUwSLVKMuCoMveWH2AQ3P6&#10;g8lJSaKtb79ZELwcZuYbZrsfrREP8qFzrGAxz0AQV0533Ci4Xg6faxAhIms0jknBkwLsd5OPLRba&#10;DXymRxkbkSAcClTQxtgXUoaqJYth7nri5NXOW4xJ+kZqj0OCWyOXWZZLix2nhRZ7+m6pupV3q0Be&#10;ysOwLo3P3M+y/jWn47kmp9RsOn5tQEQa4zv8ah+1gnyV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unYHnBAAAA3AAAAA8AAAAAAAAAAAAAAAAAmAIAAGRycy9kb3du&#10;cmV2LnhtbFBLBQYAAAAABAAEAPUAAACGAwAAAAA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70</w:t>
                        </w:r>
                      </w:p>
                    </w:txbxContent>
                  </v:textbox>
                </v:rect>
                <v:rect id="Rectangle 657" o:spid="_x0000_s1506" style="position:absolute;left:321;top:410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vF4sIA&#10;AADcAAAADwAAAGRycy9kb3ducmV2LnhtbESPzYoCMRCE74LvEFrYm2YUdGXWKCIIKl4c9wGaSc8P&#10;Jp0hyTqzb78RhD0WVfUVtdkN1ogn+dA6VjCfZSCIS6dbrhV834/TNYgQkTUax6TglwLstuPRBnPt&#10;er7Rs4i1SBAOOSpoYuxyKUPZkMUwcx1x8irnLcYkfS21xz7BrZGLLFtJiy2nhQY7OjRUPoofq0De&#10;i2O/LozP3GVRXc35dKvIKfUxGfZfICIN8T/8bp+0gtXy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68Xi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80</w:t>
                        </w:r>
                      </w:p>
                    </w:txbxContent>
                  </v:textbox>
                </v:rect>
                <v:rect id="Rectangle 658" o:spid="_x0000_s1507" style="position:absolute;left:321;top:224;width:89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RRkMAA&#10;AADcAAAADwAAAGRycy9kb3ducmV2LnhtbERPS2rDMBDdF3IHMYHuGjmGBuNGCSUQSEo2sXuAwRp/&#10;qDQykmK7t68WhSwf778/LtaIiXwYHCvYbjIQxI3TA3cKvuvzWwEiRGSNxjEp+KUAx8PqZY+ldjPf&#10;aapiJ1IIhxIV9DGOpZSh6cli2LiROHGt8xZjgr6T2uOcwq2ReZbtpMWBU0OPI516an6qh1Ug6+o8&#10;F5XxmfvK25u5Xu4tOaVe18vnB4hIS3yK/90XrWD3nt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XRRkMAAAADcAAAADwAAAAAAAAAAAAAAAACYAgAAZHJzL2Rvd25y&#10;ZXYueG1sUEsFBgAAAAAEAAQA9QAAAIUDAAAAAA=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90</w:t>
                        </w:r>
                      </w:p>
                    </w:txbxContent>
                  </v:textbox>
                </v:rect>
                <v:rect id="Rectangle 659" o:spid="_x0000_s1508" style="position:absolute;left:279;top:38;width:134;height: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j0C8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Xr1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OPQL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rect>
                <v:line id="Line 324" o:spid="_x0000_s1509" style="position:absolute;flip:y;visibility:visible;mso-wrap-style:square" from="972,1946" to="972,19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+/kusIAAADcAAAADwAAAGRycy9kb3ducmV2LnhtbERPTWvCQBC9F/wPywheim70EGp0FRGE&#10;UvBQK6i3ITsm0exsyK4m/vvOodDj430v172r1ZPaUHk2MJ0koIhzbysuDBx/duMPUCEiW6w9k4EX&#10;BVivBm9LzKzv+Jueh1goCeGQoYEyxibTOuQlOQwT3xALd/WtwyiwLbRtsZNwV+tZkqTaYcXSUGJD&#10;25Ly++HhpOS2LS77G+Wn+an56tLpe3c+P4wZDfvNAlSkPv6L/9yf1kCaynw5I0dAr3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+/kusIAAADcAAAADwAAAAAAAAAAAAAA&#10;AAChAgAAZHJzL2Rvd25yZXYueG1sUEsFBgAAAAAEAAQA+QAAAJADAAAAAA==&#10;" strokeweight="1pt"/>
                <v:line id="Line 325" o:spid="_x0000_s1510" style="position:absolute;flip:y;visibility:visible;mso-wrap-style:square" from="1730,1946" to="1730,19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NBIcYAAADcAAAADwAAAGRycy9kb3ducmV2LnhtbESPy2rDMBBF94H+g5hCN6GR3YVp3Cih&#10;GAKh0EXdgNPdYE1tp9bIWPIjfx8VAlle7uNwN7vZtGKk3jWWFcSrCARxaXXDlYLj9/75FYTzyBpb&#10;y6TgQg5224fFBlNtJ/6iMfeVCCPsUlRQe9+lUrqyJoNuZTvi4P3a3qAPsq+k7nEK46aVL1GUSIMN&#10;B0KNHWU1lX/5YALknFU/n2cqi3XRfUxJvJxOp0Gpp8f5/Q2Ep9nfw7f2QStIkhj+z4QjIL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CjQSHGAAAA3AAAAA8AAAAAAAAA&#10;AAAAAAAAoQIAAGRycy9kb3ducmV2LnhtbFBLBQYAAAAABAAEAPkAAACUAwAAAAA=&#10;" strokeweight="1pt"/>
                <v:line id="Line 326" o:spid="_x0000_s1511" style="position:absolute;flip:y;visibility:visible;mso-wrap-style:square" from="2489,1946" to="2489,19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HfVsQAAADcAAAADwAAAGRycy9kb3ducmV2LnhtbESPS4vCMBSF9wP+h3AFN8OY6qJox1RE&#10;EIYBFz5A3V2aO31Mc1OaaOu/N4Lg8nAeH2ex7E0tbtS60rKCyTgCQZxZXXKu4HjYfM1AOI+ssbZM&#10;Cu7kYJkOPhaYaNvxjm57n4swwi5BBYX3TSKlywoy6Ma2IQ7en20N+iDbXOoWuzBuajmNolgaLDkQ&#10;CmxoXVD2v7+aAKnW+WVbUXaan5rfLp58dufzVanRsF99g/DU+3f41f7RCuJ4Cs8z4QjI9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cd9WxAAAANwAAAAPAAAAAAAAAAAA&#10;AAAAAKECAABkcnMvZG93bnJldi54bWxQSwUGAAAAAAQABAD5AAAAkgMAAAAA&#10;" strokeweight="1pt"/>
                <v:line id="Line 327" o:spid="_x0000_s1512" style="position:absolute;visibility:visible;mso-wrap-style:square" from="466,1946" to="2995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cQ1cQAAADcAAAADwAAAGRycy9kb3ducmV2LnhtbESP0WoCMRRE3wv9h3ALvmlWhaVdjSKt&#10;BcWHUtsPuG6um9XNzZKkuvr1RhD6OMzMGWY672wjTuRD7VjBcJCBIC6drrlS8Pvz2X8FESKyxsYx&#10;KbhQgPns+WmKhXZn/qbTNlYiQTgUqMDE2BZShtKQxTBwLXHy9s5bjEn6SmqP5wS3jRxlWS4t1pwW&#10;DLb0bqg8bv+sgrXfbY7Da2Xkjtd+2Xx9vAV7UKr30i0mICJ18T/8aK+0gjwfw/1MOgJyd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ZxDVxAAAANwAAAAPAAAAAAAAAAAA&#10;AAAAAKECAABkcnMvZG93bnJldi54bWxQSwUGAAAAAAQABAD5AAAAkgMAAAAA&#10;" strokeweight="1pt"/>
                <v:line id="Line 328" o:spid="_x0000_s1513" style="position:absolute;visibility:visible;mso-wrap-style:square" from="429,1946" to="466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6IocQAAADcAAAADwAAAGRycy9kb3ducmV2LnhtbESP0WoCMRRE3wv9h3ALvmlWkaVdjSKt&#10;BcWHUtsPuG6um9XNzZKkuvr1RhD6OMzMGWY672wjTuRD7VjBcJCBIC6drrlS8Pvz2X8FESKyxsYx&#10;KbhQgPns+WmKhXZn/qbTNlYiQTgUqMDE2BZShtKQxTBwLXHy9s5bjEn6SmqP5wS3jRxlWS4t1pwW&#10;DLb0bqg8bv+sgrXfbY7Da2Xkjtd+2Xx9vAV7UKr30i0mICJ18T/8aK+0gjwfw/1MOgJyd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joihxAAAANwAAAAPAAAAAAAAAAAA&#10;AAAAAKECAABkcnMvZG93bnJldi54bWxQSwUGAAAAAAQABAD5AAAAkgMAAAAA&#10;" strokeweight="1pt"/>
                <v:line id="Line 329" o:spid="_x0000_s1514" style="position:absolute;visibility:visible;mso-wrap-style:square" from="447,1854" to="466,18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cItOsQAAADcAAAADwAAAGRycy9kb3ducmV2LnhtbESP0WoCMRRE3wv9h3ALvmlWwaVdjSKt&#10;BcWHUtsPuG6um9XNzZKkuvr1RhD6OMzMGWY672wjTuRD7VjBcJCBIC6drrlS8Pvz2X8FESKyxsYx&#10;KbhQgPns+WmKhXZn/qbTNlYiQTgUqMDE2BZShtKQxTBwLXHy9s5bjEn6SmqP5wS3jRxlWS4t1pwW&#10;DLb0bqg8bv+sgrXfbY7Da2Xkjtd+2Xx9vAV7UKr30i0mICJ18T/8aK+0gjwfw/1MOgJyd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wi06xAAAANwAAAAPAAAAAAAAAAAA&#10;AAAAAKECAABkcnMvZG93bnJldi54bWxQSwUGAAAAAAQABAD5AAAAkgMAAAAA&#10;" strokeweight="1pt"/>
                <v:line id="Line 330" o:spid="_x0000_s1515" style="position:absolute;visibility:visible;mso-wrap-style:square" from="429,1760" to="466,17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CzTcUAAADcAAAADwAAAGRycy9kb3ducmV2LnhtbESPwW7CMBBE75X6D9ZW6q04cIhKGgdV&#10;LUhFPSBoP2CJt3FKvI5sA4Gvx0hIHEcz80ZTzgbbiQP50DpWMB5lIIhrp1tuFPz+LF5eQYSIrLFz&#10;TApOFGBWPT6UWGh35DUdNrERCcKhQAUmxr6QMtSGLIaR64mT9+e8xZikb6T2eExw28lJluXSYstp&#10;wWBPH4bq3WZvFSz99ns3PjdGbnnp593qcxrsv1LPT8P7G4hIQ7yHb+0vrSDPc7ieSUdAVh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RCzTcUAAADcAAAADwAAAAAAAAAA&#10;AAAAAAChAgAAZHJzL2Rvd25yZXYueG1sUEsFBgAAAAAEAAQA+QAAAJMDAAAAAA==&#10;" strokeweight="1pt"/>
                <v:line id="Line 331" o:spid="_x0000_s1516" style="position:absolute;visibility:visible;mso-wrap-style:square" from="447,1667" to="466,1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wW1sUAAADcAAAADwAAAGRycy9kb3ducmV2LnhtbESPzW7CMBCE70h9B2srcQOHHkIbMAj1&#10;RwJxqJr2AZZ4iQPxOrJdCH36GgmJ42hmvtHMl71txYl8aBwrmIwzEMSV0w3XCn6+P0bPIEJE1tg6&#10;JgUXCrBcPAzmWGh35i86lbEWCcKhQAUmxq6QMlSGLIax64iTt3feYkzS11J7PCe4beVTluXSYsNp&#10;wWBHr4aqY/lrFWz8bnuc/NVG7njj39vPt5dgD0oNH/vVDESkPt7Dt/ZaK8jzKVzPpCMgF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lwW1sUAAADcAAAADwAAAAAAAAAA&#10;AAAAAAChAgAAZHJzL2Rvd25yZXYueG1sUEsFBgAAAAAEAAQA+QAAAJMDAAAAAA==&#10;" strokeweight="1pt"/>
                <v:line id="Line 332" o:spid="_x0000_s1517" style="position:absolute;visibility:visible;mso-wrap-style:square" from="429,1575" to="466,1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8OCpMEAAADcAAAADwAAAGRycy9kb3ducmV2LnhtbERPzWoCMRC+C32HMAVvmtXDolujSKug&#10;eBBtH2DcTDerm8mSRF19enMo9Pjx/c8WnW3EjXyoHSsYDTMQxKXTNVcKfr7XgwmIEJE1No5JwYMC&#10;LOZvvRkW2t35QLdjrEQK4VCgAhNjW0gZSkMWw9C1xIn7dd5iTNBXUnu8p3DbyHGW5dJizanBYEuf&#10;hsrL8WoVbP1pdxk9KyNPvPWrZv81DfasVP+9W36AiNTFf/Gfe6MV5Hlam86kIyDn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w4KkwQAAANwAAAAPAAAAAAAAAAAAAAAA&#10;AKECAABkcnMvZG93bnJldi54bWxQSwUGAAAAAAQABAD5AAAAjwMAAAAA&#10;" strokeweight="1pt"/>
                <v:line id="Line 333" o:spid="_x0000_s1518" style="position:absolute;visibility:visible;mso-wrap-style:square" from="447,1481" to="466,14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8nP8UAAADcAAAADwAAAGRycy9kb3ducmV2LnhtbESPwW7CMBBE70j9B2sr9QYOPUSQYqKq&#10;UKmIA4L2A5Z4G6eJ15HtQsrXYySkHkcz80azKAfbiRP50DhWMJ1kIIgrpxuuFXx9vo9nIEJE1tg5&#10;JgV/FKBcPowWWGh35j2dDrEWCcKhQAUmxr6QMlSGLIaJ64mT9+28xZikr6X2eE5w28nnLMulxYbT&#10;gsGe3gxV7eHXKtj447adXmojj7zx6263mgf7o9TT4/D6AiLSEP/D9/aHVpDnc7idSUdAL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I8nP8UAAADcAAAADwAAAAAAAAAA&#10;AAAAAAChAgAAZHJzL2Rvd25yZXYueG1sUEsFBgAAAAAEAAQA+QAAAJMDAAAAAA==&#10;" strokeweight="1pt"/>
                <v:line id="Line 334" o:spid="_x0000_s1519" style="position:absolute;visibility:visible;mso-wrap-style:square" from="429,1388" to="466,13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wYf8EAAADcAAAADwAAAGRycy9kb3ducmV2LnhtbERPS27CMBDdI3EHa5C6A4cuKAQMQpRK&#10;oC4qPgcY4iEOxOPINhB6+npRieXT+88Wra3FnXyoHCsYDjIQxIXTFZcKjoev/hhEiMgaa8ek4EkB&#10;FvNuZ4a5dg/e0X0fS5FCOOSowMTY5FKGwpDFMHANceLOzluMCfpSao+PFG5r+Z5lI2mx4tRgsKGV&#10;oeK6v1kFW3/6vg5/SyNPvPXr+udzEuxFqbdeu5yCiNTGl/jfvdEKRh9pfjqTjoCc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bBh/wQAAANwAAAAPAAAAAAAAAAAAAAAA&#10;AKECAABkcnMvZG93bnJldi54bWxQSwUGAAAAAAQABAD5AAAAjwMAAAAA&#10;" strokeweight="1pt"/>
                <v:line id="Line 335" o:spid="_x0000_s1520" style="position:absolute;visibility:visible;mso-wrap-style:square" from="447,1295" to="466,12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C95MQAAADcAAAADwAAAGRycy9kb3ducmV2LnhtbESPQWsCMRSE7wX/Q3iCt5rdHrRdjSLa&#10;guKhVP0Bz81zs7p5WZJU1/76Rij0OMzMN8x03tlGXMmH2rGCfJiBIC6drrlScNh/PL+CCBFZY+OY&#10;FNwpwHzWe5piod2Nv+i6i5VIEA4FKjAxtoWUoTRkMQxdS5y8k/MWY5K+ktrjLcFtI1+ybCQt1pwW&#10;DLa0NFRedt9WwcYft5f8pzLyyBv/3nyu3oI9KzXod4sJiEhd/A//tddawWicw+NMOgJ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IL3kxAAAANwAAAAPAAAAAAAAAAAA&#10;AAAAAKECAABkcnMvZG93bnJldi54bWxQSwUGAAAAAAQABAD5AAAAkgMAAAAA&#10;" strokeweight="1pt"/>
                <v:line id="Line 336" o:spid="_x0000_s1521" style="position:absolute;visibility:visible;mso-wrap-style:square" from="429,1202" to="466,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/Ijk8QAAADcAAAADwAAAGRycy9kb3ducmV2LnhtbESPQWsCMRSE7wX/Q3iCN83qQevWKGIr&#10;KB6K2h/w3Lxutm5eliTq2l/fCEKPw8x8w8wWra3FlXyoHCsYDjIQxIXTFZcKvo7r/iuIEJE11o5J&#10;wZ0CLOadlxnm2t14T9dDLEWCcMhRgYmxyaUMhSGLYeAa4uR9O28xJulLqT3eEtzWcpRlY2mx4rRg&#10;sKGVoeJ8uFgFW3/anYe/pZEn3vqP+vN9GuyPUr1uu3wDEamN/+Fne6MVjCcjeJxJR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8iOTxAAAANwAAAAPAAAAAAAAAAAA&#10;AAAAAKECAABkcnMvZG93bnJldi54bWxQSwUGAAAAAAQABAD5AAAAkgMAAAAA&#10;" strokeweight="1pt"/>
                <v:line id="Line 337" o:spid="_x0000_s1522" style="position:absolute;visibility:visible;mso-wrap-style:square" from="447,1109" to="466,1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6GCMUAAADcAAAADwAAAGRycy9kb3ducmV2LnhtbESP0WoCMRRE3wX/IVyhb5q1BdtujSK2&#10;hYoP0m0/4Lq5blY3N0uS6urXm4Lg4zAzZ5jpvLONOJIPtWMF41EGgrh0uuZKwe/P5/AFRIjIGhvH&#10;pOBMAeazfm+KuXYn/qZjESuRIBxyVGBibHMpQ2nIYhi5ljh5O+ctxiR9JbXHU4LbRj5m2URarDkt&#10;GGxpaag8FH9Wwcpv14fxpTJyyyv/0WzeX4PdK/Uw6BZvICJ18R6+tb+0gsnzE/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L6GCMUAAADcAAAADwAAAAAAAAAA&#10;AAAAAAChAgAAZHJzL2Rvd25yZXYueG1sUEsFBgAAAAAEAAQA+QAAAJMDAAAAAA==&#10;" strokeweight="1pt"/>
                <v:line id="Line 338" o:spid="_x0000_s1523" style="position:absolute;visibility:visible;mso-wrap-style:square" from="429,1016" to="466,1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cefMUAAADcAAAADwAAAGRycy9kb3ducmV2LnhtbESP0WoCMRRE3wX/IVyhb5q1FNtujSK2&#10;hYoP0m0/4Lq5blY3N0uS6urXm4Lg4zAzZ5jpvLONOJIPtWMF41EGgrh0uuZKwe/P5/AFRIjIGhvH&#10;pOBMAeazfm+KuXYn/qZjESuRIBxyVGBibHMpQ2nIYhi5ljh5O+ctxiR9JbXHU4LbRj5m2URarDkt&#10;GGxpaag8FH9Wwcpv14fxpTJyyyv/0WzeX4PdK/Uw6BZvICJ18R6+tb+0gsnzE/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1cefMUAAADcAAAADwAAAAAAAAAA&#10;AAAAAAChAgAAZHJzL2Rvd25yZXYueG1sUEsFBgAAAAAEAAQA+QAAAJMDAAAAAA==&#10;" strokeweight="1pt"/>
                <v:line id="Line 339" o:spid="_x0000_s1524" style="position:absolute;visibility:visible;mso-wrap-style:square" from="447,922" to="466,9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u758UAAADcAAAADwAAAGRycy9kb3ducmV2LnhtbESP0WoCMRRE3wX/IVyhb5q1UNtujSK2&#10;hYoP0m0/4Lq5blY3N0uS6urXm4Lg4zAzZ5jpvLONOJIPtWMF41EGgrh0uuZKwe/P5/AFRIjIGhvH&#10;pOBMAeazfm+KuXYn/qZjESuRIBxyVGBibHMpQ2nIYhi5ljh5O+ctxiR9JbXHU4LbRj5m2URarDkt&#10;GGxpaag8FH9Wwcpv14fxpTJyyyv/0WzeX4PdK/Uw6BZvICJ18R6+tb+0gsnzE/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Bu758UAAADcAAAADwAAAAAAAAAA&#10;AAAAAAChAgAAZHJzL2Rvd25yZXYueG1sUEsFBgAAAAAEAAQA+QAAAJMDAAAAAA==&#10;" strokeweight="1pt"/>
                <v:line id="Line 340" o:spid="_x0000_s1525" style="position:absolute;visibility:visible;mso-wrap-style:square" from="429,830" to="466,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klkMUAAADcAAAADwAAAGRycy9kb3ducmV2LnhtbESPzW7CMBCE70h9B2srcQOHHkIbMAj1&#10;RwJxqJr2AZZ4iQPxOrJdCH36GgmJ42hmvtHMl71txYl8aBwrmIwzEMSV0w3XCn6+P0bPIEJE1tg6&#10;JgUXCrBcPAzmWGh35i86lbEWCcKhQAUmxq6QMlSGLIax64iTt3feYkzS11J7PCe4beVTluXSYsNp&#10;wWBHr4aqY/lrFWz8bnuc/NVG7njj39vPt5dgD0oNH/vVDESkPt7Dt/ZaK8inOVzPpCMgF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MklkMUAAADcAAAADwAAAAAAAAAA&#10;AAAAAAChAgAAZHJzL2Rvd25yZXYueG1sUEsFBgAAAAAEAAQA+QAAAJMDAAAAAA==&#10;" strokeweight="1pt"/>
                <v:line id="Line 341" o:spid="_x0000_s1526" style="position:absolute;visibility:visible;mso-wrap-style:square" from="447,736" to="466,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4WAC8UAAADcAAAADwAAAGRycy9kb3ducmV2LnhtbESPwW7CMBBE75X6D9ZW4lYceoA24ERV&#10;C1IRhwrKByzxEgfidWQbSPl6jFSpx9HMvNHMyt624kw+NI4VjIYZCOLK6YZrBdufxfMriBCRNbaO&#10;ScEvBSiLx4cZ5tpdeE3nTaxFgnDIUYGJsculDJUhi2HoOuLk7Z23GJP0tdQeLwluW/mSZWNpseG0&#10;YLCjD0PVcXOyCpZ+tzqOrrWRO176efv9+RbsQanBU/8+BRGpj//hv/aXVjCeTOB+Jh0BWd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4WAC8UAAADcAAAADwAAAAAAAAAA&#10;AAAAAAChAgAAZHJzL2Rvd25yZXYueG1sUEsFBgAAAAAEAAQA+QAAAJMDAAAAAA==&#10;" strokeweight="1pt"/>
                <v:line id="Line 342" o:spid="_x0000_s1527" style="position:absolute;visibility:visible;mso-wrap-style:square" from="429,643" to="466,6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oUecEAAADcAAAADwAAAGRycy9kb3ducmV2LnhtbERPS27CMBDdI3EHa5C6A4cuKAQMQpRK&#10;oC4qPgcY4iEOxOPINhB6+npRieXT+88Wra3FnXyoHCsYDjIQxIXTFZcKjoev/hhEiMgaa8ek4EkB&#10;FvNuZ4a5dg/e0X0fS5FCOOSowMTY5FKGwpDFMHANceLOzluMCfpSao+PFG5r+Z5lI2mx4tRgsKGV&#10;oeK6v1kFW3/6vg5/SyNPvPXr+udzEuxFqbdeu5yCiNTGl/jfvdEKRh9pbTqTjoCc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GhR5wQAAANwAAAAPAAAAAAAAAAAAAAAA&#10;AKECAABkcnMvZG93bnJldi54bWxQSwUGAAAAAAQABAD5AAAAjwMAAAAA&#10;" strokeweight="1pt"/>
                <v:line id="Line 343" o:spid="_x0000_s1528" style="position:absolute;visibility:visible;mso-wrap-style:square" from="447,551" to="466,5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Vax4sUAAADcAAAADwAAAGRycy9kb3ducmV2LnhtbESPwW7CMBBE70j9B2srcQOHHmgJOFHV&#10;glTEoSrlA5Z4iQPxOrINpP16XKkSx9HMvNEsyt624kI+NI4VTMYZCOLK6YZrBbvv1egFRIjIGlvH&#10;pOCHApTFw2CBuXZX/qLLNtYiQTjkqMDE2OVShsqQxTB2HXHyDs5bjEn6WmqP1wS3rXzKsqm02HBa&#10;MNjRm6HqtD1bBWu/35wmv7WRe177Zfv5Pgv2qNTwsX+dg4jUx3v4v/2hFUyfZ/B3Jh0BWd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Vax4sUAAADcAAAADwAAAAAAAAAA&#10;AAAAAAChAgAAZHJzL2Rvd25yZXYueG1sUEsFBgAAAAAEAAQA+QAAAJMDAAAAAA==&#10;" strokeweight="1pt"/>
                <v:line id="Line 344" o:spid="_x0000_s1529" style="position:absolute;visibility:visible;mso-wrap-style:square" from="429,457" to="466,4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loWMIAAADcAAAADwAAAGRycy9kb3ducmV2LnhtbERPS27CMBDdV+odrKnErnHoAtEUgxBQ&#10;iaiLqqEHGOIhDsTjyDYk9PT1olKXT++/WI22EzfyoXWsYJrlIIhrp1tuFHwf3p/nIEJE1tg5JgV3&#10;CrBaPj4ssNBu4C+6VbERKYRDgQpMjH0hZagNWQyZ64kTd3LeYkzQN1J7HFK47eRLns+kxZZTg8Ge&#10;NobqS3W1Ckp//LhMfxojj1z6Xfe5fQ32rNTkaVy/gYg0xn/xn3uvFczmaX46k46AXP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bloWMIAAADcAAAADwAAAAAAAAAAAAAA&#10;AAChAgAAZHJzL2Rvd25yZXYueG1sUEsFBgAAAAAEAAQA+QAAAJADAAAAAA==&#10;" strokeweight="1pt"/>
                <v:line id="Line 345" o:spid="_x0000_s1530" style="position:absolute;visibility:visible;mso-wrap-style:square" from="447,364" to="466,3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XNw8UAAADcAAAADwAAAGRycy9kb3ducmV2LnhtbESPwW7CMBBE75X4B2uReitOOCCaYiJE&#10;iwTiUJX2A5Z4G6eJ15FtIOXraySkHkcz80azKAfbiTP50DhWkE8yEMSV0w3XCr4+N09zECEia+wc&#10;k4JfClAuRw8LLLS78AedD7EWCcKhQAUmxr6QMlSGLIaJ64mT9+28xZikr6X2eElw28lpls2kxYbT&#10;gsGe1oaq9nCyCnb+uG/za23kkXf+rXt/fQ72R6nH8bB6ARFpiP/he3urFczmOdzOpCM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vXNw8UAAADcAAAADwAAAAAAAAAA&#10;AAAAAAChAgAAZHJzL2Rvd25yZXYueG1sUEsFBgAAAAAEAAQA+QAAAJMDAAAAAA==&#10;" strokeweight="1pt"/>
                <v:line id="Line 346" o:spid="_x0000_s1531" style="position:absolute;visibility:visible;mso-wrap-style:square" from="429,271" to="466,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idTtMQAAADcAAAADwAAAGRycy9kb3ducmV2LnhtbESP3WoCMRSE7wu+QziCdzWrF6JboxR/&#10;oNIL8ecBjpvTzdbNyZKkuvbpjSB4OczMN8x03tpaXMiHyrGCQT8DQVw4XXGp4HhYv49BhIissXZM&#10;Cm4UYD7rvE0x1+7KO7rsYykShEOOCkyMTS5lKAxZDH3XECfvx3mLMUlfSu3xmuC2lsMsG0mLFacF&#10;gw0tDBXn/Z9VsPGn7/PgvzTyxBu/qrfLSbC/SvW67ecHiEhtfIWf7S+tYDQewuNMOgJyd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J1O0xAAAANwAAAAPAAAAAAAAAAAA&#10;AAAAAKECAABkcnMvZG93bnJldi54bWxQSwUGAAAAAAQABAD5AAAAkgMAAAAA&#10;" strokeweight="1pt"/>
                <v:line id="Line 347" o:spid="_x0000_s1532" style="position:absolute;visibility:visible;mso-wrap-style:square" from="447,178" to="466,1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v2L8QAAADcAAAADwAAAGRycy9kb3ducmV2LnhtbESP0WoCMRRE34X+Q7iFvmlWC2JXo5Ta&#10;QsUH0foB1811s7q5WZJUV7/eCIKPw8ycYSaz1tbiRD5UjhX0exkI4sLpiksF27+f7ghEiMgaa8ek&#10;4EIBZtOXzgRz7c68ptMmliJBOOSowMTY5FKGwpDF0HMNcfL2zluMSfpSao/nBLe1HGTZUFqsOC0Y&#10;bOjLUHHc/FsFC79bHvvX0sgdL/x3vZp/BHtQ6u21/RyDiNTGZ/jR/tUKhqN3uJ9JR0B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a/YvxAAAANwAAAAPAAAAAAAAAAAA&#10;AAAAAKECAABkcnMvZG93bnJldi54bWxQSwUGAAAAAAQABAD5AAAAkgMAAAAA&#10;" strokeweight="1pt"/>
                <v:line id="Line 348" o:spid="_x0000_s1533" style="position:absolute;visibility:visible;mso-wrap-style:square" from="429,85" to="466,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JuW8QAAADcAAAADwAAAGRycy9kb3ducmV2LnhtbESP0WoCMRRE34X+Q7iFvmlWKWJXo5Ta&#10;QsUH0foB1811s7q5WZJUV7/eCIKPw8ycYSaz1tbiRD5UjhX0exkI4sLpiksF27+f7ghEiMgaa8ek&#10;4EIBZtOXzgRz7c68ptMmliJBOOSowMTY5FKGwpDF0HMNcfL2zluMSfpSao/nBLe1HGTZUFqsOC0Y&#10;bOjLUHHc/FsFC79bHvvX0sgdL/x3vZp/BHtQ6u21/RyDiNTGZ/jR/tUKhqN3uJ9JR0B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gm5bxAAAANwAAAAPAAAAAAAAAAAA&#10;AAAAAKECAABkcnMvZG93bnJldi54bWxQSwUGAAAAAAQABAD5AAAAkgMAAAAA&#10;" strokeweight="1pt"/>
                <v:line id="Line 349" o:spid="_x0000_s1534" style="position:absolute;flip:y;visibility:visible;mso-wrap-style:square" from="466,85" to="466,1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5Sh2MUAAADcAAAADwAAAGRycy9kb3ducmV2LnhtbESPS4vCMBSF94L/IVxhNjKmDlg61Sgi&#10;CMPALHyAurs017ba3JQm2s6/N4Lg8nAeH2e26Ewl7tS40rKC8SgCQZxZXXKuYL9bfyYgnEfWWFkm&#10;Bf/kYDHv92aYatvyhu5bn4swwi5FBYX3dSqlywoy6Ea2Jg7e2TYGfZBNLnWDbRg3lfyKolgaLDkQ&#10;CqxpVVB23d5MgFxW+envQtnh+1D/tvF42B6PN6U+Bt1yCsJT59/hV/tHK4iTCTzPhCMg5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5Sh2MUAAADcAAAADwAAAAAAAAAA&#10;AAAAAAChAgAAZHJzL2Rvd25yZXYueG1sUEsFBgAAAAAEAAQA+QAAAJMDAAAAAA==&#10;" strokeweight="1pt"/>
                <v:rect id="Rectangle 686" o:spid="_x0000_s1535" style="position:absolute;left:2406;top:1987;width:176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dMPsEA&#10;AADcAAAADwAAAGRycy9kb3ducmV2LnhtbESP3YrCMBSE7wXfIZwF7zRdL0rpGmVZEFS8se4DHJrT&#10;HzY5KUm09e2NIOzlMDPfMJvdZI24kw+9YwWfqwwEce10z62C3+t+WYAIEVmjcUwKHhRgt53PNlhq&#10;N/KF7lVsRYJwKFFBF+NQShnqjiyGlRuIk9c4bzEm6VupPY4Jbo1cZ1kuLfacFjoc6Kej+q+6WQXy&#10;Wu3HojI+c6d1czbHw6Uhp9TiY/r+AhFpiv/hd/ugFeRFDq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XHTD7BAAAA3AAAAA8AAAAAAAAAAAAAAAAAmAIAAGRycy9kb3du&#10;cmV2LnhtbFBLBQYAAAAABAAEAPUAAACGAwAAAAA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>D22</w:t>
                        </w:r>
                      </w:p>
                    </w:txbxContent>
                  </v:textbox>
                </v:rect>
                <v:rect id="Rectangle 687" o:spid="_x0000_s1536" style="position:absolute;left:1647;top:1987;width:176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vppcIA&#10;AADcAAAADwAAAGRycy9kb3ducmV2LnhtbESPzYoCMRCE7wu+Q2jB25rRgzuMRhFBcGUvjj5AM+n5&#10;waQzJNGZfXsjLOyxqKqvqM1utEY8yYfOsYLFPANBXDndcaPgdj1+5iBCRNZoHJOCXwqw204+Nlho&#10;N/CFnmVsRIJwKFBBG2NfSBmqliyGueuJk1c7bzEm6RupPQ4Jbo1cZtlKWuw4LbTY06Gl6l4+rAJ5&#10;LY9DXhqfufOy/jHfp0tNTqnZdNyvQUQa43/4r33SClb5F7zP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i+ml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>D14</w:t>
                        </w:r>
                      </w:p>
                    </w:txbxContent>
                  </v:textbox>
                </v:rect>
                <v:rect id="Rectangle 688" o:spid="_x0000_s1537" style="position:absolute;left:912;top:1987;width:123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R9170A&#10;AADcAAAADwAAAGRycy9kb3ducmV2LnhtbERPy4rCMBTdD/gP4QruxlQXUqpRRBB0cGP1Ay7N7QOT&#10;m5JE2/l7sxBcHs57sxutES/yoXOsYDHPQBBXTnfcKLjfjr85iBCRNRrHpOCfAuy2k58NFtoNfKVX&#10;GRuRQjgUqKCNsS+kDFVLFsPc9cSJq523GBP0jdQehxRujVxm2Upa7Dg1tNjToaXqUT6tAnkrj0Ne&#10;Gp+5v2V9MefTtSan1Gw67tcgIo3xK/64T1rBKk9r05l0BOT2D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OxR9170AAADcAAAADwAAAAAAAAAAAAAAAACYAgAAZHJzL2Rvd25yZXYu&#10;eG1sUEsFBgAAAAAEAAQA9QAAAIIDAAAAAA==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>D7</w:t>
                        </w:r>
                      </w:p>
                    </w:txbxContent>
                  </v:textbox>
                </v:rect>
                <v:rect id="Rectangle 689" o:spid="_x0000_s1538" style="position:absolute;left:1235;top:2096;width:1069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jYTMIA&#10;AADcAAAADwAAAGRycy9kb3ducmV2LnhtbESPzYoCMRCE7wu+Q2jB25rRg8yORhFBcGUvjj5AM+n5&#10;waQzJNGZfXsjLOyxqKqvqM1utEY8yYfOsYLFPANBXDndcaPgdj1+5iBCRNZoHJOCXwqw204+Nlho&#10;N/CFnmVsRIJwKFBBG2NfSBmqliyGueuJk1c7bzEm6RupPQ4Jbo1cZtlKWuw4LbTY06Gl6l4+rAJ5&#10;LY9DXhqfufOy/jHfp0tNTqnZdNyvQUQa43/4r33SClb5F7zP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NhM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8853E4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>Time (D</w:t>
                        </w:r>
                        <w:r w:rsidR="001B3B3C"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>ay post-infection)</w:t>
                        </w:r>
                      </w:p>
                    </w:txbxContent>
                  </v:textbox>
                </v:rect>
                <v:rect id="Rectangle 690" o:spid="_x0000_s1539" style="position:absolute;left:-767;top:902;width:1712;height:9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lzYr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WMZ2F+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XlzYr0AAADcAAAADwAAAAAAAAAAAAAAAACYAgAAZHJzL2Rvd25yZXYu&#10;eG1sUEsFBgAAAAAEAAQA9QAAAIIDAAAAAA==&#10;" filled="f" stroked="f">
                  <v:textbox style="mso-fit-shape-to-text:t" inset="0,0,0,0">
                    <w:txbxContent>
                      <w:p w:rsidR="001B3B3C" w:rsidRP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1B3B3C"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Mean number of spores per honeybee abdomen </w:t>
                        </w:r>
                      </w:p>
                    </w:txbxContent>
                  </v:textbox>
                </v:rect>
                <v:rect id="Rectangle 691" o:spid="_x0000_s1540" style="position:absolute;left:109;top:1184;width:156;height:9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XW+c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J40of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Ndb5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(x10</w:t>
                        </w:r>
                      </w:p>
                    </w:txbxContent>
                  </v:textbox>
                </v:rect>
                <v:rect id="Rectangle 692" o:spid="_x0000_s1541" style="position:absolute;left:151;top:1106;width:27;height:5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dIjs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J4MoD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50iO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6</w:t>
                        </w:r>
                      </w:p>
                    </w:txbxContent>
                  </v:textbox>
                </v:rect>
                <v:rect id="Rectangle 693" o:spid="_x0000_s1542" style="position:absolute;left:60;top:934;width:247;height:9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vtFcUA&#10;AADcAAAADwAAAGRycy9kb3ducmV2LnhtbESPT2vCQBTE74LfYXlCL6Kb/os1dRUJSHsqaDTnR/Y1&#10;Cc2+DdltEr99tyB4HGbmN8xmN5pG9NS52rKCx2UEgriwuuZSwTk7LN5AOI+ssbFMCq7kYLedTjaY&#10;aDvwkfqTL0WAsEtQQeV9m0jpiooMuqVtiYP3bTuDPsiulLrDIcBNI5+iKJYGaw4LFbaUVlT8nH6N&#10;gtcI8+z6teJ0/rJvj2t/yD/0RamH2bh/B+Fp9Pfwrf2pFcTrZ/g/E46A3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q+0VxQAAANwAAAAPAAAAAAAAAAAAAAAAAJgCAABkcnMv&#10;ZG93bnJldi54bWxQSwUGAAAAAAQABAD1AAAAig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+/- CI)</w:t>
                        </w:r>
                      </w:p>
                    </w:txbxContent>
                  </v:textbox>
                </v:rect>
                <v:rect id="Rectangle 694" o:spid="_x0000_s1543" style="position:absolute;left:2832;top:910;width:592;height:3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VwvcUA&#10;AADcAAAADwAAAGRycy9kb3ducmV2LnhtbESP0WrCQBRE34X+w3ILvkjdaMVo6ioiWHwT037AJXub&#10;TZu9m2ZXjX69Kwg+DjNzhlmsOluLE7W+cqxgNExAEBdOV1wq+P7avs1A+ICssXZMCi7kYbV86S0w&#10;0+7MBzrloRQRwj5DBSaEJpPSF4Ys+qFriKP341qLIcq2lLrFc4TbWo6TZCotVhwXDDa0MVT85Uer&#10;YJ7PRuur/92n76b7/HfpZcCTjVL91279ASJQF57hR3unFUznE7if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5XC9xQAAANwAAAAPAAAAAAAAAAAAAAAAAJgCAABkcnMv&#10;ZG93bnJldi54bWxQSwUGAAAAAAQABAD1AAAAigMAAAAA&#10;" strokeweight=".1323mm"/>
                <v:rect id="Rectangle 695" o:spid="_x0000_s1544" style="position:absolute;left:2850;top:930;width:198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mewMUA&#10;AADcAAAADwAAAGRycy9kb3ducmV2LnhtbESPQWvCQBSE7wX/w/KE3upGaUWjq4gg7aFFjIrXR/aZ&#10;RLNvw+4a47/vCoUeh5n5hpkvO1OLlpyvLCsYDhIQxLnVFRcKDvvN2wSED8gaa8uk4EEeloveyxxT&#10;be+8ozYLhYgQ9ikqKENoUil9XpJBP7ANcfTO1hkMUbpCaof3CDe1HCXJWBqsOC6U2NC6pPya3YyC&#10;0+34fXGf79j8jOTmNNm12eOwVeq1361mIAJ14T/81/7SCsbTD3ieiUd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OZ7AxQAAANwAAAAPAAAAAAAAAAAAAAAAAJgCAABkcnMv&#10;ZG93bnJldi54bWxQSwUGAAAAAAQABAD1AAAAigMAAAAA&#10;" fillcolor="silver" strokeweight="1pt"/>
                <v:rect id="Rectangle 696" o:spid="_x0000_s1545" style="position:absolute;left:3051;top:916;width:27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7a48IA&#10;AADcAAAADwAAAGRycy9kb3ducmV2LnhtbESPzYoCMRCE7wv7DqGFva0ZPQzuaBQRBBUvjj5AM+n5&#10;waQzJFlnfHuzIOyxqKqvqNVmtEY8yIfOsYLZNANBXDndcaPgdt1/L0CEiKzROCYFTwqwWX9+rLDQ&#10;buALPcrYiAThUKCCNsa+kDJULVkMU9cTJ6923mJM0jdSexwS3Bo5z7JcWuw4LbTY066l6l7+WgXy&#10;Wu6HRWl85k7z+myOh0tNTqmvybhdgog0xv/wu33QCvKf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Htrj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97" o:spid="_x0000_s1546" style="position:absolute;left:3076;top:916;width:342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J/eMIA&#10;AADcAAAADwAAAGRycy9kb3ducmV2LnhtbESPzYoCMRCE7wu+Q2jB25rRg+uORhFBUNmL4z5AM+n5&#10;waQzJNEZ394IC3ssquorar0drBEP8qF1rGA2zUAQl063XCv4vR4+lyBCRNZoHJOCJwXYbkYfa8y1&#10;6/lCjyLWIkE45KigibHLpQxlQxbD1HXEyauctxiT9LXUHvsEt0bOs2whLbacFhrsaN9QeSvuVoG8&#10;Fod+WRifufO8+jGn46Uip9RkPOxWICIN8T/81z5qBYvvL3ifSUdAb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Un94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 w:rsidRPr="001B3B3C"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  <w:lang w:val="en-US"/>
                          </w:rPr>
                          <w:t>Infected</w:t>
                        </w:r>
                      </w:p>
                    </w:txbxContent>
                  </v:textbox>
                </v:rect>
                <v:rect id="Rectangle 698" o:spid="_x0000_s1547" style="position:absolute;left:2850;top:1042;width:198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jmhsQA&#10;AADcAAAADwAAAGRycy9kb3ducmV2LnhtbERPTWsCMRC9F/wPYYReimbrYdXVKG1BWqgUtKJ4GzZj&#10;dnEzWZJUt//eHASPj/c9X3a2ERfyoXas4HWYgSAuna7ZKNj9rgYTECEia2wck4J/CrBc9J7mWGh3&#10;5Q1dttGIFMKhQAVVjG0hZSgrshiGriVO3Ml5izFBb6T2eE3htpGjLMulxZpTQ4UtfVRUnrd/VsH7&#10;eb/5GZvJt2/z6frz5XjIO3NQ6rnfvc1AROriQ3x3f2kF+TStTWfSEZ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Y5obEAAAA3AAAAA8AAAAAAAAAAAAAAAAAmAIAAGRycy9k&#10;b3ducmV2LnhtbFBLBQYAAAAABAAEAPUAAACJAwAAAAA=&#10;" strokeweight="1pt"/>
                <v:line id="Line 363" o:spid="_x0000_s1548" style="position:absolute;visibility:visible;mso-wrap-style:square" from="2851,1044" to="2851,1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3xjsQAAADcAAAADwAAAGRycy9kb3ducmV2LnhtbESPUWvCMBSF3wf+h3AHexmaTobMzigy&#10;lfm0Ud0PuDTXtqy5iUlsu39vBGGPh3POdziL1WBa0ZEPjWUFL5MMBHFpdcOVgp/jbvwGIkRkja1l&#10;UvBHAVbL0cMCc217Lqg7xEokCIccFdQxulzKUNZkMEysI07eyXqDMUlfSe2xT3DTymmWzaTBhtNC&#10;jY4+aip/DxejgDf4fOLi9bz9+l5/Fj07v+ucUk+Pw/odRKQh/ofv7b1WMJvP4XYmHQG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PfGOxAAAANwAAAAPAAAAAAAAAAAA&#10;AAAAAKECAABkcnMvZG93bnJldi54bWxQSwUGAAAAAAQABAD5AAAAkgMAAAAA&#10;" strokeweight=".1323mm"/>
                <v:line id="Line 364" o:spid="_x0000_s1549" style="position:absolute;flip:y;visibility:visible;mso-wrap-style:square" from="2851,1044" to="2904,1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zXEsMAAADcAAAADwAAAGRycy9kb3ducmV2LnhtbERPy4rCMBTdC/5DuIK7MdUBlWoUH4yM&#10;G4dRQd1dm2tbbG5qk9H692Yx4PJw3uNpbQpxp8rllhV0OxEI4sTqnFMF+93XxxCE88gaC8uk4EkO&#10;ppNmY4yxtg/+pfvWpyKEsItRQeZ9GUvpkowMuo4tiQN3sZVBH2CVSl3hI4SbQvaiqC8N5hwaMixp&#10;kVFy3f4ZBedz7zDv3zarz/V+OfipT3Z+y49KtVv1bATCU+3f4n/3t1YwiML8cCYcATl5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Tc1xLDAAAA3AAAAA8AAAAAAAAAAAAA&#10;AAAAoQIAAGRycy9kb3ducmV2LnhtbFBLBQYAAAAABAAEAPkAAACRAwAAAAA=&#10;" strokeweight=".1323mm"/>
                <v:line id="Line 365" o:spid="_x0000_s1550" style="position:absolute;flip:y;visibility:visible;mso-wrap-style:square" from="2883,1044" to="2958,1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5ByiccAAADcAAAADwAAAGRycy9kb3ducmV2LnhtbESPQWvCQBSE70L/w/KE3sxGCyqpG9GW&#10;Fr201Aqtt5fsMwnNvo3ZVeO/d4WCx2FmvmFm887U4kStqywrGEYxCOLc6ooLBdvvt8EUhPPIGmvL&#10;pOBCDubpQ2+GibZn/qLTxhciQNglqKD0vkmkdHlJBl1kG+Lg7W1r0AfZFlK3eA5wU8tRHI+lwYrD&#10;QokNvZSU/22ORkGWjX6W48PH+9N6+zr57HZ2eah+lXrsd4tnEJ46fw//t1dawSQewu1MOAIyvQ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LkHKJxwAAANwAAAAPAAAAAAAA&#10;AAAAAAAAAKECAABkcnMvZG93bnJldi54bWxQSwUGAAAAAAQABAD5AAAAlQMAAAAA&#10;" strokeweight=".1323mm"/>
                <v:line id="Line 366" o:spid="_x0000_s1551" style="position:absolute;flip:y;visibility:visible;mso-wrap-style:square" from="2937,1044" to="3011,1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0Ls/scAAADcAAAADwAAAGRycy9kb3ducmV2LnhtbESPT2vCQBTE74LfYXmF3nTTFFSim6At&#10;Le1F8Q/Y3p7ZZxLMvo3ZrabfvlsQPA4z8xtmlnWmFhdqXWVZwdMwAkGcW11xoWC3fRtMQDiPrLG2&#10;TAp+yUGW9nszTLS98pouG1+IAGGXoILS+yaR0uUlGXRD2xAH72hbgz7ItpC6xWuAm1rGUTSSBisO&#10;CyU29FJSftr8GAWHQ7xfjM7L9+fP3et41X3bxbn6UurxoZtPQXjq/D18a39oBeMohv8z4QjI9A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7Quz+xwAAANwAAAAPAAAAAAAA&#10;AAAAAAAAAKECAABkcnMvZG93bnJldi54bWxQSwUGAAAAAAQABAD5AAAAlQMAAAAA&#10;" strokeweight=".1323mm"/>
                <v:line id="Line 367" o:spid="_x0000_s1552" style="position:absolute;flip:y;visibility:visible;mso-wrap-style:square" from="2990,1061" to="3047,1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A5JZcYAAADcAAAADwAAAGRycy9kb3ducmV2LnhtbESPT2vCQBTE7wW/w/IEb3Wjgkp0Ff+g&#10;tJeWqqC9PbOvSTD7NmZXjd/eFQoeh5n5DTOe1qYQV6pcbllBpx2BIE6szjlVsNuu3ocgnEfWWFgm&#10;BXdyMJ003sYYa3vjH7pufCoChF2MCjLvy1hKl2Rk0LVtSRy8P1sZ9EFWqdQV3gLcFLIbRX1pMOew&#10;kGFJi4yS0+ZiFByP3f28f/5a9z53y8F3/Wvn5/ygVKtZz0YgPNX+Ff5vf2gFg6gHzzPhCMjJ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QOSWXGAAAA3AAAAA8AAAAAAAAA&#10;AAAAAAAAoQIAAGRycy9kb3ducmV2LnhtbFBLBQYAAAAABAAEAPkAAACUAwAAAAA=&#10;" strokeweight=".1323mm"/>
                <v:line id="Line 368" o:spid="_x0000_s1553" style="position:absolute;flip:y;visibility:visible;mso-wrap-style:square" from="3044,1114" to="3047,1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+fREccAAADcAAAADwAAAGRycy9kb3ducmV2LnhtbESPQWvCQBSE7wX/w/KE3urGWFSiqxil&#10;pb1UtEL19sw+k2D2bcxuNf333ULB4zAz3zDTeWsqcaXGlZYV9HsRCOLM6pJzBbvPl6cxCOeRNVaW&#10;ScEPOZjPOg9TTLS98YauW5+LAGGXoILC+zqR0mUFGXQ9WxMH72Qbgz7IJpe6wVuAm0rGUTSUBksO&#10;CwXWtCwoO2+/jYLjMf5Kh5eP18H7bjVatwebXsq9Uo/ddjEB4an19/B/+00rGEXP8HcmHAE5+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b59ERxwAAANwAAAAPAAAAAAAA&#10;AAAAAAAAAKECAABkcnMvZG93bnJldi54bWxQSwUGAAAAAAQABAD5AAAAlQMAAAAA&#10;" strokeweight=".1323mm"/>
                <v:rect id="Rectangle 705" o:spid="_x0000_s1554" style="position:absolute;left:2850;top:1042;width:198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8SA8YA&#10;AADcAAAADwAAAGRycy9kb3ducmV2LnhtbESPW2sCMRSE3wX/QzgFX4om2nrbGkUKheKD4AXx8bA5&#10;7i5uTpYk6vbfN4WCj8PMfMMsVq2txZ18qBxrGA4UCOLcmYoLDcfDV38GIkRkg7Vj0vBDAVbLbmeB&#10;mXEP3tF9HwuRIBwy1FDG2GRShrwki2HgGuLkXZy3GJP0hTQeHwluazlSaiItVpwWSmzos6T8ur9Z&#10;DZv3sTrH09AdZte3+dbXr6fJ5qZ176Vdf4CI1MZn+L/9bTRM1Rj+zqQjI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f8SA8YAAADcAAAADwAAAAAAAAAAAAAAAACYAgAAZHJz&#10;L2Rvd25yZXYueG1sUEsFBgAAAAAEAAQA9QAAAIsDAAAAAA==&#10;" filled="f" strokeweight="1pt"/>
                <v:rect id="Rectangle 706" o:spid="_x0000_s1555" style="position:absolute;left:3051;top:1028;width:27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VA+cIA&#10;AADcAAAADwAAAGRycy9kb3ducmV2LnhtbESP3WoCMRSE74W+QzhC7zTRC5WtUUQQrPTG1Qc4bM7+&#10;0ORkSVJ3+/amUPBymJlvmO1+dFY8KMTOs4bFXIEgrrzpuNFwv51mGxAxIRu0nknDL0XY794mWyyM&#10;H/hKjzI1IkM4FqihTakvpIxVSw7j3PfE2at9cJiyDI00AYcMd1YulVpJhx3nhRZ7OrZUfZc/ToO8&#10;ladhU9qg/GVZf9nP87Umr/X7dDx8gEg0plf4v302GtZqBX9n8hGQu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9UD5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7" o:spid="_x0000_s1556" style="position:absolute;left:3076;top:1028;width:230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nlYsIA&#10;AADcAAAADwAAAGRycy9kb3ducmV2LnhtbESP3WoCMRSE74W+QzhC7zTRiypbo4ggWOmNqw9w2Jz9&#10;ocnJkqTu9u1NQfBymJlvmM1udFbcKcTOs4bFXIEgrrzpuNFwux5naxAxIRu0nknDH0XYbd8mGyyM&#10;H/hC9zI1IkM4FqihTakvpIxVSw7j3PfE2at9cJiyDI00AYcMd1YulfqQDjvOCy32dGip+il/nQZ5&#10;LY/DurRB+fOy/rZfp0tNXuv36bj/BJFoTK/ws30yGlZqBf9n8hGQ2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ueVi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>INAC</w:t>
                        </w:r>
                      </w:p>
                    </w:txbxContent>
                  </v:textbox>
                </v:rect>
                <v:rect id="Rectangle 708" o:spid="_x0000_s1557" style="position:absolute;left:2850;top:1155;width:198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N8nMQA&#10;AADcAAAADwAAAGRycy9kb3ducmV2LnhtbERPTWsCMRC9C/6HMEIvUrPtYbVbo9hCqaAUtKL0NmzG&#10;7OJmsiSprv/eHASPj/c9nXe2EWfyoXas4GWUgSAuna7ZKNj9fj1PQISIrLFxTAquFGA+6/emWGh3&#10;4Q2dt9GIFMKhQAVVjG0hZSgrshhGriVO3NF5izFBb6T2eEnhtpGvWZZLizWnhgpb+qyoPG3/rYKP&#10;037zMzaTlW/zt/X38O+Qd+ag1NOgW7yDiNTFh/juXmoF4yytTWfSEZC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zfJzEAAAA3AAAAA8AAAAAAAAAAAAAAAAAmAIAAGRycy9k&#10;b3ducmV2LnhtbFBLBQYAAAAABAAEAPUAAACJAwAAAAA=&#10;" strokeweight="1pt"/>
                <v:line id="Line 373" o:spid="_x0000_s1558" style="position:absolute;visibility:visible;mso-wrap-style:square" from="2851,1156" to="2851,1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ZrlMQAAADcAAAADwAAAGRycy9kb3ducmV2LnhtbESPUWvCMBSF3wf+h3AHe5GZOsac1Siy&#10;TbYnpeoPuDTXtqy5yZKsrf/eDIQ9Hs453+Es14NpRUc+NJYVTCcZCOLS6oYrBafj9vEVRIjIGlvL&#10;pOBCAdar0d0Sc217Lqg7xEokCIccFdQxulzKUNZkMEysI07e2XqDMUlfSe2xT3DTyqcse5EGG04L&#10;NTp6q6n8PvwaBfyO4zMXzz8fu/3ms+jZ+W3nlHq4HzYLEJGG+B++tb+0glk2h78z6QjI1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1muUxAAAANwAAAAPAAAAAAAAAAAA&#10;AAAAAKECAABkcnMvZG93bnJldi54bWxQSwUGAAAAAAQABAD5AAAAkgMAAAAA&#10;" strokeweight=".1323mm"/>
                <v:line id="Line 374" o:spid="_x0000_s1559" style="position:absolute;flip:y;visibility:visible;mso-wrap-style:square" from="2851,1156" to="2875,1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VBz8MAAADcAAAADwAAAGRycy9kb3ducmV2LnhtbERPy4rCMBTdD/gP4Q6401QHVKpRRmVE&#10;N4oP0NldmzttsbmpTdT692YhzPJw3qNJbQpxp8rllhV02hEI4sTqnFMFh/1PawDCeWSNhWVS8CQH&#10;k3HjY4Sxtg/e0n3nUxFC2MWoIPO+jKV0SUYGXduWxIH7s5VBH2CVSl3hI4SbQnajqCcN5hwaMixp&#10;llFy2d2MgvO5e5z2ruvF1+ow72/qXzu95ielmp/19xCEp9r/i9/upVbQ74T54Uw4AnL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EFQc/DAAAA3AAAAA8AAAAAAAAAAAAA&#10;AAAAoQIAAGRycy9kb3ducmV2LnhtbFBLBQYAAAAABAAEAPkAAACRAwAAAAA=&#10;" strokeweight=".1323mm"/>
                <v:line id="Line 375" o:spid="_x0000_s1560" style="position:absolute;flip:y;visibility:visible;mso-wrap-style:square" from="2851,1156" to="2899,1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nkVMgAAADcAAAADwAAAGRycy9kb3ducmV2LnhtbESPT2vCQBTE74LfYXmF3nQTBS0xq9QW&#10;S3up+Ae0t5fsaxLMvo3ZVdNv7xYKPQ4z8xsmXXSmFldqXWVZQTyMQBDnVldcKNjvVoMnEM4ja6wt&#10;k4IfcrCY93spJtreeEPXrS9EgLBLUEHpfZNI6fKSDLqhbYiD921bgz7ItpC6xVuAm1qOomgiDVYc&#10;Fkps6KWk/LS9GAVZNjosJ+fPt/HH/nW67r7s8lwdlXp86J5nIDx1/j/8137XCqZxDL9nwhGQ8zs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zknkVMgAAADcAAAADwAAAAAA&#10;AAAAAAAAAAChAgAAZHJzL2Rvd25yZXYueG1sUEsFBgAAAAAEAAQA+QAAAJYDAAAAAA==&#10;" strokeweight=".1323mm"/>
                <v:line id="Line 376" o:spid="_x0000_s1561" style="position:absolute;flip:y;visibility:visible;mso-wrap-style:square" from="2851,1156" to="2923,1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t6I8cAAADcAAAADwAAAGRycy9kb3ducmV2LnhtbESPT2vCQBTE7wW/w/KE3urGCCrRVfyD&#10;pb20VAX19sw+k2D2bcyumn57t1DwOMzMb5jxtDGluFHtCssKup0IBHFqdcGZgu1m9TYE4TyyxtIy&#10;KfglB9NJ62WMibZ3/qHb2mciQNglqCD3vkqkdGlOBl3HVsTBO9naoA+yzqSu8R7gppRxFPWlwYLD&#10;Qo4VLXJKz+urUXA8xrt5//L13vvcLgffzcHOL8Veqdd2MxuB8NT4Z/i//aEVDLox/J0JR0BOH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+m3ojxwAAANwAAAAPAAAAAAAA&#10;AAAAAAAAAKECAABkcnMvZG93bnJldi54bWxQSwUGAAAAAAQABAD5AAAAlQMAAAAA&#10;" strokeweight=".1323mm"/>
                <v:line id="Line 377" o:spid="_x0000_s1562" style="position:absolute;flip:y;visibility:visible;mso-wrap-style:square" from="2873,1156" to="2947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ffuMcAAADcAAAADwAAAGRycy9kb3ducmV2LnhtbESPQWvCQBSE70L/w/IKvZmNClqiG6kV&#10;S3tRagXb20v2NQnNvo3ZVeO/dwWhx2FmvmFm887U4kStqywrGEQxCOLc6ooLBbuvVf8ZhPPIGmvL&#10;pOBCDubpQ2+GibZn/qTT1hciQNglqKD0vkmkdHlJBl1kG+Lg/drWoA+yLaRu8RzgppbDOB5LgxWH&#10;hRIbei0p/9sejYIsG+4X48P6bfSxW0423Y9dHKpvpZ4eu5cpCE+d/w/f2+9awWQwgtuZcARke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R19+4xwAAANwAAAAPAAAAAAAA&#10;AAAAAAAAAKECAABkcnMvZG93bnJldi54bWxQSwUGAAAAAAQABAD5AAAAlQMAAAAA&#10;" strokeweight=".1323mm"/>
                <v:line id="Line 378" o:spid="_x0000_s1563" style="position:absolute;flip:y;visibility:visible;mso-wrap-style:square" from="2897,1156" to="2971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j5HzMcAAADcAAAADwAAAGRycy9kb3ducmV2LnhtbESPT2vCQBTE74V+h+UVvNWNf1BJXaUq&#10;ir0oVUF7e2Zfk2D2bcyuGr+9KxR6HGbmN8xwXJtCXKlyuWUFrWYEgjixOudUwW47fx+AcB5ZY2GZ&#10;FNzJwXj0+jLEWNsbf9N141MRIOxiVJB5X8ZSuiQjg65pS+Lg/drKoA+ySqWu8BbgppDtKOpJgzmH&#10;hQxLmmaUnDYXo+B4bO8nvfNq0fnazfrr+sdOzvlBqcZb/fkBwlPt/8N/7aVW0G914Xk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ePkfMxwAAANwAAAAPAAAAAAAA&#10;AAAAAAAAAKECAABkcnMvZG93bnJldi54bWxQSwUGAAAAAAQABAD5AAAAlQMAAAAA&#10;" strokeweight=".1323mm"/>
                <v:line id="Line 379" o:spid="_x0000_s1564" style="position:absolute;flip:y;visibility:visible;mso-wrap-style:square" from="2921,1156" to="2995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LiV8cAAADcAAAADwAAAGRycy9kb3ducmV2LnhtbESPT2vCQBTE74V+h+UVvNWNin9IXaUq&#10;ir0oVUF7e2Zfk2D2bcyuGr+9KxR6HGbmN8xwXJtCXKlyuWUFrWYEgjixOudUwW47fx+AcB5ZY2GZ&#10;FNzJwXj0+jLEWNsbf9N141MRIOxiVJB5X8ZSuiQjg65pS+Lg/drKoA+ySqWu8BbgppDtKOpJgzmH&#10;hQxLmmaUnDYXo+B4bO8nvfNq0fnazfrr+sdOzvlBqcZb/fkBwlPt/8N/7aVW0G914Xk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cuJXxwAAANwAAAAPAAAAAAAA&#10;AAAAAAAAAKECAABkcnMvZG93bnJldi54bWxQSwUGAAAAAAQABAD5AAAAlQMAAAAA&#10;" strokeweight=".1323mm"/>
                <v:line id="Line 380" o:spid="_x0000_s1565" style="position:absolute;flip:y;visibility:visible;mso-wrap-style:square" from="2944,1156" to="3019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B8IMgAAADcAAAADwAAAGRycy9kb3ducmV2LnhtbESPT2vCQBTE70K/w/KE3nSjhSgxq/iH&#10;lvZS0QrV20v2mYRm38bsVtNv3y0UPA4z8xsmXXSmFldqXWVZwWgYgSDOra64UHD4eB5MQTiPrLG2&#10;TAp+yMFi/tBLMdH2xju67n0hAoRdggpK75tESpeXZNANbUMcvLNtDfog20LqFm8Bbmo5jqJYGqw4&#10;LJTY0Lqk/Gv/bRRk2fhzFV/eX57eDpvJtjvZ1aU6KvXY75YzEJ46fw//t1+1gskohr8z4QjI+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QaB8IMgAAADcAAAADwAAAAAA&#10;AAAAAAAAAAChAgAAZHJzL2Rvd25yZXYueG1sUEsFBgAAAAAEAAQA+QAAAJYDAAAAAA==&#10;" strokeweight=".1323mm"/>
                <v:line id="Line 381" o:spid="_x0000_s1566" style="position:absolute;flip:y;visibility:visible;mso-wrap-style:square" from="2968,1156" to="3043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zZu8YAAADcAAAADwAAAGRycy9kb3ducmV2LnhtbESPQWvCQBSE74L/YXkFb7pRwZToKrVF&#10;aS+WqqC9PbOvSTD7NmZXjf/eFYQeh5n5hpnMGlOKC9WusKyg34tAEKdWF5wp2G4W3VcQziNrLC2T&#10;ghs5mE3brQkm2l75hy5rn4kAYZeggtz7KpHSpTkZdD1bEQfvz9YGfZB1JnWN1wA3pRxE0UgaLDgs&#10;5FjRe07pcX02Cg6HwW4+Oq2Ww6/tR/zd/Nr5qdgr1Xlp3sYgPDX+P/xsf2oFcT+Gx5lwBOT0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7s2bvGAAAA3AAAAA8AAAAAAAAA&#10;AAAAAAAAoQIAAGRycy9kb3ducmV2LnhtbFBLBQYAAAAABAAEAPkAAACUAwAAAAA=&#10;" strokeweight=".1323mm"/>
                <v:line id="Line 382" o:spid="_x0000_s1567" style="position:absolute;flip:y;visibility:visible;mso-wrap-style:square" from="2992,1175" to="3047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NNycMAAADcAAAADwAAAGRycy9kb3ducmV2LnhtbERPy4rCMBTdD/gP4Q6401QHVKpRRmVE&#10;N4oP0NldmzttsbmpTdT692YhzPJw3qNJbQpxp8rllhV02hEI4sTqnFMFh/1PawDCeWSNhWVS8CQH&#10;k3HjY4Sxtg/e0n3nUxFC2MWoIPO+jKV0SUYGXduWxIH7s5VBH2CVSl3hI4SbQnajqCcN5hwaMixp&#10;llFy2d2MgvO5e5z2ruvF1+ow72/qXzu95ielmp/19xCEp9r/i9/upVbQ74S14Uw4AnL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9zTcnDAAAA3AAAAA8AAAAAAAAAAAAA&#10;AAAAoQIAAGRycy9kb3ducmV2LnhtbFBLBQYAAAAABAAEAPkAAACRAwAAAAA=&#10;" strokeweight=".1323mm"/>
                <v:line id="Line 383" o:spid="_x0000_s1568" style="position:absolute;flip:y;visibility:visible;mso-wrap-style:square" from="3016,1199" to="3047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/oUscAAADcAAAADwAAAGRycy9kb3ducmV2LnhtbESPT2vCQBTE74V+h+UVvNWNCv5JXaUq&#10;Sr0oVUF7e2Zfk2D2bcyuGr+9WxB6HGbmN8xwXJtCXKlyuWUFrWYEgjixOudUwW47f++DcB5ZY2GZ&#10;FNzJwXj0+jLEWNsbf9N141MRIOxiVJB5X8ZSuiQjg65pS+Lg/drKoA+ySqWu8BbgppDtKOpKgzmH&#10;hQxLmmaUnDYXo+B4bO8n3fNq0VnuZr11/WMn5/ygVOOt/vwA4an2/+Fn+0sr6LUG8HcmHAE5e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P+hSxwAAANwAAAAPAAAAAAAA&#10;AAAAAAAAAKECAABkcnMvZG93bnJldi54bWxQSwUGAAAAAAQABAD5AAAAlQMAAAAA&#10;" strokeweight=".1323mm"/>
                <v:line id="Line 384" o:spid="_x0000_s1569" style="position:absolute;flip:y;visibility:visible;mso-wrap-style:square" from="3040,1223" to="3047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mLcsQAAADcAAAADwAAAGRycy9kb3ducmV2LnhtbERPTWvCQBC9F/wPywi96cYUtMSsUpWW&#10;9lIxFdTbJDtNgtnZmN1q+u+7B6HHx/tOl71pxJU6V1tWMBlHIIgLq2suFey/XkfPIJxH1thYJgW/&#10;5GC5GDykmGh74x1dM1+KEMIuQQWV920ipSsqMujGtiUO3LftDPoAu1LqDm8h3DQyjqKpNFhzaKiw&#10;pXVFxTn7MQryPD6sppfPt6eP/Wa27U92damPSj0O+5c5CE+9/xff3e9awSwO88OZcATk4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aYtyxAAAANwAAAAPAAAAAAAAAAAA&#10;AAAAAKECAABkcnMvZG93bnJldi54bWxQSwUGAAAAAAQABAD5AAAAkgMAAAAA&#10;" strokeweight=".1323mm"/>
                <v:line id="Line 385" o:spid="_x0000_s1570" style="position:absolute;visibility:visible;mso-wrap-style:square" from="2851,1156" to="2925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U78sQAAADcAAAADwAAAGRycy9kb3ducmV2LnhtbESPUWvCMBSF3wf+h3CFvYyZKmNKZxTR&#10;yXyaVPcDLs21LWtuYhLb7t8vwmCPh3POdzjL9WBa0ZEPjWUF00kGgri0uuFKwdd5/7wAESKyxtYy&#10;KfihAOvV6GGJubY9F9SdYiUShEOOCuoYXS5lKGsyGCbWESfvYr3BmKSvpPbYJ7hp5SzLXqXBhtNC&#10;jY62NZXfp5tRwDt8unDxcn3/PG4+ip6d33dOqcfxsHkDEWmI/+G/9kErmM+mcD+Tj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FTvyxAAAANwAAAAPAAAAAAAAAAAA&#10;AAAAAKECAABkcnMvZG93bnJldi54bWxQSwUGAAAAAAQABAD5AAAAkgMAAAAA&#10;" strokeweight=".1323mm"/>
                <v:line id="Line 386" o:spid="_x0000_s1571" style="position:absolute;visibility:visible;mso-wrap-style:square" from="2851,1180" to="2901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elhcQAAADcAAAADwAAAGRycy9kb3ducmV2LnhtbESPUWvCMBSF3wf7D+EKexFNV8RJNYps&#10;k+1pUucPuDTXttjcZEnWdv/eDAZ7PJxzvsPZ7EbTiZ58aC0reJxnIIgrq1uuFZw/D7MViBCRNXaW&#10;ScEPBdht7+82WGg7cEn9KdYiQTgUqKCJ0RVShqohg2FuHXHyLtYbjEn6WmqPQ4KbTuZZtpQGW04L&#10;DTp6bqi6nr6NAn7B6YXLxdfrx3H/Vg7s/KF3Sj1Mxv0aRKQx/of/2u9awVOew++ZdATk9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x6WFxAAAANwAAAAPAAAAAAAAAAAA&#10;AAAAAKECAABkcnMvZG93bnJldi54bWxQSwUGAAAAAAQABAD5AAAAkgMAAAAA&#10;" strokeweight=".1323mm"/>
                <v:line id="Line 387" o:spid="_x0000_s1572" style="position:absolute;visibility:visible;mso-wrap-style:square" from="2851,1204" to="2877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sAHsUAAADcAAAADwAAAGRycy9kb3ducmV2LnhtbESPUWvCMBSF3wf7D+EO9iIz1ck2OqOI&#10;TvRpo24/4NJc27LmJiZZW/+9EYQ9Hs453+HMl4NpRUc+NJYVTMYZCOLS6oYrBT/f26c3ECEia2wt&#10;k4IzBVgu7u/mmGvbc0HdIVYiQTjkqKCO0eVShrImg2FsHXHyjtYbjEn6SmqPfYKbVk6z7EUabDgt&#10;1OhoXVP5e/gzCniDoyMXs9PH59dqV/Ts/LZzSj0+DKt3EJGG+B++tfdawev0Ga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osAHsUAAADcAAAADwAAAAAAAAAA&#10;AAAAAAChAgAAZHJzL2Rvd25yZXYueG1sUEsFBgAAAAAEAAQA+QAAAJMDAAAAAA==&#10;" strokeweight=".1323mm"/>
                <v:line id="Line 388" o:spid="_x0000_s1573" style="position:absolute;visibility:visible;mso-wrap-style:square" from="2851,1228" to="2853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KYasQAAADcAAAADwAAAGRycy9kb3ducmV2LnhtbESPUWvCMBSF34X9h3AHe5GZKuJGZxTR&#10;iT5t1O0HXJprW9bcxCRru39vhIGPh3POdzjL9WBa0ZEPjWUF00kGgri0uuFKwffX/vkVRIjIGlvL&#10;pOCPAqxXD6Ml5tr2XFB3ipVIEA45KqhjdLmUoazJYJhYR5y8s/UGY5K+ktpjn+CmlbMsW0iDDaeF&#10;Gh1tayp/Tr9GAe9wfOZifnn/+Nwcip6d33dOqafHYfMGItIQ7+H/9lEreJnN4XYmHQG5u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1YphqxAAAANwAAAAPAAAAAAAAAAAA&#10;AAAAAKECAABkcnMvZG93bnJldi54bWxQSwUGAAAAAAQABAD5AAAAkgMAAAAA&#10;" strokeweight=".1323mm"/>
                <v:line id="Line 389" o:spid="_x0000_s1574" style="position:absolute;visibility:visible;mso-wrap-style:square" from="2851,1156" to="2925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498cUAAADcAAAADwAAAGRycy9kb3ducmV2LnhtbESPUWvCMBSF3wf7D+EO9iIzVeY2OqOI&#10;TvRpo24/4NJc27LmJiZZW/+9EYQ9Hs453+HMl4NpRUc+NJYVTMYZCOLS6oYrBT/f26c3ECEia2wt&#10;k4IzBVgu7u/mmGvbc0HdIVYiQTjkqKCO0eVShrImg2FsHXHyjtYbjEn6SmqPfYKbVk6z7EUabDgt&#10;1OhoXVP5e/gzCniDoyMXz6ePz6/VrujZ+W3nlHp8GFbvICIN8T98a++1gtfpDK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i498cUAAADcAAAADwAAAAAAAAAA&#10;AAAAAAChAgAAZHJzL2Rvd25yZXYueG1sUEsFBgAAAAAEAAQA+QAAAJMDAAAAAA==&#10;" strokeweight=".1323mm"/>
                <v:line id="Line 390" o:spid="_x0000_s1575" style="position:absolute;visibility:visible;mso-wrap-style:square" from="2875,1156" to="2949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yjhsQAAADcAAAADwAAAGRycy9kb3ducmV2LnhtbESPUWvCMBSF3wf7D+EO9iIzVcSNziii&#10;E31y1O0HXJprW9bcxCRru39vBGGPh3POdziL1WBa0ZEPjWUFk3EGgri0uuFKwffX7uUNRIjIGlvL&#10;pOCPAqyWjw8LzLXtuaDuFCuRIBxyVFDH6HIpQ1mTwTC2jjh5Z+sNxiR9JbXHPsFNK6dZNpcGG04L&#10;NTra1FT+nH6NAt7i6MzF7PJx/Fzvi56d33VOqeenYf0OItIQ/8P39kEreJ3O4XYmHQG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/KOGxAAAANwAAAAPAAAAAAAAAAAA&#10;AAAAAKECAABkcnMvZG93bnJldi54bWxQSwUGAAAAAAQABAD5AAAAkgMAAAAA&#10;" strokeweight=".1323mm"/>
                <v:line id="Line 391" o:spid="_x0000_s1576" style="position:absolute;visibility:visible;mso-wrap-style:square" from="2899,1156" to="2973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AGHcQAAADcAAAADwAAAGRycy9kb3ducmV2LnhtbESPUWvCMBSF3wf7D+EO9jJmqoiOziii&#10;E31y1O0HXJprW9bcxCRru39vBGGPh3POdziL1WBa0ZEPjWUF41EGgri0uuFKwffX7vUNRIjIGlvL&#10;pOCPAqyWjw8LzLXtuaDuFCuRIBxyVFDH6HIpQ1mTwTCyjjh5Z+sNxiR9JbXHPsFNKydZNpMGG04L&#10;NTra1FT+nH6NAt7iy5mL6eXj+LneFz07v+ucUs9Pw/odRKQh/ofv7YNWMJ/M4XYmHQG5v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sAYdxAAAANwAAAAPAAAAAAAAAAAA&#10;AAAAAKECAABkcnMvZG93bnJldi54bWxQSwUGAAAAAAQABAD5AAAAkgMAAAAA&#10;" strokeweight=".1323mm"/>
                <v:line id="Line 392" o:spid="_x0000_s1577" style="position:absolute;visibility:visible;mso-wrap-style:square" from="2923,1156" to="2997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+Sb8EAAADcAAAADwAAAGRycy9kb3ducmV2LnhtbERP3WrCMBS+H+wdwhl4MzRVxiadUUQn&#10;82qj6gMcmmNb1pzEJGvr25sLwcuP73+xGkwrOvKhsaxgOslAEJdWN1wpOB134zmIEJE1tpZJwZUC&#10;rJbPTwvMte25oO4QK5FCOOSooI7R5VKGsiaDYWIdceLO1huMCfpKao99CjetnGXZuzTYcGqo0dGm&#10;pvLv8G8U8BZfz1y8Xb5+ftffRc/O7zqn1OhlWH+CiDTEh/ju3msFH7O0Np1JR0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0L5JvwQAAANwAAAAPAAAAAAAAAAAAAAAA&#10;AKECAABkcnMvZG93bnJldi54bWxQSwUGAAAAAAQABAD5AAAAjwMAAAAA&#10;" strokeweight=".1323mm"/>
                <v:line id="Line 393" o:spid="_x0000_s1578" style="position:absolute;visibility:visible;mso-wrap-style:square" from="2947,1156" to="3021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2M39MUAAADcAAAADwAAAGRycy9kb3ducmV2LnhtbESPUWvCMBSF3wf7D+EO9iIzVYbbOqOI&#10;TvRpo24/4NJc27LmJiZZW/+9EYQ9Hs453+HMl4NpRUc+NJYVTMYZCOLS6oYrBT/f26dXECEia2wt&#10;k4IzBVgu7u/mmGvbc0HdIVYiQTjkqKCO0eVShrImg2FsHXHyjtYbjEn6SmqPfYKbVk6zbCYNNpwW&#10;anS0rqn8PfwZBbzB0ZGL59PH59dqV/Ts/LZzSj0+DKt3EJGG+B++tfdawcv0Da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2M39MUAAADcAAAADwAAAAAAAAAA&#10;AAAAAAChAgAAZHJzL2Rvd25yZXYueG1sUEsFBgAAAAAEAAQA+QAAAJMDAAAAAA==&#10;" strokeweight=".1323mm"/>
                <v:line id="Line 394" o:spid="_x0000_s1579" style="position:absolute;visibility:visible;mso-wrap-style:square" from="2971,1156" to="3045,1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AItMIAAADcAAAADwAAAGRycy9kb3ducmV2LnhtbERP3WrCMBS+H+wdwhl4IzP1B5XOKLJN&#10;3NVGnQ9waI5tWXMSk6ytb28uBrv8+P43u8G0oiMfGssKppMMBHFpdcOVgvP34XkNIkRkja1lUnCj&#10;ALvt48MGc217Lqg7xUqkEA45KqhjdLmUoazJYJhYR5y4i/UGY4K+ktpjn8JNK2dZtpQGG04NNTp6&#10;ran8Of0aBfyG4wsXi+v759f+WPTs/KFzSo2ehv0LiEhD/Bf/uT+0gtU8zU9n0hG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4AItMIAAADcAAAADwAAAAAAAAAAAAAA&#10;AAChAgAAZHJzL2Rvd25yZXYueG1sUEsFBgAAAAAEAAQA+QAAAJADAAAAAA==&#10;" strokeweight=".1323mm"/>
                <v:line id="Line 395" o:spid="_x0000_s1580" style="position:absolute;visibility:visible;mso-wrap-style:square" from="2995,1156" to="3047,1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ytL8UAAADcAAAADwAAAGRycy9kb3ducmV2LnhtbESPUWvCMBSF3wf7D+EO9iIzdco2OqOI&#10;U/Rpo24/4NJc27LmJiZZW/+9EYQ9Hs453+HMl4NpRUc+NJYVTMYZCOLS6oYrBT/f26c3ECEia2wt&#10;k4IzBVgu7u/mmGvbc0HdIVYiQTjkqKCO0eVShrImg2FsHXHyjtYbjEn6SmqPfYKbVj5n2Ys02HBa&#10;qNHRuqby9/BnFPAHjo5czE6bz6/VrujZ+W3nlHp8GFbvICIN8T98a++1gtfpBK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MytL8UAAADcAAAADwAAAAAAAAAA&#10;AAAAAAChAgAAZHJzL2Rvd25yZXYueG1sUEsFBgAAAAAEAAQA+QAAAJMDAAAAAA==&#10;" strokeweight=".1323mm"/>
                <v:line id="Line 396" o:spid="_x0000_s1581" style="position:absolute;visibility:visible;mso-wrap-style:square" from="3019,1156" to="3047,1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4zWMUAAADcAAAADwAAAGRycy9kb3ducmV2LnhtbESPUWvCMBSF3wf7D+EO9iIz1ck2OqOI&#10;TvRpo24/4NJc27LmJiZZW/+9EYQ9Hs453+HMl4NpRUc+NJYVTMYZCOLS6oYrBT/f26c3ECEia2wt&#10;k4IzBVgu7u/mmGvbc0HdIVYiQTjkqKCO0eVShrImg2FsHXHyjtYbjEn6SmqPfYKbVk6z7EUabDgt&#10;1OhoXVP5e/gzCniDoyMXs9PH59dqV/Ts/LZzSj0+DKt3EJGG+B++tfdawevzFK5n0hGQi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B4zWMUAAADcAAAADwAAAAAAAAAA&#10;AAAAAAChAgAAZHJzL2Rvd25yZXYueG1sUEsFBgAAAAAEAAQA+QAAAJMDAAAAAA==&#10;" strokeweight=".1323mm"/>
                <v:line id="Line 397" o:spid="_x0000_s1582" style="position:absolute;visibility:visible;mso-wrap-style:square" from="3043,1156" to="3047,1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1KWw8UAAADcAAAADwAAAGRycy9kb3ducmV2LnhtbESPUWvCMBSF3wf7D+EO9iKaOscmnVFk&#10;m7injao/4NJc27LmJiZZW/+9EYQ9Hs453+EsVoNpRUc+NJYVTCcZCOLS6oYrBYf9ZjwHESKyxtYy&#10;KThTgNXy/m6BubY9F9TtYiUShEOOCuoYXS5lKGsyGCbWESfvaL3BmKSvpPbYJ7hp5VOWvUiDDaeF&#10;Gh2911T+7v6MAv7A0ZGL59Pn9896W/Ts/KZzSj0+DOs3EJGG+B++tb+0gtfZDK5n0hGQyw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1KWw8UAAADcAAAADwAAAAAAAAAA&#10;AAAAAAChAgAAZHJzL2Rvd25yZXYueG1sUEsFBgAAAAAEAAQA+QAAAJMDAAAAAA==&#10;" strokeweight=".1323mm"/>
                <v:rect id="Rectangle 734" o:spid="_x0000_s1583" style="position:absolute;left:2850;top:1155;width:198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99JccA&#10;AADcAAAADwAAAGRycy9kb3ducmV2LnhtbESPT2vCQBTE74V+h+UVeil1k/qnmrqGIgjiQVCL9PjI&#10;PpNg9m3YXZP023eFQo/DzPyGWeaDaURHzteWFaSjBARxYXXNpYKv0+Z1DsIHZI2NZVLwQx7y1ePD&#10;EjNtez5QdwyliBD2GSqoQmgzKX1RkUE/si1x9C7WGQxRulJqh32Em0a+JclMGqw5LlTY0rqi4nq8&#10;GQW7yTT5DufUnubX8WLvmpfzbHdT6vlp+PwAEWgI/+G/9lYreB9P4H4mHgG5+g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zffSXHAAAA3AAAAA8AAAAAAAAAAAAAAAAAmAIAAGRy&#10;cy9kb3ducmV2LnhtbFBLBQYAAAAABAAEAPUAAACMAwAAAAA=&#10;" filled="f" strokeweight="1pt"/>
                <v:rect id="Rectangle 735" o:spid="_x0000_s1584" style="position:absolute;left:3051;top:1140;width:27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sUM8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aw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SxQz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36" o:spid="_x0000_s1585" style="position:absolute;left:3076;top:1140;width:176;height:1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mKRM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s/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mYpEwgAAANwAAAAPAAAAAAAAAAAAAAAAAJgCAABkcnMvZG93&#10;bnJldi54bWxQSwUGAAAAAAQABAD1AAAAhwMAAAAA&#10;" filled="f" stroked="f">
                  <v:textbox style="mso-fit-shape-to-text:t" inset="0,0,0,0">
                    <w:txbxContent>
                      <w:p w:rsidR="001B3B3C" w:rsidRDefault="001B3B3C" w:rsidP="001B3B3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abic Transparent" w:hAnsi="Arabic Transparent" w:cstheme="minorBidi"/>
                            <w:color w:val="000000"/>
                            <w:kern w:val="24"/>
                          </w:rPr>
                          <w:t>IFIP</w:t>
                        </w:r>
                      </w:p>
                    </w:txbxContent>
                  </v:textbox>
                </v:rect>
                <w10:wrap type="tight"/>
              </v:group>
            </w:pict>
          </mc:Fallback>
        </mc:AlternateContent>
      </w:r>
    </w:p>
    <w:p w:rsidR="006213E1" w:rsidRPr="003B6DD5" w:rsidRDefault="006213E1" w:rsidP="004F10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3B6DD5" w:rsidRDefault="00500BED" w:rsidP="004F102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 4. Effect of</w:t>
      </w:r>
      <w:r w:rsidR="003B6DD5"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he exposure to fipronil or N-acetyl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cysteine on </w:t>
      </w:r>
      <w:r w:rsidRPr="003B6DD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N. ceranae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pore production.</w:t>
      </w:r>
      <w:r w:rsidRPr="003B6DD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p w:rsidR="003B6DD5" w:rsidRDefault="003B6DD5" w:rsidP="004F1027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:rsidR="00573A38" w:rsidRPr="00573A38" w:rsidRDefault="00A713C9" w:rsidP="00573A38">
      <w:pPr>
        <w:jc w:val="center"/>
        <w:rPr>
          <w:lang w:eastAsia="fr-FR"/>
        </w:rPr>
      </w:pPr>
      <w:r w:rsidRPr="00A713C9">
        <w:rPr>
          <w:noProof/>
          <w:lang w:eastAsia="fr-FR"/>
        </w:rPr>
        <w:lastRenderedPageBreak/>
        <w:drawing>
          <wp:inline distT="0" distB="0" distL="0" distR="0">
            <wp:extent cx="5921456" cy="44100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73" r="13185" b="8610"/>
                    <a:stretch/>
                  </pic:blipFill>
                  <pic:spPr bwMode="auto">
                    <a:xfrm>
                      <a:off x="0" y="0"/>
                      <a:ext cx="5931663" cy="4417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13C9" w:rsidRDefault="004B0764" w:rsidP="004F1027">
      <w:pPr>
        <w:pStyle w:val="Lgende"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 5. </w:t>
      </w:r>
      <w:r w:rsidR="00B75CC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Principal component analysis </w:t>
      </w:r>
      <w:r w:rsidR="00B75CC0" w:rsidRPr="00B75CC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of the three variables (lipid oxidation, soluble peroxide production and protein oxidation) in the honeybee midguts</w:t>
      </w:r>
      <w:r w:rsidR="003C7D6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during the experiment timeline</w:t>
      </w:r>
      <w:r w:rsidR="00B75CC0" w:rsidRPr="00B75CC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</w:p>
    <w:p w:rsidR="00A713C9" w:rsidRDefault="00A713C9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3B6DD5" w:rsidRDefault="003B6DD5" w:rsidP="004F102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EC518C" w:rsidRPr="003B6DD5" w:rsidRDefault="008853E4" w:rsidP="004F10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3E4">
        <w:rPr>
          <w:noProof/>
          <w:lang w:eastAsia="fr-FR"/>
        </w:rPr>
        <w:drawing>
          <wp:inline distT="0" distB="0" distL="0" distR="0">
            <wp:extent cx="5760720" cy="2224524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24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DD5" w:rsidRDefault="0028698E" w:rsidP="004F1027">
      <w:pPr>
        <w:pStyle w:val="Lgende"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 6. Lipid peroxidation quantification in the midgut</w:t>
      </w:r>
      <w:r w:rsidR="004F10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for the six </w:t>
      </w:r>
      <w:r w:rsidR="004F10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xperimental groups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</w:t>
      </w:r>
    </w:p>
    <w:p w:rsidR="003B6DD5" w:rsidRDefault="003B6DD5" w:rsidP="004F1027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28698E" w:rsidRPr="003B6DD5" w:rsidRDefault="0028698E" w:rsidP="004F102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28698E" w:rsidRPr="003B6DD5" w:rsidRDefault="0028698E" w:rsidP="004F10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13B67" w:rsidRPr="003B6DD5" w:rsidRDefault="008853E4" w:rsidP="004F10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853E4">
        <w:rPr>
          <w:noProof/>
          <w:lang w:eastAsia="fr-FR"/>
        </w:rPr>
        <w:drawing>
          <wp:inline distT="0" distB="0" distL="0" distR="0">
            <wp:extent cx="5760720" cy="2324664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24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DD5" w:rsidRDefault="00513B67" w:rsidP="004F102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 7. Concentration of</w:t>
      </w:r>
      <w:r w:rsidR="004F10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oluble </w:t>
      </w:r>
      <w:r w:rsidR="004F1027" w:rsidRPr="0047395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peroxides in </w:t>
      </w:r>
      <w:r w:rsidR="00D00C3B" w:rsidRPr="0047395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he midguts of </w:t>
      </w:r>
      <w:r w:rsidR="004F1027" w:rsidRPr="0047395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honeybee</w:t>
      </w:r>
      <w:r w:rsidRPr="0047395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exposed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3B6DD5"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o fipronil or N-acetyl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cysteine and/or infected by </w:t>
      </w:r>
      <w:r w:rsidRPr="003B6DD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N. ceranae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3B6DD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p w:rsidR="003B6DD5" w:rsidRDefault="003B6DD5" w:rsidP="004F1027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513B67" w:rsidRPr="003B6DD5" w:rsidRDefault="00513B67" w:rsidP="004F102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261AD1" w:rsidRPr="003B6DD5" w:rsidRDefault="008853E4" w:rsidP="004F10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853E4">
        <w:rPr>
          <w:noProof/>
          <w:lang w:eastAsia="fr-FR"/>
        </w:rPr>
        <w:drawing>
          <wp:inline distT="0" distB="0" distL="0" distR="0">
            <wp:extent cx="5760720" cy="4572678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72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DB6" w:rsidRDefault="00A81DB6" w:rsidP="004F102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 8. Effect of the treatments on </w:t>
      </w:r>
      <w:r w:rsidR="004F10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both 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protein concentration and </w:t>
      </w:r>
      <w:r w:rsidR="004F102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protein </w:t>
      </w:r>
      <w:r w:rsidRPr="003B6D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oxidation.</w:t>
      </w:r>
      <w:r w:rsidRPr="003B6DD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p w:rsidR="00D14CC5" w:rsidRDefault="00D14CC5">
      <w:pPr>
        <w:rPr>
          <w:lang w:val="en-US"/>
        </w:rPr>
      </w:pPr>
      <w:r>
        <w:rPr>
          <w:lang w:val="en-US"/>
        </w:rPr>
        <w:br w:type="page"/>
      </w:r>
    </w:p>
    <w:p w:rsidR="00D14CC5" w:rsidRPr="00D14CC5" w:rsidRDefault="00D14CC5" w:rsidP="00D14C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4CC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</w:t>
      </w:r>
    </w:p>
    <w:p w:rsidR="00D14CC5" w:rsidRPr="00541FB1" w:rsidRDefault="00D14CC5" w:rsidP="00D14CC5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541FB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S1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.</w:t>
      </w:r>
      <w:r w:rsidRPr="00541FB1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P-value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obtained between different conditions with statistical </w:t>
      </w:r>
      <w:bookmarkStart w:id="0" w:name="_GoBack"/>
      <w:bookmarkEnd w:id="0"/>
      <w:r w:rsidRPr="0047395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analysis </w:t>
      </w:r>
      <w:r w:rsidR="00D00C3B" w:rsidRPr="0047395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of</w:t>
      </w:r>
      <w:r w:rsidR="00D00C3B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consumptions and survival data for Exp.2. 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lang w:val="en-US"/>
        </w:rPr>
        <w:t>P-value</w:t>
      </w:r>
      <w:r w:rsidR="00751219">
        <w:rPr>
          <w:rFonts w:ascii="Times New Roman" w:hAnsi="Times New Roman" w:cs="Times New Roman"/>
          <w:i w:val="0"/>
          <w:color w:val="auto"/>
          <w:sz w:val="24"/>
          <w:lang w:val="en-US"/>
        </w:rPr>
        <w:t>s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were acquired when we compared two groups considering all </w:t>
      </w:r>
      <w:r w:rsidR="00751219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combined 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lang w:val="en-US"/>
        </w:rPr>
        <w:t>days. For sucrose, N-acetylcysteine and fipronil, a mixed model analysis was applied on data, while for survival, Cox-Mantel test was used and final</w:t>
      </w:r>
      <w:r w:rsidR="00751219">
        <w:rPr>
          <w:rFonts w:ascii="Times New Roman" w:hAnsi="Times New Roman" w:cs="Times New Roman"/>
          <w:i w:val="0"/>
          <w:color w:val="auto"/>
          <w:sz w:val="24"/>
          <w:lang w:val="en-US"/>
        </w:rPr>
        <w:t>ly, Kruskal-Wallis followed by Dunn test were chosen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for the spore </w:t>
      </w:r>
      <w:r w:rsidR="00751219">
        <w:rPr>
          <w:rFonts w:ascii="Times New Roman" w:hAnsi="Times New Roman" w:cs="Times New Roman"/>
          <w:i w:val="0"/>
          <w:color w:val="auto"/>
          <w:sz w:val="24"/>
          <w:lang w:val="en-US"/>
        </w:rPr>
        <w:t>production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lang w:val="en-US"/>
        </w:rPr>
        <w:t>. Ctrl: Control; Inf.: Infected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560"/>
        <w:gridCol w:w="1726"/>
        <w:gridCol w:w="1908"/>
        <w:gridCol w:w="1417"/>
        <w:gridCol w:w="1108"/>
        <w:gridCol w:w="1353"/>
      </w:tblGrid>
      <w:tr w:rsidR="00D14CC5" w:rsidRPr="00B6462B" w:rsidTr="00F748BB">
        <w:trPr>
          <w:trHeight w:val="269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condit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crose 50% +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% </w:t>
            </w:r>
            <w:proofErr w:type="spellStart"/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vita’Bee</w:t>
            </w:r>
            <w:proofErr w:type="spellEnd"/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nsumptio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a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etylcysteine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mM consum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ipronil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 µg/L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um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neybee survival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or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duction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12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7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36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18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194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99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94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99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9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8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D14CC5" w:rsidRPr="002B7F1C" w:rsidTr="00F748BB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608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9</w:t>
            </w:r>
          </w:p>
        </w:tc>
      </w:tr>
      <w:tr w:rsidR="00D14CC5" w:rsidRPr="002B7F1C" w:rsidTr="00F748BB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469</w:t>
            </w:r>
          </w:p>
        </w:tc>
      </w:tr>
      <w:tr w:rsidR="00D14CC5" w:rsidRPr="002B7F1C" w:rsidTr="00F748BB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8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919</w:t>
            </w:r>
          </w:p>
        </w:tc>
      </w:tr>
    </w:tbl>
    <w:p w:rsidR="00D14CC5" w:rsidRDefault="00D14CC5" w:rsidP="00D14CC5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D14CC5" w:rsidRPr="00541FB1" w:rsidRDefault="00D14CC5" w:rsidP="00D14CC5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541F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2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541FB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P-valu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obtained between different conditions with statistical analysis for Exp. 2. 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-value</w:t>
      </w:r>
      <w:r w:rsidR="0075121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were acquired when we compared two groups considering all </w:t>
      </w:r>
      <w:r w:rsidR="0075121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ombined </w:t>
      </w:r>
      <w:r w:rsidR="00751219" w:rsidRPr="00541FB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ays for each of the four measures with the application of a statistical mixed model. Ctrl: Control; Inf.: Infected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560"/>
        <w:gridCol w:w="1701"/>
        <w:gridCol w:w="2127"/>
        <w:gridCol w:w="1275"/>
        <w:gridCol w:w="235"/>
        <w:gridCol w:w="2254"/>
        <w:gridCol w:w="62"/>
      </w:tblGrid>
      <w:tr w:rsidR="00D14CC5" w:rsidRPr="00B6462B" w:rsidTr="00F748BB">
        <w:trPr>
          <w:trHeight w:val="269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atment condi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luble peroxid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ipid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oxidation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otal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s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tein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nylation</w:t>
            </w:r>
          </w:p>
        </w:tc>
      </w:tr>
      <w:tr w:rsidR="00D14CC5" w:rsidRPr="00B6462B" w:rsidTr="00F748BB">
        <w:trPr>
          <w:trHeight w:val="269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6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3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5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4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6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7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7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7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34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5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8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1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9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9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9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2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0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</w:tr>
    </w:tbl>
    <w:p w:rsidR="00D14CC5" w:rsidRDefault="00D14CC5" w:rsidP="00D14CC5">
      <w:pPr>
        <w:spacing w:after="0" w:line="480" w:lineRule="auto"/>
        <w:rPr>
          <w:rFonts w:ascii="Times New Roman" w:hAnsi="Times New Roman" w:cs="Times New Roman"/>
          <w:b/>
          <w:iCs/>
          <w:color w:val="44546A" w:themeColor="text2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br w:type="page"/>
      </w:r>
    </w:p>
    <w:p w:rsidR="00D14CC5" w:rsidRPr="00541FB1" w:rsidRDefault="00D14CC5" w:rsidP="00D14CC5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541F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S3</w:t>
      </w:r>
      <w:r w:rsidRPr="00541F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Experimental days where a significant difference was observed between different conditions with statistical analysis for Exp. 2. </w:t>
      </w:r>
      <w:r w:rsidR="00751219" w:rsidRPr="00A108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-values were acquired when we com</w:t>
      </w:r>
      <w:r w:rsidR="00C41FC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ared two groups considering</w:t>
      </w:r>
      <w:r w:rsidR="00751219" w:rsidRPr="00A1082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ach day taken independently for each of the four measures with the application of Kruskal-Wallis followed by Dunn tests. /: no difference. Ctrl: Control; Inf.: Infected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560"/>
        <w:gridCol w:w="1984"/>
        <w:gridCol w:w="1701"/>
        <w:gridCol w:w="284"/>
        <w:gridCol w:w="1701"/>
        <w:gridCol w:w="1922"/>
        <w:gridCol w:w="62"/>
      </w:tblGrid>
      <w:tr w:rsidR="00D14CC5" w:rsidRPr="00B6462B" w:rsidTr="00C41FC0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CC5" w:rsidRPr="00B6462B" w:rsidRDefault="00D14CC5" w:rsidP="00C41FC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Treatment condi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oluble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ox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id peroxida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otal </w:t>
            </w:r>
          </w:p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 carbonylation</w:t>
            </w:r>
          </w:p>
        </w:tc>
      </w:tr>
      <w:tr w:rsidR="00D14CC5" w:rsidRPr="00B6462B" w:rsidTr="00C41FC0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 to 2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 14, 2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5, 4, 7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 H5, 4, 1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 H5, 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, H5,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, 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,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, 4, 14, 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, 2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1, 4, 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,4,7,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H5, 1, 4, 14, 22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1, </w:t>
            </w: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l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1, 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,4,7,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4, 7, 14, 2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1, 4, 14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1, 2, 4, 2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1771F4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771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,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 1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vs 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1, 2, 7, 14, 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, 4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2, 4, 7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2, 7, 14, 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, 2, 7,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, 4, 7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4, 7, 14, 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7, 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 14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5, 4, 7, 1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7, 1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H5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, 7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, 4, 7, 1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, 7,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1, </w:t>
            </w: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, 4, 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1, 2, 4, 14, 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, 2, 7, 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1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 14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1771F4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771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.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5, 1, 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1771F4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771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5, 2, 4, 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, 22</w:t>
            </w:r>
          </w:p>
        </w:tc>
      </w:tr>
      <w:tr w:rsidR="00D14CC5" w:rsidRPr="00B6462B" w:rsidTr="00F748BB">
        <w:trPr>
          <w:gridAfter w:val="1"/>
          <w:wAfter w:w="62" w:type="dxa"/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14CC5" w:rsidRPr="00B6462B" w:rsidRDefault="00D14CC5" w:rsidP="00D14C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6462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s</w:t>
            </w: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5, 1, 2, 4, 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46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1771F4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771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CC5" w:rsidRPr="00B6462B" w:rsidRDefault="00D14CC5" w:rsidP="00D14C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, 4, 7, 14, 22</w:t>
            </w:r>
          </w:p>
        </w:tc>
      </w:tr>
    </w:tbl>
    <w:p w:rsidR="00D14CC5" w:rsidRPr="00B6462B" w:rsidRDefault="00D14CC5" w:rsidP="00D14C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4CC5" w:rsidRPr="00D14CC5" w:rsidRDefault="00D14CC5" w:rsidP="00D14CC5">
      <w:pPr>
        <w:rPr>
          <w:lang w:val="en-US"/>
        </w:rPr>
      </w:pPr>
    </w:p>
    <w:sectPr w:rsidR="00D14CC5" w:rsidRPr="00D14C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abic Transparent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59"/>
    <w:rsid w:val="00022601"/>
    <w:rsid w:val="0002554A"/>
    <w:rsid w:val="0005728B"/>
    <w:rsid w:val="0006782F"/>
    <w:rsid w:val="000F499F"/>
    <w:rsid w:val="00115262"/>
    <w:rsid w:val="00155914"/>
    <w:rsid w:val="0016579E"/>
    <w:rsid w:val="001A7417"/>
    <w:rsid w:val="001B3B3C"/>
    <w:rsid w:val="00216312"/>
    <w:rsid w:val="00261AD1"/>
    <w:rsid w:val="0028698E"/>
    <w:rsid w:val="002D5C2B"/>
    <w:rsid w:val="003305F5"/>
    <w:rsid w:val="00351490"/>
    <w:rsid w:val="003A21A0"/>
    <w:rsid w:val="003B6DD5"/>
    <w:rsid w:val="003C7D65"/>
    <w:rsid w:val="00412208"/>
    <w:rsid w:val="00433138"/>
    <w:rsid w:val="0047395C"/>
    <w:rsid w:val="004A161C"/>
    <w:rsid w:val="004B0764"/>
    <w:rsid w:val="004C1A25"/>
    <w:rsid w:val="004D2FC0"/>
    <w:rsid w:val="004F1027"/>
    <w:rsid w:val="00500BED"/>
    <w:rsid w:val="00513B67"/>
    <w:rsid w:val="00536029"/>
    <w:rsid w:val="00573A38"/>
    <w:rsid w:val="006213E1"/>
    <w:rsid w:val="006F30E7"/>
    <w:rsid w:val="00743757"/>
    <w:rsid w:val="00751219"/>
    <w:rsid w:val="007B18F5"/>
    <w:rsid w:val="008351A8"/>
    <w:rsid w:val="008528D1"/>
    <w:rsid w:val="008853E4"/>
    <w:rsid w:val="008E2015"/>
    <w:rsid w:val="00925F1E"/>
    <w:rsid w:val="00936106"/>
    <w:rsid w:val="009711BD"/>
    <w:rsid w:val="009F1C6B"/>
    <w:rsid w:val="00A10828"/>
    <w:rsid w:val="00A35587"/>
    <w:rsid w:val="00A630B5"/>
    <w:rsid w:val="00A64359"/>
    <w:rsid w:val="00A713C9"/>
    <w:rsid w:val="00A81DB6"/>
    <w:rsid w:val="00AA045C"/>
    <w:rsid w:val="00AD0A43"/>
    <w:rsid w:val="00AD6228"/>
    <w:rsid w:val="00B20677"/>
    <w:rsid w:val="00B40A85"/>
    <w:rsid w:val="00B55697"/>
    <w:rsid w:val="00B568D9"/>
    <w:rsid w:val="00B75CC0"/>
    <w:rsid w:val="00BA4B6B"/>
    <w:rsid w:val="00C41FC0"/>
    <w:rsid w:val="00C639DA"/>
    <w:rsid w:val="00C82378"/>
    <w:rsid w:val="00CA4E9A"/>
    <w:rsid w:val="00CE1D3C"/>
    <w:rsid w:val="00D00C3B"/>
    <w:rsid w:val="00D10D9E"/>
    <w:rsid w:val="00D1226D"/>
    <w:rsid w:val="00D14CC5"/>
    <w:rsid w:val="00E365B0"/>
    <w:rsid w:val="00E5596B"/>
    <w:rsid w:val="00EA005D"/>
    <w:rsid w:val="00EC518C"/>
    <w:rsid w:val="00E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2BFB66-23E7-4908-A188-DEB17BBC0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61A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69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1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1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6.emf"/><Relationship Id="rId4" Type="http://schemas.openxmlformats.org/officeDocument/2006/relationships/image" Target="media/image1.em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97</Words>
  <Characters>3835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neparis</dc:creator>
  <cp:keywords/>
  <dc:description/>
  <cp:lastModifiedBy>laurianneparis</cp:lastModifiedBy>
  <cp:revision>2</cp:revision>
  <cp:lastPrinted>2017-05-18T14:49:00Z</cp:lastPrinted>
  <dcterms:created xsi:type="dcterms:W3CDTF">2017-06-22T05:48:00Z</dcterms:created>
  <dcterms:modified xsi:type="dcterms:W3CDTF">2017-06-22T05:48:00Z</dcterms:modified>
</cp:coreProperties>
</file>